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0ECF7" w14:textId="77777777" w:rsidR="005B7F33" w:rsidRDefault="003B249A" w:rsidP="008234A8">
      <w:pPr>
        <w:rPr>
          <w:rFonts w:ascii="Arial" w:hAnsi="Arial" w:cs="Arial"/>
          <w:b/>
          <w:color w:val="000000"/>
          <w:sz w:val="22"/>
          <w:szCs w:val="22"/>
          <w:lang w:eastAsia="zh-CN"/>
        </w:rPr>
      </w:pPr>
      <w:r w:rsidRPr="003B249A">
        <w:rPr>
          <w:rFonts w:ascii="Arial" w:hAnsi="Arial" w:cs="Arial"/>
          <w:b/>
          <w:color w:val="000000"/>
          <w:sz w:val="22"/>
          <w:szCs w:val="22"/>
          <w:lang w:eastAsia="zh-CN"/>
        </w:rPr>
        <w:t xml:space="preserve">Supplementary File S2. </w:t>
      </w:r>
    </w:p>
    <w:p w14:paraId="2346029B" w14:textId="77777777" w:rsidR="00D4645C" w:rsidRDefault="00D4645C" w:rsidP="008234A8">
      <w:pPr>
        <w:rPr>
          <w:rFonts w:ascii="Arial" w:hAnsi="Arial" w:cs="Arial"/>
          <w:b/>
          <w:color w:val="000000"/>
          <w:sz w:val="22"/>
          <w:szCs w:val="22"/>
          <w:lang w:eastAsia="zh-CN"/>
        </w:rPr>
      </w:pPr>
    </w:p>
    <w:p w14:paraId="77F6E984" w14:textId="77FF876F" w:rsidR="008234A8" w:rsidRPr="003B249A" w:rsidRDefault="008234A8" w:rsidP="008234A8">
      <w:pPr>
        <w:rPr>
          <w:rFonts w:ascii="Times New Roman" w:hAnsi="Times New Roman" w:cs="Times New Roman"/>
          <w:b/>
          <w:lang w:eastAsia="zh-CN"/>
        </w:rPr>
      </w:pPr>
      <w:r w:rsidRPr="003B249A">
        <w:rPr>
          <w:rFonts w:ascii="Arial" w:hAnsi="Arial" w:cs="Arial"/>
          <w:b/>
          <w:color w:val="000000"/>
          <w:sz w:val="22"/>
          <w:szCs w:val="22"/>
          <w:lang w:eastAsia="zh-CN"/>
        </w:rPr>
        <w:t>Model parameters: numerical values and definitions</w:t>
      </w:r>
      <w:r w:rsidR="003B249A" w:rsidRPr="003B249A">
        <w:rPr>
          <w:rFonts w:ascii="Arial" w:hAnsi="Arial" w:cs="Arial"/>
          <w:b/>
          <w:color w:val="000000"/>
          <w:sz w:val="22"/>
          <w:szCs w:val="22"/>
          <w:lang w:eastAsia="zh-CN"/>
        </w:rPr>
        <w:t>.</w:t>
      </w:r>
    </w:p>
    <w:p w14:paraId="56696AD5" w14:textId="77777777" w:rsidR="008234A8" w:rsidRPr="008234A8" w:rsidRDefault="008234A8" w:rsidP="008234A8">
      <w:pPr>
        <w:rPr>
          <w:rFonts w:ascii="Times New Roman" w:eastAsia="Times New Roman" w:hAnsi="Times New Roman" w:cs="Times New Roman"/>
          <w:lang w:eastAsia="zh-CN"/>
        </w:rPr>
      </w:pPr>
    </w:p>
    <w:tbl>
      <w:tblPr>
        <w:tblW w:w="13817" w:type="dxa"/>
        <w:jc w:val="center"/>
        <w:tblLayout w:type="fixed"/>
        <w:tblCellMar>
          <w:top w:w="15" w:type="dxa"/>
          <w:left w:w="15" w:type="dxa"/>
          <w:bottom w:w="15" w:type="dxa"/>
          <w:right w:w="15" w:type="dxa"/>
        </w:tblCellMar>
        <w:tblLook w:val="04A0" w:firstRow="1" w:lastRow="0" w:firstColumn="1" w:lastColumn="0" w:noHBand="0" w:noVBand="1"/>
      </w:tblPr>
      <w:tblGrid>
        <w:gridCol w:w="2849"/>
        <w:gridCol w:w="3588"/>
        <w:gridCol w:w="1170"/>
        <w:gridCol w:w="1620"/>
        <w:gridCol w:w="540"/>
        <w:gridCol w:w="4050"/>
      </w:tblGrid>
      <w:tr w:rsidR="003B249A" w:rsidRPr="003B249A" w14:paraId="121A56ED" w14:textId="77777777" w:rsidTr="001634F4">
        <w:trPr>
          <w:trHeight w:val="339"/>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2F6AB"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Paramete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DE718"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Description</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76FEA"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Uni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D48EF"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Model Value</w:t>
            </w:r>
          </w:p>
        </w:tc>
        <w:tc>
          <w:tcPr>
            <w:tcW w:w="45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F8912" w14:textId="2A1CA049"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Reference</w:t>
            </w:r>
            <w:r>
              <w:rPr>
                <w:rFonts w:ascii="Arial" w:hAnsi="Arial" w:cs="Arial"/>
                <w:b/>
                <w:color w:val="000000"/>
                <w:sz w:val="20"/>
                <w:szCs w:val="20"/>
                <w:u w:val="single"/>
                <w:lang w:eastAsia="zh-CN"/>
              </w:rPr>
              <w:t xml:space="preserve"> and Notes</w:t>
            </w:r>
          </w:p>
        </w:tc>
      </w:tr>
      <w:tr w:rsidR="00EC084C" w:rsidRPr="003B249A" w14:paraId="2C6FAD75" w14:textId="77777777" w:rsidTr="001634F4">
        <w:trPr>
          <w:trHeight w:val="36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3480C" w14:textId="376995A5" w:rsidR="00EC084C" w:rsidRPr="003B249A" w:rsidRDefault="00EC084C" w:rsidP="00E5280B">
            <w:pPr>
              <w:contextualSpacing/>
              <w:jc w:val="center"/>
              <w:rPr>
                <w:rFonts w:ascii="Times New Roman" w:eastAsia="Times New Roman" w:hAnsi="Times New Roman" w:cs="Times New Roman"/>
                <w:sz w:val="20"/>
                <w:szCs w:val="20"/>
                <w:lang w:eastAsia="zh-CN"/>
              </w:rPr>
            </w:pPr>
            <w:r w:rsidRPr="00EC084C">
              <w:rPr>
                <w:rFonts w:ascii="Arial" w:hAnsi="Arial" w:cs="Arial" w:hint="eastAsia"/>
                <w:b/>
                <w:color w:val="000000"/>
                <w:sz w:val="22"/>
                <w:szCs w:val="22"/>
                <w:lang w:eastAsia="zh-CN"/>
              </w:rPr>
              <w:t>Geometric Parameters</w:t>
            </w:r>
          </w:p>
        </w:tc>
      </w:tr>
      <w:tr w:rsidR="00CA75BD" w:rsidRPr="003B249A" w14:paraId="141615F7" w14:textId="77777777" w:rsidTr="001634F4">
        <w:trPr>
          <w:trHeight w:val="492"/>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659B5B9A" w14:textId="2FE53F16" w:rsidR="00CA75BD" w:rsidRPr="0078040F" w:rsidRDefault="00940CF5" w:rsidP="00945499">
            <w:pPr>
              <w:contextualSpacing/>
              <w:rPr>
                <w:rFonts w:ascii="Arial" w:eastAsia="Times New Roman" w:hAnsi="Arial" w:cs="Arial"/>
                <w:sz w:val="20"/>
                <w:szCs w:val="20"/>
                <w:lang w:eastAsia="zh-CN"/>
              </w:rPr>
            </w:pPr>
            <w:r>
              <w:rPr>
                <w:rFonts w:ascii="Arial" w:eastAsia="Times New Roman" w:hAnsi="Arial" w:cs="Arial"/>
                <w:sz w:val="20"/>
                <w:szCs w:val="20"/>
                <w:lang w:eastAsia="zh-CN"/>
              </w:rPr>
              <w:t xml:space="preserve">Mac </w:t>
            </w:r>
            <w:proofErr w:type="spellStart"/>
            <w:r>
              <w:rPr>
                <w:rFonts w:ascii="Arial" w:eastAsia="Times New Roman" w:hAnsi="Arial" w:cs="Arial"/>
                <w:sz w:val="20"/>
                <w:szCs w:val="20"/>
                <w:lang w:eastAsia="zh-CN"/>
              </w:rPr>
              <w:t>Gabhann</w:t>
            </w:r>
            <w:proofErr w:type="spellEnd"/>
            <w:r>
              <w:rPr>
                <w:rFonts w:ascii="Arial" w:eastAsia="Times New Roman" w:hAnsi="Arial" w:cs="Arial"/>
                <w:sz w:val="20"/>
                <w:szCs w:val="20"/>
                <w:lang w:eastAsia="zh-CN"/>
              </w:rPr>
              <w:t xml:space="preserve"> </w:t>
            </w:r>
            <w:r w:rsidR="0017679C" w:rsidRPr="0078040F">
              <w:rPr>
                <w:rFonts w:ascii="Arial" w:eastAsia="Times New Roman" w:hAnsi="Arial" w:cs="Arial"/>
                <w:sz w:val="20"/>
                <w:szCs w:val="20"/>
                <w:lang w:eastAsia="zh-CN"/>
              </w:rPr>
              <w:t xml:space="preserve">et al. constructed the </w:t>
            </w:r>
            <w:r>
              <w:rPr>
                <w:rFonts w:ascii="Arial" w:eastAsia="Times New Roman" w:hAnsi="Arial" w:cs="Arial"/>
                <w:sz w:val="20"/>
                <w:szCs w:val="20"/>
                <w:lang w:eastAsia="zh-CN"/>
              </w:rPr>
              <w:t xml:space="preserve">tissue-based model </w:t>
            </w:r>
            <w:r w:rsidR="0017679C" w:rsidRPr="0078040F">
              <w:rPr>
                <w:rFonts w:ascii="Arial" w:eastAsia="Times New Roman" w:hAnsi="Arial" w:cs="Arial"/>
                <w:sz w:val="20"/>
                <w:szCs w:val="20"/>
                <w:lang w:eastAsia="zh-CN"/>
              </w:rPr>
              <w:t>of the VEGF system</w:t>
            </w:r>
            <w:r w:rsidR="00D0596D" w:rsidRPr="0078040F">
              <w:rPr>
                <w:rFonts w:ascii="Arial" w:eastAsia="Times New Roman" w:hAnsi="Arial" w:cs="Arial"/>
                <w:sz w:val="20"/>
                <w:szCs w:val="20"/>
                <w:lang w:eastAsia="zh-CN"/>
              </w:rPr>
              <w:t xml:space="preserve"> </w:t>
            </w:r>
            <w:r w:rsidR="0017679C" w:rsidRPr="0078040F">
              <w:rPr>
                <w:rFonts w:ascii="Arial" w:eastAsia="Times New Roman" w:hAnsi="Arial" w:cs="Arial"/>
                <w:sz w:val="20"/>
                <w:szCs w:val="20"/>
                <w:lang w:eastAsia="zh-CN"/>
              </w:rPr>
              <w:t xml:space="preserve">and described the derivations of </w:t>
            </w:r>
            <w:r w:rsidR="00F91E39" w:rsidRPr="0078040F">
              <w:rPr>
                <w:rFonts w:ascii="Arial" w:eastAsia="Times New Roman" w:hAnsi="Arial" w:cs="Arial"/>
                <w:sz w:val="20"/>
                <w:szCs w:val="20"/>
                <w:lang w:eastAsia="zh-CN"/>
              </w:rPr>
              <w:t>following geometric</w:t>
            </w:r>
            <w:r w:rsidR="0017679C" w:rsidRPr="0078040F">
              <w:rPr>
                <w:rFonts w:ascii="Arial" w:eastAsia="Times New Roman" w:hAnsi="Arial" w:cs="Arial"/>
                <w:sz w:val="20"/>
                <w:szCs w:val="20"/>
                <w:lang w:eastAsia="zh-CN"/>
              </w:rPr>
              <w:t xml:space="preserve"> parameters in their work</w:t>
            </w:r>
            <w:r w:rsidR="00945499">
              <w:rPr>
                <w:rFonts w:ascii="Arial" w:eastAsia="Times New Roman" w:hAnsi="Arial" w:cs="Arial"/>
                <w:sz w:val="20"/>
                <w:szCs w:val="20"/>
                <w:lang w:eastAsia="zh-CN"/>
              </w:rPr>
              <w:fldChar w:fldCharType="begin" w:fldLock="1"/>
            </w:r>
            <w:r w:rsidR="007700CC">
              <w:rPr>
                <w:rFonts w:ascii="Arial" w:eastAsia="Times New Roman" w:hAnsi="Arial" w:cs="Arial"/>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page":"1649-1662","title":"Targeting neuropilin-1 to inhibit VEGF signaling in cancer: Comparison of therapeutic approaches","type":"article-journal","volume":"2"},"uris":["http://www.mendeley.com/documents/?uuid=070e3c1a-e591-402a-80db-5c27a2490351"]}],"mendeley":{"formattedCitation":"&lt;sup&gt;1&lt;/sup&gt;","plainTextFormattedCitation":"1","previouslyFormattedCitation":"&lt;sup&gt;1&lt;/sup&gt;"},"properties":{"noteIndex":0},"schema":"https://github.com/citation-style-language/schema/raw/master/csl-citation.json"}</w:instrText>
            </w:r>
            <w:r w:rsidR="00945499">
              <w:rPr>
                <w:rFonts w:ascii="Arial" w:eastAsia="Times New Roman" w:hAnsi="Arial" w:cs="Arial"/>
                <w:sz w:val="20"/>
                <w:szCs w:val="20"/>
                <w:lang w:eastAsia="zh-CN"/>
              </w:rPr>
              <w:fldChar w:fldCharType="separate"/>
            </w:r>
            <w:r w:rsidR="00945499" w:rsidRPr="00945499">
              <w:rPr>
                <w:rFonts w:ascii="Arial" w:eastAsia="Times New Roman" w:hAnsi="Arial" w:cs="Arial"/>
                <w:noProof/>
                <w:sz w:val="20"/>
                <w:szCs w:val="20"/>
                <w:vertAlign w:val="superscript"/>
                <w:lang w:eastAsia="zh-CN"/>
              </w:rPr>
              <w:t>1</w:t>
            </w:r>
            <w:r w:rsidR="00945499">
              <w:rPr>
                <w:rFonts w:ascii="Arial" w:eastAsia="Times New Roman" w:hAnsi="Arial" w:cs="Arial"/>
                <w:sz w:val="20"/>
                <w:szCs w:val="20"/>
                <w:lang w:eastAsia="zh-CN"/>
              </w:rPr>
              <w:fldChar w:fldCharType="end"/>
            </w:r>
            <w:r w:rsidR="0017679C" w:rsidRPr="0078040F">
              <w:rPr>
                <w:rFonts w:ascii="Arial" w:eastAsia="Times New Roman" w:hAnsi="Arial" w:cs="Arial"/>
                <w:sz w:val="20"/>
                <w:szCs w:val="20"/>
                <w:lang w:eastAsia="zh-CN"/>
              </w:rPr>
              <w:t xml:space="preserve">. </w:t>
            </w:r>
            <w:r w:rsidR="009C121C" w:rsidRPr="0078040F">
              <w:rPr>
                <w:rFonts w:ascii="Arial" w:eastAsia="Times New Roman" w:hAnsi="Arial" w:cs="Arial"/>
                <w:sz w:val="20"/>
                <w:szCs w:val="20"/>
                <w:lang w:eastAsia="zh-CN"/>
              </w:rPr>
              <w:t xml:space="preserve">Here we report the value and the sources </w:t>
            </w:r>
            <w:r w:rsidR="0078040F">
              <w:rPr>
                <w:rFonts w:ascii="Arial" w:eastAsia="Times New Roman" w:hAnsi="Arial" w:cs="Arial"/>
                <w:sz w:val="20"/>
                <w:szCs w:val="20"/>
                <w:lang w:eastAsia="zh-CN"/>
              </w:rPr>
              <w:t xml:space="preserve">of </w:t>
            </w:r>
            <w:r w:rsidR="009C121C" w:rsidRPr="0078040F">
              <w:rPr>
                <w:rFonts w:ascii="Arial" w:eastAsia="Times New Roman" w:hAnsi="Arial" w:cs="Arial"/>
                <w:sz w:val="20"/>
                <w:szCs w:val="20"/>
                <w:lang w:eastAsia="zh-CN"/>
              </w:rPr>
              <w:t>parameters used in the model file provide</w:t>
            </w:r>
            <w:r w:rsidR="00F91E39" w:rsidRPr="0078040F">
              <w:rPr>
                <w:rFonts w:ascii="Arial" w:eastAsia="Times New Roman" w:hAnsi="Arial" w:cs="Arial"/>
                <w:sz w:val="20"/>
                <w:szCs w:val="20"/>
                <w:lang w:eastAsia="zh-CN"/>
              </w:rPr>
              <w:t>d</w:t>
            </w:r>
            <w:r w:rsidR="009C121C" w:rsidRPr="0078040F">
              <w:rPr>
                <w:rFonts w:ascii="Arial" w:eastAsia="Times New Roman" w:hAnsi="Arial" w:cs="Arial"/>
                <w:sz w:val="20"/>
                <w:szCs w:val="20"/>
                <w:lang w:eastAsia="zh-CN"/>
              </w:rPr>
              <w:t xml:space="preserve"> by us. </w:t>
            </w:r>
          </w:p>
        </w:tc>
      </w:tr>
      <w:tr w:rsidR="003B249A" w:rsidRPr="003B249A" w14:paraId="4BEE15D1"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969B5"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C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9257C"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Binding site density of extracellular matrix</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9D84E" w14:textId="1A145630" w:rsidR="003B249A" w:rsidRPr="003B249A" w:rsidRDefault="003B249A"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M</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C26F7"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7.5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FAAAC" w14:textId="6C8922BE" w:rsidR="003B249A" w:rsidRPr="003B249A" w:rsidRDefault="003B249A" w:rsidP="00945499">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7700CC">
              <w:rPr>
                <w:rFonts w:ascii="Times New Roman" w:hAnsi="Times New Roman" w:cs="Times New Roman"/>
                <w:sz w:val="20"/>
                <w:szCs w:val="20"/>
                <w:lang w:eastAsia="zh-CN"/>
              </w:rPr>
              <w:instrText>ADDIN CSL_CITATION {"citationItems":[{"id":"ITEM-1","itemData":{"DOI":"10.1021/bi00430a047","ISBN":"0006-2960 (Print)","ISSN":"15204995","PMID":"2541764","abstract":"Basic fibroblast growth factor (bFGF) exhibits specific binding to the extracellular matrix (ECM) produced by cultured endothelial cells. Binding was saturable as a function both of time and of concentration of 125I-bFGF. Scatchard analysis of FGF binding revealed the presence of about 1.5 X 10(12) binding sites/mm2 ECM with an apparent kD of 610nM. FGF binds to heparan sulfate (HS) in ECM as evidenced by (i) inhibition of binding in the presence of heparin or HS at 0.1-1 micrograms/mL, but not by chondroitin sulfate, keratan sulfate, or hyaluronic acid at 10 micrograms/mL, (ii) lack of binding to ECM pretreated with heparitinase, but not with chondroitinase ABC, and (iii) rapid release of up to 90% of ECM-bound FGF by exposure to heparin, HS, or heparitinase, but not to chondroitin sulfate, keratan sulfate, hyaluronic acid, or chondroitinase ABC. Oligosaccharides derived from depolymerized heparin, and as small as the tetrasaccharide, released the ECM-bound FGF, but there was little or no release of FGF by modified nonanticoagulant heparins such as totally desulfated heparin, N-desulfated heparin, and N-acetylated heparin. FGF released from ECM was biologically active, as indicated by its stimulation of cell proliferation and DNA synthesis in vascular endothelial cells and 3T3 fibroblasts. Similar results were obtained in studies on release of endogenous FGF-like mitogenic activity from Descemet's membranes of bovine corneas. It is suggested that ECM storage and release of bFGF provide a novel mechanism for regulation of capillary blood vessel growth. Whereas ECM-bound FGF may be prevented from acting on endothelial cells, its displacement by heparin-like molecules and/or HS-degrading enzymes may elicit a neovascular response.","author":[{"dropping-particle":"","family":"Bashkin","given":"Pnina","non-dropping-particle":"","parse-names":false,"suffix":""},{"dropping-particle":"","family":"Doctrow","given":"Susan","non-dropping-particle":"","parse-names":false,"suffix":""},{"dropping-particle":"","family":"Klagsbrun","given":"Michael","non-dropping-particle":"","parse-names":false,"suffix":""},{"dropping-particle":"","family":"Svahn","given":"Carl Magnus","non-dropping-particle":"","parse-names":false,"suffix":""},{"dropping-particle":"","family":"Folkman","given":"Judah","non-dropping-particle":"","parse-names":false,"suffix":""},{"dropping-particle":"","family":"Vlodavsky","given":"Israel","non-dropping-particle":"","parse-names":false,"suffix":""}],"container-title":"Biochemistry","id":"ITEM-1","issue":"4","issued":{"date-parts":[["1989"]]},"page":"1737-1743","title":"Basic Fibroblast Growth Factor Binds to Subendothelial Extracellular Matrix and Is Released by Heparitinase and Heparin-like Molecules","type":"article-journal","volume":"28"},"uris":["http://www.mendeley.com/documents/?uuid=5a51bc60-47d6-44b7-b6ba-34aa6a7556fb"]}],"mendeley":{"formattedCitation":"&lt;sup&gt;2&lt;/sup&gt;","plainTextFormattedCitation":"2","previouslyFormattedCitation":"&lt;sup&gt;2&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945499" w:rsidRPr="00945499">
              <w:rPr>
                <w:rFonts w:ascii="Times New Roman" w:hAnsi="Times New Roman" w:cs="Times New Roman"/>
                <w:noProof/>
                <w:sz w:val="20"/>
                <w:szCs w:val="20"/>
                <w:vertAlign w:val="superscript"/>
                <w:lang w:eastAsia="zh-CN"/>
              </w:rPr>
              <w:t>2</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35343" w14:textId="680BA09D" w:rsidR="003B249A" w:rsidRPr="003B249A" w:rsidRDefault="003B249A" w:rsidP="00945499">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 The </w:t>
            </w:r>
            <w:r w:rsidR="00945499">
              <w:rPr>
                <w:rFonts w:ascii="Arial" w:hAnsi="Arial" w:cs="Arial"/>
                <w:color w:val="000000"/>
                <w:sz w:val="20"/>
                <w:szCs w:val="20"/>
                <w:lang w:eastAsia="zh-CN"/>
              </w:rPr>
              <w:t xml:space="preserve">Heparan Sulfate </w:t>
            </w:r>
            <w:bookmarkStart w:id="0" w:name="_GoBack"/>
            <w:r w:rsidR="007A61FB">
              <w:rPr>
                <w:rFonts w:ascii="Arial" w:hAnsi="Arial" w:cs="Arial"/>
                <w:color w:val="000000"/>
                <w:sz w:val="20"/>
                <w:szCs w:val="20"/>
                <w:lang w:eastAsia="zh-CN"/>
              </w:rPr>
              <w:t xml:space="preserve">(HS) </w:t>
            </w:r>
            <w:bookmarkEnd w:id="0"/>
            <w:r w:rsidRPr="003B249A">
              <w:rPr>
                <w:rFonts w:ascii="Arial" w:hAnsi="Arial" w:cs="Arial"/>
                <w:color w:val="000000"/>
                <w:sz w:val="20"/>
                <w:szCs w:val="20"/>
                <w:lang w:eastAsia="zh-CN"/>
              </w:rPr>
              <w:t>binding site densit</w:t>
            </w:r>
            <w:r w:rsidR="00110572">
              <w:rPr>
                <w:rFonts w:ascii="Arial" w:hAnsi="Arial" w:cs="Arial"/>
                <w:color w:val="000000"/>
                <w:sz w:val="20"/>
                <w:szCs w:val="20"/>
                <w:lang w:eastAsia="zh-CN"/>
              </w:rPr>
              <w:t>ies</w:t>
            </w:r>
            <w:r w:rsidRPr="003B249A">
              <w:rPr>
                <w:rFonts w:ascii="Arial" w:hAnsi="Arial" w:cs="Arial"/>
                <w:color w:val="000000"/>
                <w:sz w:val="20"/>
                <w:szCs w:val="20"/>
                <w:lang w:eastAsia="zh-CN"/>
              </w:rPr>
              <w:t xml:space="preserve"> are </w:t>
            </w:r>
            <w:r w:rsidR="00945499">
              <w:rPr>
                <w:rFonts w:ascii="Arial" w:hAnsi="Arial" w:cs="Arial"/>
                <w:color w:val="000000"/>
                <w:sz w:val="20"/>
                <w:szCs w:val="20"/>
                <w:lang w:eastAsia="zh-CN"/>
              </w:rPr>
              <w:t xml:space="preserve">measured with </w:t>
            </w:r>
            <w:r w:rsidRPr="003B249A">
              <w:rPr>
                <w:rFonts w:ascii="Arial" w:hAnsi="Arial" w:cs="Arial"/>
                <w:color w:val="000000"/>
                <w:sz w:val="20"/>
                <w:szCs w:val="20"/>
                <w:lang w:eastAsia="zh-CN"/>
              </w:rPr>
              <w:t>FGF</w:t>
            </w:r>
            <w:r w:rsidR="00945499">
              <w:rPr>
                <w:rFonts w:ascii="Arial" w:hAnsi="Arial" w:cs="Arial"/>
                <w:color w:val="000000"/>
                <w:sz w:val="20"/>
                <w:szCs w:val="20"/>
                <w:lang w:eastAsia="zh-CN"/>
              </w:rPr>
              <w:t xml:space="preserve"> binding</w:t>
            </w:r>
            <w:r w:rsidRPr="003B249A">
              <w:rPr>
                <w:rFonts w:ascii="Arial" w:hAnsi="Arial" w:cs="Arial"/>
                <w:color w:val="000000"/>
                <w:sz w:val="20"/>
                <w:szCs w:val="20"/>
                <w:lang w:eastAsia="zh-CN"/>
              </w:rPr>
              <w:t>.</w:t>
            </w:r>
            <w:r w:rsidR="00945499">
              <w:rPr>
                <w:rFonts w:ascii="Arial" w:hAnsi="Arial" w:cs="Arial"/>
                <w:color w:val="000000"/>
                <w:sz w:val="20"/>
                <w:szCs w:val="20"/>
                <w:lang w:eastAsia="zh-CN"/>
              </w:rPr>
              <w:t xml:space="preserve"> </w:t>
            </w:r>
            <w:r w:rsidR="006F4E2B">
              <w:rPr>
                <w:rFonts w:ascii="Arial" w:hAnsi="Arial" w:cs="Arial"/>
                <w:color w:val="000000"/>
                <w:sz w:val="20"/>
                <w:szCs w:val="20"/>
                <w:lang w:eastAsia="zh-CN"/>
              </w:rPr>
              <w:t xml:space="preserve">VEGF, TSP1 and PF4 </w:t>
            </w:r>
            <w:r w:rsidR="007A61FB">
              <w:rPr>
                <w:rFonts w:ascii="Arial" w:hAnsi="Arial" w:cs="Arial"/>
                <w:color w:val="000000"/>
                <w:sz w:val="20"/>
                <w:szCs w:val="20"/>
                <w:lang w:eastAsia="zh-CN"/>
              </w:rPr>
              <w:t xml:space="preserve">each </w:t>
            </w:r>
            <w:r w:rsidR="006F4E2B">
              <w:rPr>
                <w:rFonts w:ascii="Arial" w:hAnsi="Arial" w:cs="Arial"/>
                <w:color w:val="000000"/>
                <w:sz w:val="20"/>
                <w:szCs w:val="20"/>
                <w:lang w:eastAsia="zh-CN"/>
              </w:rPr>
              <w:t xml:space="preserve">bind to heparan sulfate, </w:t>
            </w:r>
            <w:r w:rsidR="007A61FB">
              <w:rPr>
                <w:rFonts w:ascii="Arial" w:hAnsi="Arial" w:cs="Arial"/>
                <w:color w:val="000000"/>
                <w:sz w:val="20"/>
                <w:szCs w:val="20"/>
                <w:lang w:eastAsia="zh-CN"/>
              </w:rPr>
              <w:t xml:space="preserve">and </w:t>
            </w:r>
            <w:r w:rsidR="006F4E2B">
              <w:rPr>
                <w:rFonts w:ascii="Arial" w:hAnsi="Arial" w:cs="Arial"/>
                <w:color w:val="000000"/>
                <w:sz w:val="20"/>
                <w:szCs w:val="20"/>
                <w:lang w:eastAsia="zh-CN"/>
              </w:rPr>
              <w:t>w</w:t>
            </w:r>
            <w:r w:rsidR="00945499">
              <w:rPr>
                <w:rFonts w:ascii="Arial" w:hAnsi="Arial" w:cs="Arial"/>
                <w:color w:val="000000"/>
                <w:sz w:val="20"/>
                <w:szCs w:val="20"/>
                <w:lang w:eastAsia="zh-CN"/>
              </w:rPr>
              <w:t xml:space="preserve">e assume </w:t>
            </w:r>
            <w:r w:rsidR="007A61FB">
              <w:rPr>
                <w:rFonts w:ascii="Arial" w:hAnsi="Arial" w:cs="Arial"/>
                <w:color w:val="000000"/>
                <w:sz w:val="20"/>
                <w:szCs w:val="20"/>
                <w:lang w:eastAsia="zh-CN"/>
              </w:rPr>
              <w:t xml:space="preserve">they </w:t>
            </w:r>
            <w:r w:rsidR="00945499">
              <w:rPr>
                <w:rFonts w:ascii="Arial" w:hAnsi="Arial" w:cs="Arial"/>
                <w:color w:val="000000"/>
                <w:sz w:val="20"/>
                <w:szCs w:val="20"/>
                <w:lang w:eastAsia="zh-CN"/>
              </w:rPr>
              <w:t>bind to the</w:t>
            </w:r>
            <w:r w:rsidR="007A61FB">
              <w:rPr>
                <w:rFonts w:ascii="Arial" w:hAnsi="Arial" w:cs="Arial"/>
                <w:color w:val="000000"/>
                <w:sz w:val="20"/>
                <w:szCs w:val="20"/>
                <w:lang w:eastAsia="zh-CN"/>
              </w:rPr>
              <w:t xml:space="preserve"> HS</w:t>
            </w:r>
            <w:r w:rsidR="00945499">
              <w:rPr>
                <w:rFonts w:ascii="Arial" w:hAnsi="Arial" w:cs="Arial"/>
                <w:color w:val="000000"/>
                <w:sz w:val="20"/>
                <w:szCs w:val="20"/>
                <w:lang w:eastAsia="zh-CN"/>
              </w:rPr>
              <w:t xml:space="preserve"> binding sites</w:t>
            </w:r>
            <w:r w:rsidR="006F4E2B">
              <w:rPr>
                <w:rFonts w:ascii="Arial" w:hAnsi="Arial" w:cs="Arial"/>
                <w:color w:val="000000"/>
                <w:sz w:val="20"/>
                <w:szCs w:val="20"/>
                <w:lang w:eastAsia="zh-CN"/>
              </w:rPr>
              <w:t xml:space="preserve"> with different affinities</w:t>
            </w:r>
            <w:r w:rsidR="00945499">
              <w:rPr>
                <w:rFonts w:ascii="Arial" w:hAnsi="Arial" w:cs="Arial"/>
                <w:color w:val="000000"/>
                <w:sz w:val="20"/>
                <w:szCs w:val="20"/>
                <w:lang w:eastAsia="zh-CN"/>
              </w:rPr>
              <w:t xml:space="preserve">. </w:t>
            </w:r>
          </w:p>
        </w:tc>
      </w:tr>
      <w:tr w:rsidR="003B249A" w:rsidRPr="003B249A" w14:paraId="040063D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D0678"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B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DE04A"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Binding site density of the basement membrane surrounding the endothelial cell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5E2267A6"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F3361"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3e-5</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B92F58B" w14:textId="0084049C" w:rsidR="003B249A" w:rsidRPr="003B249A" w:rsidRDefault="003B249A" w:rsidP="00945499">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7700CC">
              <w:rPr>
                <w:rFonts w:ascii="Times New Roman" w:hAnsi="Times New Roman" w:cs="Times New Roman"/>
                <w:sz w:val="20"/>
                <w:szCs w:val="20"/>
                <w:lang w:eastAsia="zh-CN"/>
              </w:rPr>
              <w:instrText>ADDIN CSL_CITATION {"citationItems":[{"id":"ITEM-1","itemData":{"DOI":"10.1074/jbc.274.8.5236","ISBN":"0021-9258","ISSN":"00219258","PMID":"9988774","abstract":"Basic fibroblast growth factor (bFGF) is a pluripotent cytokine with a wide range of target cells. Heparan sulfate binds bFGF, and this interaction has been demonstrated to protect bFGF against physical denaturation and protease degradation. The high concentrations of heparan sulfate in basement membranes have implicated these matrices as storage sites for bFGF in vivo. However, the mechanisms by which basement membranes modulate bFGF storage and release is unknown. To gain insight into these mechanisms, we have developed experimental and mathematical models of extracellular growth factor transport through basement membrane. Intact Descemet's membranes isolated from bovine corneas were mounted within customized diffusion cells and growth factor transport was measured under a variety of conditions that decoupled the diffusion process from the heparan sulfate binding phenomenon. Transport experiments were conducted with bFGF and interleukin 1beta. In addition, bFGF-heparan sulfate binding was disrupted in diffusion studies with high ionic strength buffer and buffers containing protamine sulfate. Transport of bFGF was enhanced dramatically when heparan sulfate binding was inhibited. This process was modeled as a problem of diffusion with fast reversible binding. Experimental parameters were incorporated into a mathematical model and independent simulations were run that showed that the experimental data were accurately predicted by the mathematical model. Thus, this study indicated that basement membranes function as dynamic regulators of growth factor transport, allowing for rapid response to changing environmental conditions. The fundamental principles controlling bFGF transport through basement membrane that have been identified here might have applications in understanding how growth factor distribution is regulated throughout an organism during development and in the adult state.","author":[{"dropping-particle":"","family":"Dowd","given":"Christopher J.","non-dropping-particle":"","parse-names":false,"suffix":""},{"dropping-particle":"","family":"Cooney","given":"Charles L.","non-dropping-particle":"","parse-names":false,"suffix":""},{"dropping-particle":"","family":"Nugent","given":"Matthew A.","non-dropping-particle":"","parse-names":false,"suffix":""}],"container-title":"Journal of Biological Chemistry","id":"ITEM-1","issue":"8","issued":{"date-parts":[["1999"]]},"page":"5236-5244","title":"Heparan sulfate mediates bFGF transport through basement membrane by diffusion with rapid reversible binding","type":"article-journal","volume":"274"},"uris":["http://www.mendeley.com/documents/?uuid=8271991f-d314-4916-b50e-988fbc171c9b"]}],"mendeley":{"formattedCitation":"&lt;sup&gt;3&lt;/sup&gt;","plainTextFormattedCitation":"3","previouslyFormattedCitation":"&lt;sup&gt;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945499" w:rsidRPr="00945499">
              <w:rPr>
                <w:rFonts w:ascii="Times New Roman" w:hAnsi="Times New Roman" w:cs="Times New Roman"/>
                <w:noProof/>
                <w:sz w:val="20"/>
                <w:szCs w:val="20"/>
                <w:vertAlign w:val="superscript"/>
                <w:lang w:eastAsia="zh-CN"/>
              </w:rPr>
              <w:t>3</w:t>
            </w:r>
            <w:r w:rsidRPr="003B249A">
              <w:rPr>
                <w:rFonts w:ascii="Times New Roman" w:hAnsi="Times New Roman" w:cs="Times New Roman"/>
                <w:sz w:val="20"/>
                <w:szCs w:val="20"/>
                <w:lang w:eastAsia="zh-CN"/>
              </w:rPr>
              <w:fldChar w:fldCharType="end"/>
            </w: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0FE29F27"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6A2AA93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42C7D"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PB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B5634"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Binding site density of the basement membrane surrounding the </w:t>
            </w:r>
            <w:proofErr w:type="spellStart"/>
            <w:r w:rsidRPr="003B249A">
              <w:rPr>
                <w:rFonts w:ascii="Arial" w:hAnsi="Arial" w:cs="Arial"/>
                <w:color w:val="000000"/>
                <w:sz w:val="20"/>
                <w:szCs w:val="20"/>
                <w:lang w:eastAsia="zh-CN"/>
              </w:rPr>
              <w:t>parenchymall</w:t>
            </w:r>
            <w:proofErr w:type="spellEnd"/>
            <w:r w:rsidRPr="003B249A">
              <w:rPr>
                <w:rFonts w:ascii="Arial" w:hAnsi="Arial" w:cs="Arial"/>
                <w:color w:val="000000"/>
                <w:sz w:val="20"/>
                <w:szCs w:val="20"/>
                <w:lang w:eastAsia="zh-CN"/>
              </w:rPr>
              <w:t xml:space="preserve"> cell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7726FBD4"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7FD49"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3e-5</w:t>
            </w:r>
          </w:p>
        </w:tc>
        <w:tc>
          <w:tcPr>
            <w:tcW w:w="540" w:type="dxa"/>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3ADCAA5E" w14:textId="20866A3A"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3E80B19D"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2412F00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592FD"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C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4E042" w14:textId="1F73F2BF"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olume of extracellular matrix of which available to soluble species in breast tumor</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C107A" w14:textId="77777777" w:rsidR="003B249A" w:rsidRPr="003B249A" w:rsidRDefault="003B249A" w:rsidP="003B249A">
            <w:pPr>
              <w:contextualSpacing/>
              <w:rPr>
                <w:rFonts w:ascii="Times New Roman" w:eastAsia="Times New Roman" w:hAnsi="Times New Roman" w:cs="Times New Roman"/>
                <w:sz w:val="20"/>
                <w:szCs w:val="20"/>
                <w:lang w:eastAsia="zh-CN"/>
              </w:rPr>
            </w:pPr>
          </w:p>
          <w:p w14:paraId="7541039D"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4A26F"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51931</w:t>
            </w:r>
          </w:p>
        </w:tc>
        <w:tc>
          <w:tcPr>
            <w:tcW w:w="540" w:type="dxa"/>
            <w:tcBorders>
              <w:left w:val="single" w:sz="8" w:space="0" w:color="000000"/>
              <w:right w:val="single" w:sz="8" w:space="0" w:color="000000"/>
            </w:tcBorders>
            <w:vAlign w:val="center"/>
            <w:hideMark/>
          </w:tcPr>
          <w:p w14:paraId="304854AA"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61E4DD84"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00473AAF"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CB99B"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B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957C2" w14:textId="34157AA8"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olume of </w:t>
            </w:r>
            <w:proofErr w:type="spellStart"/>
            <w:r w:rsidRPr="003B249A">
              <w:rPr>
                <w:rFonts w:ascii="Arial" w:hAnsi="Arial" w:cs="Arial"/>
                <w:color w:val="000000"/>
                <w:sz w:val="20"/>
                <w:szCs w:val="20"/>
                <w:lang w:eastAsia="zh-CN"/>
              </w:rPr>
              <w:t>microvessel</w:t>
            </w:r>
            <w:proofErr w:type="spellEnd"/>
            <w:r w:rsidRPr="003B249A">
              <w:rPr>
                <w:rFonts w:ascii="Arial" w:hAnsi="Arial" w:cs="Arial"/>
                <w:color w:val="000000"/>
                <w:sz w:val="20"/>
                <w:szCs w:val="20"/>
                <w:lang w:eastAsia="zh-CN"/>
              </w:rPr>
              <w:t xml:space="preserve"> basement membrane of which available to soluble species in breast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47188F68"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27222"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7</w:t>
            </w:r>
          </w:p>
        </w:tc>
        <w:tc>
          <w:tcPr>
            <w:tcW w:w="540" w:type="dxa"/>
            <w:tcBorders>
              <w:left w:val="single" w:sz="8" w:space="0" w:color="000000"/>
              <w:right w:val="single" w:sz="8" w:space="0" w:color="000000"/>
            </w:tcBorders>
            <w:vAlign w:val="center"/>
            <w:hideMark/>
          </w:tcPr>
          <w:p w14:paraId="542144AA"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1B53FE15"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613073D2"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01FD6"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PB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24823" w14:textId="6235215F"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olume of tumor cells basement membrane of which available to soluble species in breast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7A260FB3"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52D95"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446</w:t>
            </w:r>
          </w:p>
        </w:tc>
        <w:tc>
          <w:tcPr>
            <w:tcW w:w="540" w:type="dxa"/>
            <w:tcBorders>
              <w:left w:val="single" w:sz="8" w:space="0" w:color="000000"/>
              <w:bottom w:val="single" w:sz="8" w:space="0" w:color="000000"/>
              <w:right w:val="single" w:sz="8" w:space="0" w:color="000000"/>
            </w:tcBorders>
            <w:vAlign w:val="center"/>
            <w:hideMark/>
          </w:tcPr>
          <w:p w14:paraId="102261CF"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vAlign w:val="center"/>
            <w:hideMark/>
          </w:tcPr>
          <w:p w14:paraId="120EE9EA"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080035A5"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10024" w14:textId="54CC54FA" w:rsidR="003B249A" w:rsidRPr="003B249A" w:rsidRDefault="00291316"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ol_Tumor</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F6702" w14:textId="07954A89" w:rsidR="003B249A" w:rsidRPr="003B249A" w:rsidRDefault="0029131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otal volume of tumor tissu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F6A02"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p>
          <w:p w14:paraId="1A127DA2"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A7E73" w14:textId="2E632646" w:rsidR="003B249A" w:rsidRPr="003B249A" w:rsidRDefault="0029131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3.51032</w:t>
            </w:r>
          </w:p>
        </w:tc>
        <w:tc>
          <w:tcPr>
            <w:tcW w:w="540" w:type="dxa"/>
            <w:tcBorders>
              <w:top w:val="single" w:sz="8" w:space="0" w:color="000000"/>
              <w:left w:val="single" w:sz="8" w:space="0" w:color="000000"/>
              <w:right w:val="single" w:sz="8" w:space="0" w:color="000000"/>
            </w:tcBorders>
            <w:vAlign w:val="center"/>
            <w:hideMark/>
          </w:tcPr>
          <w:p w14:paraId="5A81F05F" w14:textId="1BFA1D60"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t xml:space="preserve"> </w:t>
            </w: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093/jnci/djt093","author":[{"dropping-particle":"","family":"Finley","given":"Stacey D","non-dropping-particle":"","parse-names":false,"suffix":""},{"dropping-particle":"","family":"Popel","given":"Aleksander S","non-dropping-particle":"","parse-names":false,"suffix":""}],"id":"ITEM-1","issue":"11","issued":{"date-parts":[["2013"]]},"title":"Effect of Tumor Microenvironment on Tumor VEGF During Anti-VEGF Treatment : Systems Biology Predictions","type":"article-journal","volume":"105"},"uris":["http://www.mendeley.com/documents/?uuid=8056c4c6-4111-43ec-9e81-f5613238a576"]}],"mendeley":{"formattedCitation":"&lt;sup&gt;4&lt;/sup&gt;","plainTextFormattedCitation":"4","previouslyFormattedCitation":"&lt;sup&gt;4&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4</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45EF4A3F"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2820FFA9"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CDB50"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tumorSA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64BC0" w14:textId="3F1A656E"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otal tumor cells surface area in tumor tissue</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4EDB9"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p>
          <w:p w14:paraId="7350BE67"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55A58"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53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7D596" w14:textId="68E7BAF5"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http://www.mendeley.com/documents/?uuid=939c3e0c-e539-493b-a4de-0c7fe43e4e10"]}],"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23199976"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31583654"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2A2D5"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esselSA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D96D3" w14:textId="1B581AC2"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otal </w:t>
            </w:r>
            <w:proofErr w:type="spellStart"/>
            <w:r w:rsidRPr="003B249A">
              <w:rPr>
                <w:rFonts w:ascii="Arial" w:hAnsi="Arial" w:cs="Arial"/>
                <w:color w:val="000000"/>
                <w:sz w:val="20"/>
                <w:szCs w:val="20"/>
                <w:lang w:eastAsia="zh-CN"/>
              </w:rPr>
              <w:t>microvessels</w:t>
            </w:r>
            <w:proofErr w:type="spellEnd"/>
            <w:r w:rsidRPr="003B249A">
              <w:rPr>
                <w:rFonts w:ascii="Arial" w:hAnsi="Arial" w:cs="Arial"/>
                <w:color w:val="000000"/>
                <w:sz w:val="20"/>
                <w:szCs w:val="20"/>
                <w:lang w:eastAsia="zh-CN"/>
              </w:rPr>
              <w:t xml:space="preserve"> surface area in tumor tissue</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5D800780"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C9417"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A00FC" w14:textId="35362371"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152/ajpheart.00637.2006","ISBN":"0363-6135 (Print)\\r0363-6135 (Linking)","ISSN":"0363-6135","PMID":"16980341","abstract":"The vascular endothelial growth factor (VEGF) family of cytokines is involved in the maintenance of existing adult blood vessels as well as in angiogenesis, the sprouting of new vessels. To study the proangiogenic activation of VEGF receptors (VEGFRs) by VEGF family members in skeletal muscle, we develop a computational model of VEGF isoforms (VEGF(121), VEGF(165)), their cell surface receptors, and the extracellular matrix in in vivo tissue. We build upon our validated model of the biochemical interactions between VEGF isoforms and receptor tyrosine kinases (VEGFR-1 and VEGFR-2) and nonsignaling neuropilin-1 coreceptors in vitro. The model is general and could be applied to any tissue; here we apply the model to simulate the transport of VEGF isoforms in human vastus lateralis muscle, which is extensively studied in physiological experiments. The simulations predict the distribution of VEGF isoforms in resting (nonexercising) muscle and the activation of VEGFR signaling. Little of the VEGF protein in muscle is present as free, unbound extracellular cytokine; the majority is bound to the cell surface receptors or to the extracellular matrix. However, interstitial sequestration of VEGF(165) does not affect steady-state receptor binding. In the absence of neuropilin, VEGF(121) and VEGF(165) behave similarly, but neuropilin enhances the binding of VEGF(165) to VEGFR-2. This model is the first to study VEGF tissue distribution and receptor activation in human muscle, and it provides a platform for the design and evaluation of therapeutic approaches.","author":[{"dropping-particle":"","family":"Gabhann","given":"F. M.","non-dropping-particle":"","parse-names":false,"suffix":""},{"dropping-particle":"","family":"Popel","given":"A. S.","non-dropping-particle":"","parse-names":false,"suffix":""}],"container-title":"AJP: Heart and Circulatory Physiology","id":"ITEM-1","issue":"1","issued":{"date-parts":[["2006"]]},"page":"H459-H474","title":"Interactions of VEGF isoforms with VEGFR-1, VEGFR-2, and neuropilin in vivo: a computational model of human skeletal muscle","type":"article-journal","volume":"292"},"uris":["http://www.mendeley.com/documents/?uuid=c75fff1e-acec-4bec-820b-32e6439754fb","http://www.mendeley.com/documents/?uuid=b2d65348-be58-48fa-b2a9-65e0091881a1"]}],"mendeley":{"formattedCitation":"&lt;sup&gt;6&lt;/sup&gt;","plainTextFormattedCitation":"6","previouslyFormattedCitation":"&lt;sup&gt;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20C49A17"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5E297566"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2CB8B"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lastRenderedPageBreak/>
              <w:t>tumorCellSurfArea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7610D"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urface area of one cancer cell</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2E31F"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00D55"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9.97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CFC4408" w14:textId="63DEF43E"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939c3e0c-e539-493b-a4de-0c7fe43e4e10","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34CAABB1"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3B80FE9C" w14:textId="77777777" w:rsidTr="001634F4">
        <w:trPr>
          <w:trHeight w:val="631"/>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8D6E1"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esselCellSurfArea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86708" w14:textId="38956FD3"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Surface are of the abluminal side of an </w:t>
            </w:r>
            <w:proofErr w:type="spellStart"/>
            <w:r w:rsidRPr="003B249A">
              <w:rPr>
                <w:rFonts w:ascii="Arial" w:hAnsi="Arial" w:cs="Arial"/>
                <w:color w:val="000000"/>
                <w:sz w:val="20"/>
                <w:szCs w:val="20"/>
                <w:lang w:eastAsia="zh-CN"/>
              </w:rPr>
              <w:t>endotheali</w:t>
            </w:r>
            <w:proofErr w:type="spellEnd"/>
            <w:r w:rsidRPr="003B249A">
              <w:rPr>
                <w:rFonts w:ascii="Arial" w:hAnsi="Arial" w:cs="Arial"/>
                <w:color w:val="000000"/>
                <w:sz w:val="20"/>
                <w:szCs w:val="20"/>
                <w:lang w:eastAsia="zh-CN"/>
              </w:rPr>
              <w:t xml:space="preserve"> cell in tumor tissue</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1BC569F6"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EC3DA"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D2C78F5" w14:textId="7D756E89" w:rsidR="003B249A" w:rsidRPr="003B249A" w:rsidRDefault="003B249A"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6E292518" w14:textId="77777777" w:rsidR="003B249A" w:rsidRPr="003B249A" w:rsidRDefault="003B249A" w:rsidP="003B249A">
            <w:pPr>
              <w:contextualSpacing/>
              <w:rPr>
                <w:rFonts w:ascii="Times New Roman" w:hAnsi="Times New Roman" w:cs="Times New Roman"/>
                <w:sz w:val="20"/>
                <w:szCs w:val="20"/>
                <w:lang w:eastAsia="zh-CN"/>
              </w:rPr>
            </w:pPr>
          </w:p>
        </w:tc>
      </w:tr>
      <w:tr w:rsidR="00EC084C" w:rsidRPr="003B249A" w14:paraId="3F65A665" w14:textId="77777777" w:rsidTr="001634F4">
        <w:trPr>
          <w:trHeight w:val="282"/>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71ECE" w14:textId="0C264D13" w:rsidR="00EC084C" w:rsidRPr="003B249A" w:rsidRDefault="001A66AC" w:rsidP="00E5280B">
            <w:pPr>
              <w:contextualSpacing/>
              <w:jc w:val="center"/>
              <w:rPr>
                <w:rFonts w:ascii="Arial" w:hAnsi="Arial" w:cs="Arial"/>
                <w:color w:val="000000"/>
                <w:sz w:val="20"/>
                <w:szCs w:val="20"/>
                <w:lang w:eastAsia="zh-CN"/>
              </w:rPr>
            </w:pPr>
            <w:r>
              <w:rPr>
                <w:rFonts w:ascii="Arial" w:hAnsi="Arial" w:cs="Arial"/>
                <w:b/>
                <w:color w:val="000000"/>
                <w:sz w:val="22"/>
                <w:szCs w:val="22"/>
                <w:lang w:eastAsia="zh-CN"/>
              </w:rPr>
              <w:t xml:space="preserve">Baseline </w:t>
            </w:r>
            <w:r w:rsidR="00E5280B" w:rsidRPr="00E5280B">
              <w:rPr>
                <w:rFonts w:ascii="Arial" w:hAnsi="Arial" w:cs="Arial" w:hint="eastAsia"/>
                <w:b/>
                <w:color w:val="000000"/>
                <w:sz w:val="22"/>
                <w:szCs w:val="22"/>
                <w:lang w:eastAsia="zh-CN"/>
              </w:rPr>
              <w:t>Secretion Rate</w:t>
            </w:r>
            <w:r w:rsidR="00E5280B">
              <w:rPr>
                <w:rFonts w:ascii="Arial" w:hAnsi="Arial" w:cs="Arial" w:hint="eastAsia"/>
                <w:b/>
                <w:color w:val="000000"/>
                <w:sz w:val="22"/>
                <w:szCs w:val="22"/>
                <w:lang w:eastAsia="zh-CN"/>
              </w:rPr>
              <w:t>s</w:t>
            </w:r>
          </w:p>
        </w:tc>
      </w:tr>
      <w:tr w:rsidR="00F962CC" w:rsidRPr="003B249A" w14:paraId="69301C9F" w14:textId="77777777" w:rsidTr="001634F4">
        <w:trPr>
          <w:trHeight w:val="753"/>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1A37C93E" w14:textId="52D9ECCD" w:rsidR="00F962CC" w:rsidRPr="003B249A" w:rsidRDefault="001A66AC" w:rsidP="001A66AC">
            <w:pPr>
              <w:widowControl w:val="0"/>
              <w:autoSpaceDE w:val="0"/>
              <w:autoSpaceDN w:val="0"/>
              <w:adjustRightInd w:val="0"/>
              <w:rPr>
                <w:rFonts w:ascii="Arial" w:hAnsi="Arial" w:cs="Arial"/>
                <w:color w:val="000000"/>
                <w:sz w:val="20"/>
                <w:szCs w:val="20"/>
                <w:lang w:eastAsia="zh-CN"/>
              </w:rPr>
            </w:pPr>
            <w:r>
              <w:rPr>
                <w:rFonts w:ascii="Arial" w:hAnsi="Arial" w:cs="Arial"/>
                <w:color w:val="000000"/>
                <w:sz w:val="20"/>
                <w:szCs w:val="20"/>
                <w:lang w:eastAsia="zh-CN"/>
              </w:rPr>
              <w:t>The secretion rates of VEGF, TSP1 and MMP are consistent with previous modeling works</w:t>
            </w:r>
            <w:r>
              <w:rPr>
                <w:rFonts w:ascii="Arial" w:hAnsi="Arial" w:cs="Arial"/>
                <w:color w:val="000000"/>
                <w:sz w:val="20"/>
                <w:szCs w:val="20"/>
                <w:lang w:eastAsia="zh-CN"/>
              </w:rPr>
              <w:fldChar w:fldCharType="begin" w:fldLock="1"/>
            </w:r>
            <w:r w:rsidR="00DF2D32">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page":"1649-1662","title":"Targeting neuropilin-1 to inhibit VEGF signaling in cancer: Comparison of therapeutic approaches","type":"article-journal","volume":"2"},"uris":["http://www.mendeley.com/documents/?uuid=070e3c1a-e591-402a-80db-5c27a2490351"]},{"id":"ITEM-2","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2","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1,7&lt;/sup&gt;","plainTextFormattedCitation":"1,7","previouslyFormattedCitation":"&lt;sup&gt;1,7&lt;/sup&gt;"},"properties":{"noteIndex":0},"schema":"https://github.com/citation-style-language/schema/raw/master/csl-citation.json"}</w:instrText>
            </w:r>
            <w:r>
              <w:rPr>
                <w:rFonts w:ascii="Arial" w:hAnsi="Arial" w:cs="Arial"/>
                <w:color w:val="000000"/>
                <w:sz w:val="20"/>
                <w:szCs w:val="20"/>
                <w:lang w:eastAsia="zh-CN"/>
              </w:rPr>
              <w:fldChar w:fldCharType="separate"/>
            </w:r>
            <w:r w:rsidRPr="001A66AC">
              <w:rPr>
                <w:rFonts w:ascii="Arial" w:hAnsi="Arial" w:cs="Arial"/>
                <w:noProof/>
                <w:color w:val="000000"/>
                <w:sz w:val="20"/>
                <w:szCs w:val="20"/>
                <w:vertAlign w:val="superscript"/>
                <w:lang w:eastAsia="zh-CN"/>
              </w:rPr>
              <w:t>1,7</w:t>
            </w:r>
            <w:r>
              <w:rPr>
                <w:rFonts w:ascii="Arial" w:hAnsi="Arial" w:cs="Arial"/>
                <w:color w:val="000000"/>
                <w:sz w:val="20"/>
                <w:szCs w:val="20"/>
                <w:lang w:eastAsia="zh-CN"/>
              </w:rPr>
              <w:fldChar w:fldCharType="end"/>
            </w:r>
            <w:r>
              <w:rPr>
                <w:rFonts w:ascii="Arial" w:hAnsi="Arial" w:cs="Arial"/>
                <w:color w:val="000000"/>
                <w:sz w:val="20"/>
                <w:szCs w:val="20"/>
                <w:lang w:eastAsia="zh-CN"/>
              </w:rPr>
              <w:t>. Two new newly introduced parameters, including the production rates of FGF2 and PF4, are estimated with experimental data (See Method section) in this work.</w:t>
            </w:r>
          </w:p>
        </w:tc>
      </w:tr>
      <w:tr w:rsidR="003B249A" w:rsidRPr="003B249A" w14:paraId="7E4EEE0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DED03" w14:textId="0E6CA774" w:rsidR="003B24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qTSP1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A772B" w14:textId="5224F41B" w:rsidR="003B24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TSP1 secretion rate of endothelial cell in tumor tissue (abluminal side)</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1BA4F76" w14:textId="418A7AE1" w:rsidR="003B249A" w:rsidRPr="003B249A" w:rsidRDefault="003B249A" w:rsidP="003B249A">
            <w:pPr>
              <w:contextualSpacing/>
              <w:rPr>
                <w:rFonts w:ascii="Arial" w:hAnsi="Arial" w:cs="Arial"/>
                <w:color w:val="000000"/>
                <w:sz w:val="20"/>
                <w:szCs w:val="20"/>
                <w:lang w:eastAsia="zh-CN"/>
              </w:rPr>
            </w:pPr>
          </w:p>
          <w:p w14:paraId="7898D6C3" w14:textId="32D253E4" w:rsidR="003B249A" w:rsidRPr="003B249A" w:rsidRDefault="003B249A" w:rsidP="003B249A">
            <w:pPr>
              <w:contextualSpacing/>
              <w:rPr>
                <w:rFonts w:ascii="Arial" w:hAnsi="Arial" w:cs="Arial"/>
                <w:sz w:val="20"/>
                <w:szCs w:val="20"/>
                <w:lang w:eastAsia="zh-CN"/>
              </w:rPr>
            </w:pPr>
            <w:r w:rsidRPr="003B249A">
              <w:rPr>
                <w:rFonts w:ascii="Arial" w:hAnsi="Arial" w:cs="Arial"/>
                <w:color w:val="000000"/>
                <w:sz w:val="20"/>
                <w:szCs w:val="20"/>
                <w:lang w:eastAsia="zh-CN"/>
              </w:rPr>
              <w:t>molecules/cell/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74D76" w14:textId="6A5066B8" w:rsidR="003B249A" w:rsidRPr="003B249A" w:rsidRDefault="00FC5B9A" w:rsidP="003B249A">
            <w:pPr>
              <w:contextualSpacing/>
              <w:rPr>
                <w:rFonts w:ascii="Arial" w:hAnsi="Arial" w:cs="Arial"/>
                <w:color w:val="000000"/>
                <w:sz w:val="20"/>
                <w:szCs w:val="20"/>
                <w:lang w:eastAsia="zh-CN"/>
              </w:rPr>
            </w:pPr>
            <w:r>
              <w:rPr>
                <w:rFonts w:ascii="Arial" w:hAnsi="Arial" w:cs="Arial"/>
                <w:color w:val="000000"/>
                <w:sz w:val="20"/>
                <w:szCs w:val="20"/>
                <w:lang w:eastAsia="zh-CN"/>
              </w:rPr>
              <w:t>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8B3A1C7" w14:textId="01568228" w:rsidR="003B249A" w:rsidRPr="003B249A" w:rsidRDefault="007700CC" w:rsidP="007700CC">
            <w:pPr>
              <w:contextualSpacing/>
              <w:rPr>
                <w:rFonts w:ascii="Arial" w:hAnsi="Arial" w:cs="Arial"/>
                <w:color w:val="000000"/>
                <w:sz w:val="20"/>
                <w:szCs w:val="20"/>
                <w:lang w:eastAsia="zh-CN"/>
              </w:rPr>
            </w:pPr>
            <w:r>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Pr>
                <w:rFonts w:ascii="Arial" w:hAnsi="Arial" w:cs="Arial"/>
                <w:color w:val="000000"/>
                <w:sz w:val="20"/>
                <w:szCs w:val="20"/>
                <w:lang w:eastAsia="zh-CN"/>
              </w:rPr>
              <w:fldChar w:fldCharType="separate"/>
            </w:r>
            <w:r w:rsidRPr="007700CC">
              <w:rPr>
                <w:rFonts w:ascii="Arial" w:hAnsi="Arial" w:cs="Arial"/>
                <w:noProof/>
                <w:color w:val="000000"/>
                <w:sz w:val="20"/>
                <w:szCs w:val="20"/>
                <w:vertAlign w:val="superscript"/>
                <w:lang w:eastAsia="zh-CN"/>
              </w:rPr>
              <w:t>7</w:t>
            </w:r>
            <w:r>
              <w:rPr>
                <w:rFonts w:ascii="Arial" w:hAnsi="Arial" w:cs="Arial"/>
                <w:color w:val="000000"/>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E521727" w14:textId="1BFAF903" w:rsidR="003B249A" w:rsidRPr="00403593" w:rsidRDefault="00403593" w:rsidP="00403593">
            <w:pPr>
              <w:rPr>
                <w:rFonts w:ascii="Arial" w:hAnsi="Arial" w:cs="Arial"/>
                <w:color w:val="000000"/>
                <w:sz w:val="20"/>
                <w:szCs w:val="20"/>
                <w:lang w:eastAsia="zh-CN"/>
              </w:rPr>
            </w:pPr>
            <w:r>
              <w:rPr>
                <w:rFonts w:ascii="Arial" w:hAnsi="Arial" w:cs="Arial"/>
                <w:color w:val="000000"/>
                <w:sz w:val="20"/>
                <w:szCs w:val="20"/>
                <w:lang w:eastAsia="zh-CN"/>
              </w:rPr>
              <w:t>* These secretion rates are estimated in our previous modeling work. The ratio of tumor cell secreted TSP1 to endothelial cell secreted TSP1 is set to be 1:10.</w:t>
            </w:r>
          </w:p>
        </w:tc>
      </w:tr>
      <w:tr w:rsidR="00FC5B9A" w:rsidRPr="003B249A" w14:paraId="6FE1533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A442F" w14:textId="14728C2D"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TSP1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6A56C" w14:textId="0727EDD6"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secretion rate of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3A152515" w14:textId="03E1B250"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C726A" w14:textId="6B544ED1"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0.6</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21FE39E8" w14:textId="119434F4"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1003440" w14:textId="1A6EEC3F"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F5A004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B7DD3"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MMP3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6C060"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secretion rate of endothelial cell in tumor tissue</w:t>
            </w:r>
          </w:p>
        </w:tc>
        <w:tc>
          <w:tcPr>
            <w:tcW w:w="1170" w:type="dxa"/>
            <w:vMerge/>
            <w:tcBorders>
              <w:left w:val="single" w:sz="8" w:space="0" w:color="000000"/>
              <w:right w:val="single" w:sz="8" w:space="0" w:color="000000"/>
            </w:tcBorders>
            <w:vAlign w:val="center"/>
            <w:hideMark/>
          </w:tcPr>
          <w:p w14:paraId="0B1F009D"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7436D" w14:textId="0D727ECB"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180</w:t>
            </w:r>
          </w:p>
        </w:tc>
        <w:tc>
          <w:tcPr>
            <w:tcW w:w="540" w:type="dxa"/>
            <w:tcBorders>
              <w:left w:val="single" w:sz="8" w:space="0" w:color="000000"/>
              <w:right w:val="single" w:sz="8" w:space="0" w:color="000000"/>
            </w:tcBorders>
            <w:tcMar>
              <w:top w:w="100" w:type="dxa"/>
              <w:left w:w="100" w:type="dxa"/>
              <w:bottom w:w="100" w:type="dxa"/>
              <w:right w:w="100" w:type="dxa"/>
            </w:tcMar>
            <w:hideMark/>
          </w:tcPr>
          <w:p w14:paraId="779295DE" w14:textId="5A1B6AB8"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4D8C6DB8"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6B2D3DE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86E2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proMMP9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6816B"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proMMP9 secretion rate of endothelial cell in tumor tissue</w:t>
            </w:r>
          </w:p>
        </w:tc>
        <w:tc>
          <w:tcPr>
            <w:tcW w:w="1170" w:type="dxa"/>
            <w:vMerge/>
            <w:tcBorders>
              <w:left w:val="single" w:sz="8" w:space="0" w:color="000000"/>
              <w:right w:val="single" w:sz="8" w:space="0" w:color="000000"/>
            </w:tcBorders>
            <w:vAlign w:val="center"/>
            <w:hideMark/>
          </w:tcPr>
          <w:p w14:paraId="093FC901"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EAC0" w14:textId="769B2084"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330</w:t>
            </w:r>
          </w:p>
        </w:tc>
        <w:tc>
          <w:tcPr>
            <w:tcW w:w="540" w:type="dxa"/>
            <w:tcBorders>
              <w:left w:val="single" w:sz="8" w:space="0" w:color="000000"/>
              <w:right w:val="single" w:sz="8" w:space="0" w:color="000000"/>
            </w:tcBorders>
            <w:tcMar>
              <w:top w:w="100" w:type="dxa"/>
              <w:left w:w="100" w:type="dxa"/>
              <w:bottom w:w="100" w:type="dxa"/>
              <w:right w:w="100" w:type="dxa"/>
            </w:tcMar>
            <w:hideMark/>
          </w:tcPr>
          <w:p w14:paraId="2A50BB37" w14:textId="7E27639C"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762B035F"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9AA088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95FAD"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65_tumo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8212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65 secretion rate of tumor cell</w:t>
            </w:r>
          </w:p>
        </w:tc>
        <w:tc>
          <w:tcPr>
            <w:tcW w:w="1170" w:type="dxa"/>
            <w:vMerge/>
            <w:tcBorders>
              <w:left w:val="single" w:sz="8" w:space="0" w:color="000000"/>
              <w:right w:val="single" w:sz="8" w:space="0" w:color="000000"/>
            </w:tcBorders>
            <w:vAlign w:val="center"/>
            <w:hideMark/>
          </w:tcPr>
          <w:p w14:paraId="5BEC9C93"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F913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387</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4B2AE57" w14:textId="7C13B639" w:rsidR="00FC5B9A" w:rsidRPr="003B249A" w:rsidRDefault="00FC5B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C5E22" w14:textId="1E881C31" w:rsidR="00FC5B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 The tumor secretion rates were estimated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9</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ith experimental measurements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007/s00240-003-0346-x","ISBN":"0300-5623","ISSN":"03005623","PMID":"14574539","abstract":"Angiogenesis is gaining interest because of its importance in tumour growth and metastasis. Renal cell carcinoma (RCC) is known to be a well-vascularized tumour. The aim of this study was to evaluate the expression of VEGF mRNA and receptor flt-1 mRNA (VEGF R1) in a clinical material of RCCs compared with clinicopathological variables and serum VEGF levels. Total RNA was extracted from snap-frozen tumour tissue obtained from 61 patients. Expression of mRNA for VEGF121, VEGF165 and flt-1 were analysed using quantitative RT-PCR. Relative VEGF mRNA levels, corrected for corresponding cyclophilin value, were related to stage, grade, RCC type and survival time. Serum VEGF165 protein was analysed using a quantitative ELISA. Papillary RCC had significantly lower VEGF121 and flt-1 mRNA levels compared with conventional RCC (p=0.001). VEGF121 mRNA levels were significantly lower in locally advanced tumours in relation to tumours limited to the kidney and those with metastatic disease (p=0.047 and p=0.036). This statistical difference disappeared when only conventional RCCs were evaluated. No association was found between VEGF mRNA levels and nuclear grade. Patients with lower VEGF121 mRNA levels had significantly longer survival time compared with those with higher levels (when adjusted to stage, p=0.0097, log rank test). There was an inverse relation between VEGF165 mRNA and serum VEGF165 levels. The trend to lower VEGF121 mRNA levels in locally advanced RCC indicate that angiogenic activity and degradation might be up-regulated in tumours with a high ability to invade. The association with tumour progression shows that VEGF is a promising angiogenic factor especially important in conventional RCCs. VEGF expression might possibly be of help to identify RCCs susceptible for anti-angiogenic therapies.","author":[{"dropping-particle":"","family":"Ljungberg","given":"Börje","non-dropping-particle":"","parse-names":false,"suffix":""},{"dropping-particle":"","family":"Jacobsen","given":"Jan","non-dropping-particle":"","parse-names":false,"suffix":""},{"dropping-particle":"","family":"Häggström-Rudolfssson","given":"Stina","non-dropping-particle":"","parse-names":false,"suffix":""},{"dropping-particle":"","family":"Rasmuson","given":"Torgny","non-dropping-particle":"","parse-names":false,"suffix":""},{"dropping-particle":"","family":"Lindh","given":"Gudrun","non-dropping-particle":"","parse-names":false,"suffix":""},{"dropping-particle":"","family":"Grankvist","given":"Kjell","non-dropping-particle":"","parse-names":false,"suffix":""}],"container-title":"Urological Research","id":"ITEM-1","issue":"5","issued":{"date-parts":[["2003"]]},"page":"335-340","title":"Tumour vascular endothelial growth factor (VEGF) mRNA in relation to serum VEGF protein levels and tumour progression in human renal cell carcinoma","type":"article-journal","volume":"31"},"uris":["http://www.mendeley.com/documents/?uuid=156781d5-fa7e-4d24-acc6-dd1d0dd5baf2"]},{"id":"ITEM-2","itemData":{"ISSN":"10780432","author":[{"dropping-particle":"","family":"Stimpfl","given":"Margit","non-dropping-particle":"","parse-names":false,"suffix":""},{"dropping-particle":"","family":"Tong","given":"Dan","non-dropping-particle":"","parse-names":false,"suffix":""},{"dropping-particle":"","family":"Fasching","given":"Barbara","non-dropping-particle":"","parse-names":false,"suffix":""},{"dropping-particle":"","family":"Schuster","given":"Eva","non-dropping-particle":"","parse-names":false,"suffix":""},{"dropping-particle":"","family":"Obermair","given":"Andreas","non-dropping-particle":"","parse-names":false,"suffix":""},{"dropping-particle":"","family":"Leodolter","given":"Sepp","non-dropping-particle":"","parse-names":false,"suffix":""},{"dropping-particle":"","family":"Zeillinger","given":"Robert","non-dropping-particle":"","parse-names":false,"suffix":""}],"container-title":"Clinical Cancer Research","id":"ITEM-2","issue":"7","issued":{"date-parts":[["2002"]]},"page":"2253-2259","title":"Vascular endothelial growth factor splice variants and their prognostic value in breast and ovarian cancer","type":"article-journal","volume":"8"},"uris":["http://www.mendeley.com/documents/?uuid=30570cd9-c36d-43a4-a5d0-5894118f0a7c"]},{"id":"ITEM-3","itemData":{"PMID":"11092527","abstract":"A reliable quantitative method for measuring gene product expression is important in investigating the relationship between growth factors and tumor biological behavior. In this study, we quantified the expression of vascular endothelial growth factor (VEGF) mRNA in 104 paired samples of lung cancer tissue and the surrounding nontumorous lung tissue using a new kinetic quantitative polymerase chain reaction (PCR) method, ie, real-time quantitative reverse transcription-PCR (RTQ RT-PCR). The samples consisted of 46 squamous cell carcinomas, 50 adenocarcinomas, and 8 undifferentiated cell carcinomas. In 17 cases, the results obtained were compared with those obtained using quantitative competitive RT-PCR (QC RT-PCR). Using RTQ RT-PCR, VEGF mRNA expression was detected and quantified in all 104 (100%) lung cancer samples and their normal counterparts. VEGF mRNA expression in the lung cancer tissue was significantly higher than in the normal counterparts (95% CI: 0.575 approximately 1.727, p &lt; 0.001; paired t test). In 68 (65.4%) cases, VEGF mRNA expression was higher in the cancer tissue than normal tissue. VEGF mRNA expression was higher in nonsquamous cell carcinoma (p = 0.02), and higher in tumor with hilar or mediastinal lymph node metastasis (p = 0.024). QC RT-PCR was able to detect and quantify VEGF mRNA expression in 15/17 (88%) lung cancer samples and 12/17 (70.6%) normal tissue samples. The values for VEGF mRNA expression were higher in the tumor in 13 (76%) cases. Comparison of the values of the VEGF mRNA expression quantified using RTQ RT-PCR or QC RT-PCR showed a good correlation between results obtained using these two methods, both in cancer tissue (r = 0.68, p = 0.0025) and normal counterpart (r = 0.53, p = 0.027). Agreement between the results for the relative expression of VEGF mRNA expression in cancer and normal tissue obtained using these two methods was seen in 14/16 cases (88%). We conclude that RTQ RT-PCR is as accurate as QC RT-PCR and is more sensitive than QC RT-PCR in detecting and quantifying VEGF mRNA expression in lung cancer and normal tissues, and both methods reveal that the VEGF mRNA expression is higher in lung cancer tissue than in healthy lung tissue.","author":[{"dropping-particle":"","family":"Yuan","given":"A","non-dropping-particle":"","parse-names":false,"suffix":""},{"dropping-particle":"","family":"Yu","given":"C J","non-dropping-particle":"","parse-names":false,"suffix":""},{"dropping-particle":"","family":"Luh","given":"K T","non-dropping-particle":"","parse-names":false,"suffix":""},{"dropping-particle":"","family":"Chen","given":"W J","non-dropping-particle":"","parse-names":false,"suffix":""},{"dropping-particle":"","family":"Lin","given":"F Y","non-dropping-particle":"","parse-names":false,"suffix":""},{"dropping-particle":"","family":"Kuo","given":"S H","non-dropping-particle":"","parse-names":false,"suffix":""},{"dropping-particle":"","family":"Yang","given":"P C","non-dropping-particle":"","parse-names":false,"suffix":""}],"container-title":"Lab Invest","id":"ITEM-3","issue":"11","issued":{"date-parts":[["2000"]]},"page":"1671-80.","title":"Quantification of VEGF mRNA expression in non-small cell lung cancer using a real-time quantitative reverse transcription-PCR assay and a comparison with quantitative competitive reverse transcription-PCR","type":"article-journal","volume":"80"},"uris":["http://www.mendeley.com/documents/?uuid=5b6bf72f-4ced-46c8-ac83-519fb0be3946","http://www.mendeley.com/documents/?uuid=91b34cca-e75c-44c2-957a-830a4867325f"]},{"id":"ITEM-4","itemData":{"DOI":"10.1373/clinchem.2007.086819","ISBN":"3021072747","ISSN":"0009-9147","PMID":"17599955","abstract":"BACKGROUND: Vascular endothelial growth factor (VEGF) is a major regulator of angiogenesis and its expression is increased in non-small cell lung cancer (NSCLC). We aimed to determine the expression pattern of VEGF splice variants in NSCLC and its correlation with the clinicopathological characteristics of tumors.\n\nMETHODS: We used real-time reverse transcription PCR to quantify the mRNA expression of total VEGF, 4 VEGF splice variants (VEGF(121), VEGF(165), VEGF(183), and VEGF(189)), and 2 VEGF receptors (VEGFR-1 and VEGFR-2) in 27 pairs of cancerous and adjacent noncancerous tissues originating from patients with NSCLC.\n\nRESULTS: Total VEGF, VEGF(121), and VEGF(165) were expressed in all specimens, whereas VEGF(183) and VEGF(189) were present in small amounts in certain samples. Total VEGF, VEGF(121), and VEGF(165) mRNA was upregulated in cancerous compared with healthy tissues, whereas VEGF(183) and VEGF(189) expression tended to be higher in healthy tissues. The expression of VEGFRs was similar between matched specimens. No correlation was found between the expression of total VEGF or VEGF splice variants and the clinicopathological characteristics of tumors. The expression patterns of VEGF splice variants differed between tissue pairs. VEGF(121) was the major variant expressed in all samples; however, its relative expression was higher in cancerous tissues. The relative expression of VEGF(183) and VEGF(189) was upregulated in healthy lung tissues, whereas the ratio of VEGF(165) to total VEGF was similar between matched specimens.\n\nCONCLUSIONS: The expression pattern of certain VEGF splice variants is altered during tumorigenesis. Our data support the hypothesis that during malignant progression an angiogenic switch favoring the shorter diffusible isoforms occurs.","author":[{"dropping-particle":"","family":"Zygalaki","given":"E.","non-dropping-particle":"","parse-names":false,"suffix":""},{"dropping-particle":"","family":"Tsaroucha","given":"E. G.","non-dropping-particle":"","parse-names":false,"suffix":""},{"dropping-particle":"","family":"Kaklamanis","given":"L.","non-dropping-particle":"","parse-names":false,"suffix":""},{"dropping-particle":"","family":"Lianidou","given":"E. S.","non-dropping-particle":"","parse-names":false,"suffix":""}],"container-title":"Clin Chem","id":"ITEM-4","issue":"8","issued":{"date-parts":[["2007"]]},"page":"1433-1439","title":"Quantitative real-time reverse transcription-PCR study of the expression of vascular endothelial growth factor (VEGF) splice variants and VEGF receptors (VEGFR-1 and VEGFR-2) in non-small cell lung cancer","type":"article-journal","volume":"53"},"uris":["http://www.mendeley.com/documents/?uuid=5d9a22c0-b099-496e-89d2-93e1572268af","http://www.mendeley.com/documents/?uuid=2753d7fd-88d0-4b09-9533-da30d4df2654"]}],"mendeley":{"formattedCitation":"&lt;sup&gt;10–13&lt;/sup&gt;","plainTextFormattedCitation":"10–13","previouslyFormattedCitation":"&lt;sup&gt;10–13&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10–13</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 The ratio of tumor secreted VEGF165 to VEGF121 is set to be 1:1. </w:t>
            </w:r>
          </w:p>
          <w:p w14:paraId="66B04A23" w14:textId="77777777" w:rsidR="00FC5B9A" w:rsidRPr="003B249A" w:rsidRDefault="00FC5B9A" w:rsidP="003B249A">
            <w:pPr>
              <w:contextualSpacing/>
              <w:rPr>
                <w:rFonts w:ascii="Arial" w:hAnsi="Arial" w:cs="Arial"/>
                <w:color w:val="000000"/>
                <w:sz w:val="20"/>
                <w:szCs w:val="20"/>
                <w:lang w:eastAsia="zh-CN"/>
              </w:rPr>
            </w:pPr>
          </w:p>
          <w:p w14:paraId="1E61FEF9" w14:textId="77777777" w:rsidR="00FC5B9A" w:rsidRPr="003B249A" w:rsidRDefault="00FC5B9A" w:rsidP="003B249A">
            <w:pPr>
              <w:contextualSpacing/>
              <w:rPr>
                <w:rFonts w:ascii="Arial" w:hAnsi="Arial" w:cs="Arial"/>
                <w:color w:val="000000"/>
                <w:sz w:val="20"/>
                <w:szCs w:val="20"/>
                <w:lang w:eastAsia="zh-CN"/>
              </w:rPr>
            </w:pPr>
          </w:p>
          <w:p w14:paraId="35D724C2" w14:textId="516236F9" w:rsidR="00FC5B9A" w:rsidRPr="003B249A" w:rsidRDefault="00FC5B9A" w:rsidP="00403593">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 The ratio of tumor endothelial cell </w:t>
            </w:r>
            <w:proofErr w:type="spellStart"/>
            <w:r w:rsidRPr="003B249A">
              <w:rPr>
                <w:rFonts w:ascii="Arial" w:hAnsi="Arial" w:cs="Arial"/>
                <w:color w:val="000000"/>
                <w:sz w:val="20"/>
                <w:szCs w:val="20"/>
                <w:lang w:eastAsia="zh-CN"/>
              </w:rPr>
              <w:t>secreate</w:t>
            </w:r>
            <w:r>
              <w:rPr>
                <w:rFonts w:ascii="Arial" w:hAnsi="Arial" w:cs="Arial"/>
                <w:color w:val="000000"/>
                <w:sz w:val="20"/>
                <w:szCs w:val="20"/>
                <w:lang w:eastAsia="zh-CN"/>
              </w:rPr>
              <w:t>d</w:t>
            </w:r>
            <w:proofErr w:type="spellEnd"/>
            <w:r>
              <w:rPr>
                <w:rFonts w:ascii="Arial" w:hAnsi="Arial" w:cs="Arial"/>
                <w:color w:val="000000"/>
                <w:sz w:val="20"/>
                <w:szCs w:val="20"/>
                <w:lang w:eastAsia="zh-CN"/>
              </w:rPr>
              <w:t xml:space="preserve"> VEGF165 to VEGF121 is set to </w:t>
            </w:r>
            <w:r w:rsidRPr="003B249A">
              <w:rPr>
                <w:rFonts w:ascii="Arial" w:hAnsi="Arial" w:cs="Arial"/>
                <w:color w:val="000000"/>
                <w:sz w:val="20"/>
                <w:szCs w:val="20"/>
                <w:lang w:eastAsia="zh-CN"/>
              </w:rPr>
              <w:t xml:space="preserve">9:1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3389/fonc.2013.00196","ISBN":"2234-943X (Electronic)\r2234-943X (Linking)","ISSN":"2234-943X","PMID":"23908970","abstract":"Angiogenesis, the formation of new blood vessels from existing vasculature, is important in tumor growth and metastasis. A key regulator of angiogenesis is vascular endothelial growth factor (VEGF), which has been targeted in numerous anti-angiogenic therapies aimed at inhibiting tumor angiogenesis. Systems biology approaches, including computational modeling, are useful for understanding this complex biological process and can aid in the development of novel and effective therapeutics that target the VEGF family of proteins and receptors. We have developed a computational model of VEGF transport and kinetics in the tumor-bearing mouse, which includes three-compartments: normal tissue, blood, and tumor. The model simulates human tumor xenografts and includes human (VEGF121 and VEGF165) and mouse (VEGF120 and VEGF164) isoforms. The model incorporates molecular interactions between these VEGF isoforms and receptors (VEGFR1 and VEGFR2), as well as co-receptors (NRP1 and NRP2). We also include important soluble factors: soluble VEGFR1 (sFlt-1) and α-2-macroglobulin. The model accounts for transport via macromolecular transendothelial permeability, lymphatic flow, and plasma clearance. We have fit the model to available in vivo experimental data on the plasma concentration of free VEGF Trap and VEGF Trap bound to mouse and human VEGF in order to estimate the rates at which parenchymal cells (myocytes and tumor cells) and endothelial cells secrete VEGF. Interestingly, the predicted tumor VEGF secretion rates are significantly lower (0.007-0.023 molecules/cell/s, depending on the tumor microenvironment) than most reported in vitro measurements (0.03-2.65 molecules/cell/s). The optimized model is used to investigate the interstitial and plasma VEGF concentrations and the effect of the VEGF-neutralizing agent, VEGF Trap (aflibercept). This work complements experimental studies performed in mice and provides a framework with which to examine the effects of anti-VEGF agents, aiding in the optimization of such anti-angiogenic therapeutics as well as analysis of clinical data. The model predictions also have implications for biomarker discovery with anti-angiogenic therapies.","author":[{"dropping-particle":"","family":"Finley","given":"Stacey D.","non-dropping-particle":"","parse-names":false,"suffix":""},{"dropping-particle":"","family":"Dhar","given":"Manjima","non-dropping-particle":"","parse-names":false,"suffix":""},{"dropping-particle":"","family":"Popel","given":"Aleksander S.","non-dropping-particle":"","parse-names":false,"suffix":""}],"container-title":"Frontiers in Oncology","id":"ITEM-1","issued":{"date-parts":[["2013"]]},"title":"Compartment Model Predicts VEGF Secretion and Investigates the Effects of VEGF Trap in Tumor-Bearing Mice","type":"article-journal","volume":"3"},"uris":["http://www.mendeley.com/documents/?uuid=a119baad-9dad-4832-b0d8-a93374f322ed"]}],"mendeley":{"formattedCitation":"&lt;sup&gt;14&lt;/sup&gt;","plainTextFormattedCitation":"14","previouslyFormattedCitation":"&lt;sup&gt;14&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14</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t>
            </w:r>
          </w:p>
        </w:tc>
      </w:tr>
      <w:tr w:rsidR="00FC5B9A" w:rsidRPr="003B249A" w14:paraId="654D0D2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B197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21_tumo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BFB7D"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21 secretion rate of tumor cell</w:t>
            </w:r>
          </w:p>
        </w:tc>
        <w:tc>
          <w:tcPr>
            <w:tcW w:w="1170" w:type="dxa"/>
            <w:vMerge/>
            <w:tcBorders>
              <w:left w:val="single" w:sz="8" w:space="0" w:color="000000"/>
              <w:right w:val="single" w:sz="8" w:space="0" w:color="000000"/>
            </w:tcBorders>
            <w:vAlign w:val="center"/>
            <w:hideMark/>
          </w:tcPr>
          <w:p w14:paraId="1DFBB26B"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87BB3"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387</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6AE7125" w14:textId="2BEEB041"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4D378097"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362170C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28DBC"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65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442F6" w14:textId="434F15A5"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65 secretion rate of endothelial cell in tumor compartment</w:t>
            </w:r>
          </w:p>
        </w:tc>
        <w:tc>
          <w:tcPr>
            <w:tcW w:w="1170" w:type="dxa"/>
            <w:vMerge/>
            <w:tcBorders>
              <w:left w:val="single" w:sz="8" w:space="0" w:color="000000"/>
              <w:right w:val="single" w:sz="8" w:space="0" w:color="000000"/>
            </w:tcBorders>
            <w:vAlign w:val="center"/>
            <w:hideMark/>
          </w:tcPr>
          <w:p w14:paraId="0AD98CCB"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B0EC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324</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7872C99F" w14:textId="783329CC"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66ADD717"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563FA4F1" w14:textId="77777777" w:rsidTr="001634F4">
        <w:trPr>
          <w:trHeight w:val="5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16F24"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21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16989" w14:textId="735E0143"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21 secretion rate of endothelial cell in tumor compartment</w:t>
            </w:r>
          </w:p>
        </w:tc>
        <w:tc>
          <w:tcPr>
            <w:tcW w:w="1170" w:type="dxa"/>
            <w:vMerge/>
            <w:tcBorders>
              <w:left w:val="single" w:sz="8" w:space="0" w:color="000000"/>
              <w:right w:val="single" w:sz="8" w:space="0" w:color="000000"/>
            </w:tcBorders>
            <w:vAlign w:val="center"/>
            <w:hideMark/>
          </w:tcPr>
          <w:p w14:paraId="41CA5BC0"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EAA5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324*10/90</w:t>
            </w:r>
          </w:p>
          <w:p w14:paraId="1848CFE7" w14:textId="77777777" w:rsidR="00FC5B9A" w:rsidRPr="003B249A" w:rsidRDefault="00FC5B9A" w:rsidP="003B249A">
            <w:pPr>
              <w:contextualSpacing/>
              <w:rPr>
                <w:rFonts w:ascii="Times New Roman" w:eastAsia="Times New Roman" w:hAnsi="Times New Roman" w:cs="Times New Roman"/>
                <w:sz w:val="20"/>
                <w:szCs w:val="20"/>
                <w:lang w:eastAsia="zh-CN"/>
              </w:rPr>
            </w:pP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C5C88AA" w14:textId="641E82CF"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44F3C0FE" w14:textId="77777777" w:rsidR="00FC5B9A" w:rsidRPr="003B249A" w:rsidRDefault="00FC5B9A" w:rsidP="003B249A">
            <w:pPr>
              <w:contextualSpacing/>
              <w:rPr>
                <w:rFonts w:ascii="Times New Roman" w:hAnsi="Times New Roman" w:cs="Times New Roman"/>
                <w:sz w:val="20"/>
                <w:szCs w:val="20"/>
                <w:lang w:eastAsia="zh-CN"/>
              </w:rPr>
            </w:pPr>
          </w:p>
        </w:tc>
      </w:tr>
      <w:tr w:rsidR="00403593" w:rsidRPr="003B249A" w14:paraId="7AD990A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93C26" w14:textId="474262EB"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q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54FB3" w14:textId="27EB27BB" w:rsidR="00403593" w:rsidRPr="003B249A" w:rsidRDefault="00403593" w:rsidP="001A66AC">
            <w:pPr>
              <w:contextualSpacing/>
              <w:rPr>
                <w:rFonts w:ascii="Times New Roman" w:hAnsi="Times New Roman" w:cs="Times New Roman"/>
                <w:sz w:val="20"/>
                <w:szCs w:val="20"/>
                <w:lang w:eastAsia="zh-CN"/>
              </w:rPr>
            </w:pPr>
            <w:r>
              <w:rPr>
                <w:rFonts w:ascii="Arial" w:hAnsi="Arial" w:cs="Arial"/>
                <w:color w:val="000000"/>
                <w:sz w:val="20"/>
                <w:szCs w:val="20"/>
                <w:lang w:eastAsia="zh-CN"/>
              </w:rPr>
              <w:t>FGF2</w:t>
            </w:r>
            <w:r w:rsidRPr="003B249A">
              <w:rPr>
                <w:rFonts w:ascii="Arial" w:hAnsi="Arial" w:cs="Arial"/>
                <w:color w:val="000000"/>
                <w:sz w:val="20"/>
                <w:szCs w:val="20"/>
                <w:lang w:eastAsia="zh-CN"/>
              </w:rPr>
              <w:t xml:space="preserve"> </w:t>
            </w:r>
            <w:r w:rsidR="001A66AC">
              <w:rPr>
                <w:rFonts w:ascii="Arial" w:hAnsi="Arial" w:cs="Arial"/>
                <w:color w:val="000000"/>
                <w:sz w:val="20"/>
                <w:szCs w:val="20"/>
                <w:lang w:eastAsia="zh-CN"/>
              </w:rPr>
              <w:t xml:space="preserve">production </w:t>
            </w:r>
            <w:r w:rsidRPr="003B249A">
              <w:rPr>
                <w:rFonts w:ascii="Arial" w:hAnsi="Arial" w:cs="Arial"/>
                <w:color w:val="000000"/>
                <w:sz w:val="20"/>
                <w:szCs w:val="20"/>
                <w:lang w:eastAsia="zh-CN"/>
              </w:rPr>
              <w:t xml:space="preserve">rate in </w:t>
            </w:r>
            <w:r>
              <w:rPr>
                <w:rFonts w:ascii="Arial" w:hAnsi="Arial" w:cs="Arial"/>
                <w:color w:val="000000"/>
                <w:sz w:val="20"/>
                <w:szCs w:val="20"/>
                <w:lang w:eastAsia="zh-CN"/>
              </w:rPr>
              <w:t>tumor</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F7452" w14:textId="2C9FCBDD" w:rsidR="00403593" w:rsidRPr="003B249A" w:rsidRDefault="00403593"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E5604" w14:textId="7F0587D9"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3</w:t>
            </w:r>
            <w:r w:rsidRPr="003B249A">
              <w:rPr>
                <w:rFonts w:ascii="Arial" w:hAnsi="Arial" w:cs="Arial"/>
                <w:color w:val="000000"/>
                <w:sz w:val="20"/>
                <w:szCs w:val="20"/>
                <w:lang w:eastAsia="zh-CN"/>
              </w:rPr>
              <w:t>e-1</w:t>
            </w:r>
            <w:r>
              <w:rPr>
                <w:rFonts w:ascii="Arial" w:hAnsi="Arial" w:cs="Arial"/>
                <w:color w:val="000000"/>
                <w:sz w:val="20"/>
                <w:szCs w:val="20"/>
                <w:lang w:eastAsia="zh-CN"/>
              </w:rPr>
              <w:t>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286A455" w14:textId="6207E0B5" w:rsidR="00403593" w:rsidRPr="003B249A" w:rsidRDefault="00403593" w:rsidP="004D5620">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25B124C" w14:textId="1D0FC33A" w:rsidR="00403593" w:rsidRPr="00403593" w:rsidRDefault="00403593" w:rsidP="001A66AC">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403593">
              <w:rPr>
                <w:rFonts w:ascii="Arial" w:hAnsi="Arial" w:cs="Arial"/>
                <w:color w:val="000000"/>
                <w:sz w:val="20"/>
                <w:szCs w:val="20"/>
                <w:lang w:eastAsia="zh-CN"/>
              </w:rPr>
              <w:t>Th</w:t>
            </w:r>
            <w:r w:rsidR="001A66AC">
              <w:rPr>
                <w:rFonts w:ascii="Arial" w:hAnsi="Arial" w:cs="Arial"/>
                <w:color w:val="000000"/>
                <w:sz w:val="20"/>
                <w:szCs w:val="20"/>
                <w:lang w:eastAsia="zh-CN"/>
              </w:rPr>
              <w:t>e production rates of these two angiogenic factors are tuned to match the experimental data in this work.</w:t>
            </w:r>
          </w:p>
        </w:tc>
      </w:tr>
      <w:tr w:rsidR="00403593" w:rsidRPr="003B249A" w14:paraId="6D7E5E9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0F988" w14:textId="579AFD26"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qPF4</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1C034" w14:textId="0EDFA57B"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PF4 production rate in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62277703" w14:textId="77777777" w:rsidR="00403593" w:rsidRPr="003B249A" w:rsidRDefault="00403593"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D8C21" w14:textId="434C528E"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1</w:t>
            </w:r>
            <w:r w:rsidRPr="003B249A">
              <w:rPr>
                <w:rFonts w:ascii="Arial" w:hAnsi="Arial" w:cs="Arial"/>
                <w:color w:val="000000"/>
                <w:sz w:val="20"/>
                <w:szCs w:val="20"/>
                <w:lang w:eastAsia="zh-CN"/>
              </w:rPr>
              <w:t>e-14</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5C57FE3" w14:textId="633E885D" w:rsidR="00403593" w:rsidRPr="003B249A" w:rsidRDefault="00403593"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4C8269E" w14:textId="77777777" w:rsidR="00403593" w:rsidRPr="003B249A" w:rsidRDefault="00403593" w:rsidP="003B249A">
            <w:pPr>
              <w:contextualSpacing/>
              <w:rPr>
                <w:rFonts w:ascii="Times New Roman" w:eastAsia="Times New Roman" w:hAnsi="Times New Roman" w:cs="Times New Roman"/>
                <w:sz w:val="20"/>
                <w:szCs w:val="20"/>
                <w:lang w:eastAsia="zh-CN"/>
              </w:rPr>
            </w:pPr>
          </w:p>
        </w:tc>
      </w:tr>
      <w:tr w:rsidR="00FC5B9A" w:rsidRPr="003B249A" w14:paraId="7A1E8E33"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6BA1D" w14:textId="7691C4A7" w:rsidR="00FC5B9A" w:rsidRPr="003B249A" w:rsidRDefault="00FC5B9A"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t>Recycling of the receptors</w:t>
            </w:r>
          </w:p>
        </w:tc>
      </w:tr>
      <w:tr w:rsidR="00FC5B9A" w:rsidRPr="003B249A" w14:paraId="3EAFC3F0"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4BD52" w14:textId="1DA837C5" w:rsidR="00FC5B9A" w:rsidRPr="003B249A" w:rsidRDefault="00FC5B9A" w:rsidP="007700CC">
            <w:pPr>
              <w:contextualSpacing/>
              <w:rPr>
                <w:rFonts w:ascii="Arial" w:hAnsi="Arial" w:cs="Arial"/>
                <w:color w:val="000000"/>
                <w:sz w:val="20"/>
                <w:szCs w:val="20"/>
                <w:lang w:eastAsia="zh-CN"/>
              </w:rPr>
            </w:pPr>
            <w:r>
              <w:rPr>
                <w:rFonts w:ascii="Arial" w:hAnsi="Arial" w:cs="Arial"/>
                <w:color w:val="000000"/>
                <w:sz w:val="20"/>
                <w:szCs w:val="20"/>
                <w:lang w:eastAsia="zh-CN"/>
              </w:rPr>
              <w:lastRenderedPageBreak/>
              <w:t xml:space="preserve">The recycling rates of receptors are originally from the first tumor tissue model of VEGF-Receptor System by </w:t>
            </w:r>
            <w:proofErr w:type="spellStart"/>
            <w:r w:rsidRPr="00871089">
              <w:rPr>
                <w:rFonts w:ascii="Arial" w:hAnsi="Arial" w:cs="Arial"/>
                <w:color w:val="000000"/>
                <w:sz w:val="20"/>
                <w:szCs w:val="20"/>
                <w:lang w:eastAsia="zh-CN"/>
              </w:rPr>
              <w:t>Gabhann</w:t>
            </w:r>
            <w:proofErr w:type="spellEnd"/>
            <w:r>
              <w:rPr>
                <w:rFonts w:ascii="Arial" w:hAnsi="Arial" w:cs="Arial"/>
                <w:color w:val="000000"/>
                <w:sz w:val="20"/>
                <w:szCs w:val="20"/>
                <w:lang w:eastAsia="zh-CN"/>
              </w:rPr>
              <w:t xml:space="preserve"> et al</w:t>
            </w:r>
            <w:r>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5</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t>
            </w:r>
          </w:p>
        </w:tc>
      </w:tr>
      <w:tr w:rsidR="00FC5B9A" w:rsidRPr="003B249A" w14:paraId="4B8244F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8372D" w14:textId="77777777" w:rsidR="00FC5B9A" w:rsidRPr="003B249A" w:rsidRDefault="00FC5B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sR_receptor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9970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Recycling rate of unbound receptors</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30385"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AA5FC"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8</w:t>
            </w:r>
          </w:p>
        </w:tc>
        <w:tc>
          <w:tcPr>
            <w:tcW w:w="5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E95E3" w14:textId="702F6661" w:rsidR="00FC5B9A" w:rsidRPr="003B249A" w:rsidRDefault="00FC5B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939c3e0c-e539-493b-a4de-0c7fe43e4e10","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8C7B6" w14:textId="022BD77E"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We assume all receptors have same internalization and recycling rates.</w:t>
            </w:r>
          </w:p>
        </w:tc>
      </w:tr>
      <w:tr w:rsidR="00FC5B9A" w:rsidRPr="003B249A" w14:paraId="7DC70EE5"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8B1AC" w14:textId="77777777" w:rsidR="00FC5B9A" w:rsidRPr="003B249A" w:rsidRDefault="00FC5B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_int_receptor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4E395"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Internalization rate of all ligated and unbound receptor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6F6BABA2"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4644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8</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0DA6FBF1" w14:textId="77777777"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5A1BF65C"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5555344"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199C8" w14:textId="745FAB9B" w:rsidR="00FC5B9A" w:rsidRPr="003B249A" w:rsidRDefault="00FC5B9A"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t>Kinetic Parameters</w:t>
            </w:r>
          </w:p>
        </w:tc>
      </w:tr>
      <w:tr w:rsidR="00FC5B9A" w:rsidRPr="003B249A" w14:paraId="4F4F5F29" w14:textId="77777777" w:rsidTr="001634F4">
        <w:trPr>
          <w:trHeight w:val="715"/>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0F3715E3" w14:textId="5E835E9B" w:rsidR="00FC5B9A" w:rsidRPr="003B249A" w:rsidRDefault="001A66AC" w:rsidP="0076176D">
            <w:pPr>
              <w:contextualSpacing/>
              <w:rPr>
                <w:rFonts w:ascii="Arial" w:hAnsi="Arial" w:cs="Arial"/>
                <w:color w:val="000000"/>
                <w:sz w:val="20"/>
                <w:szCs w:val="20"/>
                <w:lang w:eastAsia="zh-CN"/>
              </w:rPr>
            </w:pPr>
            <w:r>
              <w:rPr>
                <w:rFonts w:ascii="Arial" w:hAnsi="Arial" w:cs="Arial"/>
                <w:color w:val="000000"/>
                <w:sz w:val="20"/>
                <w:szCs w:val="20"/>
                <w:lang w:eastAsia="zh-CN"/>
              </w:rPr>
              <w:t xml:space="preserve">Mac </w:t>
            </w:r>
            <w:proofErr w:type="spellStart"/>
            <w:r w:rsidR="00FC5B9A">
              <w:rPr>
                <w:rFonts w:ascii="Arial" w:hAnsi="Arial" w:cs="Arial"/>
                <w:color w:val="000000"/>
                <w:sz w:val="20"/>
                <w:szCs w:val="20"/>
                <w:lang w:eastAsia="zh-CN"/>
              </w:rPr>
              <w:t>Gabhann</w:t>
            </w:r>
            <w:proofErr w:type="spellEnd"/>
            <w:r w:rsidR="00FC5B9A">
              <w:rPr>
                <w:rFonts w:ascii="Arial" w:hAnsi="Arial" w:cs="Arial"/>
                <w:color w:val="000000"/>
                <w:sz w:val="20"/>
                <w:szCs w:val="20"/>
                <w:lang w:eastAsia="zh-CN"/>
              </w:rPr>
              <w:t xml:space="preserve"> et al applied following kinetic rates of VEGF system in their work of tumor tissue model</w:t>
            </w:r>
            <w:r w:rsidR="00FC5B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00FC5B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5</w:t>
            </w:r>
            <w:r w:rsidR="00FC5B9A">
              <w:rPr>
                <w:rFonts w:ascii="Arial" w:hAnsi="Arial" w:cs="Arial"/>
                <w:color w:val="000000"/>
                <w:sz w:val="20"/>
                <w:szCs w:val="20"/>
                <w:lang w:eastAsia="zh-CN"/>
              </w:rPr>
              <w:fldChar w:fldCharType="end"/>
            </w:r>
            <w:r w:rsidR="00FC5B9A">
              <w:rPr>
                <w:rFonts w:ascii="Arial" w:hAnsi="Arial" w:cs="Arial"/>
                <w:color w:val="000000"/>
                <w:sz w:val="20"/>
                <w:szCs w:val="20"/>
                <w:lang w:eastAsia="zh-CN"/>
              </w:rPr>
              <w:t xml:space="preserve"> and illustrated the conversion from in vitro parameters to tissue parameters basing on geometric parameters. Following reported values are in vitro parameters, which are converted to tissue parameters used by model</w:t>
            </w:r>
            <w:r w:rsidR="00077DEC">
              <w:rPr>
                <w:rFonts w:ascii="Arial" w:hAnsi="Arial" w:cs="Arial"/>
                <w:color w:val="000000"/>
                <w:sz w:val="20"/>
                <w:szCs w:val="20"/>
                <w:lang w:eastAsia="zh-CN"/>
              </w:rPr>
              <w:t xml:space="preserve"> with the same strategy</w:t>
            </w:r>
            <w:r w:rsidR="00FC5B9A">
              <w:rPr>
                <w:rFonts w:ascii="Arial" w:hAnsi="Arial" w:cs="Arial"/>
                <w:color w:val="000000"/>
                <w:sz w:val="20"/>
                <w:szCs w:val="20"/>
                <w:lang w:eastAsia="zh-CN"/>
              </w:rPr>
              <w:t xml:space="preserve">. </w:t>
            </w:r>
          </w:p>
        </w:tc>
      </w:tr>
      <w:tr w:rsidR="00DF2D32" w:rsidRPr="003B249A" w14:paraId="3581747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E038C" w14:textId="416C7B8F"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AFAAF" w14:textId="4424F796" w:rsidR="00DF2D32" w:rsidRPr="003B249A" w:rsidRDefault="00DF2D32" w:rsidP="001004BF">
            <w:pPr>
              <w:contextualSpacing/>
              <w:rPr>
                <w:rFonts w:ascii="Arial" w:hAnsi="Arial" w:cs="Arial"/>
                <w:color w:val="000000"/>
                <w:sz w:val="20"/>
                <w:szCs w:val="20"/>
                <w:lang w:eastAsia="zh-CN"/>
              </w:rPr>
            </w:pPr>
            <w:r>
              <w:rPr>
                <w:rFonts w:ascii="Arial" w:hAnsi="Arial" w:cs="Arial"/>
                <w:color w:val="000000"/>
                <w:sz w:val="20"/>
                <w:szCs w:val="20"/>
                <w:lang w:eastAsia="zh-CN"/>
              </w:rPr>
              <w:t>FGF2 binding to interstitial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36FE9E8" w14:textId="6F74BB9C"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M</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D5D7F" w14:textId="08763977"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8A07D"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5219C99" w14:textId="0C0448B4" w:rsidR="00DF2D32" w:rsidRPr="003B249A" w:rsidRDefault="00DF2D32" w:rsidP="00DF2D32">
            <w:pPr>
              <w:contextualSpacing/>
              <w:rPr>
                <w:rFonts w:ascii="Arial" w:hAnsi="Arial" w:cs="Arial"/>
                <w:color w:val="000000"/>
                <w:sz w:val="20"/>
                <w:szCs w:val="20"/>
                <w:lang w:eastAsia="zh-CN"/>
              </w:rPr>
            </w:pPr>
            <w:r>
              <w:rPr>
                <w:rFonts w:ascii="Arial" w:hAnsi="Arial" w:cs="Arial"/>
                <w:color w:val="000000"/>
                <w:sz w:val="20"/>
                <w:szCs w:val="20"/>
                <w:lang w:eastAsia="zh-CN"/>
              </w:rPr>
              <w:t xml:space="preserve">*Assumed to have same association rate as VEGF-Heparin binding. </w:t>
            </w:r>
          </w:p>
        </w:tc>
      </w:tr>
      <w:tr w:rsidR="00DF2D32" w:rsidRPr="003B249A" w14:paraId="7CEE79C2"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F460C" w14:textId="061140FD"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F2EF2" w14:textId="47E51747" w:rsidR="00DF2D32" w:rsidRPr="003B249A" w:rsidRDefault="00DF2D32" w:rsidP="001004BF">
            <w:pPr>
              <w:contextualSpacing/>
              <w:rPr>
                <w:rFonts w:ascii="Arial" w:hAnsi="Arial" w:cs="Arial"/>
                <w:color w:val="000000"/>
                <w:sz w:val="20"/>
                <w:szCs w:val="20"/>
                <w:lang w:eastAsia="zh-CN"/>
              </w:rPr>
            </w:pPr>
            <w:r>
              <w:rPr>
                <w:rFonts w:ascii="Arial" w:hAnsi="Arial" w:cs="Arial"/>
                <w:color w:val="000000"/>
                <w:sz w:val="20"/>
                <w:szCs w:val="20"/>
                <w:lang w:eastAsia="zh-CN"/>
              </w:rPr>
              <w:t>FGF2 binding to 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1B8EC08" w14:textId="3C7F01CC"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3BAF5" w14:textId="10391A22"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76830DB" w14:textId="25F1D36B" w:rsidR="00DF2D32" w:rsidRPr="003B249A" w:rsidRDefault="00DF2D32" w:rsidP="00DF2D32">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639D0">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DF2D32">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327121C"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516D9C83"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7541B" w14:textId="64D0B9B7"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27B68" w14:textId="36718968"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F051854" w14:textId="5FDEA178"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3164C" w14:textId="2F6256AA"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4.91e+5</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CFB3BE6"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D35BBAC"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57EB562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F8868" w14:textId="207D9544"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0ECE7" w14:textId="0CD41C56"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TS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89D1BC8" w14:textId="03379419"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F9488" w14:textId="571B6788" w:rsidR="00DF2D32" w:rsidRPr="003B249A" w:rsidRDefault="005376FB" w:rsidP="003B249A">
            <w:pPr>
              <w:contextualSpacing/>
              <w:rPr>
                <w:rFonts w:ascii="Arial" w:hAnsi="Arial" w:cs="Arial"/>
                <w:color w:val="000000"/>
                <w:sz w:val="20"/>
                <w:szCs w:val="20"/>
                <w:lang w:eastAsia="zh-CN"/>
              </w:rPr>
            </w:pPr>
            <w:r>
              <w:rPr>
                <w:rFonts w:ascii="Arial" w:hAnsi="Arial" w:cs="Arial"/>
                <w:color w:val="000000"/>
                <w:sz w:val="20"/>
                <w:szCs w:val="20"/>
                <w:lang w:eastAsia="zh-CN"/>
              </w:rPr>
              <w:t>1.89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218AF" w14:textId="028EB24B" w:rsidR="00DF2D32" w:rsidRPr="003B249A" w:rsidRDefault="00C639D0" w:rsidP="00C639D0">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4A79C8">
              <w:rPr>
                <w:rFonts w:ascii="Times New Roman" w:hAnsi="Times New Roman" w:cs="Times New Roman"/>
                <w:sz w:val="20"/>
                <w:szCs w:val="20"/>
                <w:lang w:eastAsia="zh-CN"/>
              </w:rPr>
              <w:instrText>ADDIN CSL_CITATION {"citationItems":[{"id":"ITEM-1","itemData":{"DOI":"10.1182/blood-2003-03-0893","ISBN":"0006-4971 (Print)\\r0006-4971 (Linking)","ISSN":"00064971","PMID":"12947001","abstract":"The antiangiogenic factor thrombospondin 1 (TSP-1) binds with high affinity to several heparin-binding angiogenic factors, including fibroblast growth factor 2 (FGF-2), vascular endothelial growth factor (VEGF), and hepatocyte growth factor/scatter factor (HGF/SF). The aim of this study was to investigate whether TSP-1 affects FGF-2 association with the extracellular matrix (ECM) and its bioavailability. TSP-1 prevented the binding of free FGF-2 to endothelial cell ECM. It also promoted the mobilization of matrix-bound FGF-2, generating a TSP-1/FGF-2 complex. The region of TSP-1 responsible for these activities was located within the 140-kDa antiangiogenic and FGF-2 binding fragment, whereas the 25-kDa heparin-binding fragment was inactive. Matrix-released FGF-2/TSP-1 complex had a reduced ability to bind to and induce proliferation of endothelial cells. TSP-1 depleted the ECM laid by FGF-2-overproducing tumor cells of its FGF-2-dependent mitogenic activity for endothelial cells. Besides FGF-2, TSP-1 also inhibited VEGF and HGF/SF binding to the ECM and mobilized them from the ECM. Our study shows that TSP-1 acts as a scavenger for matrix-associated angiogenic factors, affecting their location, bioavailability, and function.","author":[{"dropping-particle":"","family":"Margosio","given":"Barbara","non-dropping-particle":"","parse-names":false,"suffix":""},{"dropping-particle":"","family":"Marchetti","given":"Daniela","non-dropping-particle":"","parse-names":false,"suffix":""},{"dropping-particle":"","family":"Vergani","given":"Veronica","non-dropping-particle":"","parse-names":false,"suffix":""},{"dropping-particle":"","family":"Giavazzi","given":"Raffaella","non-dropping-particle":"","parse-names":false,"suffix":""},{"dropping-particle":"","family":"Rusnati","given":"Marco","non-dropping-particle":"","parse-names":false,"suffix":""},{"dropping-particle":"","family":"Presta","given":"Marco","non-dropping-particle":"","parse-names":false,"suffix":""},{"dropping-particle":"","family":"Taraboletti","given":"Giulia","non-dropping-particle":"","parse-names":false,"suffix":""}],"container-title":"Blood","id":"ITEM-1","issued":{"date-parts":[["2003"]]},"title":"Thrombospondin 1 as a scavenger for matrix-associated fibroblast growth factor 2","type":"article-journal"},"uris":["http://www.mendeley.com/documents/?uuid=70729667-70a5-4bea-8874-a342cb9a4885"]}],"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639D0">
              <w:rPr>
                <w:rFonts w:ascii="Times New Roman" w:hAnsi="Times New Roman" w:cs="Times New Roman"/>
                <w:noProof/>
                <w:sz w:val="20"/>
                <w:szCs w:val="20"/>
                <w:vertAlign w:val="superscript"/>
                <w:lang w:eastAsia="zh-CN"/>
              </w:rPr>
              <w:t>16</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4E9C9B1"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08FADD7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37E8D" w14:textId="2401C705"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AC1BD" w14:textId="79CC4B3D"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1874A54" w14:textId="2ADBF3C7"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B23C0" w14:textId="3A873577"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74F2B"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80528CB" w14:textId="365DD4D7"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Assumed to have same association rate as VEGF-Heparin binding.</w:t>
            </w:r>
          </w:p>
        </w:tc>
      </w:tr>
      <w:tr w:rsidR="00DF2D32" w:rsidRPr="003B249A" w14:paraId="47F08F7E"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442E2" w14:textId="3AC6EC1E"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6B610" w14:textId="583AEB51"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1A35542" w14:textId="1719D982"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AAFD4" w14:textId="464B9763" w:rsidR="00DF2D32"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80C65" w14:textId="6B82C75E" w:rsidR="00DF2D32" w:rsidRPr="003B249A" w:rsidRDefault="00DF2D32" w:rsidP="004A79C8">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2D030E5" w14:textId="5D58B7E9" w:rsidR="00DF2D32" w:rsidRPr="003B249A" w:rsidRDefault="002F1E75" w:rsidP="002F1E75">
            <w:pPr>
              <w:contextualSpacing/>
              <w:rPr>
                <w:rFonts w:ascii="Arial" w:hAnsi="Arial" w:cs="Arial"/>
                <w:color w:val="000000"/>
                <w:sz w:val="20"/>
                <w:szCs w:val="20"/>
                <w:lang w:eastAsia="zh-CN"/>
              </w:rPr>
            </w:pPr>
            <w:r>
              <w:rPr>
                <w:rFonts w:ascii="Arial" w:hAnsi="Arial" w:cs="Arial"/>
                <w:color w:val="000000"/>
                <w:sz w:val="20"/>
                <w:szCs w:val="20"/>
                <w:lang w:eastAsia="zh-CN"/>
              </w:rPr>
              <w:t>* Assumed to have same association rate as FGF2-cHSPG binding.</w:t>
            </w:r>
          </w:p>
        </w:tc>
      </w:tr>
      <w:tr w:rsidR="002F1E75" w:rsidRPr="003B249A" w14:paraId="7DDD6CD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888C5" w14:textId="43AF0C4A"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CXCR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3D62B" w14:textId="2D775BC9"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CXCR3</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66BF8F9" w14:textId="76689DAD"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B61FD" w14:textId="05F38576"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B1894" w14:textId="04D2A03D" w:rsidR="002F1E75" w:rsidRPr="003B249A" w:rsidRDefault="002F1E75" w:rsidP="004A79C8">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84/jem.20021897","ISBN":"3905542714","ISSN":"0022-1007","PMID":"12782716","abstract":"The chemokines CXCL9/Mig, CXCL10/IP-10, and CXCL11/I-TAC regulate lymphocyte chemotaxis, mediate vascular pericyte proliferation, and act as angiostatic agents, thus inhibiting tumor growth. These multiple activities are apparently mediated by a unique G protein-coupled receptor, termed CXCR3. The chemokine CXCL4/PF4 shares several activities with CXCL9, CXCL10, and CXCL11, including a powerful angiostatic effect, but its specific receptor is still unknown. Here, we describe a distinct, previously unrecognized receptor named CXCR3-B, derived from an alternative splicing of the CXCR3 gene that mediates the angiostatic activity of CXCR3 ligands and also acts as functional receptor for CXCL4. Human microvascular endothelial cell line-1 (HMEC-1), transfected with either the known CXCR3 (renamed CXCR3-A) or CXCR3-B, bound CXCL9, CXCL10, and CXCL11, whereas CXCL4 showed high affinity only for CXCR3-B. Overexpression of CXCR3-A induced an increase of survival, whereas overexpression of CXCR3-B dramatically reduced DNA synthesis and up-regulated apoptotic HMEC-1 death through activation of distinct signal transduction pathways. Remarkably, primary cultures of human microvascular endothelial cells, whose growth is inhibited by CXCL9, CXCL10, CXCL11, and CXCL4, expressed CXCR3-B, but not CXCR3-A. Finally, monoclonal antibodies raised to selectively recognize CXCR3-B reacted with endothelial cells from neoplastic tissues, providing evidence that CXCR3-B is also expressed in vivo and may account for the angiostatic effects of CXC chemokines.","author":[{"dropping-particle":"","family":"Lasagni","given":"Laura","non-dropping-particle":"","parse-names":false,"suffix":""},{"dropping-particle":"","family":"Francalanci","given":"Michela","non-dropping-particle":"","parse-names":false,"suffix":""},{"dropping-particle":"","family":"Annunziato","given":"Francesco","non-dropping-particle":"","parse-names":false,"suffix":""},{"dropping-particle":"","family":"Lazzeri","given":"Elena","non-dropping-particle":"","parse-names":false,"suffix":""},{"dropping-particle":"","family":"Giannini","given":"Stefano","non-dropping-particle":"","parse-names":false,"suffix":""},{"dropping-particle":"","family":"Cosmi","given":"Lorenzo","non-dropping-particle":"","parse-names":false,"suffix":""},{"dropping-particle":"","family":"Sagrinati","given":"Costanza","non-dropping-particle":"","parse-names":false,"suffix":""},{"dropping-particle":"","family":"Mazzinghi","given":"Benedetta","non-dropping-particle":"","parse-names":false,"suffix":""},{"dropping-particle":"","family":"Orlando","given":"Claudio","non-dropping-particle":"","parse-names":false,"suffix":""},{"dropping-particle":"","family":"Maggi","given":"Enrico","non-dropping-particle":"","parse-names":false,"suffix":""},{"dropping-particle":"","family":"Marra","given":"Fabio","non-dropping-particle":"","parse-names":false,"suffix":""},{"dropping-particle":"","family":"Romagnani","given":"Sergio","non-dropping-particle":"","parse-names":false,"suffix":""},{"dropping-particle":"","family":"Serio","given":"Mario","non-dropping-particle":"","parse-names":false,"suffix":""},{"dropping-particle":"","family":"Romagnani","given":"Paola","non-dropping-particle":"","parse-names":false,"suffix":""}],"container-title":"The Journal of Experimental Medicine","id":"ITEM-1","issued":{"date-parts":[["2003"]]},"title":"An Alternatively Spliced Variant of CXCR3 Mediates the Inhibition of Endothelial Cell Growth Induced by IP-10, Mig, and I-TAC, and Acts as Functional Receptor for Platelet Factor 4","type":"article-journal"},"uris":["http://www.mendeley.com/documents/?uuid=a29c5c4f-e76c-4df7-863e-01c4f1c9a4fc"]}],"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4A79C8">
              <w:rPr>
                <w:rFonts w:ascii="Times New Roman" w:hAnsi="Times New Roman" w:cs="Times New Roman"/>
                <w:noProof/>
                <w:sz w:val="20"/>
                <w:szCs w:val="20"/>
                <w:vertAlign w:val="superscript"/>
                <w:lang w:eastAsia="zh-CN"/>
              </w:rPr>
              <w:t>17</w:t>
            </w:r>
            <w:r>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C5AAE4C" w14:textId="2A862949" w:rsidR="002F1E75" w:rsidRPr="003B249A" w:rsidRDefault="002F1E75" w:rsidP="001634F4">
            <w:pPr>
              <w:contextualSpacing/>
              <w:rPr>
                <w:rFonts w:ascii="Arial" w:hAnsi="Arial" w:cs="Arial"/>
                <w:color w:val="000000"/>
                <w:sz w:val="20"/>
                <w:szCs w:val="20"/>
                <w:lang w:eastAsia="zh-CN"/>
              </w:rPr>
            </w:pPr>
            <w:r>
              <w:rPr>
                <w:rFonts w:ascii="Arial" w:hAnsi="Arial" w:cs="Arial"/>
                <w:color w:val="000000"/>
                <w:sz w:val="20"/>
                <w:szCs w:val="20"/>
                <w:lang w:eastAsia="zh-CN"/>
              </w:rPr>
              <w:t>* Association rates are set to fixed constant (See method section).</w:t>
            </w:r>
          </w:p>
        </w:tc>
      </w:tr>
      <w:tr w:rsidR="002F1E75" w:rsidRPr="003B249A" w14:paraId="56D58D7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9D3EA" w14:textId="630F8A35"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3A567" w14:textId="66360E6F"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LR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23D41C1" w14:textId="01220EFD"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03AB7" w14:textId="6A53BD15"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961C3" w14:textId="6C362E4F" w:rsidR="002F1E75" w:rsidRPr="003B249A" w:rsidRDefault="002F1E75" w:rsidP="009F650B">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V99.10.3613","ISBN":"10.1182/blood.V99.10.3613","ISSN":"00064971","PMID":"11986215","abstract":"The influence of platelets on the cellular metabolism of atherogenic lipoproteins has not been characterized in detail. Therefore, we investigated the effect of platelet factor 4 (PF4), a cationic protein released in high concentration by activated platelets, on the uptake and degradation of low-density lipoprotein (LDL) via the LDL receptor (LDL-R). LDL-R-dependent binding, internalization, and degradation of LDL by cultured cells were inhibited 50%, 80%, and 80%, respectively, on addition of PF4. PF4 bound specifically to the ligand-binding domain of recombinant soluble LDL-R (half-maximal binding 0.5 microg/mL PF4) and partially (approximately 50%) inhibited the binding of LDL. Inhibition of internalization and degradation by PF4 required the presence of cell-associated proteoglycans, primarily those rich in chondroitin sulfate. PF4 variants with impaired heparin binding lacked the capacity to inhibit LDL. PF4, soluble LDL-R, and LDL formed ternary complexes with cell-surface proteoglycans. PF4 induced the retention of LDL/LDL-R complexes on the surface of human fibroblasts in multimolecular clusters unassociated with coated pits, as assessed by immuno-electron microscopy. These studies demonstrate that PF4 inhibits the catabolism of LDL in vitro in part by competing for binding to LDL-R, by promoting interactions with cell-associated chondroitin sulfate proteoglycans, and by disrupting the normal endocytic trafficking of LDL/LDL-R complexes. Retention of LDL on cell surfaces may facilitate proatherogenic modifications and support an expanded role for platelets in the pathogenesis of atherosclerosis.","author":[{"dropping-particle":"","family":"Sachais","given":"Bruce S.","non-dropping-particle":"","parse-names":false,"suffix":""},{"dropping-particle":"","family":"Kuo","given":"Alice","non-dropping-particle":"","parse-names":false,"suffix":""},{"dropping-particle":"","family":"Nassar","given":"Taher","non-dropping-particle":"","parse-names":false,"suffix":""},{"dropping-particle":"","family":"Morgan","given":"Jeanelle","non-dropping-particle":"","parse-names":false,"suffix":""},{"dropping-particle":"","family":"Kariko","given":"Katalin","non-dropping-particle":"","parse-names":false,"suffix":""},{"dropping-particle":"","family":"Williams","given":"Kevin Jon","non-dropping-particle":"","parse-names":false,"suffix":""},{"dropping-particle":"","family":"Feldman","given":"Michael","non-dropping-particle":"","parse-names":false,"suffix":""},{"dropping-particle":"","family":"Aviram","given":"Michael","non-dropping-particle":"","parse-names":false,"suffix":""},{"dropping-particle":"","family":"Shah","given":"Neelima","non-dropping-particle":"","parse-names":false,"suffix":""},{"dropping-particle":"","family":"Jarett","given":"Leonard","non-dropping-particle":"","parse-names":false,"suffix":""},{"dropping-particle":"","family":"Poncz","given":"Mortimer","non-dropping-particle":"","parse-names":false,"suffix":""},{"dropping-particle":"","family":"Cines","given":"Douglas B.","non-dropping-particle":"","parse-names":false,"suffix":""},{"dropping-particle":"","family":"Higazi","given":"Abd Al Roof","non-dropping-particle":"","parse-names":false,"suffix":""}],"container-title":"Blood","id":"ITEM-1","issued":{"date-parts":[["2002"]]},"title":"Platelet factor 4 binds to low-density lipoprotein receptors and disrupts the endocytic itinerary, resulting in retention of low-density lipoprotein on the cell surface","type":"article-journal"},"uris":["http://www.mendeley.com/documents/?uuid=aa90ff56-8dc2-42cc-81bf-04fbc7b9a2ba"]}],"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9F650B">
              <w:rPr>
                <w:rFonts w:ascii="Times New Roman" w:hAnsi="Times New Roman" w:cs="Times New Roman"/>
                <w:noProof/>
                <w:sz w:val="20"/>
                <w:szCs w:val="20"/>
                <w:vertAlign w:val="superscript"/>
                <w:lang w:eastAsia="zh-CN"/>
              </w:rPr>
              <w:t>18</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6D18432A" w14:textId="77777777" w:rsidR="002F1E75" w:rsidRPr="003B249A" w:rsidRDefault="002F1E75" w:rsidP="003B249A">
            <w:pPr>
              <w:contextualSpacing/>
              <w:rPr>
                <w:rFonts w:ascii="Arial" w:hAnsi="Arial" w:cs="Arial"/>
                <w:color w:val="000000"/>
                <w:sz w:val="20"/>
                <w:szCs w:val="20"/>
                <w:lang w:eastAsia="zh-CN"/>
              </w:rPr>
            </w:pPr>
          </w:p>
        </w:tc>
      </w:tr>
      <w:tr w:rsidR="002F1E75" w:rsidRPr="003B249A" w14:paraId="24026E54"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AF2EC" w14:textId="6B756BEB"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V165</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620BF" w14:textId="12BA0BDD"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VEGF</w:t>
            </w:r>
            <w:r w:rsidRPr="001004BF">
              <w:rPr>
                <w:rFonts w:ascii="Arial" w:hAnsi="Arial" w:cs="Arial"/>
                <w:color w:val="000000"/>
                <w:sz w:val="20"/>
                <w:szCs w:val="20"/>
                <w:vertAlign w:val="subscript"/>
                <w:lang w:eastAsia="zh-CN"/>
              </w:rPr>
              <w:t>165</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2A33780" w14:textId="386A00EE"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4E392" w14:textId="2989B7D4"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B291C" w14:textId="6EBB21C8" w:rsidR="002F1E75" w:rsidRPr="003B249A" w:rsidRDefault="002F1E75"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0.25.15059","ISBN":"0021-9258 (Print)\\r0021-9258 (Linking)","ISSN":"00219258","PMID":"7797488","abstract":"0021-9258 The 121-amino acid form of vascular endothelial growth factor (VEGF121) and the 165-amino acid form (VEGF165) are mitogenic for vascular endothelial cells and induce angiogenesis in vivo. VEGF165 possesses a heparin binding ability and in the absence of heparin- like molecules does not bind efficiently to the VEGF receptors of vascular endothelial cells. The binding of 125I- VEGF165 to the VEGF receptors of endothelial cells, and the heparin-dependent binding of 125I-VEGF165 to a soluble extracellular domain of the VEGF receptor KDR/flk-1, were inhibited by the angiogenesis inhibitor platelet factor-4 (PF4). In contrast, PF4 was not able to inhibit the binding of VEGF121, a VEGF isoform which lacks a heparin binding capacity, to the VEGF receptors of the cells or to KDR/flk-1. These results indicate that PF4 may inhibit VEGF165 binding to VEGF receptors by disrupting the interaction of VEGF165 with cell surface heparan sulfates. Since PF4 mutants lacking a heparin binding ability retain their anti-angiogenic activity, alternative inhibitory mechanisms were also examined. 125I-PF4 bound with high affinity (Kd 5 x 10(-9) M) to VEGF165-coated wells. The binding of 125I-PF4 to the VEGF165- coated wells was inhibited by several types of heparin binding proteins, including unlabeled PF4 and unlabeled VEGF165. The binding was not inhibited by proteins which lack a heparin binding capacity, nor was it inhibited by VEGF121. Heparinase did not inhibit the binding of 125I-PF4 to VEGF165, indicating that heparin-like molecules are not required. These experiments suggest that PF4 can bind to heparin binding proteins such as VEGF165 leading to an inhibition of their receptor binding ability. In agreement with these results, we have observed that PF4 inhibits efficiently the VEGF165 induced proliferation of vascular endothelial cells. Unexpectedly, PF4 also inhibited efficiently the VEGF121-induced proliferation of the cells, indicating that PF4 can disrupt VEGF receptor mediated signal transduction using an unknown mechanism which does not interfere with VEGF121 binding. Author","author":[{"dropping-particle":"","family":"Gengrinovitch","given":"S.","non-dropping-particle":"","parse-names":false,"suffix":""},{"dropping-particle":"","family":"Greenberg","given":"S. M.","non-dropping-particle":"","parse-names":false,"suffix":""},{"dropping-particle":"","family":"Cohen","given":"T.","non-dropping-particle":"","parse-names":false,"suffix":""},{"dropping-particle":"","family":"Gitay-Goren","given":"H.","non-dropping-particle":"","parse-names":false,"suffix":""},{"dropping-particle":"","family":"Rockwell","given":"P.","non-dropping-particle":"","parse-names":false,"suffix":""},{"dropping-particle":"","family":"Maione","given":"T. E.","non-dropping-particle":"","parse-names":false,"suffix":""},{"dropping-particle":"","family":"Levi","given":"B. Z.","non-dropping-particle":"","parse-names":false,"suffix":""},{"dropping-particle":"","family":"Neufeld","given":"G.","non-dropping-particle":"","parse-names":false,"suffix":""}],"container-title":"Journal of Biological Chemistry","id":"ITEM-1","issued":{"date-parts":[["1995"]]},"title":"Platelet factor-4 inhibits the mitogenic activity of VEGF121and VEGF165using several concurrent mechanisms","type":"article-journal"},"uris":["http://www.mendeley.com/documents/?uuid=05356c78-ef7e-4fe2-959a-7c0c00e66348"]}],"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19</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4495058B" w14:textId="77777777" w:rsidR="002F1E75" w:rsidRPr="003B249A" w:rsidRDefault="002F1E75" w:rsidP="003B249A">
            <w:pPr>
              <w:contextualSpacing/>
              <w:rPr>
                <w:rFonts w:ascii="Arial" w:hAnsi="Arial" w:cs="Arial"/>
                <w:color w:val="000000"/>
                <w:sz w:val="20"/>
                <w:szCs w:val="20"/>
                <w:lang w:eastAsia="zh-CN"/>
              </w:rPr>
            </w:pPr>
          </w:p>
        </w:tc>
      </w:tr>
      <w:tr w:rsidR="002F1E75" w:rsidRPr="003B249A" w14:paraId="4EDFBC1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DE3ED" w14:textId="501E5697"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DE054" w14:textId="36ECAC55"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FGF2</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FB3B946" w14:textId="7EA92B39"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7AC90" w14:textId="235E1AC2"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3ED26" w14:textId="08300797" w:rsidR="002F1E75" w:rsidRPr="003B249A" w:rsidRDefault="002F1E75"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ISBN":"0006-4971 (Print)\\r0006-4971 (Linking)","ISSN":"0006-4971","PMID":"9558385","abstract":"Platelet factor 4 (PF-4) inhibits angiogenesis in vitro and in vivo. The mechanism of inhibition is poorly understood. We have investigated the mechanism of inhibition by examining the interaction of PF-4 and the fibroblast growth factor-2 (FGF-2)/fibroblast growth factor receptor (FGFR) system. PF-4 inhibited the binding of FGF-2 to high-affinity and low-affinity binding sites in murine microvascular endothelial cells (LEII cells) and proliferation. Maximum inhibition of binding to endothelial FGF receptors was observed at PF-4 concentrations between 5 and 10 microg/mL (half maximum inhibition at 0.6 micro/mL), and proliferation was completely inhibited at 2 microg/mL. At this concentration, PF-4 reduced internalization of 125I-FGF-2 by threefold and delayed degradation. To gain insight into the mechanism of inhibition, we have analyzed the interaction of PF-4 with FGF-2/FGFR by using mutant heparan sulfate-deficient Chinese hamster ovary (CHO) cells transfected with the FGFR-1 cDNA (CHOm-FGFR-1) and by examining the direct interaction with FGF-2. In the absence of heparin, PF-4 inhibited binding of 125I-FGF-2 to CHOm-FGFR-1 cells in a concentration-dependent manner, although not completely. In the presence of heparin, PF-4 abolished totally the stimulatory effect of heparin. Furthermore, PF-4 complexed to FGF-2 and inhibited endogenous or heparin-induced FGF-2 dimerization. These results indicate that PF-4 interacts with FGF-2 by complex formation, inhibiting FGF-2 dimerization, binding to FGF receptors, and internalization. This mechanism most likely contributes to the antiangiogenic properties of PF-4.","author":[{"dropping-particle":"","family":"Perollet","given":"C","non-dropping-particle":"","parse-names":false,"suffix":""},{"dropping-particle":"","family":"Han","given":"Z C","non-dropping-particle":"","parse-names":false,"suffix":""},{"dropping-particle":"","family":"Savona","given":"C","non-dropping-particle":"","parse-names":false,"suffix":""},{"dropping-particle":"","family":"Caen","given":"J P","non-dropping-particle":"","parse-names":false,"suffix":""},{"dropping-particle":"","family":"Bikfalvi","given":"A","non-dropping-particle":"","parse-names":false,"suffix":""}],"container-title":"Blood","id":"ITEM-1","issued":{"date-parts":[["1998"]]},"title":"Platelet factor 4 modulates fibroblast growth factor 2 (FGF-2) activity and inhibits FGF-2 dimerization","type":"article-journal"},"uris":["http://www.mendeley.com/documents/?uuid=737348e0-17b0-4065-9485-8cf3ad00f8af"]}],"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0</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06ADA6AC" w14:textId="77777777" w:rsidR="002F1E75" w:rsidRPr="003B249A" w:rsidRDefault="002F1E75" w:rsidP="003B249A">
            <w:pPr>
              <w:contextualSpacing/>
              <w:rPr>
                <w:rFonts w:ascii="Arial" w:hAnsi="Arial" w:cs="Arial"/>
                <w:color w:val="000000"/>
                <w:sz w:val="20"/>
                <w:szCs w:val="20"/>
                <w:lang w:eastAsia="zh-CN"/>
              </w:rPr>
            </w:pPr>
          </w:p>
        </w:tc>
      </w:tr>
      <w:tr w:rsidR="00DF2D32" w:rsidRPr="003B249A" w14:paraId="19D82D0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148F3" w14:textId="4F7F8250"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TSP1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85257" w14:textId="4306BFC1"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TSP1 binding to 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D9BB90F" w14:textId="7E3D02E6"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74C0A" w14:textId="21F9D53D"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D026E"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5E33E42" w14:textId="48BB1083"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Assumed to have same association rate as VEGF-Heparin binding.</w:t>
            </w:r>
          </w:p>
        </w:tc>
      </w:tr>
      <w:tr w:rsidR="00982449" w:rsidRPr="003B249A" w14:paraId="0E9F2843" w14:textId="77777777" w:rsidTr="001634F4">
        <w:trPr>
          <w:trHeight w:val="96"/>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6D69D" w14:textId="423BAF8C" w:rsidR="00982449" w:rsidRPr="00414944" w:rsidRDefault="00982449"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kon_TSP1_</w:t>
            </w:r>
            <w:r>
              <w:rPr>
                <w:rFonts w:ascii="Arial" w:hAnsi="Arial" w:cs="Arial"/>
                <w:color w:val="000000"/>
                <w:sz w:val="20"/>
                <w:szCs w:val="20"/>
                <w:lang w:eastAsia="zh-CN"/>
              </w:rPr>
              <w:t>HS</w:t>
            </w:r>
            <w:r w:rsidRPr="00414944">
              <w:rPr>
                <w:rFonts w:ascii="Arial" w:hAnsi="Arial" w:cs="Arial"/>
                <w:color w:val="000000"/>
                <w:sz w:val="20"/>
                <w:szCs w:val="20"/>
                <w:lang w:eastAsia="zh-CN"/>
              </w:rPr>
              <w:t>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4088C" w14:textId="50808953" w:rsidR="00982449" w:rsidRPr="003B249A" w:rsidRDefault="00982449" w:rsidP="00DF2D32">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258AF97"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4E755" w14:textId="49599A71"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B798D" w14:textId="77777777" w:rsidR="00982449" w:rsidRPr="003B249A" w:rsidRDefault="00982449"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FB2EF9C" w14:textId="7484216D"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 Assumed to have same association rate as FGF2-cHSPG binding.</w:t>
            </w:r>
          </w:p>
        </w:tc>
      </w:tr>
      <w:tr w:rsidR="00DF2D32" w:rsidRPr="003B249A" w14:paraId="2A6E18E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F4995" w14:textId="378FF0A0" w:rsidR="00DF2D32" w:rsidRPr="002E2F37" w:rsidRDefault="00982449" w:rsidP="003B249A">
            <w:pPr>
              <w:contextualSpacing/>
              <w:rPr>
                <w:rFonts w:ascii="Times New Roman" w:hAnsi="Times New Roman" w:cs="Times New Roman"/>
                <w:sz w:val="20"/>
                <w:szCs w:val="20"/>
                <w:highlight w:val="yellow"/>
                <w:lang w:eastAsia="zh-CN"/>
              </w:rPr>
            </w:pPr>
            <w:r w:rsidRPr="00414944">
              <w:rPr>
                <w:rFonts w:ascii="Arial" w:hAnsi="Arial" w:cs="Arial"/>
                <w:color w:val="000000"/>
                <w:sz w:val="20"/>
                <w:szCs w:val="20"/>
                <w:lang w:eastAsia="zh-CN"/>
              </w:rPr>
              <w:t>kon_TSP1_CD36</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69ED0" w14:textId="1E5C6636" w:rsidR="00DF2D32" w:rsidRPr="003B249A" w:rsidRDefault="00982449" w:rsidP="00DF2D32">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36</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2987688E" w14:textId="2C0656EB"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2E501"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833E7" w14:textId="6C09C42F" w:rsidR="00DF2D32" w:rsidRPr="003B249A" w:rsidRDefault="00DF2D32" w:rsidP="003B249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p w14:paraId="4E4BE4E8"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9976C4" w14:textId="490C8909" w:rsidR="00DF2D32" w:rsidRPr="003B249A" w:rsidRDefault="00DF2D32"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The kinetic </w:t>
            </w:r>
            <w:proofErr w:type="spellStart"/>
            <w:r w:rsidRPr="003B249A">
              <w:rPr>
                <w:rFonts w:ascii="Arial" w:hAnsi="Arial" w:cs="Arial"/>
                <w:color w:val="000000"/>
                <w:sz w:val="20"/>
                <w:szCs w:val="20"/>
                <w:lang w:eastAsia="zh-CN"/>
              </w:rPr>
              <w:t>paramters</w:t>
            </w:r>
            <w:proofErr w:type="spellEnd"/>
            <w:r w:rsidRPr="003B249A">
              <w:rPr>
                <w:rFonts w:ascii="Arial" w:hAnsi="Arial" w:cs="Arial"/>
                <w:color w:val="000000"/>
                <w:sz w:val="20"/>
                <w:szCs w:val="20"/>
                <w:lang w:eastAsia="zh-CN"/>
              </w:rPr>
              <w:t xml:space="preserve"> of TSP1-receptor system are estimated in our previous tumor tissue model of VEGF and TSP1, which included detailed derivations.</w:t>
            </w:r>
          </w:p>
        </w:tc>
      </w:tr>
      <w:tr w:rsidR="00DF2D32" w:rsidRPr="003B249A" w14:paraId="6CD34E8E"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87395"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CD47</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6CCF6"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47</w:t>
            </w:r>
          </w:p>
        </w:tc>
        <w:tc>
          <w:tcPr>
            <w:tcW w:w="1170" w:type="dxa"/>
            <w:vMerge/>
            <w:tcBorders>
              <w:left w:val="single" w:sz="8" w:space="0" w:color="000000"/>
              <w:right w:val="single" w:sz="8" w:space="0" w:color="000000"/>
            </w:tcBorders>
            <w:vAlign w:val="center"/>
            <w:hideMark/>
          </w:tcPr>
          <w:p w14:paraId="53D1A4D3"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D19FB"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07CA782C"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D70D61F"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1F909BE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818E3"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F9C3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LRP1</w:t>
            </w:r>
          </w:p>
        </w:tc>
        <w:tc>
          <w:tcPr>
            <w:tcW w:w="1170" w:type="dxa"/>
            <w:vMerge/>
            <w:tcBorders>
              <w:left w:val="single" w:sz="8" w:space="0" w:color="000000"/>
              <w:right w:val="single" w:sz="8" w:space="0" w:color="000000"/>
            </w:tcBorders>
            <w:vAlign w:val="center"/>
            <w:hideMark/>
          </w:tcPr>
          <w:p w14:paraId="0D49214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F0FA0"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1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1057595D"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20BF3B2"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20020BD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7678B"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C192F" w14:textId="2879C2E5"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SP1 binding to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B5F0A2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61B9E"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232E49E0"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41D4E92C"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51A032D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0719D"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VEGF</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77E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VEGF</w:t>
            </w:r>
          </w:p>
        </w:tc>
        <w:tc>
          <w:tcPr>
            <w:tcW w:w="1170" w:type="dxa"/>
            <w:vMerge/>
            <w:tcBorders>
              <w:left w:val="single" w:sz="8" w:space="0" w:color="000000"/>
              <w:right w:val="single" w:sz="8" w:space="0" w:color="000000"/>
            </w:tcBorders>
            <w:vAlign w:val="center"/>
            <w:hideMark/>
          </w:tcPr>
          <w:p w14:paraId="56BC2AB7"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F9F1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51475C25"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9A6DE05"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2CE30DA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D47A"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MMP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82735"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MMP3</w:t>
            </w:r>
          </w:p>
        </w:tc>
        <w:tc>
          <w:tcPr>
            <w:tcW w:w="1170" w:type="dxa"/>
            <w:vMerge/>
            <w:tcBorders>
              <w:left w:val="single" w:sz="8" w:space="0" w:color="000000"/>
              <w:right w:val="single" w:sz="8" w:space="0" w:color="000000"/>
            </w:tcBorders>
            <w:vAlign w:val="center"/>
            <w:hideMark/>
          </w:tcPr>
          <w:p w14:paraId="595502C1"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79289"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139D653E"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841BC57"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982449" w:rsidRPr="003B249A" w14:paraId="4AD6AE0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80E45" w14:textId="5EB8B040"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48476E" w14:textId="3B773E65"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982449">
              <w:rPr>
                <w:rFonts w:ascii="Arial" w:hAnsi="Arial" w:cs="Arial"/>
                <w:color w:val="000000"/>
                <w:sz w:val="20"/>
                <w:szCs w:val="20"/>
                <w:vertAlign w:val="subscript"/>
                <w:lang w:eastAsia="zh-CN"/>
              </w:rPr>
              <w:t xml:space="preserve">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vAlign w:val="center"/>
          </w:tcPr>
          <w:p w14:paraId="51E9230C"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26643" w14:textId="17C540FF"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A0F8D" w14:textId="5FFE73FC" w:rsidR="00982449" w:rsidRPr="003B249A" w:rsidRDefault="00982449"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3640A7">
              <w:rPr>
                <w:rFonts w:ascii="Times New Roman" w:hAnsi="Times New Roman" w:cs="Times New Roman"/>
                <w:sz w:val="20"/>
                <w:szCs w:val="20"/>
                <w:lang w:eastAsia="zh-CN"/>
              </w:rPr>
              <w:instrText>ADDIN CSL_CITATION {"citationItems":[{"id":"ITEM-1","itemData":{"DOI":"10.1007/s10719-008-9210-0","ISBN":"1573-4986 (Electronic)\\r0282-0080 (Linking)","ISSN":"02820080","PMID":"19034645","abstract":"A surface plasmon resonance-based solution affinity assay is described for measuring the K(d) of binding of heparin/heparan sulfate-binding proteins with a variety of ligands. The assay involves the passage of a pre-equilibrated solution of protein and ligand over a sensor chip onto which heparin has been immobilised. Heparin sensor chips prepared by four different methods, including biotin-streptavidin affinity capture and direct covalent attachment to the chip surface, were successfully used in the assay and gave similar K(d) values. The assay is applicable to a wide variety of heparin/HS-binding proteins of diverse structure and function (e.g., FGF-1, FGF-2, VEGF, IL-8, MCP-2, ATIII, PF4) and to ligands of varying molecular weight and degree of sulfation (e.g., heparin, PI-88, sucrose octasulfate, naphthalene trisulfonate) and is thus well suited for the rapid screening of ligands in drug discovery applications.","author":[{"dropping-particle":"","family":"Cochran","given":"Siska","non-dropping-particle":"","parse-names":false,"suffix":""},{"dropping-particle":"","family":"Li","given":"Cai Ping","non-dropping-particle":"","parse-names":false,"suffix":""},{"dropping-particle":"","family":"Ferro","given":"Vito","non-dropping-particle":"","parse-names":false,"suffix":""}],"container-title":"Glycoconjugate Journal","id":"ITEM-1","issue":"5","issued":{"date-parts":[["2009"]]},"page":"577-587","title":"A surface plasmon resonance-based solution affinity assay for heparan sulfate-binding proteins","type":"article-journal","volume":"26"},"uris":["http://www.mendeley.com/documents/?uuid=16f424f4-eb02-4cbf-826c-9dc3a1689b0f"]},{"id":"ITEM-2","itemData":{"DOI":"10.1002/jcb.22727","ISBN":"1097-4644 (Electronic)\\n0730-2312 (Linking)","ISSN":"07302312","PMID":"20524207","abstract":"Heparin and heparin-like molecules are known to modulate the cellular responses to vascular endothelial growth factor-A (VEGF-A). In this study, we investigated the likely mechanisms for heparin's influence on the biological activity of VEGF-A. Previous studies have shown that exogenous heparin's effects on the biological activity of VEGF-A are many and varied, in part due to the endogenous cell-surface heparan sulfates. To circumvent this problem, we used mutant endothelial cells lacking cell-surface heparan sulfates. We showed that VEGF-induced cellular responses are dependent in part on the presence of the heparan sulfates, and that exogenous heparin significantly augments VEGF's cellular effects especially when endogenous heparan sulfates are absent. Exogenous heparin was also found to play a cross-bridging role between VEGF-A(165) and putative heparin-binding sites within its cognate receptor, VEGFR2 when they were examined in isolation. The cross-bridging appears to be more dependent on molecular weight than on a specific heparin structure. This was confirmed by surface plasmon resonance binding studies using sugar chips immobilized with defined oligosaccharide structures, which showed that VEGF-A(165) binds to a relatively broad range of sulfated glycosaminoglycan structures. Finally, studies of the far-UV circular dichroism spectra of VEGF-A(165) showed that heparin can also modulate the conformation and secondary structure of the protein.","author":[{"dropping-particle":"","family":"Wijelath","given":"Errol","non-dropping-particle":"","parse-names":false,"suffix":""},{"dropping-particle":"","family":"Namekata","given":"Mayumi","non-dropping-particle":"","parse-names":false,"suffix":""},{"dropping-particle":"","family":"Murray","given":"Jacqueline","non-dropping-particle":"","parse-names":false,"suffix":""},{"dropping-particle":"","family":"Furuyashiki","given":"Mai","non-dropping-particle":"","parse-names":false,"suffix":""},{"dropping-particle":"","family":"Zhang","given":"Siyuan","non-dropping-particle":"","parse-names":false,"suffix":""},{"dropping-particle":"","family":"Coan","given":"Daniel","non-dropping-particle":"","parse-names":false,"suffix":""},{"dropping-particle":"","family":"Wakao","given":"Masahiro","non-dropping-particle":"","parse-names":false,"suffix":""},{"dropping-particle":"","family":"Harris","given":"Robert B.","non-dropping-particle":"","parse-names":false,"suffix":""},{"dropping-particle":"","family":"Suda","given":"Yasuo","non-dropping-particle":"","parse-names":false,"suffix":""},{"dropping-particle":"","family":"Wang","given":"Lianchun","non-dropping-particle":"","parse-names":false,"suffix":""},{"dropping-particle":"","family":"Sobel","given":"Michael","non-dropping-particle":"","parse-names":false,"suffix":""}],"container-title":"Journal of Cellular Biochemistry","id":"ITEM-2","issue":"2","issued":{"date-parts":[["2010"]]},"page":"461-468","title":"Multiple mechanisms for exogenous heparin modulation of vascular endothelial growth factor activity","type":"article-journal","volume":"111"},"uris":["http://www.mendeley.com/documents/?uuid=695ea61e-607a-41e5-ba72-756fb7b72537"]},{"id":"ITEM-3","itemData":{"DOI":"10.1042/BSR20110077","ISBN":"1573-4935 (Electronic)\\r0144-8463 (Linking)","ISSN":"0144-8463","PMID":"21658003","abstract":"Heparin and HS (heparan sulfate) exert their wide range of biological activities by interacting with extracellular protein ligands. Among these important protein ligands are various angiogenic growth factors and cytokines. HS binding to VEGF (vascular endothelial growth factor) regulates multiple aspects of vascular development and function through its specific interaction with HS. Many studies have focused on HS-derived or HS-mimicking structures for the characterization of VEGF165 interaction with HS. Using a heparinase 1-prepared small library of heparin-derived oligosaccharides ranging from hexasaccharide to octadecasaccharide, we systematically investigated the heparin-specific structural features required for VEGF binding. We report the apparent affinities for the association between the heparin-derived oligosaccharides with both VEGF165 and VEGF55, a peptide construct encompassing exclusively the heparin-binding domain of VEGF165. An octasaccharide was the minimum size of oligosaccharide within the library to efficiently bind to both forms of VEGF and a tetradecasaccharide displayed an effective binding affinity to VEGF165 comparable to unfractionated heparin. The range of relative apparent binding affinities among VEGF and the panel of heparin-derived oligosaccharides demonstrate that the VEGF binding affinity likely depends on the specific structural features of these oligosaccharides, including their degree of sulfation, sugar-ring stereochemistry and conformation. Notably, the unique 3-O-sulfo group found within the specific antithrombin binding site of heparin is not required for VEGF165 binding. These findings afford new insight into the inherent kinetics and affinities for VEGF association with heparin and heparin-derived oligosaccharides with key residue-specific modifications and may potentially benefit the future design of oligosaccharide-based anti-angiogenesis drugs.","author":[{"dropping-particle":"","family":"Zhao","given":"Wenjing","non-dropping-particle":"","parse-names":false,"suffix":""},{"dropping-particle":"","family":"McCallum","given":"Scott A.","non-dropping-particle":"","parse-names":false,"suffix":""},{"dropping-particle":"","family":"Xiao","given":"Zhongping","non-dropping-particle":"","parse-names":false,"suffix":""},{"dropping-particle":"","family":"Zhang","given":"Fuming","non-dropping-particle":"","parse-names":false,"suffix":""},{"dropping-particle":"","family":"Linhardt","given":"Robert J.","non-dropping-particle":"","parse-names":false,"suffix":""}],"container-title":"Bioscience Reports","id":"ITEM-3","issue":"1","issued":{"date-parts":[["2012"]]},"page":"71-81","title":"Binding affinities of vascular endothelial growth factor (VEGF) for heparin-derived oligosaccharides","type":"article-journal","volume":"32"},"uris":["http://www.mendeley.com/documents/?uuid=e2a355d1-e1fc-4c01-8497-7c2310de4ddf","http://www.mendeley.com/documents/?uuid=8390b797-0a65-467c-a6eb-1b76b9fac7d8"]}],"mendeley":{"formattedCitation":"&lt;sup&gt;21–23&lt;/sup&gt;","plainTextFormattedCitation":"21–23","previouslyFormattedCitation":"&lt;sup&gt;21–2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651925" w:rsidRPr="00651925">
              <w:rPr>
                <w:rFonts w:ascii="Times New Roman" w:hAnsi="Times New Roman" w:cs="Times New Roman"/>
                <w:noProof/>
                <w:sz w:val="20"/>
                <w:szCs w:val="20"/>
                <w:vertAlign w:val="superscript"/>
                <w:lang w:eastAsia="zh-CN"/>
              </w:rPr>
              <w:t>21–2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36DC4" w14:textId="77777777" w:rsidR="00982449" w:rsidRPr="003B249A" w:rsidRDefault="00982449" w:rsidP="003B249A">
            <w:pPr>
              <w:contextualSpacing/>
              <w:rPr>
                <w:rFonts w:ascii="Times New Roman" w:eastAsia="Times New Roman" w:hAnsi="Times New Roman" w:cs="Times New Roman"/>
                <w:sz w:val="20"/>
                <w:szCs w:val="20"/>
                <w:lang w:eastAsia="zh-CN"/>
              </w:rPr>
            </w:pPr>
          </w:p>
        </w:tc>
      </w:tr>
      <w:tr w:rsidR="00982449" w:rsidRPr="003B249A" w14:paraId="532C5265"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4C504" w14:textId="3BE8942A"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6F95A" w14:textId="3A247037"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982449">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vAlign w:val="center"/>
          </w:tcPr>
          <w:p w14:paraId="02A8D5CE"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EE6BA" w14:textId="5E511B59"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62B77" w14:textId="77777777" w:rsidR="00982449" w:rsidRPr="003B249A" w:rsidRDefault="00982449"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E400F" w14:textId="07E5305A" w:rsidR="00982449" w:rsidRPr="003B249A" w:rsidRDefault="00982449" w:rsidP="003B249A">
            <w:pPr>
              <w:contextualSpacing/>
              <w:rPr>
                <w:rFonts w:ascii="Times New Roman" w:eastAsia="Times New Roman" w:hAnsi="Times New Roman" w:cs="Times New Roman"/>
                <w:sz w:val="20"/>
                <w:szCs w:val="20"/>
                <w:lang w:eastAsia="zh-CN"/>
              </w:rPr>
            </w:pPr>
            <w:r>
              <w:rPr>
                <w:rFonts w:ascii="Arial" w:hAnsi="Arial" w:cs="Arial"/>
                <w:color w:val="000000"/>
                <w:sz w:val="20"/>
                <w:szCs w:val="20"/>
                <w:lang w:eastAsia="zh-CN"/>
              </w:rPr>
              <w:t>* Assumed to have same association rate as FGF2-cHSPG binding.</w:t>
            </w:r>
          </w:p>
        </w:tc>
      </w:tr>
      <w:tr w:rsidR="00C2528C" w:rsidRPr="003B249A" w14:paraId="39ECF44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D6AB2" w14:textId="77777777" w:rsidR="00C2528C" w:rsidRPr="00414944"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N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2ED61" w14:textId="69732E6A" w:rsidR="00C2528C" w:rsidRPr="003B249A" w:rsidRDefault="00C2528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C2528C">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p>
        </w:tc>
        <w:tc>
          <w:tcPr>
            <w:tcW w:w="1170" w:type="dxa"/>
            <w:vMerge/>
            <w:tcBorders>
              <w:left w:val="single" w:sz="8" w:space="0" w:color="000000"/>
              <w:right w:val="single" w:sz="8" w:space="0" w:color="000000"/>
            </w:tcBorders>
            <w:vAlign w:val="center"/>
            <w:hideMark/>
          </w:tcPr>
          <w:p w14:paraId="57C97D5A" w14:textId="77777777" w:rsidR="00C2528C" w:rsidRPr="003B249A" w:rsidRDefault="00C2528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ABABD" w14:textId="77777777" w:rsidR="00C2528C" w:rsidRPr="003B249A" w:rsidRDefault="00C2528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20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D3AC4B8" w14:textId="5DCD4D43" w:rsidR="00C2528C" w:rsidRPr="003B249A" w:rsidRDefault="00C2528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3640A7">
              <w:rPr>
                <w:rFonts w:ascii="Times New Roman" w:hAnsi="Times New Roman" w:cs="Times New Roman"/>
                <w:sz w:val="20"/>
                <w:szCs w:val="20"/>
                <w:lang w:eastAsia="zh-CN"/>
              </w:rPr>
              <w:instrText>ADDIN CSL_CITATION {"citationItems":[{"id":"ITEM-1","itemData":{"DOI":"10.1016/S0092-8674(00)81402-6","ISBN":"00928674","ISSN":"00928674","PMID":"9529250","abstract":"Vascular endothelial growth factor (VEGF), a major regulator of angiogenesis, binds to two receptor tyrosine kinases, KDR/Flk-1 and Flt-1. We now describe the purification and the expression cloning from tumor cells of a third VEGF receptor, one that binds VEGF165but not VEGF121. This isoform-specific VEGF receptor (VEGF165R) is identical to human neuropilin-1, a receptor for the collapsin/semaphorin family that mediates neuronal cell guidance. When coexpressed in cells with KDR, neuropilin-1 enhances the binding of VEGF165to KDR and VEGF165-mediated chemotaxis. Conversely, inhibition of VEGF165binding to neuropilin-1 inhibits its binding to KDR and its mitogenic activity for endothelial cells. We propose that neuropilin-1 is a novel VEGF receptor that modulates VEGF binding to KDR and subsequent bioactivity and therefore may regulate VEGF-induced angiogenesis.","author":[{"dropping-particle":"","family":"Soker","given":"Shay","non-dropping-particle":"","parse-names":false,"suffix":""},{"dropping-particle":"","family":"Takashima","given":"Seiji","non-dropping-particle":"","parse-names":false,"suffix":""},{"dropping-particle":"","family":"Miao","given":"Hua Quan","non-dropping-particle":"","parse-names":false,"suffix":""},{"dropping-particle":"","family":"Neufeld","given":"Gera","non-dropping-particle":"","parse-names":false,"suffix":""},{"dropping-particle":"","family":"Klagsbrun","given":"Michael","non-dropping-particle":"","parse-names":false,"suffix":""}],"container-title":"Cell","id":"ITEM-1","issue":"6","issued":{"date-parts":[["1998"]]},"page":"735-745","title":"Neuropilin-1 is expressed by endothelial and tumor cells as an isoform- specific receptor for vascular endothelial growth factor","type":"article-journal","volume":"92"},"uris":["http://www.mendeley.com/documents/?uuid=41edc401-0320-4d44-a005-70f5682b5162","http://www.mendeley.com/documents/?uuid=286869ff-9f28-4694-83de-71025e9e351c"]},{"id":"ITEM-2","itemData":{"DOI":"10.1074/jbc.271.10.5761","ISBN":"0021-9258 (Print)\\r0021-9258 (Linking)","ISSN":"00219258","PMID":"8621443","abstract":"Vascular endothelial growth factor (VEGF), a potent angiogenic factor, uses two receptor tyrosine kinases, FLK/KDR and FLT, to mediate its activities. We have cross-linked 125I-VEGF165 to the cell surface of various tumor cell lines and of human umbilical vein endothelial cells. High molecular mass (220 and 240 kDa) and/or lower molecular mass (165 and 175 kDa) labeled complexes were detected depending on the cell type. The 220- and 240-kDa labeled complexes were shown to contain FLT and FLK/KDR receptors, respectively. On the other hand, the 165- and 175-kDa complexes did not seem to contain FLK/KDR or FLT but instead appeared to contain novel VEGF receptors with relatively low molecular masses of approximately 120 and 130 kDa. These receptors were further characterized in breast cancer MDA MB 231 cells (231), which did not form the high molecular mass complexes and which did not express detectable amounts of flk/kdr or flt mRNA. The 231 cells displayed one VEGF165 binding site, with a Kd of 2.8 x 10(-10) M and 0.95 1.1 x 10(5) binding sites per cell. By comparison, human umbilical vein endothelial cells had two binding sites, one with a Kd of 7.5 x 10(-12) M, presumably FLK/KDR, and the other with a Kd of 2 x 10(-10) M, a value similar to the VEGF binding sites on 231 cells. These lower affinity/molecular mass receptors on 231 cells cross-linked 125I-VEGF165 but not 125I-VEGF121. Accordingly, exon 7 of VEGF, which encodes the 44 amino acids present in VEGF165 that are absent in VEGF121, was fused to glutathione S-transferase (GST). The GST-VEGF-exon 7 fusion protein bound to heparin-Sepharose with a similar affinity as VEGF165 and inhibited the binding of 125I-VEGF165 to 231 cells. Cross-linking of 125I-GST-VEGF-exon 7 to 231 cells resulted in the formation of 150- and 160-kDa labeled complexes that presumably contained the 120- and 130-kDa lower affinity/molecular mass VEGF165 receptors. It was concluded that certain tumor-derived cell lines express novel surface-associated receptors that selectively bind VEGF165 via the exon 7-encoded domain, which is absent in VEGF121.","author":[{"dropping-particle":"","family":"Soker","given":"Shay","non-dropping-particle":"","parse-names":false,"suffix":""},{"dropping-particle":"","family":"Fidder","given":"Herman","non-dropping-particle":"","parse-names":false,"suffix":""},{"dropping-particle":"","family":"Neufeld","given":"Gera","non-dropping-particle":"","parse-names":false,"suffix":""},{"dropping-particle":"","family":"Klagsbrun","given":"Michael","non-dropping-particle":"","parse-names":false,"suffix":""}],"container-title":"Journal of Biological Chemistry","id":"ITEM-2","issue":"10","issued":{"date-parts":[["1996"]]},"page":"5761-5767","title":"Characterization of novel vascular endothelial growth factor (VEGF) receptors on tumor cells that bind VEGF165 via its exon 7-encoded domain","type":"article-journal","volume":"271"},"uris":["http://www.mendeley.com/documents/?uuid=47db6fe1-9f97-4fc4-85be-f318373d4e39"]}],"mendeley":{"formattedCitation":"&lt;sup&gt;24,25&lt;/sup&gt;","plainTextFormattedCitation":"24,25","previouslyFormattedCitation":"&lt;sup&gt;24,2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651925" w:rsidRPr="00651925">
              <w:rPr>
                <w:rFonts w:ascii="Times New Roman" w:hAnsi="Times New Roman" w:cs="Times New Roman"/>
                <w:noProof/>
                <w:sz w:val="20"/>
                <w:szCs w:val="20"/>
                <w:vertAlign w:val="superscript"/>
                <w:lang w:eastAsia="zh-CN"/>
              </w:rPr>
              <w:t>24,25</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2999B70" w14:textId="77777777" w:rsidR="00C2528C" w:rsidRPr="003B249A" w:rsidRDefault="00C2528C" w:rsidP="003B249A">
            <w:pPr>
              <w:contextualSpacing/>
              <w:rPr>
                <w:rFonts w:ascii="Times New Roman" w:eastAsia="Times New Roman" w:hAnsi="Times New Roman" w:cs="Times New Roman"/>
                <w:sz w:val="20"/>
                <w:szCs w:val="20"/>
                <w:lang w:eastAsia="zh-CN"/>
              </w:rPr>
            </w:pPr>
          </w:p>
        </w:tc>
      </w:tr>
      <w:tr w:rsidR="00C2528C" w:rsidRPr="003B249A" w14:paraId="17C48C3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B2C24" w14:textId="7C24B88F" w:rsidR="00C2528C" w:rsidRPr="003B249A" w:rsidRDefault="00C2528C"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N1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92DA7" w14:textId="771DC030" w:rsidR="00C2528C" w:rsidRPr="003B249A"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C2528C">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r>
              <w:rPr>
                <w:rFonts w:ascii="Arial" w:hAnsi="Arial" w:cs="Arial"/>
                <w:color w:val="000000"/>
                <w:sz w:val="20"/>
                <w:szCs w:val="20"/>
                <w:lang w:eastAsia="zh-CN"/>
              </w:rPr>
              <w:t xml:space="preserve"> coupled with HSPG</w:t>
            </w:r>
          </w:p>
        </w:tc>
        <w:tc>
          <w:tcPr>
            <w:tcW w:w="1170" w:type="dxa"/>
            <w:vMerge/>
            <w:tcBorders>
              <w:left w:val="single" w:sz="8" w:space="0" w:color="000000"/>
              <w:right w:val="single" w:sz="8" w:space="0" w:color="000000"/>
            </w:tcBorders>
            <w:vAlign w:val="center"/>
          </w:tcPr>
          <w:p w14:paraId="7C2951EE" w14:textId="77777777" w:rsidR="00C2528C" w:rsidRPr="003B249A" w:rsidRDefault="00C2528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917D0" w14:textId="4D52A72D" w:rsidR="00C2528C" w:rsidRPr="003B249A"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20e+6</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1536640" w14:textId="77777777" w:rsidR="00C2528C" w:rsidRPr="003B249A" w:rsidRDefault="00C2528C" w:rsidP="00285CF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7865701" w14:textId="77777777" w:rsidR="00C2528C" w:rsidRPr="003B249A" w:rsidRDefault="00C2528C" w:rsidP="003B249A">
            <w:pPr>
              <w:contextualSpacing/>
              <w:rPr>
                <w:rFonts w:ascii="Times New Roman" w:eastAsia="Times New Roman" w:hAnsi="Times New Roman" w:cs="Times New Roman"/>
                <w:sz w:val="20"/>
                <w:szCs w:val="20"/>
                <w:lang w:eastAsia="zh-CN"/>
              </w:rPr>
            </w:pPr>
          </w:p>
        </w:tc>
      </w:tr>
      <w:tr w:rsidR="00DF2D32" w:rsidRPr="003B249A" w14:paraId="2E12A14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95D70"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2519A" w14:textId="75486C79"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7BB15875"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B86B3"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B6728" w14:textId="78BB63B3" w:rsidR="00DF2D32" w:rsidRPr="003B249A" w:rsidRDefault="00DF2D32"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DOI":"10.1126/science.1312256","ISBN":"0036-8075 (Print)\\n0036-8075 (Linking)","ISSN":"0036-8075, 1095-9203","PMID":"1312256","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author":[{"dropping-particle":"","family":"Vries","given":"C","non-dropping-particle":"de","parse-names":false,"suffix":""},{"dropping-particle":"","family":"Escobedo","given":"J A","non-dropping-particle":"","parse-names":false,"suffix":""},{"dropping-particle":"","family":"Ueno","given":"H","non-dropping-particle":"","parse-names":false,"suffix":""},{"dropping-particle":"","family":"Houck","given":"K","non-dropping-particle":"","parse-names":false,"suffix":""},{"dropping-particle":"","family":"Ferrara","given":"N","non-dropping-particle":"","parse-names":false,"suffix":""},{"dropping-particle":"","family":"Williams","given":"L T","non-dropping-particle":"","parse-names":false,"suffix":""}],"container-title":"Science","id":"ITEM-1","issue":"5047","issued":{"date-parts":[["1992"]]},"page":"989-991","title":"The fms-like tyrosine kinase, a receptor for vascular endothelial growth factor","type":"article-journal","volume":"255"},"uris":["http://www.mendeley.com/documents/?uuid=893d5e11-0284-40e2-9c26-25f893e4a5a7","http://www.mendeley.com/documents/?uuid=bcf065aa-ef2c-4df6-acd0-a1a6ac4f9add"]}],"mendeley":{"formattedCitation":"&lt;sup&gt;26&lt;/sup&gt;","plainTextFormattedCitation":"26","previouslyFormattedCitation":"&lt;sup&gt;2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285CFA" w:rsidRPr="00285CFA">
              <w:rPr>
                <w:rFonts w:ascii="Times New Roman" w:hAnsi="Times New Roman" w:cs="Times New Roman"/>
                <w:noProof/>
                <w:sz w:val="20"/>
                <w:szCs w:val="20"/>
                <w:vertAlign w:val="superscript"/>
                <w:lang w:eastAsia="zh-CN"/>
              </w:rPr>
              <w:t>2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1331D"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09D6982C"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2C874"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0F930" w14:textId="349454D5"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BE46141"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3EB03"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B7C59" w14:textId="36803575" w:rsidR="00DF2D32" w:rsidRPr="003B249A" w:rsidRDefault="00DF2D32"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DOI":"10.1074/jbc.274.26.18421","ISSN":"0021-9258","PMID":"10373449","abstract":"The kinase insert domain-containing receptor (KDR) tyrosine kinase mediates calcium mobilization in endothelial cells and plays a key role during physiological and pathological angiogenesis. To provide a detailed understanding of how KDR is activated, we analyzed the kinetics of ligand-receptor interaction using BIAcore. Both predimerized (KDR-Fc) and monomeric (KDR-cbu) receptors were examined with vascular endothelial cell growth factor (VEGF) homodimers and VEGF/placental growth factor (PlGF) heterodimers. VEGF binds to KDR-Fc with ka = 3.6 +/- 0.07e6, kd = 1.34 +/- 0.19e-4, and KD = 37.1 +/- 4.9 pM. These values are similar to those displayed by monomeric KDR where ka = 5.23 +/- 1.4e6, kd = 2.74 +/- 0.76e-4, and KD = 51.7 +/- 5.8 pM were apparent. In contrast, VEGF/PlGF bound to KDR-Fc with ka = 7.3 +/- 1.6e4, kd = 4.4 +/- 1. 2e-4, and KD = 6 +/- 1.2 nM. Thus, the heterodimer displays a 160-fold reduced KD for binding to predimerized KDR, which is mainly a consequence of a 50-fold reduction in ka. We were unable to detect association between VEGF/PlGF and monomeric KDR. However, nanomolar concentrations of VEGF/PlGF were able to elicit weak calcium mobilization in endothelial cells. This latter observation may indicate partial predimerization of KDR on the cell surface or facilitation of binding due to accessory receptors.","author":[{"dropping-particle":"","family":"Cunningham","given":"S A","non-dropping-particle":"","parse-names":false,"suffix":""},{"dropping-particle":"","family":"Tran","given":"T M","non-dropping-particle":"","parse-names":false,"suffix":""},{"dropping-particle":"","family":"Arrate","given":"M P","non-dropping-particle":"","parse-names":false,"suffix":""},{"dropping-particle":"","family":"Brock","given":"T A","non-dropping-particle":"","parse-names":false,"suffix":""}],"container-title":"The Journal of biological chemistry","id":"ITEM-1","issue":"26","issued":{"date-parts":[["1999"]]},"page":"18421-7","title":"Characterization of vascular endothelial cell growth factor interactions with the kinase insert domain-containing receptor tyrosine kinase. A real time kinetic study.","type":"article-journal","volume":"274"},"uris":["http://www.mendeley.com/documents/?uuid=48fa5993-4a9a-456a-88d2-a83cf70a058f","http://www.mendeley.com/documents/?uuid=0ed08121-dd31-47ce-beab-2d1d3818628e"]},{"id":"ITEM-2","itemData":{"DOI":"10.1002/jcp.1041490108","ISBN":"1097-4652","ISSN":"10974652","PMID":"1719003","abstract":"Vasculotropin/vascular endothelial cell growth factor (VAS/VEGF) is a newly purified growth factor with a unique specificity for vascular endothelial cells. We have investigated the interactions of VAS/VEGF with human umbilical vein endothelial cells (HUVE cells). 125I-VAS/VEGF was found to HUVE cells in a saturable manner with a half-maximum binding at 2.8 ng/ml. Scatchard analysis did show two classes of high-affinity binding sites. The first class displayed a dissociation constant of 9 pM with 500 sites/cell. The dissociation constant and the number of binding sites of the second binding class were variable for different HUVE cell cultures (KD = 179 +/- 101 pM, 5,850 +/- 2,950 sites/cell). Half-maximal inhibition of 125I-VAS/VEGF occurred with a threefold excess of unlabeled ligand. Basic fibroblast growth factor (bFGF) and heparin did not compete with 125I-VAS/VEGF binding. In contrast, suramin and protamin sulfate completely displaced 125I-VAS/VEGF binding from HUVE cells. VAS/VEGF was shown to be internalized in HUVE cells. Maximum internalization (55% of total cell-associated radioactivity) was observed after 30 min. 125I-VAS/VEGF was completely degraded 2-3 hr after binding. At 3 hr, the trichloroacetic acid (TCA)-soluble radioactivity accumulated in the medium was 60% of the total radioactivity released by HUVE cells. No degradation fragment of 125I-VAS/VEGF was observed. Chloroquine completely inhibited degradation. VAS/VEGF was able to induce angiogenesis in vitro in HUVE cells. However, it did not significantly modulate urokinase-type plasminogen activator (u-PA), tissue-type plasminogen activator (t-PA), plasminogen activator inhibitor (PAI-1), and tissue factor (TF). Prostacyclin production was only stimulated at very high VAS/VEGF concentrations. Taken together, these results indicate that VAS/VEGF might be a potent inducer of neovascularization resulting from a direct interaction with endothelial cells. The angiogenic activity seems to be independent of the plasminogen activator or inhibitor system.","author":[{"dropping-particle":"","family":"Bikfalvi","given":"A.","non-dropping-particle":"","parse-names":false,"suffix":""},{"dropping-particle":"","family":"Sauzeau","given":"C.","non-dropping-particle":"","parse-names":false,"suffix":""},{"dropping-particle":"","family":"Moukadiri","given":"H.","non-dropping-particle":"","parse-names":false,"suffix":""},{"dropping-particle":"","family":"Maclouf","given":"J.","non-dropping-particle":"","parse-names":false,"suffix":""},{"dropping-particle":"","family":"Busso","given":"N.","non-dropping-particle":"","parse-names":false,"suffix":""},{"dropping-particle":"","family":"Bryckaert","given":"M.","non-dropping-particle":"","parse-names":false,"suffix":""},{"dropping-particle":"","family":"Plouet","given":"J.","non-dropping-particle":"","parse-names":false,"suffix":""},{"dropping-particle":"","family":"Tobelem","given":"G.","non-dropping-particle":"","parse-names":false,"suffix":""}],"container-title":"Journal of Cellular Physiology","id":"ITEM-2","issue":"1","issued":{"date-parts":[["1991"]]},"page":"50-59","title":"Interaction of vasculotropin/vascular endothelial cell growth factor with human umbilical vein endothelial cells: Binding, internalization, degradation, and biological effects","type":"article-journal","volume":"149"},"uris":["http://www.mendeley.com/documents/?uuid=ce7b4daf-612c-4927-9763-a851cc66a063"]}],"mendeley":{"formattedCitation":"&lt;sup&gt;27,28&lt;/sup&gt;","plainTextFormattedCitation":"27,28","previouslyFormattedCitation":"&lt;sup&gt;27,2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285CFA" w:rsidRPr="00285CFA">
              <w:rPr>
                <w:rFonts w:ascii="Times New Roman" w:hAnsi="Times New Roman" w:cs="Times New Roman"/>
                <w:noProof/>
                <w:sz w:val="20"/>
                <w:szCs w:val="20"/>
                <w:vertAlign w:val="superscript"/>
                <w:lang w:eastAsia="zh-CN"/>
              </w:rPr>
              <w:t>27,2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E4D42"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5272B05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E65C1"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21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2584E" w14:textId="36B674AE"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21</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33B29535"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2E93E"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e+7</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18AEB4F" w14:textId="56BF84DC" w:rsidR="00DF2D32" w:rsidRPr="003B249A" w:rsidRDefault="00DF2D32"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1EBDF"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et to the same as V165- VEGR receptor</w:t>
            </w:r>
          </w:p>
        </w:tc>
      </w:tr>
      <w:tr w:rsidR="00DF2D32" w:rsidRPr="003B249A" w14:paraId="4A60492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438C8"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21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310B8" w14:textId="123F66FD"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21</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3B05484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36359"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7</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0F74213" w14:textId="4420FB47" w:rsidR="00DF2D32" w:rsidRPr="003B249A" w:rsidRDefault="00DF2D32"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28AE863B" w14:textId="77777777" w:rsidR="00DF2D32" w:rsidRPr="003B249A" w:rsidRDefault="00DF2D32" w:rsidP="003B249A">
            <w:pPr>
              <w:contextualSpacing/>
              <w:rPr>
                <w:rFonts w:ascii="Times New Roman" w:hAnsi="Times New Roman" w:cs="Times New Roman"/>
                <w:sz w:val="20"/>
                <w:szCs w:val="20"/>
                <w:lang w:eastAsia="zh-CN"/>
              </w:rPr>
            </w:pPr>
          </w:p>
        </w:tc>
      </w:tr>
      <w:tr w:rsidR="00DF2D32" w:rsidRPr="003B249A" w14:paraId="1B9006A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53F46"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MMP9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94A74"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9 binding to LRP1</w:t>
            </w:r>
          </w:p>
        </w:tc>
        <w:tc>
          <w:tcPr>
            <w:tcW w:w="1170" w:type="dxa"/>
            <w:vMerge/>
            <w:tcBorders>
              <w:left w:val="single" w:sz="8" w:space="0" w:color="000000"/>
              <w:right w:val="single" w:sz="8" w:space="0" w:color="000000"/>
            </w:tcBorders>
            <w:vAlign w:val="center"/>
            <w:hideMark/>
          </w:tcPr>
          <w:p w14:paraId="092A1ECF"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C966F"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9245</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253F2BF" w14:textId="5BE3BE6A" w:rsidR="00DF2D32" w:rsidRPr="003B249A" w:rsidRDefault="00DF2D32"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45BBD"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0D9F5876"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72775"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18627"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binding to proMMP9</w:t>
            </w:r>
          </w:p>
        </w:tc>
        <w:tc>
          <w:tcPr>
            <w:tcW w:w="1170" w:type="dxa"/>
            <w:vMerge/>
            <w:tcBorders>
              <w:left w:val="single" w:sz="8" w:space="0" w:color="000000"/>
              <w:right w:val="single" w:sz="8" w:space="0" w:color="000000"/>
            </w:tcBorders>
            <w:vAlign w:val="center"/>
            <w:hideMark/>
          </w:tcPr>
          <w:p w14:paraId="1814470F"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6C976"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29BAADB"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6581F"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72491C" w:rsidRPr="003B249A" w14:paraId="51D35CE0"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F5CAD" w14:textId="29DCD8DA"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lastRenderedPageBreak/>
              <w:t>koff_FGF2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31C5D" w14:textId="2C12F5E4" w:rsidR="0072491C" w:rsidRPr="003B249A" w:rsidRDefault="0072491C" w:rsidP="007F34E8">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2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C73C225" w14:textId="09F69B5F" w:rsidR="0072491C" w:rsidRPr="003B249A" w:rsidRDefault="0072491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C05A5" w14:textId="033C8C88"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6.9e-4/80*39</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CA1683B"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85862" w14:textId="296DE1AD"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222A790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EF112" w14:textId="005762C5"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33E8A" w14:textId="7DDF869F" w:rsidR="0072491C" w:rsidRPr="003B249A" w:rsidRDefault="0072491C" w:rsidP="007F34E8">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2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0D32FD7" w14:textId="1338ED5C"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F20BF" w14:textId="777780E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1.11e-3</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AF830D3" w14:textId="271CEA0E" w:rsidR="0072491C" w:rsidRPr="003B249A" w:rsidRDefault="0072491C" w:rsidP="00651925">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60F01"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6B068BE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F8F2F" w14:textId="25C9FC38"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4ED0A" w14:textId="7F838FAB"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D069949" w14:textId="11C88723"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35AB7" w14:textId="4C17224E"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36e-4</w:t>
            </w:r>
          </w:p>
        </w:tc>
        <w:tc>
          <w:tcPr>
            <w:tcW w:w="540" w:type="dxa"/>
            <w:vMerge/>
            <w:tcBorders>
              <w:left w:val="single" w:sz="8" w:space="0" w:color="000000"/>
              <w:right w:val="single" w:sz="8" w:space="0" w:color="000000"/>
            </w:tcBorders>
            <w:tcMar>
              <w:top w:w="100" w:type="dxa"/>
              <w:left w:w="100" w:type="dxa"/>
              <w:bottom w:w="100" w:type="dxa"/>
              <w:right w:w="100" w:type="dxa"/>
            </w:tcMar>
          </w:tcPr>
          <w:p w14:paraId="7A2BE61C"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7B2E4"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6480F05B"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B1FDC" w14:textId="1D42C79E"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20CE5" w14:textId="2AA5CE06"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FGF2 binding to TS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C157C17" w14:textId="027041E6"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466277" w14:textId="35DD785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05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A3C161F" w14:textId="48C80167"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2003-03-0893","ISBN":"0006-4971 (Print)\\r0006-4971 (Linking)","ISSN":"00064971","PMID":"12947001","abstract":"The antiangiogenic factor thrombospondin 1 (TSP-1) binds with high affinity to several heparin-binding angiogenic factors, including fibroblast growth factor 2 (FGF-2), vascular endothelial growth factor (VEGF), and hepatocyte growth factor/scatter factor (HGF/SF). The aim of this study was to investigate whether TSP-1 affects FGF-2 association with the extracellular matrix (ECM) and its bioavailability. TSP-1 prevented the binding of free FGF-2 to endothelial cell ECM. It also promoted the mobilization of matrix-bound FGF-2, generating a TSP-1/FGF-2 complex. The region of TSP-1 responsible for these activities was located within the 140-kDa antiangiogenic and FGF-2 binding fragment, whereas the 25-kDa heparin-binding fragment was inactive. Matrix-released FGF-2/TSP-1 complex had a reduced ability to bind to and induce proliferation of endothelial cells. TSP-1 depleted the ECM laid by FGF-2-overproducing tumor cells of its FGF-2-dependent mitogenic activity for endothelial cells. Besides FGF-2, TSP-1 also inhibited VEGF and HGF/SF binding to the ECM and mobilized them from the ECM. Our study shows that TSP-1 acts as a scavenger for matrix-associated angiogenic factors, affecting their location, bioavailability, and function.","author":[{"dropping-particle":"","family":"Margosio","given":"Barbara","non-dropping-particle":"","parse-names":false,"suffix":""},{"dropping-particle":"","family":"Marchetti","given":"Daniela","non-dropping-particle":"","parse-names":false,"suffix":""},{"dropping-particle":"","family":"Vergani","given":"Veronica","non-dropping-particle":"","parse-names":false,"suffix":""},{"dropping-particle":"","family":"Giavazzi","given":"Raffaella","non-dropping-particle":"","parse-names":false,"suffix":""},{"dropping-particle":"","family":"Rusnati","given":"Marco","non-dropping-particle":"","parse-names":false,"suffix":""},{"dropping-particle":"","family":"Presta","given":"Marco","non-dropping-particle":"","parse-names":false,"suffix":""},{"dropping-particle":"","family":"Taraboletti","given":"Giulia","non-dropping-particle":"","parse-names":false,"suffix":""}],"container-title":"Blood","id":"ITEM-1","issued":{"date-parts":[["2003"]]},"title":"Thrombospondin 1 as a scavenger for matrix-associated fibroblast growth factor 2","type":"article-journal"},"uris":["http://www.mendeley.com/documents/?uuid=70729667-70a5-4bea-8874-a342cb9a4885"]}],"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639D0">
              <w:rPr>
                <w:rFonts w:ascii="Times New Roman" w:hAnsi="Times New Roman" w:cs="Times New Roman"/>
                <w:noProof/>
                <w:sz w:val="20"/>
                <w:szCs w:val="20"/>
                <w:vertAlign w:val="superscript"/>
                <w:lang w:eastAsia="zh-CN"/>
              </w:rPr>
              <w:t>16</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96128"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752F150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4D539" w14:textId="198BC493"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4E610" w14:textId="565DB3FE"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1CAE567" w14:textId="7772B131"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F8858" w14:textId="1F23F6C5"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6.9e-4/80*20</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7AE6F57"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20824" w14:textId="449D5607"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7EE9297A"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607B0" w14:textId="0B7DED01"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HSP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1BC04" w14:textId="230EF97F"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306871A" w14:textId="62393BA4"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992EA" w14:textId="10864F90"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1.11e-3/39*20</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F05E3C4"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FAEFF" w14:textId="29BC9687" w:rsidR="0072491C" w:rsidRPr="003B249A" w:rsidRDefault="0072491C" w:rsidP="00651925">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1ABFD5E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588AF" w14:textId="4C16C2BD"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CXCR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99603" w14:textId="4A312BB9"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XCR3</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CECD544" w14:textId="4CE8DB27"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E8C4A" w14:textId="4C6DD5C6"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9.25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D18ACA7" w14:textId="0502E9B0"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84/jem.20021897","ISBN":"3905542714","ISSN":"0022-1007","PMID":"12782716","abstract":"The chemokines CXCL9/Mig, CXCL10/IP-10, and CXCL11/I-TAC regulate lymphocyte chemotaxis, mediate vascular pericyte proliferation, and act as angiostatic agents, thus inhibiting tumor growth. These multiple activities are apparently mediated by a unique G protein-coupled receptor, termed CXCR3. The chemokine CXCL4/PF4 shares several activities with CXCL9, CXCL10, and CXCL11, including a powerful angiostatic effect, but its specific receptor is still unknown. Here, we describe a distinct, previously unrecognized receptor named CXCR3-B, derived from an alternative splicing of the CXCR3 gene that mediates the angiostatic activity of CXCR3 ligands and also acts as functional receptor for CXCL4. Human microvascular endothelial cell line-1 (HMEC-1), transfected with either the known CXCR3 (renamed CXCR3-A) or CXCR3-B, bound CXCL9, CXCL10, and CXCL11, whereas CXCL4 showed high affinity only for CXCR3-B. Overexpression of CXCR3-A induced an increase of survival, whereas overexpression of CXCR3-B dramatically reduced DNA synthesis and up-regulated apoptotic HMEC-1 death through activation of distinct signal transduction pathways. Remarkably, primary cultures of human microvascular endothelial cells, whose growth is inhibited by CXCL9, CXCL10, CXCL11, and CXCL4, expressed CXCR3-B, but not CXCR3-A. Finally, monoclonal antibodies raised to selectively recognize CXCR3-B reacted with endothelial cells from neoplastic tissues, providing evidence that CXCR3-B is also expressed in vivo and may account for the angiostatic effects of CXC chemokines.","author":[{"dropping-particle":"","family":"Lasagni","given":"Laura","non-dropping-particle":"","parse-names":false,"suffix":""},{"dropping-particle":"","family":"Francalanci","given":"Michela","non-dropping-particle":"","parse-names":false,"suffix":""},{"dropping-particle":"","family":"Annunziato","given":"Francesco","non-dropping-particle":"","parse-names":false,"suffix":""},{"dropping-particle":"","family":"Lazzeri","given":"Elena","non-dropping-particle":"","parse-names":false,"suffix":""},{"dropping-particle":"","family":"Giannini","given":"Stefano","non-dropping-particle":"","parse-names":false,"suffix":""},{"dropping-particle":"","family":"Cosmi","given":"Lorenzo","non-dropping-particle":"","parse-names":false,"suffix":""},{"dropping-particle":"","family":"Sagrinati","given":"Costanza","non-dropping-particle":"","parse-names":false,"suffix":""},{"dropping-particle":"","family":"Mazzinghi","given":"Benedetta","non-dropping-particle":"","parse-names":false,"suffix":""},{"dropping-particle":"","family":"Orlando","given":"Claudio","non-dropping-particle":"","parse-names":false,"suffix":""},{"dropping-particle":"","family":"Maggi","given":"Enrico","non-dropping-particle":"","parse-names":false,"suffix":""},{"dropping-particle":"","family":"Marra","given":"Fabio","non-dropping-particle":"","parse-names":false,"suffix":""},{"dropping-particle":"","family":"Romagnani","given":"Sergio","non-dropping-particle":"","parse-names":false,"suffix":""},{"dropping-particle":"","family":"Serio","given":"Mario","non-dropping-particle":"","parse-names":false,"suffix":""},{"dropping-particle":"","family":"Romagnani","given":"Paola","non-dropping-particle":"","parse-names":false,"suffix":""}],"container-title":"The Journal of Experimental Medicine","id":"ITEM-1","issued":{"date-parts":[["2003"]]},"title":"An Alternatively Spliced Variant of CXCR3 Mediates the Inhibition of Endothelial Cell Growth Induced by IP-10, Mig, and I-TAC, and Acts as Functional Receptor for Platelet Factor 4","type":"article-journal"},"uris":["http://www.mendeley.com/documents/?uuid=a29c5c4f-e76c-4df7-863e-01c4f1c9a4fc"]}],"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4A79C8">
              <w:rPr>
                <w:rFonts w:ascii="Times New Roman" w:hAnsi="Times New Roman" w:cs="Times New Roman"/>
                <w:noProof/>
                <w:sz w:val="20"/>
                <w:szCs w:val="20"/>
                <w:vertAlign w:val="superscript"/>
                <w:lang w:eastAsia="zh-CN"/>
              </w:rPr>
              <w:t>17</w:t>
            </w:r>
            <w:r>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6A45E3A" w14:textId="498FBE59" w:rsidR="0072491C" w:rsidRPr="003B249A" w:rsidRDefault="0072491C" w:rsidP="001634F4">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Pr>
                <w:rFonts w:ascii="Arial" w:hAnsi="Arial" w:cs="Arial"/>
                <w:color w:val="000000"/>
                <w:sz w:val="20"/>
                <w:szCs w:val="20"/>
                <w:lang w:eastAsia="zh-CN"/>
              </w:rPr>
              <w:t xml:space="preserve"> Measured </w:t>
            </w:r>
            <w:proofErr w:type="spellStart"/>
            <w:r>
              <w:rPr>
                <w:rFonts w:ascii="Arial" w:hAnsi="Arial" w:cs="Arial"/>
                <w:color w:val="000000"/>
                <w:sz w:val="20"/>
                <w:szCs w:val="20"/>
                <w:lang w:eastAsia="zh-CN"/>
              </w:rPr>
              <w:t>Kd</w:t>
            </w:r>
            <w:proofErr w:type="spellEnd"/>
            <w:r>
              <w:rPr>
                <w:rFonts w:ascii="Arial" w:hAnsi="Arial" w:cs="Arial"/>
                <w:color w:val="000000"/>
                <w:sz w:val="20"/>
                <w:szCs w:val="20"/>
                <w:lang w:eastAsia="zh-CN"/>
              </w:rPr>
              <w:t xml:space="preserve"> values are used to set dissociation rates accordingly (See method section).</w:t>
            </w:r>
          </w:p>
        </w:tc>
      </w:tr>
      <w:tr w:rsidR="0072491C" w:rsidRPr="003B249A" w14:paraId="3EA7DE9F"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C6E95" w14:textId="624E2A86"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B0984" w14:textId="20E0C911"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LR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4A9006B" w14:textId="0030E4AA"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81ECE7" w14:textId="1F89736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119</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D6A2047" w14:textId="2A03A2E8"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V99.10.3613","ISBN":"10.1182/blood.V99.10.3613","ISSN":"00064971","PMID":"11986215","abstract":"The influence of platelets on the cellular metabolism of atherogenic lipoproteins has not been characterized in detail. Therefore, we investigated the effect of platelet factor 4 (PF4), a cationic protein released in high concentration by activated platelets, on the uptake and degradation of low-density lipoprotein (LDL) via the LDL receptor (LDL-R). LDL-R-dependent binding, internalization, and degradation of LDL by cultured cells were inhibited 50%, 80%, and 80%, respectively, on addition of PF4. PF4 bound specifically to the ligand-binding domain of recombinant soluble LDL-R (half-maximal binding 0.5 microg/mL PF4) and partially (approximately 50%) inhibited the binding of LDL. Inhibition of internalization and degradation by PF4 required the presence of cell-associated proteoglycans, primarily those rich in chondroitin sulfate. PF4 variants with impaired heparin binding lacked the capacity to inhibit LDL. PF4, soluble LDL-R, and LDL formed ternary complexes with cell-surface proteoglycans. PF4 induced the retention of LDL/LDL-R complexes on the surface of human fibroblasts in multimolecular clusters unassociated with coated pits, as assessed by immuno-electron microscopy. These studies demonstrate that PF4 inhibits the catabolism of LDL in vitro in part by competing for binding to LDL-R, by promoting interactions with cell-associated chondroitin sulfate proteoglycans, and by disrupting the normal endocytic trafficking of LDL/LDL-R complexes. Retention of LDL on cell surfaces may facilitate proatherogenic modifications and support an expanded role for platelets in the pathogenesis of atherosclerosis.","author":[{"dropping-particle":"","family":"Sachais","given":"Bruce S.","non-dropping-particle":"","parse-names":false,"suffix":""},{"dropping-particle":"","family":"Kuo","given":"Alice","non-dropping-particle":"","parse-names":false,"suffix":""},{"dropping-particle":"","family":"Nassar","given":"Taher","non-dropping-particle":"","parse-names":false,"suffix":""},{"dropping-particle":"","family":"Morgan","given":"Jeanelle","non-dropping-particle":"","parse-names":false,"suffix":""},{"dropping-particle":"","family":"Kariko","given":"Katalin","non-dropping-particle":"","parse-names":false,"suffix":""},{"dropping-particle":"","family":"Williams","given":"Kevin Jon","non-dropping-particle":"","parse-names":false,"suffix":""},{"dropping-particle":"","family":"Feldman","given":"Michael","non-dropping-particle":"","parse-names":false,"suffix":""},{"dropping-particle":"","family":"Aviram","given":"Michael","non-dropping-particle":"","parse-names":false,"suffix":""},{"dropping-particle":"","family":"Shah","given":"Neelima","non-dropping-particle":"","parse-names":false,"suffix":""},{"dropping-particle":"","family":"Jarett","given":"Leonard","non-dropping-particle":"","parse-names":false,"suffix":""},{"dropping-particle":"","family":"Poncz","given":"Mortimer","non-dropping-particle":"","parse-names":false,"suffix":""},{"dropping-particle":"","family":"Cines","given":"Douglas B.","non-dropping-particle":"","parse-names":false,"suffix":""},{"dropping-particle":"","family":"Higazi","given":"Abd Al Roof","non-dropping-particle":"","parse-names":false,"suffix":""}],"container-title":"Blood","id":"ITEM-1","issued":{"date-parts":[["2002"]]},"title":"Platelet factor 4 binds to low-density lipoprotein receptors and disrupts the endocytic itinerary, resulting in retention of low-density lipoprotein on the cell surface","type":"article-journal"},"uris":["http://www.mendeley.com/documents/?uuid=aa90ff56-8dc2-42cc-81bf-04fbc7b9a2ba"]}],"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9F650B">
              <w:rPr>
                <w:rFonts w:ascii="Times New Roman" w:hAnsi="Times New Roman" w:cs="Times New Roman"/>
                <w:noProof/>
                <w:sz w:val="20"/>
                <w:szCs w:val="20"/>
                <w:vertAlign w:val="superscript"/>
                <w:lang w:eastAsia="zh-CN"/>
              </w:rPr>
              <w:t>18</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0B650CC7"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E69F32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8BB70" w14:textId="0FF1C5E5"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V165</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B7EA6" w14:textId="73CC1436"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VEGF</w:t>
            </w:r>
            <w:r w:rsidRPr="00651925">
              <w:rPr>
                <w:rFonts w:ascii="Arial" w:hAnsi="Arial" w:cs="Arial"/>
                <w:color w:val="000000"/>
                <w:sz w:val="20"/>
                <w:szCs w:val="20"/>
                <w:vertAlign w:val="subscript"/>
                <w:lang w:eastAsia="zh-CN"/>
              </w:rPr>
              <w:t>165</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DF65A4D" w14:textId="6640D538"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33E6D" w14:textId="771D5916"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5e-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4AEAF24" w14:textId="6464C9A2"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0.25.15059","ISBN":"0021-9258 (Print)\\r0021-9258 (Linking)","ISSN":"00219258","PMID":"7797488","abstract":"0021-9258 The 121-amino acid form of vascular endothelial growth factor (VEGF121) and the 165-amino acid form (VEGF165) are mitogenic for vascular endothelial cells and induce angiogenesis in vivo. VEGF165 possesses a heparin binding ability and in the absence of heparin- like molecules does not bind efficiently to the VEGF receptors of vascular endothelial cells. The binding of 125I- VEGF165 to the VEGF receptors of endothelial cells, and the heparin-dependent binding of 125I-VEGF165 to a soluble extracellular domain of the VEGF receptor KDR/flk-1, were inhibited by the angiogenesis inhibitor platelet factor-4 (PF4). In contrast, PF4 was not able to inhibit the binding of VEGF121, a VEGF isoform which lacks a heparin binding capacity, to the VEGF receptors of the cells or to KDR/flk-1. These results indicate that PF4 may inhibit VEGF165 binding to VEGF receptors by disrupting the interaction of VEGF165 with cell surface heparan sulfates. Since PF4 mutants lacking a heparin binding ability retain their anti-angiogenic activity, alternative inhibitory mechanisms were also examined. 125I-PF4 bound with high affinity (Kd 5 x 10(-9) M) to VEGF165-coated wells. The binding of 125I-PF4 to the VEGF165- coated wells was inhibited by several types of heparin binding proteins, including unlabeled PF4 and unlabeled VEGF165. The binding was not inhibited by proteins which lack a heparin binding capacity, nor was it inhibited by VEGF121. Heparinase did not inhibit the binding of 125I-PF4 to VEGF165, indicating that heparin-like molecules are not required. These experiments suggest that PF4 can bind to heparin binding proteins such as VEGF165 leading to an inhibition of their receptor binding ability. In agreement with these results, we have observed that PF4 inhibits efficiently the VEGF165 induced proliferation of vascular endothelial cells. Unexpectedly, PF4 also inhibited efficiently the VEGF121-induced proliferation of the cells, indicating that PF4 can disrupt VEGF receptor mediated signal transduction using an unknown mechanism which does not interfere with VEGF121 binding. Author","author":[{"dropping-particle":"","family":"Gengrinovitch","given":"S.","non-dropping-particle":"","parse-names":false,"suffix":""},{"dropping-particle":"","family":"Greenberg","given":"S. M.","non-dropping-particle":"","parse-names":false,"suffix":""},{"dropping-particle":"","family":"Cohen","given":"T.","non-dropping-particle":"","parse-names":false,"suffix":""},{"dropping-particle":"","family":"Gitay-Goren","given":"H.","non-dropping-particle":"","parse-names":false,"suffix":""},{"dropping-particle":"","family":"Rockwell","given":"P.","non-dropping-particle":"","parse-names":false,"suffix":""},{"dropping-particle":"","family":"Maione","given":"T. E.","non-dropping-particle":"","parse-names":false,"suffix":""},{"dropping-particle":"","family":"Levi","given":"B. Z.","non-dropping-particle":"","parse-names":false,"suffix":""},{"dropping-particle":"","family":"Neufeld","given":"G.","non-dropping-particle":"","parse-names":false,"suffix":""}],"container-title":"Journal of Biological Chemistry","id":"ITEM-1","issued":{"date-parts":[["1995"]]},"title":"Platelet factor-4 inhibits the mitogenic activity of VEGF121and VEGF165using several concurrent mechanisms","type":"article-journal"},"uris":["http://www.mendeley.com/documents/?uuid=05356c78-ef7e-4fe2-959a-7c0c00e66348"]}],"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19</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6C81E638"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BEA652F"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D2FFF" w14:textId="230C3EB6"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71CE2" w14:textId="119C02F1"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FGF2</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80BDC5F" w14:textId="7B1B5AFF"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21349" w14:textId="3BEF87F2"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016</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27AAB25" w14:textId="3C0ECBFE"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ISBN":"0006-4971 (Print)\\r0006-4971 (Linking)","ISSN":"0006-4971","PMID":"9558385","abstract":"Platelet factor 4 (PF-4) inhibits angiogenesis in vitro and in vivo. The mechanism of inhibition is poorly understood. We have investigated the mechanism of inhibition by examining the interaction of PF-4 and the fibroblast growth factor-2 (FGF-2)/fibroblast growth factor receptor (FGFR) system. PF-4 inhibited the binding of FGF-2 to high-affinity and low-affinity binding sites in murine microvascular endothelial cells (LEII cells) and proliferation. Maximum inhibition of binding to endothelial FGF receptors was observed at PF-4 concentrations between 5 and 10 microg/mL (half maximum inhibition at 0.6 micro/mL), and proliferation was completely inhibited at 2 microg/mL. At this concentration, PF-4 reduced internalization of 125I-FGF-2 by threefold and delayed degradation. To gain insight into the mechanism of inhibition, we have analyzed the interaction of PF-4 with FGF-2/FGFR by using mutant heparan sulfate-deficient Chinese hamster ovary (CHO) cells transfected with the FGFR-1 cDNA (CHOm-FGFR-1) and by examining the direct interaction with FGF-2. In the absence of heparin, PF-4 inhibited binding of 125I-FGF-2 to CHOm-FGFR-1 cells in a concentration-dependent manner, although not completely. In the presence of heparin, PF-4 abolished totally the stimulatory effect of heparin. Furthermore, PF-4 complexed to FGF-2 and inhibited endogenous or heparin-induced FGF-2 dimerization. These results indicate that PF-4 interacts with FGF-2 by complex formation, inhibiting FGF-2 dimerization, binding to FGF receptors, and internalization. This mechanism most likely contributes to the antiangiogenic properties of PF-4.","author":[{"dropping-particle":"","family":"Perollet","given":"C","non-dropping-particle":"","parse-names":false,"suffix":""},{"dropping-particle":"","family":"Han","given":"Z C","non-dropping-particle":"","parse-names":false,"suffix":""},{"dropping-particle":"","family":"Savona","given":"C","non-dropping-particle":"","parse-names":false,"suffix":""},{"dropping-particle":"","family":"Caen","given":"J P","non-dropping-particle":"","parse-names":false,"suffix":""},{"dropping-particle":"","family":"Bikfalvi","given":"A","non-dropping-particle":"","parse-names":false,"suffix":""}],"container-title":"Blood","id":"ITEM-1","issued":{"date-parts":[["1998"]]},"title":"Platelet factor 4 modulates fibroblast growth factor 2 (FGF-2) activity and inhibits FGF-2 dimerization","type":"article-journal"},"uris":["http://www.mendeley.com/documents/?uuid=737348e0-17b0-4065-9485-8cf3ad00f8af"]}],"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0</w:t>
            </w:r>
            <w:r>
              <w:rPr>
                <w:rFonts w:ascii="Times New Roman" w:hAnsi="Times New Roman" w:cs="Times New Roman"/>
                <w:sz w:val="20"/>
                <w:szCs w:val="20"/>
                <w:lang w:eastAsia="zh-CN"/>
              </w:rPr>
              <w:fldChar w:fldCharType="end"/>
            </w: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70452D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58D76BB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5FB72" w14:textId="0E828987"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TSP1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BC3CE7" w14:textId="40F10670" w:rsidR="0072491C" w:rsidRPr="003B249A"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E792063" w14:textId="7668482A"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C7832" w14:textId="76613BC6"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6.9e-4/80*41</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FFBBDF4"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2FE6C" w14:textId="0C895CF6"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7708C92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B8B8F" w14:textId="50AA04AB"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TSP1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5951B" w14:textId="419FD39B" w:rsidR="0072491C" w:rsidRPr="003B249A"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E863ACC" w14:textId="13118BFB"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A860B" w14:textId="0B2F6513"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1.11e-3/39*41</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345170F" w14:textId="77777777" w:rsidR="0072491C" w:rsidRPr="003B249A" w:rsidRDefault="0072491C" w:rsidP="00651925">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263BA" w14:textId="32721870"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6042B1D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6B1AB" w14:textId="725C3330"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CD36</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AF0B1" w14:textId="129B87BF"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36</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1990B502" w14:textId="0D359180"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CC732" w14:textId="25E5BBA5"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115</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F2AF37" w14:textId="5B880746" w:rsidR="0072491C" w:rsidRPr="003B249A" w:rsidRDefault="0072491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1","issue":"52","issued":{"date-parts":[["2007"]]},"page":"37585-37596","title":"A biochemical model of matrix metalloproteinase 9 activation and inhibition","type":"article-journal","volume":"282"},"uris":["http://www.mendeley.com/documents/?uuid=314527a7-56ab-4f9f-9d82-32f0e3a15552"]},{"id":"ITEM-2","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2","issue":"7","issued":{"date-parts":[["2010"]]},"title":"Quantifying the proteolytic release of extracellular matrix-sequestered VEGF with a computational model","type":"article-journal","volume":"5"},"uris":["http://www.mendeley.com/documents/?uuid=31ee6f85-7ce5-438c-a1be-cb39627a813b"]},{"id":"ITEM-3","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3","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29,30&lt;/sup&gt;","plainTextFormattedCitation":"7,29,30","previouslyFormattedCitation":"&lt;sup&gt;7,29,30&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7,29,30</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8B9F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38F2A2B7"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3FDA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CD47</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62F75"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47</w:t>
            </w:r>
          </w:p>
        </w:tc>
        <w:tc>
          <w:tcPr>
            <w:tcW w:w="1170" w:type="dxa"/>
            <w:vMerge/>
            <w:tcBorders>
              <w:left w:val="single" w:sz="8" w:space="0" w:color="000000"/>
              <w:right w:val="single" w:sz="8" w:space="0" w:color="000000"/>
            </w:tcBorders>
            <w:vAlign w:val="center"/>
            <w:hideMark/>
          </w:tcPr>
          <w:p w14:paraId="4A975BCB"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94EBE"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93E9A41" w14:textId="22320F2E"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0712E"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A5428B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9092C"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9ED8"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LRP1</w:t>
            </w:r>
          </w:p>
        </w:tc>
        <w:tc>
          <w:tcPr>
            <w:tcW w:w="1170" w:type="dxa"/>
            <w:vMerge/>
            <w:tcBorders>
              <w:left w:val="single" w:sz="8" w:space="0" w:color="000000"/>
              <w:right w:val="single" w:sz="8" w:space="0" w:color="000000"/>
            </w:tcBorders>
            <w:vAlign w:val="center"/>
            <w:hideMark/>
          </w:tcPr>
          <w:p w14:paraId="2227B7B6"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F82AD"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6052495" w14:textId="28C1928A"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913A9"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3C8C045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3A822"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60821" w14:textId="6091ED30"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SP1 binding to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A22A37E"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6F9E2"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10D162A" w14:textId="644B9CE5"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8128A"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5D1CAD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B3647"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VEGF</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E1890"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VEGF</w:t>
            </w:r>
          </w:p>
        </w:tc>
        <w:tc>
          <w:tcPr>
            <w:tcW w:w="1170" w:type="dxa"/>
            <w:vMerge/>
            <w:tcBorders>
              <w:left w:val="single" w:sz="8" w:space="0" w:color="000000"/>
              <w:right w:val="single" w:sz="8" w:space="0" w:color="000000"/>
            </w:tcBorders>
            <w:vAlign w:val="center"/>
            <w:hideMark/>
          </w:tcPr>
          <w:p w14:paraId="47310CD3"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5E38D"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25B77D74" w14:textId="10D20BFE"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48DD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FF19EDA"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CBDD8"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koff_TSP1_MMP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0799"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MMP3</w:t>
            </w:r>
          </w:p>
        </w:tc>
        <w:tc>
          <w:tcPr>
            <w:tcW w:w="1170" w:type="dxa"/>
            <w:vMerge/>
            <w:tcBorders>
              <w:left w:val="single" w:sz="8" w:space="0" w:color="000000"/>
              <w:right w:val="single" w:sz="8" w:space="0" w:color="000000"/>
            </w:tcBorders>
            <w:vAlign w:val="center"/>
            <w:hideMark/>
          </w:tcPr>
          <w:p w14:paraId="7E0C436F"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3E4C6"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2303</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9EC45B0" w14:textId="43321030"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A4EE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2AF6549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D8F77" w14:textId="77777777" w:rsidR="0072491C" w:rsidRPr="00414944" w:rsidRDefault="0072491C" w:rsidP="00CB3526">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5A61E" w14:textId="25C880BB" w:rsidR="0072491C" w:rsidRPr="003B249A" w:rsidRDefault="0072491C" w:rsidP="001634F4">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1634F4">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vAlign w:val="center"/>
            <w:hideMark/>
          </w:tcPr>
          <w:p w14:paraId="3452973A" w14:textId="77777777" w:rsidR="0072491C" w:rsidRPr="003B249A" w:rsidRDefault="0072491C" w:rsidP="00CB3526">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06D1A" w14:textId="77777777" w:rsidR="0072491C" w:rsidRPr="003B249A" w:rsidRDefault="0072491C" w:rsidP="00CB3526">
            <w:pPr>
              <w:contextualSpacing/>
              <w:rPr>
                <w:rFonts w:ascii="Times New Roman" w:hAnsi="Times New Roman" w:cs="Times New Roman"/>
                <w:sz w:val="20"/>
                <w:szCs w:val="20"/>
                <w:lang w:eastAsia="zh-CN"/>
              </w:rPr>
            </w:pPr>
            <w:r>
              <w:rPr>
                <w:rFonts w:ascii="Arial" w:hAnsi="Arial" w:cs="Arial"/>
                <w:color w:val="000000"/>
                <w:sz w:val="20"/>
                <w:szCs w:val="20"/>
                <w:lang w:eastAsia="zh-CN"/>
              </w:rPr>
              <w:t>6.9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660E6" w14:textId="76C01057" w:rsidR="0072491C" w:rsidRPr="003B249A" w:rsidRDefault="0072491C" w:rsidP="00CB3526">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42/BSR20110077","ISBN":"1573-4935 (Electronic)\\r0144-8463 (Linking)","ISSN":"0144-8463","PMID":"21658003","abstract":"Heparin and HS (heparan sulfate) exert their wide range of biological activities by interacting with extracellular protein ligands. Among these important protein ligands are various angiogenic growth factors and cytokines. HS binding to VEGF (vascular endothelial growth factor) regulates multiple aspects of vascular development and function through its specific interaction with HS. Many studies have focused on HS-derived or HS-mimicking structures for the characterization of VEGF165 interaction with HS. Using a heparinase 1-prepared small library of heparin-derived oligosaccharides ranging from hexasaccharide to octadecasaccharide, we systematically investigated the heparin-specific structural features required for VEGF binding. We report the apparent affinities for the association between the heparin-derived oligosaccharides with both VEGF165 and VEGF55, a peptide construct encompassing exclusively the heparin-binding domain of VEGF165. An octasaccharide was the minimum size of oligosaccharide within the library to efficiently bind to both forms of VEGF and a tetradecasaccharide displayed an effective binding affinity to VEGF165 comparable to unfractionated heparin. The range of relative apparent binding affinities among VEGF and the panel of heparin-derived oligosaccharides demonstrate that the VEGF binding affinity likely depends on the specific structural features of these oligosaccharides, including their degree of sulfation, sugar-ring stereochemistry and conformation. Notably, the unique 3-O-sulfo group found within the specific antithrombin binding site of heparin is not required for VEGF165 binding. These findings afford new insight into the inherent kinetics and affinities for VEGF association with heparin and heparin-derived oligosaccharides with key residue-specific modifications and may potentially benefit the future design of oligosaccharide-based anti-angiogenesis drugs.","author":[{"dropping-particle":"","family":"Zhao","given":"Wenjing","non-dropping-particle":"","parse-names":false,"suffix":""},{"dropping-particle":"","family":"McCallum","given":"Scott A.","non-dropping-particle":"","parse-names":false,"suffix":""},{"dropping-particle":"","family":"Xiao","given":"Zhongping","non-dropping-particle":"","parse-names":false,"suffix":""},{"dropping-particle":"","family":"Zhang","given":"Fuming","non-dropping-particle":"","parse-names":false,"suffix":""},{"dropping-particle":"","family":"Linhardt","given":"Robert J.","non-dropping-particle":"","parse-names":false,"suffix":""}],"container-title":"Bioscience Reports","id":"ITEM-1","issue":"1","issued":{"date-parts":[["2012"]]},"page":"71-81","title":"Binding affinities of vascular endothelial growth factor (VEGF) for heparin-derived oligosaccharides","type":"article-journal","volume":"32"},"uris":["http://www.mendeley.com/documents/?uuid=8390b797-0a65-467c-a6eb-1b76b9fac7d8","http://www.mendeley.com/documents/?uuid=e2a355d1-e1fc-4c01-8497-7c2310de4ddf","http://www.mendeley.com/documents/?uuid=ca32b068-e835-4722-93fc-f587a28d5acb"]},{"id":"ITEM-2","itemData":{"DOI":"10.1007/s10719-008-9210-0","ISBN":"1573-4986 (Electronic)\\r0282-0080 (Linking)","ISSN":"02820080","PMID":"19034645","abstract":"A surface plasmon resonance-based solution affinity assay is described for measuring the K(d) of binding of heparin/heparan sulfate-binding proteins with a variety of ligands. The assay involves the passage of a pre-equilibrated solution of protein and ligand over a sensor chip onto which heparin has been immobilised. Heparin sensor chips prepared by four different methods, including biotin-streptavidin affinity capture and direct covalent attachment to the chip surface, were successfully used in the assay and gave similar K(d) values. The assay is applicable to a wide variety of heparin/HS-binding proteins of diverse structure and function (e.g., FGF-1, FGF-2, VEGF, IL-8, MCP-2, ATIII, PF4) and to ligands of varying molecular weight and degree of sulfation (e.g., heparin, PI-88, sucrose octasulfate, naphthalene trisulfonate) and is thus well suited for the rapid screening of ligands in drug discovery applications.","author":[{"dropping-particle":"","family":"Cochran","given":"Siska","non-dropping-particle":"","parse-names":false,"suffix":""},{"dropping-particle":"","family":"Li","given":"Cai Ping","non-dropping-particle":"","parse-names":false,"suffix":""},{"dropping-particle":"","family":"Ferro","given":"Vito","non-dropping-particle":"","parse-names":false,"suffix":""}],"container-title":"Glycoconjugate Journal","id":"ITEM-2","issue":"5","issued":{"date-parts":[["2009"]]},"page":"577-587","title":"A surface plasmon resonance-based solution affinity assay for heparan sulfate-binding proteins","type":"article-journal","volume":"26"},"uris":["http://www.mendeley.com/documents/?uuid=16f424f4-eb02-4cbf-826c-9dc3a1689b0f"]},{"id":"ITEM-3","itemData":{"DOI":"10.1002/jcb.22727","ISBN":"1097-4644 (Electronic)\\n0730-2312 (Linking)","ISSN":"07302312","PMID":"20524207","abstract":"Heparin and heparin-like molecules are known to modulate the cellular responses to vascular endothelial growth factor-A (VEGF-A). In this study, we investigated the likely mechanisms for heparin's influence on the biological activity of VEGF-A. Previous studies have shown that exogenous heparin's effects on the biological activity of VEGF-A are many and varied, in part due to the endogenous cell-surface heparan sulfates. To circumvent this problem, we used mutant endothelial cells lacking cell-surface heparan sulfates. We showed that VEGF-induced cellular responses are dependent in part on the presence of the heparan sulfates, and that exogenous heparin significantly augments VEGF's cellular effects especially when endogenous heparan sulfates are absent. Exogenous heparin was also found to play a cross-bridging role between VEGF-A(165) and putative heparin-binding sites within its cognate receptor, VEGFR2 when they were examined in isolation. The cross-bridging appears to be more dependent on molecular weight than on a specific heparin structure. This was confirmed by surface plasmon resonance binding studies using sugar chips immobilized with defined oligosaccharide structures, which showed that VEGF-A(165) binds to a relatively broad range of sulfated glycosaminoglycan structures. Finally, studies of the far-UV circular dichroism spectra of VEGF-A(165) showed that heparin can also modulate the conformation and secondary structure of the protein.","author":[{"dropping-particle":"","family":"Wijelath","given":"Errol","non-dropping-particle":"","parse-names":false,"suffix":""},{"dropping-particle":"","family":"Namekata","given":"Mayumi","non-dropping-particle":"","parse-names":false,"suffix":""},{"dropping-particle":"","family":"Murray","given":"Jacqueline","non-dropping-particle":"","parse-names":false,"suffix":""},{"dropping-particle":"","family":"Furuyashiki","given":"Mai","non-dropping-particle":"","parse-names":false,"suffix":""},{"dropping-particle":"","family":"Zhang","given":"Siyuan","non-dropping-particle":"","parse-names":false,"suffix":""},{"dropping-particle":"","family":"Coan","given":"Daniel","non-dropping-particle":"","parse-names":false,"suffix":""},{"dropping-particle":"","family":"Wakao","given":"Masahiro","non-dropping-particle":"","parse-names":false,"suffix":""},{"dropping-particle":"","family":"Harris","given":"Robert B.","non-dropping-particle":"","parse-names":false,"suffix":""},{"dropping-particle":"","family":"Suda","given":"Yasuo","non-dropping-particle":"","parse-names":false,"suffix":""},{"dropping-particle":"","family":"Wang","given":"Lianchun","non-dropping-particle":"","parse-names":false,"suffix":""},{"dropping-particle":"","family":"Sobel","given":"Michael","non-dropping-particle":"","parse-names":false,"suffix":""}],"container-title":"Journal of Cellular Biochemistry","id":"ITEM-3","issue":"2","issued":{"date-parts":[["2010"]]},"page":"461-468","title":"Multiple mechanisms for exogenous heparin modulation of vascular endothelial growth factor activity","type":"article-journal","volume":"111"},"uris":["http://www.mendeley.com/documents/?uuid=695ea61e-607a-41e5-ba72-756fb7b72537"]}],"mendeley":{"formattedCitation":"&lt;sup&gt;21–23&lt;/sup&gt;","plainTextFormattedCitation":"21–23","previouslyFormattedCitation":"&lt;sup&gt;21–2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21–2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04B53" w14:textId="77777777" w:rsidR="0072491C" w:rsidRPr="003B249A" w:rsidRDefault="0072491C" w:rsidP="00CB3526">
            <w:pPr>
              <w:contextualSpacing/>
              <w:rPr>
                <w:rFonts w:ascii="Times New Roman" w:eastAsia="Times New Roman" w:hAnsi="Times New Roman" w:cs="Times New Roman"/>
                <w:sz w:val="20"/>
                <w:szCs w:val="20"/>
                <w:lang w:eastAsia="zh-CN"/>
              </w:rPr>
            </w:pPr>
          </w:p>
        </w:tc>
      </w:tr>
      <w:tr w:rsidR="0072491C" w:rsidRPr="003B249A" w14:paraId="028D70E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0A996" w14:textId="7C57D14A"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V165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6C553" w14:textId="6E959C52" w:rsidR="0072491C"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1634F4">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vAlign w:val="center"/>
          </w:tcPr>
          <w:p w14:paraId="6DCCAEEE"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FDFFD" w14:textId="4962845D"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1.11e-3/39*8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0CCBE" w14:textId="77777777" w:rsidR="0072491C" w:rsidRPr="003B249A" w:rsidRDefault="0072491C" w:rsidP="00651925">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B7B13" w14:textId="4297BF67" w:rsidR="0072491C" w:rsidRPr="003B249A" w:rsidRDefault="0072491C" w:rsidP="003B249A">
            <w:pPr>
              <w:contextualSpacing/>
              <w:rPr>
                <w:rFonts w:ascii="Times New Roman" w:eastAsia="Times New Roman" w:hAnsi="Times New Roman" w:cs="Times New Roman"/>
                <w:sz w:val="20"/>
                <w:szCs w:val="20"/>
                <w:lang w:eastAsia="zh-CN"/>
              </w:rPr>
            </w:pPr>
            <w:r w:rsidRPr="003640A7">
              <w:rPr>
                <w:rFonts w:ascii="Arial" w:hAnsi="Arial" w:cs="Arial"/>
                <w:color w:val="000000"/>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401E3748"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E24B9" w14:textId="5CD402E1"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V165_N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39463" w14:textId="64E4ED0A" w:rsidR="0072491C"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 xml:space="preserve">VEGF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p>
        </w:tc>
        <w:tc>
          <w:tcPr>
            <w:tcW w:w="1170" w:type="dxa"/>
            <w:vMerge/>
            <w:tcBorders>
              <w:left w:val="single" w:sz="8" w:space="0" w:color="000000"/>
              <w:right w:val="single" w:sz="8" w:space="0" w:color="000000"/>
            </w:tcBorders>
            <w:vAlign w:val="center"/>
          </w:tcPr>
          <w:p w14:paraId="4A60893C"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D9285" w14:textId="3D668F18"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02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ADC59" w14:textId="338601C1" w:rsidR="0072491C" w:rsidRPr="003B249A" w:rsidRDefault="0072491C" w:rsidP="003640A7">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B3526">
              <w:rPr>
                <w:rFonts w:ascii="Times New Roman" w:hAnsi="Times New Roman" w:cs="Times New Roman"/>
                <w:sz w:val="20"/>
                <w:szCs w:val="20"/>
                <w:lang w:eastAsia="zh-CN"/>
              </w:rPr>
              <w:instrText>ADDIN CSL_CITATION {"citationItems":[{"id":"ITEM-1","itemData":{"DOI":"10.1074/jbc.M200730200","ISBN":"0021-9258 (Print)\\r0021-9258 (Linking)","ISSN":"00219258","PMID":"11986311","abstract":"Neuroplin-1 (NRP1), a receptor for vascular endothelial growth factor (VEGF) family members, has three distinct extracellular domains, a1a2, b1b2, and c. To determine the VEGF(165) and placenta growth factor 2 (PlGF-2)-binding sites of NRP1, recombinant NRP1 domains were expressed in mammalian cells as Myc-tagged, soluble proteins, and used in co-precipitation experiments with 125I-VEGF165 and 125I-PlGF-2. Anti-Myc antibodies immunoprecipitated 125I-VEGF165 and 125I-PlGF-2 in the presence of the b1b2 but not of the a1a2 and c domains. Neither b1 nor b2 alone was capable of binding 125I-VEGF165. In competition experiments, VEGF165 competed PlGF-2 binding to the NRP1 b1b2 domain, suggesting that the binding sites of VEGF165 and PlGF-2 overlap. The presence of the a1a2 domain greatly enhanced VEGF165, but not PlGF-2 binding to b1b2. Heparin enhanced the binding of both 125I-VEGF165 and 125I-PlGF-2 to the b1b2 domain by 20- and 4-fold, respectively. A heparin chain of at least 20-24 monosaccharides was necessary for binding. In addition, the b1b2 domain of NRP1 could bind heparin directly, requiring heparin oligomers of at least 8 monosaccharide units. It was concluded that an intact b1b2 domain serves as the VEGF165-, PlGF-2-, and heparin-binding sites in NRP1, and that heparin is a critical component for regulating VEGF165 and PlGF-2 interactions with NRP1 by physically interacting with both receptor and ligands.","author":[{"dropping-particle":"","family":"Mamluk","given":"Roni","non-dropping-particle":"","parse-names":false,"suffix":""},{"dropping-particle":"","family":"Gechtman","given":"ZE'Ev","non-dropping-particle":"","parse-names":false,"suffix":""},{"dropping-particle":"","family":"Kutcher","given":"Matthew E.","non-dropping-particle":"","parse-names":false,"suffix":""},{"dropping-particle":"","family":"Gasiunas","given":"Nijole","non-dropping-particle":"","parse-names":false,"suffix":""},{"dropping-particle":"","family":"Gallagher","given":"John","non-dropping-particle":"","parse-names":false,"suffix":""},{"dropping-particle":"","family":"Klagsbrun","given":"Michael","non-dropping-particle":"","parse-names":false,"suffix":""}],"container-title":"Journal of Biological Chemistry","id":"ITEM-1","issued":{"date-parts":[["2002"]]},"title":"Neuropilin-1 binds vascular endothelial growth factor 165, placenta growth factor-2, and heparin via its b1b2 domain","type":"article-journal"},"uris":["http://www.mendeley.com/documents/?uuid=180dafd4-6453-4176-9aef-6b9bf098a01a"]}],"mendeley":{"formattedCitation":"&lt;sup&gt;31&lt;/sup&gt;","plainTextFormattedCitation":"31","previouslyFormattedCitation":"&lt;sup&gt;31&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3640A7">
              <w:rPr>
                <w:rFonts w:ascii="Times New Roman" w:hAnsi="Times New Roman" w:cs="Times New Roman"/>
                <w:noProof/>
                <w:sz w:val="20"/>
                <w:szCs w:val="20"/>
                <w:vertAlign w:val="superscript"/>
                <w:lang w:eastAsia="zh-CN"/>
              </w:rPr>
              <w:t>31</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408B0" w14:textId="582C49B0" w:rsidR="0072491C" w:rsidRPr="003640A7" w:rsidRDefault="0072491C" w:rsidP="003B249A">
            <w:pPr>
              <w:contextualSpacing/>
              <w:rPr>
                <w:rFonts w:ascii="Times New Roman" w:eastAsia="Times New Roman" w:hAnsi="Times New Roman" w:cs="Times New Roman"/>
                <w:sz w:val="20"/>
                <w:szCs w:val="20"/>
                <w:lang w:eastAsia="zh-CN"/>
              </w:rPr>
            </w:pPr>
            <w:r w:rsidRPr="003640A7">
              <w:rPr>
                <w:rFonts w:ascii="Arial" w:hAnsi="Arial" w:cs="Arial"/>
                <w:color w:val="000000"/>
                <w:sz w:val="20"/>
                <w:szCs w:val="20"/>
                <w:lang w:eastAsia="zh-CN"/>
              </w:rPr>
              <w:t>*Set to be 20-fold weaker than VEGF</w:t>
            </w:r>
            <w:r w:rsidRPr="003640A7">
              <w:rPr>
                <w:rFonts w:ascii="Arial" w:hAnsi="Arial" w:cs="Arial"/>
                <w:color w:val="000000"/>
                <w:sz w:val="20"/>
                <w:szCs w:val="20"/>
                <w:vertAlign w:val="subscript"/>
                <w:lang w:eastAsia="zh-CN"/>
              </w:rPr>
              <w:t>165</w:t>
            </w:r>
            <w:r w:rsidRPr="003640A7">
              <w:rPr>
                <w:rFonts w:ascii="Arial" w:hAnsi="Arial" w:cs="Arial"/>
                <w:color w:val="000000"/>
                <w:sz w:val="20"/>
                <w:szCs w:val="20"/>
                <w:lang w:eastAsia="zh-CN"/>
              </w:rPr>
              <w:t xml:space="preserve"> binding to HSPG coupled NRP1</w:t>
            </w:r>
          </w:p>
        </w:tc>
      </w:tr>
      <w:tr w:rsidR="0072491C" w:rsidRPr="003B249A" w14:paraId="314D3E4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664A4" w14:textId="4C7F6C3F"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N1</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FB174" w14:textId="4F68860D" w:rsidR="0072491C" w:rsidRPr="003B249A" w:rsidRDefault="0072491C"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VEGF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r>
              <w:rPr>
                <w:rFonts w:ascii="Arial" w:hAnsi="Arial" w:cs="Arial"/>
                <w:color w:val="000000"/>
                <w:sz w:val="20"/>
                <w:szCs w:val="20"/>
                <w:lang w:eastAsia="zh-CN"/>
              </w:rPr>
              <w:t xml:space="preserve"> coupled with HSPG</w:t>
            </w:r>
          </w:p>
        </w:tc>
        <w:tc>
          <w:tcPr>
            <w:tcW w:w="1170" w:type="dxa"/>
            <w:vMerge/>
            <w:tcBorders>
              <w:left w:val="single" w:sz="8" w:space="0" w:color="000000"/>
              <w:right w:val="single" w:sz="8" w:space="0" w:color="000000"/>
            </w:tcBorders>
            <w:vAlign w:val="center"/>
            <w:hideMark/>
          </w:tcPr>
          <w:p w14:paraId="4277B317"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E4E41"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BF5E" w14:textId="1F0DD6BD" w:rsidR="0072491C" w:rsidRPr="003B249A" w:rsidRDefault="0072491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16/S0092-8674(00)81402-6","ISBN":"00928674","ISSN":"00928674","PMID":"9529250","abstract":"Vascular endothelial growth factor (VEGF), a major regulator of angiogenesis, binds to two receptor tyrosine kinases, KDR/Flk-1 and Flt-1. We now describe the purification and the expression cloning from tumor cells of a third VEGF receptor, one that binds VEGF165but not VEGF121. This isoform-specific VEGF receptor (VEGF165R) is identical to human neuropilin-1, a receptor for the collapsin/semaphorin family that mediates neuronal cell guidance. When coexpressed in cells with KDR, neuropilin-1 enhances the binding of VEGF165to KDR and VEGF165-mediated chemotaxis. Conversely, inhibition of VEGF165binding to neuropilin-1 inhibits its binding to KDR and its mitogenic activity for endothelial cells. We propose that neuropilin-1 is a novel VEGF receptor that modulates VEGF binding to KDR and subsequent bioactivity and therefore may regulate VEGF-induced angiogenesis.","author":[{"dropping-particle":"","family":"Soker","given":"Shay","non-dropping-particle":"","parse-names":false,"suffix":""},{"dropping-particle":"","family":"Takashima","given":"Seiji","non-dropping-particle":"","parse-names":false,"suffix":""},{"dropping-particle":"","family":"Miao","given":"Hua Quan","non-dropping-particle":"","parse-names":false,"suffix":""},{"dropping-particle":"","family":"Neufeld","given":"Gera","non-dropping-particle":"","parse-names":false,"suffix":""},{"dropping-particle":"","family":"Klagsbrun","given":"Michael","non-dropping-particle":"","parse-names":false,"suffix":""}],"container-title":"Cell","id":"ITEM-1","issue":"6","issued":{"date-parts":[["1998"]]},"page":"735-745","title":"Neuropilin-1 is expressed by endothelial and tumor cells as an isoform- specific receptor for vascular endothelial growth factor","type":"article-journal","volume":"92"},"uris":["http://www.mendeley.com/documents/?uuid=286869ff-9f28-4694-83de-71025e9e351c","http://www.mendeley.com/documents/?uuid=41edc401-0320-4d44-a005-70f5682b5162"]},{"id":"ITEM-2","itemData":{"DOI":"10.1074/jbc.271.10.5761","ISBN":"0021-9258 (Print)\\r0021-9258 (Linking)","ISSN":"00219258","PMID":"8621443","abstract":"Vascular endothelial growth factor (VEGF), a potent angiogenic factor, uses two receptor tyrosine kinases, FLK/KDR and FLT, to mediate its activities. We have cross-linked 125I-VEGF165 to the cell surface of various tumor cell lines and of human umbilical vein endothelial cells. High molecular mass (220 and 240 kDa) and/or lower molecular mass (165 and 175 kDa) labeled complexes were detected depending on the cell type. The 220- and 240-kDa labeled complexes were shown to contain FLT and FLK/KDR receptors, respectively. On the other hand, the 165- and 175-kDa complexes did not seem to contain FLK/KDR or FLT but instead appeared to contain novel VEGF receptors with relatively low molecular masses of approximately 120 and 130 kDa. These receptors were further characterized in breast cancer MDA MB 231 cells (231), which did not form the high molecular mass complexes and which did not express detectable amounts of flk/kdr or flt mRNA. The 231 cells displayed one VEGF165 binding site, with a Kd of 2.8 x 10(-10) M and 0.95 1.1 x 10(5) binding sites per cell. By comparison, human umbilical vein endothelial cells had two binding sites, one with a Kd of 7.5 x 10(-12) M, presumably FLK/KDR, and the other with a Kd of 2 x 10(-10) M, a value similar to the VEGF binding sites on 231 cells. These lower affinity/molecular mass receptors on 231 cells cross-linked 125I-VEGF165 but not 125I-VEGF121. Accordingly, exon 7 of VEGF, which encodes the 44 amino acids present in VEGF165 that are absent in VEGF121, was fused to glutathione S-transferase (GST). The GST-VEGF-exon 7 fusion protein bound to heparin-Sepharose with a similar affinity as VEGF165 and inhibited the binding of 125I-VEGF165 to 231 cells. Cross-linking of 125I-GST-VEGF-exon 7 to 231 cells resulted in the formation of 150- and 160-kDa labeled complexes that presumably contained the 120- and 130-kDa lower affinity/molecular mass VEGF165 receptors. It was concluded that certain tumor-derived cell lines express novel surface-associated receptors that selectively bind VEGF165 via the exon 7-encoded domain, which is absent in VEGF121.","author":[{"dropping-particle":"","family":"Soker","given":"Shay","non-dropping-particle":"","parse-names":false,"suffix":""},{"dropping-particle":"","family":"Fidder","given":"Herman","non-dropping-particle":"","parse-names":false,"suffix":""},{"dropping-particle":"","family":"Neufeld","given":"Gera","non-dropping-particle":"","parse-names":false,"suffix":""},{"dropping-particle":"","family":"Klagsbrun","given":"Michael","non-dropping-particle":"","parse-names":false,"suffix":""}],"container-title":"Journal of Biological Chemistry","id":"ITEM-2","issue":"10","issued":{"date-parts":[["1996"]]},"page":"5761-5767","title":"Characterization of novel vascular endothelial growth factor (VEGF) receptors on tumor cells that bind VEGF165 via its exon 7-encoded domain","type":"article-journal","volume":"271"},"uris":["http://www.mendeley.com/documents/?uuid=47db6fe1-9f97-4fc4-85be-f318373d4e39"]}],"mendeley":{"formattedCitation":"&lt;sup&gt;24,25&lt;/sup&gt;","plainTextFormattedCitation":"24,25","previouslyFormattedCitation":"&lt;sup&gt;24,2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24,2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67C59"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72D7B12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C25FB"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9D465" w14:textId="710A16A3"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65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10A5E1BD"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1C83B"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B5E97" w14:textId="6FA66C5D" w:rsidR="0072491C" w:rsidRPr="003B249A" w:rsidRDefault="0072491C"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26/science.1312256","ISBN":"0036-8075 (Print)\\n0036-8075 (Linking)","ISSN":"0036-8075, 1095-9203","PMID":"1312256","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author":[{"dropping-particle":"","family":"Vries","given":"C","non-dropping-particle":"de","parse-names":false,"suffix":""},{"dropping-particle":"","family":"Escobedo","given":"J A","non-dropping-particle":"","parse-names":false,"suffix":""},{"dropping-particle":"","family":"Ueno","given":"H","non-dropping-particle":"","parse-names":false,"suffix":""},{"dropping-particle":"","family":"Houck","given":"K","non-dropping-particle":"","parse-names":false,"suffix":""},{"dropping-particle":"","family":"Ferrara","given":"N","non-dropping-particle":"","parse-names":false,"suffix":""},{"dropping-particle":"","family":"Williams","given":"L T","non-dropping-particle":"","parse-names":false,"suffix":""}],"container-title":"Science","id":"ITEM-1","issue":"5047","issued":{"date-parts":[["1992"]]},"page":"989-991","title":"The fms-like tyrosine kinase, a receptor for vascular endothelial growth factor","type":"article-journal","volume":"255"},"uris":["http://www.mendeley.com/documents/?uuid=bcf065aa-ef2c-4df6-acd0-a1a6ac4f9add","http://www.mendeley.com/documents/?uuid=893d5e11-0284-40e2-9c26-25f893e4a5a7"]}],"mendeley":{"formattedCitation":"&lt;sup&gt;26&lt;/sup&gt;","plainTextFormattedCitation":"26","previouslyFormattedCitation":"&lt;sup&gt;2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8BAEB"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7EF3FF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57FF0"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9E15E" w14:textId="3ED2E4C1"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65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07A7C26C"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A52AB"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2551E" w14:textId="7CC57FD3" w:rsidR="0072491C" w:rsidRPr="003B249A" w:rsidRDefault="0072491C"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4.26.18421","ISSN":"0021-9258","PMID":"10373449","abstract":"The kinase insert domain-containing receptor (KDR) tyrosine kinase mediates calcium mobilization in endothelial cells and plays a key role during physiological and pathological angiogenesis. To provide a detailed understanding of how KDR is activated, we analyzed the kinetics of ligand-receptor interaction using BIAcore. Both predimerized (KDR-Fc) and monomeric (KDR-cbu) receptors were examined with vascular endothelial cell growth factor (VEGF) homodimers and VEGF/placental growth factor (PlGF) heterodimers. VEGF binds to KDR-Fc with ka = 3.6 +/- 0.07e6, kd = 1.34 +/- 0.19e-4, and KD = 37.1 +/- 4.9 pM. These values are similar to those displayed by monomeric KDR where ka = 5.23 +/- 1.4e6, kd = 2.74 +/- 0.76e-4, and KD = 51.7 +/- 5.8 pM were apparent. In contrast, VEGF/PlGF bound to KDR-Fc with ka = 7.3 +/- 1.6e4, kd = 4.4 +/- 1. 2e-4, and KD = 6 +/- 1.2 nM. Thus, the heterodimer displays a 160-fold reduced KD for binding to predimerized KDR, which is mainly a consequence of a 50-fold reduction in ka. We were unable to detect association between VEGF/PlGF and monomeric KDR. However, nanomolar concentrations of VEGF/PlGF were able to elicit weak calcium mobilization in endothelial cells. This latter observation may indicate partial predimerization of KDR on the cell surface or facilitation of binding due to accessory receptors.","author":[{"dropping-particle":"","family":"Cunningham","given":"S A","non-dropping-particle":"","parse-names":false,"suffix":""},{"dropping-particle":"","family":"Tran","given":"T M","non-dropping-particle":"","parse-names":false,"suffix":""},{"dropping-particle":"","family":"Arrate","given":"M P","non-dropping-particle":"","parse-names":false,"suffix":""},{"dropping-particle":"","family":"Brock","given":"T A","non-dropping-particle":"","parse-names":false,"suffix":""}],"container-title":"The Journal of biological chemistry","id":"ITEM-1","issue":"26","issued":{"date-parts":[["1999"]]},"page":"18421-7","title":"Characterization of vascular endothelial cell growth factor interactions with the kinase insert domain-containing receptor tyrosine kinase. A real time kinetic study.","type":"article-journal","volume":"274"},"uris":["http://www.mendeley.com/documents/?uuid=0ed08121-dd31-47ce-beab-2d1d3818628e","http://www.mendeley.com/documents/?uuid=48fa5993-4a9a-456a-88d2-a83cf70a058f"]},{"id":"ITEM-2","itemData":{"DOI":"10.1002/jcp.1041490108","ISBN":"1097-4652","ISSN":"10974652","PMID":"1719003","abstract":"Vasculotropin/vascular endothelial cell growth factor (VAS/VEGF) is a newly purified growth factor with a unique specificity for vascular endothelial cells. We have investigated the interactions of VAS/VEGF with human umbilical vein endothelial cells (HUVE cells). 125I-VAS/VEGF was found to HUVE cells in a saturable manner with a half-maximum binding at 2.8 ng/ml. Scatchard analysis did show two classes of high-affinity binding sites. The first class displayed a dissociation constant of 9 pM with 500 sites/cell. The dissociation constant and the number of binding sites of the second binding class were variable for different HUVE cell cultures (KD = 179 +/- 101 pM, 5,850 +/- 2,950 sites/cell). Half-maximal inhibition of 125I-VAS/VEGF occurred with a threefold excess of unlabeled ligand. Basic fibroblast growth factor (bFGF) and heparin did not compete with 125I-VAS/VEGF binding. In contrast, suramin and protamin sulfate completely displaced 125I-VAS/VEGF binding from HUVE cells. VAS/VEGF was shown to be internalized in HUVE cells. Maximum internalization (55% of total cell-associated radioactivity) was observed after 30 min. 125I-VAS/VEGF was completely degraded 2-3 hr after binding. At 3 hr, the trichloroacetic acid (TCA)-soluble radioactivity accumulated in the medium was 60% of the total radioactivity released by HUVE cells. No degradation fragment of 125I-VAS/VEGF was observed. Chloroquine completely inhibited degradation. VAS/VEGF was able to induce angiogenesis in vitro in HUVE cells. However, it did not significantly modulate urokinase-type plasminogen activator (u-PA), tissue-type plasminogen activator (t-PA), plasminogen activator inhibitor (PAI-1), and tissue factor (TF). Prostacyclin production was only stimulated at very high VAS/VEGF concentrations. Taken together, these results indicate that VAS/VEGF might be a potent inducer of neovascularization resulting from a direct interaction with endothelial cells. The angiogenic activity seems to be independent of the plasminogen activator or inhibitor system.","author":[{"dropping-particle":"","family":"Bikfalvi","given":"A.","non-dropping-particle":"","parse-names":false,"suffix":""},{"dropping-particle":"","family":"Sauzeau","given":"C.","non-dropping-particle":"","parse-names":false,"suffix":""},{"dropping-particle":"","family":"Moukadiri","given":"H.","non-dropping-particle":"","parse-names":false,"suffix":""},{"dropping-particle":"","family":"Maclouf","given":"J.","non-dropping-particle":"","parse-names":false,"suffix":""},{"dropping-particle":"","family":"Busso","given":"N.","non-dropping-particle":"","parse-names":false,"suffix":""},{"dropping-particle":"","family":"Bryckaert","given":"M.","non-dropping-particle":"","parse-names":false,"suffix":""},{"dropping-particle":"","family":"Plouet","given":"J.","non-dropping-particle":"","parse-names":false,"suffix":""},{"dropping-particle":"","family":"Tobelem","given":"G.","non-dropping-particle":"","parse-names":false,"suffix":""}],"container-title":"Journal of Cellular Physiology","id":"ITEM-2","issue":"1","issued":{"date-parts":[["1991"]]},"page":"50-59","title":"Interaction of vasculotropin/vascular endothelial cell growth factor with human umbilical vein endothelial cells: Binding, internalization, degradation, and biological effects","type":"article-journal","volume":"149"},"uris":["http://www.mendeley.com/documents/?uuid=ce7b4daf-612c-4927-9763-a851cc66a063"]}],"mendeley":{"formattedCitation":"&lt;sup&gt;27,28&lt;/sup&gt;","plainTextFormattedCitation":"27,28","previouslyFormattedCitation":"&lt;sup&gt;27,2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7,2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486D"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00A80730"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E9341"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21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40D70" w14:textId="229F7E89"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21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50845FF2"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1B417"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C467C6C" w14:textId="54E2EF55" w:rsidR="0072491C" w:rsidRPr="003B249A" w:rsidRDefault="0072491C"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FF933"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CDA56B3"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FFFD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21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62095" w14:textId="4D9F01A8"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21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05CF9A7"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24985"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92B4298" w14:textId="6CC5BAC8"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67B70"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0930B1F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2C55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MMP9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8E960"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9 binding to LRP1</w:t>
            </w:r>
          </w:p>
        </w:tc>
        <w:tc>
          <w:tcPr>
            <w:tcW w:w="1170" w:type="dxa"/>
            <w:vMerge/>
            <w:tcBorders>
              <w:left w:val="single" w:sz="8" w:space="0" w:color="000000"/>
              <w:right w:val="single" w:sz="8" w:space="0" w:color="000000"/>
            </w:tcBorders>
            <w:vAlign w:val="center"/>
            <w:hideMark/>
          </w:tcPr>
          <w:p w14:paraId="6B1DFB1D"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76F4F"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49</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1B61992" w14:textId="61EE02D2" w:rsidR="0072491C" w:rsidRPr="003B249A" w:rsidRDefault="0072491C"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FB0DC"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583705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FD75A"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53E0E"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binding to proMMP9</w:t>
            </w:r>
          </w:p>
        </w:tc>
        <w:tc>
          <w:tcPr>
            <w:tcW w:w="1170" w:type="dxa"/>
            <w:vMerge/>
            <w:tcBorders>
              <w:left w:val="single" w:sz="8" w:space="0" w:color="000000"/>
              <w:bottom w:val="single" w:sz="8" w:space="0" w:color="000000"/>
              <w:right w:val="single" w:sz="8" w:space="0" w:color="000000"/>
            </w:tcBorders>
            <w:vAlign w:val="center"/>
            <w:hideMark/>
          </w:tcPr>
          <w:p w14:paraId="1EEA9F4A"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DABA2"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DDE1FD9" w14:textId="0E663FB4"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891EF"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CB3526" w:rsidRPr="003B249A" w14:paraId="62F4123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5C3BE" w14:textId="20D3D753" w:rsidR="00CB3526" w:rsidRPr="00414944" w:rsidRDefault="00CB3526" w:rsidP="003B249A">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kc_N_H</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30AEB" w14:textId="6DFD5C44" w:rsidR="00CB3526" w:rsidRPr="003B249A" w:rsidRDefault="00CB3526" w:rsidP="0072491C">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C76AA5E" w14:textId="7C3087CB" w:rsidR="00CB3526" w:rsidRDefault="00CB3526" w:rsidP="007C4A61">
            <w:pPr>
              <w:contextualSpacing/>
              <w:rPr>
                <w:rFonts w:ascii="Arial" w:hAnsi="Arial" w:cs="Arial"/>
                <w:color w:val="000000"/>
                <w:sz w:val="20"/>
                <w:szCs w:val="20"/>
                <w:lang w:eastAsia="zh-CN"/>
              </w:rPr>
            </w:pPr>
            <w:r>
              <w:rPr>
                <w:rFonts w:ascii="Arial" w:hAnsi="Arial" w:cs="Arial" w:hint="eastAsia"/>
                <w:color w:val="000000"/>
                <w:sz w:val="20"/>
                <w:szCs w:val="20"/>
                <w:lang w:eastAsia="zh-CN"/>
              </w:rPr>
              <w:t xml:space="preserve">           </w:t>
            </w: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r w:rsidRPr="003B249A">
              <w:rPr>
                <w:rFonts w:ascii="Arial" w:hAnsi="Arial" w:cs="Arial"/>
                <w:color w:val="000000"/>
                <w:sz w:val="20"/>
                <w:szCs w:val="20"/>
                <w:lang w:eastAsia="zh-CN"/>
              </w:rPr>
              <w:t>)</w:t>
            </w:r>
            <w:r>
              <w:rPr>
                <w:rFonts w:ascii="Arial" w:hAnsi="Arial" w:cs="Arial"/>
                <w:color w:val="000000"/>
                <w:sz w:val="20"/>
                <w:szCs w:val="20"/>
                <w:vertAlign w:val="superscript"/>
                <w:lang w:eastAsia="zh-CN"/>
              </w:rPr>
              <w:t>-</w:t>
            </w:r>
            <w:r w:rsidRPr="00322D0F">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2BF8D" w14:textId="33F9C8E3"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02B512E"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8D5F3BB" w14:textId="255CCA82" w:rsidR="00CB3526" w:rsidRPr="003B249A" w:rsidRDefault="00CB3526" w:rsidP="003640A7">
            <w:pPr>
              <w:contextualSpacing/>
              <w:rPr>
                <w:rFonts w:ascii="Arial" w:hAnsi="Arial" w:cs="Arial"/>
                <w:color w:val="000000"/>
                <w:sz w:val="20"/>
                <w:szCs w:val="20"/>
                <w:lang w:eastAsia="zh-CN"/>
              </w:rPr>
            </w:pPr>
            <w:r>
              <w:rPr>
                <w:rFonts w:ascii="Arial" w:hAnsi="Arial" w:cs="Arial"/>
                <w:color w:val="000000"/>
                <w:sz w:val="20"/>
                <w:szCs w:val="20"/>
                <w:lang w:eastAsia="zh-CN"/>
              </w:rPr>
              <w:t>*Assumed to be same as V165R2-NH coupling.</w:t>
            </w:r>
          </w:p>
        </w:tc>
      </w:tr>
      <w:tr w:rsidR="00CB3526" w:rsidRPr="003B249A" w14:paraId="0E3D7C8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DBB2C" w14:textId="060DC86D"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V165N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27668" w14:textId="3919BEC9"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Coupling of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D752B27" w14:textId="09758308" w:rsidR="00CB3526" w:rsidRDefault="00CB3526" w:rsidP="007C4A61">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559EC" w14:textId="109C7EF7"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F579C29"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1F0E9A2D" w14:textId="77777777" w:rsidR="00CB3526" w:rsidRPr="003B249A" w:rsidRDefault="00CB3526" w:rsidP="003640A7">
            <w:pPr>
              <w:contextualSpacing/>
              <w:rPr>
                <w:rFonts w:ascii="Arial" w:hAnsi="Arial" w:cs="Arial"/>
                <w:color w:val="000000"/>
                <w:sz w:val="20"/>
                <w:szCs w:val="20"/>
                <w:lang w:eastAsia="zh-CN"/>
              </w:rPr>
            </w:pPr>
          </w:p>
        </w:tc>
      </w:tr>
      <w:tr w:rsidR="00CB3526" w:rsidRPr="003B249A" w14:paraId="38B39B3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C1516" w14:textId="5198A080"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V165H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1A87D" w14:textId="23570AC3" w:rsidR="00CB3526" w:rsidRPr="003B249A" w:rsidRDefault="00CB3526" w:rsidP="0072491C">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7597F6E" w14:textId="6489B174" w:rsidR="00CB3526" w:rsidRDefault="00CB3526" w:rsidP="007C4A61">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A6564" w14:textId="5EBF7CAE"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590A3A3"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48E29D26" w14:textId="77777777" w:rsidR="00CB3526" w:rsidRPr="003B249A" w:rsidRDefault="00CB3526" w:rsidP="003640A7">
            <w:pPr>
              <w:contextualSpacing/>
              <w:rPr>
                <w:rFonts w:ascii="Arial" w:hAnsi="Arial" w:cs="Arial"/>
                <w:color w:val="000000"/>
                <w:sz w:val="20"/>
                <w:szCs w:val="20"/>
                <w:lang w:eastAsia="zh-CN"/>
              </w:rPr>
            </w:pPr>
          </w:p>
        </w:tc>
      </w:tr>
      <w:tr w:rsidR="00CB3526" w:rsidRPr="003B249A" w14:paraId="60B88DC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2D8A1" w14:textId="486CBD6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V165N</w:t>
            </w:r>
            <w:r>
              <w:rPr>
                <w:rFonts w:ascii="Arial" w:hAnsi="Arial" w:cs="Arial"/>
                <w:color w:val="000000"/>
                <w:sz w:val="20"/>
                <w:szCs w:val="20"/>
                <w:lang w:eastAsia="zh-CN"/>
              </w:rPr>
              <w:t>H</w:t>
            </w:r>
            <w:r w:rsidRPr="00414944">
              <w:rPr>
                <w:rFonts w:ascii="Arial" w:hAnsi="Arial" w:cs="Arial"/>
                <w:color w:val="000000"/>
                <w:sz w:val="20"/>
                <w:szCs w:val="20"/>
                <w:lang w:eastAsia="zh-CN"/>
              </w:rPr>
              <w:t>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D8103" w14:textId="34CFCD25"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570B38EA" w14:textId="49098C0D" w:rsidR="00CB3526" w:rsidRPr="003B249A" w:rsidRDefault="00CB3526" w:rsidP="007C4A61">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34744"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14</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121E8E1" w14:textId="348049DE" w:rsidR="00CB3526" w:rsidRPr="003B249A" w:rsidRDefault="00CB3526" w:rsidP="00CB3526">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C02AF9">
              <w:rPr>
                <w:rFonts w:ascii="Times New Roman" w:hAnsi="Times New Roman" w:cs="Times New Roman"/>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id":"ITEM-2","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2","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2,33&lt;/sup&gt;","plainTextFormattedCitation":"32,33","previouslyFormattedCitation":"&lt;sup&gt;32,3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32,33</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CEFA5CE" w14:textId="6F35F692" w:rsidR="00CB3526" w:rsidRPr="003B249A" w:rsidRDefault="00CB3526" w:rsidP="00CB3526">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Estimated in </w:t>
            </w:r>
            <w:r w:rsidRPr="003B249A">
              <w:rPr>
                <w:rFonts w:ascii="Arial" w:hAnsi="Arial" w:cs="Arial"/>
                <w:color w:val="000000"/>
                <w:sz w:val="20"/>
                <w:szCs w:val="20"/>
                <w:lang w:eastAsia="zh-CN"/>
              </w:rPr>
              <w:fldChar w:fldCharType="begin" w:fldLock="1"/>
            </w:r>
            <w:r w:rsidR="00C02AF9">
              <w:rPr>
                <w:rFonts w:ascii="Arial" w:hAnsi="Arial" w:cs="Arial"/>
                <w:color w:val="000000"/>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mendeley":{"formattedCitation":"&lt;sup&gt;32&lt;/sup&gt;","plainTextFormattedCitation":"32","previouslyFormattedCitation":"&lt;sup&gt;32&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Pr="00CB3526">
              <w:rPr>
                <w:rFonts w:ascii="Arial" w:hAnsi="Arial" w:cs="Arial"/>
                <w:noProof/>
                <w:color w:val="000000"/>
                <w:sz w:val="20"/>
                <w:szCs w:val="20"/>
                <w:vertAlign w:val="superscript"/>
                <w:lang w:eastAsia="zh-CN"/>
              </w:rPr>
              <w:t>32</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using data from </w:t>
            </w:r>
            <w:r w:rsidRPr="003B249A">
              <w:rPr>
                <w:rFonts w:ascii="Arial" w:hAnsi="Arial" w:cs="Arial"/>
                <w:color w:val="000000"/>
                <w:sz w:val="20"/>
                <w:szCs w:val="20"/>
                <w:lang w:eastAsia="zh-CN"/>
              </w:rPr>
              <w:fldChar w:fldCharType="begin" w:fldLock="1"/>
            </w:r>
            <w:r w:rsidR="00C02AF9">
              <w:rPr>
                <w:rFonts w:ascii="Arial" w:hAnsi="Arial" w:cs="Arial"/>
                <w:color w:val="000000"/>
                <w:sz w:val="20"/>
                <w:szCs w:val="20"/>
                <w:lang w:eastAsia="zh-CN"/>
              </w:rPr>
              <w:instrText>ADDIN CSL_CITATION {"citationItems":[{"id":"ITEM-1","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1","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3&lt;/sup&gt;","plainTextFormattedCitation":"33","previouslyFormattedCitation":"&lt;sup&gt;33&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Pr="00CB3526">
              <w:rPr>
                <w:rFonts w:ascii="Arial" w:hAnsi="Arial" w:cs="Arial"/>
                <w:noProof/>
                <w:color w:val="000000"/>
                <w:sz w:val="20"/>
                <w:szCs w:val="20"/>
                <w:vertAlign w:val="superscript"/>
                <w:lang w:eastAsia="zh-CN"/>
              </w:rPr>
              <w:t>33</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t>
            </w:r>
          </w:p>
        </w:tc>
      </w:tr>
      <w:tr w:rsidR="00CB3526" w:rsidRPr="003B249A" w14:paraId="1EDA550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0DB7D" w14:textId="0EAB0584"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V165R2_N</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136D5" w14:textId="0022C362"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08E15CDA"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3D802"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3</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3672A323" w14:textId="7DDE5EE7" w:rsidR="00CB3526" w:rsidRPr="003B249A" w:rsidRDefault="00CB3526"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6E94A75"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291F040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76B95"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R1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72E89" w14:textId="579D6EE0"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5F211DE7"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5027C"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1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D012C" w14:textId="677908DD" w:rsidR="00CB3526" w:rsidRPr="003B249A" w:rsidRDefault="00CB3526"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2E2AD" w14:textId="1B551E65"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w:t>
            </w:r>
            <w:r>
              <w:rPr>
                <w:rFonts w:ascii="Arial" w:hAnsi="Arial" w:cs="Arial"/>
                <w:color w:val="000000"/>
                <w:sz w:val="20"/>
                <w:szCs w:val="20"/>
                <w:lang w:eastAsia="zh-CN"/>
              </w:rPr>
              <w:t>Set to the same as R2-</w:t>
            </w:r>
            <w:r w:rsidRPr="003B249A">
              <w:rPr>
                <w:rFonts w:ascii="Arial" w:hAnsi="Arial" w:cs="Arial"/>
                <w:color w:val="000000"/>
                <w:sz w:val="20"/>
                <w:szCs w:val="20"/>
                <w:lang w:eastAsia="zh-CN"/>
              </w:rPr>
              <w:t>N receptor</w:t>
            </w:r>
          </w:p>
        </w:tc>
      </w:tr>
      <w:tr w:rsidR="00CB3526" w:rsidRPr="003B249A" w14:paraId="540D9779"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F8292" w14:textId="6F9D2886"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lastRenderedPageBreak/>
              <w:t>kc_R1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0E0B8" w14:textId="5019C3F5" w:rsidR="00CB3526" w:rsidRPr="003B249A" w:rsidRDefault="00CB3526" w:rsidP="00CB3526">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HSPG</w:t>
            </w:r>
          </w:p>
        </w:tc>
        <w:tc>
          <w:tcPr>
            <w:tcW w:w="1170" w:type="dxa"/>
            <w:vMerge/>
            <w:tcBorders>
              <w:left w:val="single" w:sz="8" w:space="0" w:color="000000"/>
              <w:right w:val="single" w:sz="8" w:space="0" w:color="000000"/>
            </w:tcBorders>
            <w:vAlign w:val="center"/>
          </w:tcPr>
          <w:p w14:paraId="2839F033"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0A9F2" w14:textId="6A39FA9E"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w:t>
            </w:r>
            <w:r>
              <w:rPr>
                <w:rFonts w:ascii="Arial" w:hAnsi="Arial" w:cs="Arial"/>
                <w:color w:val="000000"/>
                <w:sz w:val="20"/>
                <w:szCs w:val="20"/>
                <w:lang w:eastAsia="zh-CN"/>
              </w:rPr>
              <w:t>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7448573" w14:textId="77777777" w:rsidR="00CB3526" w:rsidRPr="003B249A" w:rsidRDefault="00CB3526"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07321" w14:textId="1EE1147A" w:rsidR="00CB3526" w:rsidRPr="003B249A" w:rsidRDefault="00CB3526"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CB3526">
              <w:rPr>
                <w:rFonts w:ascii="Arial" w:hAnsi="Arial" w:cs="Arial"/>
                <w:color w:val="000000"/>
                <w:sz w:val="20"/>
                <w:szCs w:val="20"/>
                <w:lang w:eastAsia="zh-CN"/>
              </w:rPr>
              <w:t>Set to the same as V165</w:t>
            </w:r>
            <w:r>
              <w:rPr>
                <w:rFonts w:ascii="Arial" w:hAnsi="Arial" w:cs="Arial"/>
                <w:color w:val="000000"/>
                <w:sz w:val="20"/>
                <w:szCs w:val="20"/>
                <w:lang w:eastAsia="zh-CN"/>
              </w:rPr>
              <w:t>R2-</w:t>
            </w:r>
            <w:r w:rsidRPr="00CB3526">
              <w:rPr>
                <w:rFonts w:ascii="Arial" w:hAnsi="Arial" w:cs="Arial"/>
                <w:color w:val="000000"/>
                <w:sz w:val="20"/>
                <w:szCs w:val="20"/>
                <w:lang w:eastAsia="zh-CN"/>
              </w:rPr>
              <w:t>NH</w:t>
            </w:r>
            <w:r>
              <w:rPr>
                <w:rFonts w:ascii="Arial" w:hAnsi="Arial" w:cs="Arial"/>
                <w:color w:val="000000"/>
                <w:sz w:val="20"/>
                <w:szCs w:val="20"/>
                <w:lang w:eastAsia="zh-CN"/>
              </w:rPr>
              <w:t xml:space="preserve"> coupling.</w:t>
            </w:r>
          </w:p>
        </w:tc>
      </w:tr>
      <w:tr w:rsidR="00CB3526" w:rsidRPr="003B249A" w14:paraId="30825213"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82374"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36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4FEBE" w14:textId="488F1093"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57DA48D"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E93C9"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0184257" w14:textId="39BC5B07" w:rsidR="00CB3526" w:rsidRPr="003B249A" w:rsidRDefault="00CB3526"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5BF8D"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58E5CCD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008EE"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36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37178" w14:textId="4D95FD91"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w:t>
            </w:r>
            <w:proofErr w:type="gramStart"/>
            <w:r w:rsidRPr="003B249A">
              <w:rPr>
                <w:rFonts w:ascii="Arial" w:hAnsi="Arial" w:cs="Arial"/>
                <w:color w:val="000000"/>
                <w:sz w:val="20"/>
                <w:szCs w:val="20"/>
                <w:lang w:eastAsia="zh-CN"/>
              </w:rPr>
              <w:t>and  β</w:t>
            </w:r>
            <w:proofErr w:type="gramEnd"/>
            <w:r w:rsidRPr="003B249A">
              <w:rPr>
                <w:rFonts w:ascii="Arial" w:hAnsi="Arial" w:cs="Arial"/>
                <w:color w:val="000000"/>
                <w:sz w:val="20"/>
                <w:szCs w:val="20"/>
                <w:lang w:eastAsia="zh-CN"/>
              </w:rPr>
              <w:t xml:space="preserve">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5414EEB8"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6F8C9"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3</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06531F19" w14:textId="30EAFC8F" w:rsidR="00CB3526" w:rsidRPr="003B249A" w:rsidRDefault="00CB3526"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CC106"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1F545E8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D6E6B"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47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1C8E7" w14:textId="2BEC61F4"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47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33552215"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94323"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26188CE" w14:textId="4051C952" w:rsidR="00CB3526" w:rsidRPr="003B249A" w:rsidRDefault="00CB3526"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A20AE"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17BD59A4"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989CC" w14:textId="19A0B181"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H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816F2" w14:textId="46376BE7" w:rsidR="00CB3526" w:rsidRPr="003B249A" w:rsidRDefault="00CB3526" w:rsidP="00CB3526">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 xml:space="preserve">and </w:t>
            </w:r>
            <w:r>
              <w:rPr>
                <w:rFonts w:ascii="Arial" w:hAnsi="Arial" w:cs="Arial"/>
                <w:color w:val="000000"/>
                <w:sz w:val="20"/>
                <w:szCs w:val="20"/>
                <w:lang w:eastAsia="zh-CN"/>
              </w:rPr>
              <w:t>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76538D3" w14:textId="77777777" w:rsidR="00CB3526" w:rsidRPr="003B249A" w:rsidRDefault="00CB3526"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1DAAF" w14:textId="5632A70F"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3.96e+1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66F31DC" w14:textId="7844E4C9" w:rsidR="00CB3526" w:rsidRPr="003B249A" w:rsidRDefault="00CB3526" w:rsidP="00CB3526">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02AF9">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886F0"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4284D014"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B7825" w14:textId="55EA68C5"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FGFR1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D0DC5" w14:textId="44A3AD0D"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Dimerization of HSPG bound FGFR1</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725E861" w14:textId="77777777" w:rsidR="00CB3526" w:rsidRPr="003B249A" w:rsidRDefault="00CB3526"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0925A" w14:textId="703FD465"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3.17e+17</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20B5A9D"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023A8"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FC2DDF" w:rsidRPr="003B249A" w14:paraId="30ACA164"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43E75" w14:textId="225663B0" w:rsidR="00FC2DDF" w:rsidRPr="00414944" w:rsidRDefault="00FC2DDF" w:rsidP="003B249A">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kdissoc_N_H</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D13F4" w14:textId="2A2CD6FE"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1933E73" w14:textId="438F240A" w:rsidR="00FC2DDF" w:rsidRPr="003B249A" w:rsidRDefault="00FC2DDF"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F8E35" w14:textId="57788D72"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F4538"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F5780"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5E82BEFA"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77BC5" w14:textId="243E1105"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V165N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3FDFE" w14:textId="784666C8"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Coupling of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F83F9C7" w14:textId="4D369F6E" w:rsidR="00FC2DDF" w:rsidRPr="003B249A" w:rsidRDefault="00FC2DDF"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20E8C" w14:textId="46D74480"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1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50719"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1AE15B0" w14:textId="193BBA97" w:rsidR="00FC2DDF" w:rsidRPr="00C02AF9" w:rsidRDefault="00FC2DDF" w:rsidP="00C02AF9">
            <w:pPr>
              <w:contextualSpacing/>
              <w:rPr>
                <w:rFonts w:ascii="Times New Roman" w:eastAsia="Times New Roman" w:hAnsi="Times New Roman" w:cs="Times New Roman"/>
                <w:sz w:val="20"/>
                <w:szCs w:val="20"/>
                <w:lang w:eastAsia="zh-CN"/>
              </w:rPr>
            </w:pPr>
            <w:r w:rsidRPr="00C02AF9">
              <w:rPr>
                <w:rFonts w:ascii="Arial" w:hAnsi="Arial" w:cs="Arial"/>
                <w:color w:val="000000"/>
                <w:sz w:val="20"/>
                <w:szCs w:val="20"/>
                <w:lang w:eastAsia="zh-CN"/>
              </w:rPr>
              <w:t>*Assumed to be an order tighter than the coupling without the presence of VEGF</w:t>
            </w:r>
            <w:r w:rsidRPr="00C02AF9">
              <w:rPr>
                <w:rFonts w:ascii="Arial" w:hAnsi="Arial" w:cs="Arial"/>
                <w:color w:val="000000"/>
                <w:sz w:val="20"/>
                <w:szCs w:val="20"/>
                <w:vertAlign w:val="subscript"/>
                <w:lang w:eastAsia="zh-CN"/>
              </w:rPr>
              <w:t>165</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074/jbc.M114.627372","ISBN":"9789342888","ISSN":"1083351X","PMID":"25979342","abstract":"Heparin is also coreceptor for VEGF binding signaling","author":[{"dropping-particle":"","family":"Teran","given":"Madelane","non-dropping-particle":"","parse-names":false,"suffix":""},{"dropping-particle":"","family":"Nugent","given":"Matthew A.","non-dropping-particle":"","parse-names":false,"suffix":""}],"container-title":"Journal of Biological Chemistry","id":"ITEM-1","issued":{"date-parts":[["2015"]]},"title":"Synergistic binding of vascular endothelial growth factor-a and its receptors to heparin selectively modulates complex affinity","type":"article-journal"},"uris":["http://www.mendeley.com/documents/?uuid=37bcadde-cafd-400b-98e9-ee77ca4316c8"]}],"mendeley":{"formattedCitation":"&lt;sup&gt;34&lt;/sup&gt;","plainTextFormattedCitation":"34","previouslyFormattedCitation":"&lt;sup&gt;34&lt;/sup&gt;"},"properties":{"noteIndex":0},"schema":"https://github.com/citation-style-language/schema/raw/master/csl-citation.json"}</w:instrText>
            </w:r>
            <w:r>
              <w:rPr>
                <w:rFonts w:ascii="Arial" w:hAnsi="Arial" w:cs="Arial"/>
                <w:color w:val="000000"/>
                <w:sz w:val="20"/>
                <w:szCs w:val="20"/>
                <w:lang w:eastAsia="zh-CN"/>
              </w:rPr>
              <w:fldChar w:fldCharType="separate"/>
            </w:r>
            <w:r w:rsidRPr="00C02AF9">
              <w:rPr>
                <w:rFonts w:ascii="Arial" w:hAnsi="Arial" w:cs="Arial"/>
                <w:noProof/>
                <w:color w:val="000000"/>
                <w:sz w:val="20"/>
                <w:szCs w:val="20"/>
                <w:vertAlign w:val="superscript"/>
                <w:lang w:eastAsia="zh-CN"/>
              </w:rPr>
              <w:t>34</w:t>
            </w:r>
            <w:r>
              <w:rPr>
                <w:rFonts w:ascii="Arial" w:hAnsi="Arial" w:cs="Arial"/>
                <w:color w:val="000000"/>
                <w:sz w:val="20"/>
                <w:szCs w:val="20"/>
                <w:lang w:eastAsia="zh-CN"/>
              </w:rPr>
              <w:fldChar w:fldCharType="end"/>
            </w:r>
            <w:r>
              <w:rPr>
                <w:rFonts w:ascii="Arial" w:hAnsi="Arial" w:cs="Arial"/>
                <w:color w:val="000000"/>
                <w:sz w:val="20"/>
                <w:szCs w:val="20"/>
                <w:lang w:eastAsia="zh-CN"/>
              </w:rPr>
              <w:t>.</w:t>
            </w:r>
          </w:p>
        </w:tc>
      </w:tr>
      <w:tr w:rsidR="00FC2DDF" w:rsidRPr="003B249A" w14:paraId="5176E421"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898C9" w14:textId="3F61F022"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V165H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A1C55" w14:textId="4DD65913"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A9D9D08" w14:textId="5C374A6A" w:rsidR="00FC2DDF" w:rsidRPr="003B249A" w:rsidRDefault="00FC2DDF"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DFF90" w14:textId="4B6BC687"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1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23856"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E18335B"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09307698"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E1DFB" w14:textId="081D3F08"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R2_N</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10F3C" w14:textId="30DBAD2B"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sidRPr="003B249A">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4382549A" w14:textId="341061A1"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46FA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D8150" w14:textId="6CBD009E" w:rsidR="00FC2DDF" w:rsidRPr="003B249A" w:rsidRDefault="00FC2DDF" w:rsidP="00CB3526">
            <w:pPr>
              <w:contextualSpacing/>
              <w:rPr>
                <w:rFonts w:ascii="Times New Roman" w:eastAsia="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id":"ITEM-2","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2","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2,33&lt;/sup&gt;","plainTextFormattedCitation":"32,33","previouslyFormattedCitation":"&lt;sup&gt;32,3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32,3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6B3E7"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50625478"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0371D"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R1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F1F4A" w14:textId="0C680F6C"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proofErr w:type="spellStart"/>
            <w:r w:rsidRPr="003B249A">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3AB025DC"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949C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1385C" w14:textId="4D119FE2" w:rsidR="00FC2DDF" w:rsidRPr="003B249A" w:rsidRDefault="00FC2DDF" w:rsidP="007700CC">
            <w:pPr>
              <w:contextualSpacing/>
              <w:rPr>
                <w:rFonts w:ascii="Times New Roman" w:eastAsia="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BD0B4" w14:textId="539B4679"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Assumed to be slower dissociation than R2-N.</w:t>
            </w:r>
          </w:p>
        </w:tc>
      </w:tr>
      <w:tr w:rsidR="00FC2DDF" w:rsidRPr="003B249A" w14:paraId="372DD6F2"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606CE" w14:textId="3E83246D"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R1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FEF72" w14:textId="1B967A14" w:rsidR="00FC2DDF" w:rsidRPr="003B249A" w:rsidRDefault="00FC2DDF" w:rsidP="00FC2DDF">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HSPG</w:t>
            </w:r>
          </w:p>
        </w:tc>
        <w:tc>
          <w:tcPr>
            <w:tcW w:w="1170" w:type="dxa"/>
            <w:vMerge/>
            <w:tcBorders>
              <w:left w:val="single" w:sz="8" w:space="0" w:color="000000"/>
              <w:right w:val="single" w:sz="8" w:space="0" w:color="000000"/>
            </w:tcBorders>
            <w:vAlign w:val="center"/>
          </w:tcPr>
          <w:p w14:paraId="79319D63"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FC8E9" w14:textId="76D616B9"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1/5</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E7B8CD9" w14:textId="77777777" w:rsidR="00FC2DDF" w:rsidRPr="003B249A" w:rsidRDefault="00FC2D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76AEC" w14:textId="3655185A" w:rsidR="00FC2DDF" w:rsidRPr="003B249A" w:rsidRDefault="00FC2DDF" w:rsidP="00FC2DDF">
            <w:pPr>
              <w:contextualSpacing/>
              <w:rPr>
                <w:rFonts w:ascii="Times New Roman" w:eastAsia="Times New Roman" w:hAnsi="Times New Roman" w:cs="Times New Roman"/>
                <w:sz w:val="20"/>
                <w:szCs w:val="20"/>
                <w:lang w:eastAsia="zh-CN"/>
              </w:rPr>
            </w:pPr>
            <w:r w:rsidRPr="00FC2DDF">
              <w:rPr>
                <w:rFonts w:ascii="Arial" w:hAnsi="Arial" w:cs="Arial"/>
                <w:color w:val="000000"/>
                <w:sz w:val="20"/>
                <w:szCs w:val="20"/>
                <w:lang w:eastAsia="zh-CN"/>
              </w:rPr>
              <w:t>*Set to be 5 fold</w:t>
            </w:r>
            <w:r w:rsidR="0061538F">
              <w:rPr>
                <w:rFonts w:ascii="Arial" w:hAnsi="Arial" w:cs="Arial"/>
                <w:color w:val="000000"/>
                <w:sz w:val="20"/>
                <w:szCs w:val="20"/>
                <w:lang w:eastAsia="zh-CN"/>
              </w:rPr>
              <w:t>er stronger than HSPG-</w:t>
            </w:r>
            <w:proofErr w:type="spellStart"/>
            <w:r w:rsidR="0061538F">
              <w:rPr>
                <w:rFonts w:ascii="Arial" w:hAnsi="Arial" w:cs="Arial"/>
                <w:color w:val="000000"/>
                <w:sz w:val="20"/>
                <w:szCs w:val="20"/>
                <w:lang w:eastAsia="zh-CN"/>
              </w:rPr>
              <w:t>Neuropili</w:t>
            </w:r>
            <w:r w:rsidRPr="00FC2DDF">
              <w:rPr>
                <w:rFonts w:ascii="Arial" w:hAnsi="Arial" w:cs="Arial"/>
                <w:color w:val="000000"/>
                <w:sz w:val="20"/>
                <w:szCs w:val="20"/>
                <w:lang w:eastAsia="zh-CN"/>
              </w:rPr>
              <w:t>n</w:t>
            </w:r>
            <w:proofErr w:type="spellEnd"/>
            <w:r w:rsidRPr="00FC2DDF">
              <w:rPr>
                <w:rFonts w:ascii="Arial" w:hAnsi="Arial" w:cs="Arial"/>
                <w:color w:val="000000"/>
                <w:sz w:val="20"/>
                <w:szCs w:val="20"/>
                <w:lang w:eastAsia="zh-CN"/>
              </w:rPr>
              <w:t xml:space="preserve"> binding</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074/jbc.M114.627372","ISBN":"9789342888","ISSN":"1083351X","PMID":"25979342","abstract":"Heparin is also coreceptor for VEGF binding signaling","author":[{"dropping-particle":"","family":"Teran","given":"Madelane","non-dropping-particle":"","parse-names":false,"suffix":""},{"dropping-particle":"","family":"Nugent","given":"Matthew A.","non-dropping-particle":"","parse-names":false,"suffix":""}],"container-title":"Journal of Biological Chemistry","id":"ITEM-1","issued":{"date-parts":[["2015"]]},"title":"Synergistic binding of vascular endothelial growth factor-a and its receptors to heparin selectively modulates complex affinity","type":"article-journal"},"uris":["http://www.mendeley.com/documents/?uuid=37bcadde-cafd-400b-98e9-ee77ca4316c8"]}],"mendeley":{"formattedCitation":"&lt;sup&gt;34&lt;/sup&gt;","plainTextFormattedCitation":"34","previouslyFormattedCitation":"&lt;sup&gt;34&lt;/sup&gt;"},"properties":{"noteIndex":0},"schema":"https://github.com/citation-style-language/schema/raw/master/csl-citation.json"}</w:instrText>
            </w:r>
            <w:r>
              <w:rPr>
                <w:rFonts w:ascii="Arial" w:hAnsi="Arial" w:cs="Arial"/>
                <w:color w:val="000000"/>
                <w:sz w:val="20"/>
                <w:szCs w:val="20"/>
                <w:lang w:eastAsia="zh-CN"/>
              </w:rPr>
              <w:fldChar w:fldCharType="separate"/>
            </w:r>
            <w:r w:rsidRPr="00FC2DDF">
              <w:rPr>
                <w:rFonts w:ascii="Arial" w:hAnsi="Arial" w:cs="Arial"/>
                <w:noProof/>
                <w:color w:val="000000"/>
                <w:sz w:val="20"/>
                <w:szCs w:val="20"/>
                <w:vertAlign w:val="superscript"/>
                <w:lang w:eastAsia="zh-CN"/>
              </w:rPr>
              <w:t>34</w:t>
            </w:r>
            <w:r>
              <w:rPr>
                <w:rFonts w:ascii="Arial" w:hAnsi="Arial" w:cs="Arial"/>
                <w:color w:val="000000"/>
                <w:sz w:val="20"/>
                <w:szCs w:val="20"/>
                <w:lang w:eastAsia="zh-CN"/>
              </w:rPr>
              <w:fldChar w:fldCharType="end"/>
            </w:r>
            <w:r w:rsidRPr="00FC2DDF">
              <w:rPr>
                <w:rFonts w:ascii="Arial" w:hAnsi="Arial" w:cs="Arial"/>
                <w:color w:val="000000"/>
                <w:sz w:val="20"/>
                <w:szCs w:val="20"/>
                <w:lang w:eastAsia="zh-CN"/>
              </w:rPr>
              <w:t>.</w:t>
            </w:r>
          </w:p>
        </w:tc>
      </w:tr>
      <w:tr w:rsidR="00FC2DDF" w:rsidRPr="003B249A" w14:paraId="64AB1E5B"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C88BC"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36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68BCF" w14:textId="3C7CF781"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w:t>
            </w:r>
            <w:proofErr w:type="gramStart"/>
            <w:r w:rsidRPr="003B249A">
              <w:rPr>
                <w:rFonts w:ascii="Arial" w:hAnsi="Arial" w:cs="Arial"/>
                <w:color w:val="000000"/>
                <w:sz w:val="20"/>
                <w:szCs w:val="20"/>
                <w:lang w:eastAsia="zh-CN"/>
              </w:rPr>
              <w:t>and  β</w:t>
            </w:r>
            <w:proofErr w:type="gramEnd"/>
            <w:r w:rsidRPr="003B249A">
              <w:rPr>
                <w:rFonts w:ascii="Arial" w:hAnsi="Arial" w:cs="Arial"/>
                <w:color w:val="000000"/>
                <w:sz w:val="20"/>
                <w:szCs w:val="20"/>
                <w:lang w:eastAsia="zh-CN"/>
              </w:rPr>
              <w:t xml:space="preserve">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9AE532C"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9AA0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BDCA94" w14:textId="40519326" w:rsidR="00FC2DDF" w:rsidRPr="003B249A" w:rsidRDefault="00FC2DDF"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17466"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14255BB6"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380D4"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36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20860" w14:textId="373B6CEE"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7EE83006"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75EA0"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045F11F" w14:textId="4652BDBC"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019A9"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0B757229"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75CAE"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47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B55C2" w14:textId="7E69A292" w:rsidR="00FC2DDF" w:rsidRPr="003B249A" w:rsidRDefault="00FC2DDF" w:rsidP="00FC2DDF">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oupling of CD</w:t>
            </w:r>
            <w:r>
              <w:rPr>
                <w:rFonts w:ascii="Arial" w:hAnsi="Arial" w:cs="Arial"/>
                <w:color w:val="000000"/>
                <w:sz w:val="20"/>
                <w:szCs w:val="20"/>
                <w:lang w:eastAsia="zh-CN"/>
              </w:rPr>
              <w:t>47</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66D59F15"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4DDE5"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90157EE" w14:textId="70E535FE"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73913"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788CA6C2"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3DA73" w14:textId="6CA6C00F" w:rsidR="00FC2DDF" w:rsidRPr="00414944" w:rsidRDefault="00FC2DDF" w:rsidP="00FC2DDF">
            <w:pPr>
              <w:contextualSpacing/>
              <w:rPr>
                <w:rFonts w:ascii="Arial" w:hAnsi="Arial" w:cs="Arial"/>
                <w:color w:val="000000"/>
                <w:sz w:val="20"/>
                <w:szCs w:val="20"/>
                <w:lang w:eastAsia="zh-CN"/>
              </w:rPr>
            </w:pPr>
            <w:r>
              <w:rPr>
                <w:rFonts w:ascii="Arial" w:hAnsi="Arial" w:cs="Arial"/>
                <w:color w:val="000000"/>
                <w:sz w:val="20"/>
                <w:szCs w:val="20"/>
                <w:lang w:eastAsia="zh-CN"/>
              </w:rPr>
              <w:t>kdissoc_H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05B8D" w14:textId="52B02466" w:rsidR="00FC2DDF" w:rsidRPr="003B249A" w:rsidRDefault="00FC2DDF" w:rsidP="00FC2DDF">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 xml:space="preserve">and </w:t>
            </w:r>
            <w:r>
              <w:rPr>
                <w:rFonts w:ascii="Arial" w:hAnsi="Arial" w:cs="Arial"/>
                <w:color w:val="000000"/>
                <w:sz w:val="20"/>
                <w:szCs w:val="20"/>
                <w:lang w:eastAsia="zh-CN"/>
              </w:rPr>
              <w:t>FGFR1 monomer</w:t>
            </w:r>
          </w:p>
        </w:tc>
        <w:tc>
          <w:tcPr>
            <w:tcW w:w="1170" w:type="dxa"/>
            <w:vMerge/>
            <w:tcBorders>
              <w:left w:val="single" w:sz="8" w:space="0" w:color="000000"/>
              <w:right w:val="single" w:sz="8" w:space="0" w:color="000000"/>
            </w:tcBorders>
            <w:vAlign w:val="center"/>
          </w:tcPr>
          <w:p w14:paraId="75D4E7BE"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B54B8" w14:textId="788B288D"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3.24e-7</w:t>
            </w:r>
          </w:p>
        </w:tc>
        <w:tc>
          <w:tcPr>
            <w:tcW w:w="540" w:type="dxa"/>
            <w:vMerge w:val="restart"/>
            <w:tcBorders>
              <w:left w:val="single" w:sz="8" w:space="0" w:color="000000"/>
              <w:right w:val="single" w:sz="8" w:space="0" w:color="000000"/>
            </w:tcBorders>
            <w:tcMar>
              <w:top w:w="100" w:type="dxa"/>
              <w:left w:w="100" w:type="dxa"/>
              <w:bottom w:w="100" w:type="dxa"/>
              <w:right w:w="100" w:type="dxa"/>
            </w:tcMar>
          </w:tcPr>
          <w:p w14:paraId="2A7DD184" w14:textId="04985610" w:rsidR="00FC2DDF" w:rsidRPr="003B249A" w:rsidRDefault="00FC2DDF" w:rsidP="00FC2DDF">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63342">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FC2DDF">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B710C"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40724EB8"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D7C5B" w14:textId="01A1908E"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FGFR1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87D10" w14:textId="6B781359" w:rsidR="00FC2DDF" w:rsidRPr="003B249A" w:rsidRDefault="00FC2DDF" w:rsidP="00FC2DDF">
            <w:pPr>
              <w:contextualSpacing/>
              <w:rPr>
                <w:rFonts w:ascii="Arial" w:hAnsi="Arial" w:cs="Arial"/>
                <w:color w:val="000000"/>
                <w:sz w:val="20"/>
                <w:szCs w:val="20"/>
                <w:lang w:eastAsia="zh-CN"/>
              </w:rPr>
            </w:pPr>
            <w:r>
              <w:rPr>
                <w:rFonts w:ascii="Arial" w:hAnsi="Arial" w:cs="Arial"/>
                <w:color w:val="000000"/>
                <w:sz w:val="20"/>
                <w:szCs w:val="20"/>
                <w:lang w:eastAsia="zh-CN"/>
              </w:rPr>
              <w:t>Dimerization of HSPG bound FGFR1</w:t>
            </w:r>
          </w:p>
        </w:tc>
        <w:tc>
          <w:tcPr>
            <w:tcW w:w="1170" w:type="dxa"/>
            <w:vMerge/>
            <w:tcBorders>
              <w:left w:val="single" w:sz="8" w:space="0" w:color="000000"/>
              <w:bottom w:val="single" w:sz="8" w:space="0" w:color="000000"/>
              <w:right w:val="single" w:sz="8" w:space="0" w:color="000000"/>
            </w:tcBorders>
            <w:vAlign w:val="center"/>
          </w:tcPr>
          <w:p w14:paraId="492285A9"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E7CBC" w14:textId="0D9FA6BB"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5.83e-4</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5B4180E" w14:textId="77777777"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BB02C"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1634F4" w:rsidRPr="003B249A" w14:paraId="1D0FB189"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565CF" w14:textId="4623273D" w:rsidR="001634F4" w:rsidRPr="003B249A" w:rsidRDefault="001634F4" w:rsidP="00E5280B">
            <w:pPr>
              <w:contextualSpacing/>
              <w:jc w:val="center"/>
              <w:rPr>
                <w:rFonts w:ascii="Times New Roman" w:eastAsia="Times New Roman" w:hAnsi="Times New Roman" w:cs="Times New Roman"/>
                <w:sz w:val="20"/>
                <w:szCs w:val="20"/>
                <w:lang w:eastAsia="zh-CN"/>
              </w:rPr>
            </w:pPr>
            <w:r w:rsidRPr="00E5280B">
              <w:rPr>
                <w:rFonts w:ascii="Arial" w:hAnsi="Arial" w:cs="Arial" w:hint="eastAsia"/>
                <w:b/>
                <w:color w:val="000000"/>
                <w:sz w:val="22"/>
                <w:szCs w:val="22"/>
                <w:lang w:eastAsia="zh-CN"/>
              </w:rPr>
              <w:lastRenderedPageBreak/>
              <w:t>Degradation and Clearance Rates</w:t>
            </w:r>
          </w:p>
        </w:tc>
      </w:tr>
      <w:tr w:rsidR="001634F4" w:rsidRPr="003B249A" w14:paraId="3F788B58"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677A2" w14:textId="73944030" w:rsidR="001634F4" w:rsidRPr="0078040F" w:rsidRDefault="001634F4" w:rsidP="00651925">
            <w:pPr>
              <w:contextualSpacing/>
              <w:rPr>
                <w:rFonts w:ascii="Arial" w:eastAsia="Times New Roman" w:hAnsi="Arial" w:cs="Arial"/>
                <w:sz w:val="20"/>
                <w:szCs w:val="20"/>
                <w:lang w:eastAsia="zh-CN"/>
              </w:rPr>
            </w:pPr>
            <w:r w:rsidRPr="0078040F">
              <w:rPr>
                <w:rFonts w:ascii="Arial" w:eastAsia="Times New Roman" w:hAnsi="Arial" w:cs="Arial"/>
                <w:sz w:val="20"/>
                <w:szCs w:val="20"/>
                <w:lang w:eastAsia="zh-CN"/>
              </w:rPr>
              <w:t>The degradation rates and clearance rates are estimated by conversion from reported half-life time in literatures. The cleavage rate of TSP1 are fitted to match experimental data in our previous work</w:t>
            </w:r>
            <w:r w:rsidRPr="0078040F">
              <w:rPr>
                <w:rFonts w:ascii="Arial" w:eastAsia="Times New Roman" w:hAnsi="Arial" w:cs="Arial"/>
                <w:sz w:val="20"/>
                <w:szCs w:val="20"/>
                <w:lang w:eastAsia="zh-CN"/>
              </w:rPr>
              <w:fldChar w:fldCharType="begin" w:fldLock="1"/>
            </w:r>
            <w:r>
              <w:rPr>
                <w:rFonts w:ascii="Arial" w:eastAsia="Times New Roman" w:hAnsi="Arial" w:cs="Arial"/>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78040F">
              <w:rPr>
                <w:rFonts w:ascii="Arial" w:eastAsia="Times New Roman" w:hAnsi="Arial" w:cs="Arial"/>
                <w:sz w:val="20"/>
                <w:szCs w:val="20"/>
                <w:lang w:eastAsia="zh-CN"/>
              </w:rPr>
              <w:fldChar w:fldCharType="separate"/>
            </w:r>
            <w:r w:rsidRPr="007700CC">
              <w:rPr>
                <w:rFonts w:ascii="Arial" w:eastAsia="Times New Roman" w:hAnsi="Arial" w:cs="Arial"/>
                <w:noProof/>
                <w:sz w:val="20"/>
                <w:szCs w:val="20"/>
                <w:vertAlign w:val="superscript"/>
                <w:lang w:eastAsia="zh-CN"/>
              </w:rPr>
              <w:t>7</w:t>
            </w:r>
            <w:r w:rsidRPr="0078040F">
              <w:rPr>
                <w:rFonts w:ascii="Arial" w:eastAsia="Times New Roman" w:hAnsi="Arial" w:cs="Arial"/>
                <w:sz w:val="20"/>
                <w:szCs w:val="20"/>
                <w:lang w:eastAsia="zh-CN"/>
              </w:rPr>
              <w:fldChar w:fldCharType="end"/>
            </w:r>
            <w:r w:rsidRPr="0078040F">
              <w:rPr>
                <w:rFonts w:ascii="Arial" w:eastAsia="Times New Roman" w:hAnsi="Arial" w:cs="Arial"/>
                <w:sz w:val="20"/>
                <w:szCs w:val="20"/>
                <w:lang w:eastAsia="zh-CN"/>
              </w:rPr>
              <w:t>. The catalytic rate of the activation of proMMP9 by MMP3 and the cleavage of VEGF165 by MMP were previously reported in modeling works by Vempati</w:t>
            </w:r>
            <w:r w:rsidRPr="0078040F">
              <w:rPr>
                <w:rFonts w:ascii="Arial" w:eastAsia="Times New Roman" w:hAnsi="Arial" w:cs="Arial"/>
                <w:sz w:val="20"/>
                <w:szCs w:val="20"/>
                <w:lang w:eastAsia="zh-CN"/>
              </w:rPr>
              <w:fldChar w:fldCharType="begin" w:fldLock="1"/>
            </w:r>
            <w:r w:rsidR="003640A7">
              <w:rPr>
                <w:rFonts w:ascii="Arial" w:eastAsia="Times New Roman" w:hAnsi="Arial" w:cs="Arial"/>
                <w:sz w:val="20"/>
                <w:szCs w:val="20"/>
                <w:lang w:eastAsia="zh-CN"/>
              </w:rPr>
              <w:instrText>ADDIN CSL_CITATION {"citationItems":[{"id":"ITEM-1","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1","issue":"7","issued":{"date-parts":[["2010"]]},"title":"Quantifying the proteolytic release of extracellular matrix-sequestered VEGF with a computational model","type":"article-journal","volume":"5"},"uris":["http://www.mendeley.com/documents/?uuid=31ee6f85-7ce5-438c-a1be-cb39627a813b"]},{"id":"ITEM-2","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2","issue":"52","issued":{"date-parts":[["2007"]]},"page":"37585-37596","title":"A biochemical model of matrix metalloproteinase 9 activation and inhibition","type":"article-journal","volume":"282"},"uris":["http://www.mendeley.com/documents/?uuid=314527a7-56ab-4f9f-9d82-32f0e3a15552"]}],"mendeley":{"formattedCitation":"&lt;sup&gt;29,30&lt;/sup&gt;","plainTextFormattedCitation":"29,30","previouslyFormattedCitation":"&lt;sup&gt;29,30&lt;/sup&gt;"},"properties":{"noteIndex":0},"schema":"https://github.com/citation-style-language/schema/raw/master/csl-citation.json"}</w:instrText>
            </w:r>
            <w:r w:rsidRPr="0078040F">
              <w:rPr>
                <w:rFonts w:ascii="Arial" w:eastAsia="Times New Roman" w:hAnsi="Arial" w:cs="Arial"/>
                <w:sz w:val="20"/>
                <w:szCs w:val="20"/>
                <w:lang w:eastAsia="zh-CN"/>
              </w:rPr>
              <w:fldChar w:fldCharType="separate"/>
            </w:r>
            <w:r w:rsidRPr="00651925">
              <w:rPr>
                <w:rFonts w:ascii="Arial" w:eastAsia="Times New Roman" w:hAnsi="Arial" w:cs="Arial"/>
                <w:noProof/>
                <w:sz w:val="20"/>
                <w:szCs w:val="20"/>
                <w:vertAlign w:val="superscript"/>
                <w:lang w:eastAsia="zh-CN"/>
              </w:rPr>
              <w:t>29,30</w:t>
            </w:r>
            <w:r w:rsidRPr="0078040F">
              <w:rPr>
                <w:rFonts w:ascii="Arial" w:eastAsia="Times New Roman" w:hAnsi="Arial" w:cs="Arial"/>
                <w:sz w:val="20"/>
                <w:szCs w:val="20"/>
                <w:lang w:eastAsia="zh-CN"/>
              </w:rPr>
              <w:fldChar w:fldCharType="end"/>
            </w:r>
            <w:r w:rsidRPr="0078040F">
              <w:rPr>
                <w:rFonts w:ascii="Arial" w:eastAsia="Times New Roman" w:hAnsi="Arial" w:cs="Arial"/>
                <w:sz w:val="20"/>
                <w:szCs w:val="20"/>
                <w:lang w:eastAsia="zh-CN"/>
              </w:rPr>
              <w:t xml:space="preserve">.  </w:t>
            </w:r>
          </w:p>
        </w:tc>
      </w:tr>
      <w:tr w:rsidR="00C01CDF" w:rsidRPr="003B249A" w14:paraId="439F316C"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1DEB9" w14:textId="77777777" w:rsidR="00C01CDF" w:rsidRPr="003B249A" w:rsidRDefault="00C01CDF"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deg_VEGF</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A51EC"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VEGF</w:t>
            </w:r>
          </w:p>
        </w:tc>
        <w:tc>
          <w:tcPr>
            <w:tcW w:w="1170" w:type="dxa"/>
            <w:vMerge w:val="restart"/>
            <w:tcBorders>
              <w:top w:val="single" w:sz="8" w:space="0" w:color="000000"/>
              <w:left w:val="single" w:sz="8" w:space="0" w:color="000000"/>
              <w:right w:val="single" w:sz="8" w:space="0" w:color="000000"/>
            </w:tcBorders>
            <w:vAlign w:val="center"/>
            <w:hideMark/>
          </w:tcPr>
          <w:p w14:paraId="3D006071" w14:textId="620F8591" w:rsidR="00C01CDF" w:rsidRPr="00C01CDF"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166DE"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93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4260C" w14:textId="755699EA" w:rsidR="00C01CDF" w:rsidRPr="003B249A" w:rsidRDefault="00C01CDF" w:rsidP="00C02AF9">
            <w:pPr>
              <w:contextualSpacing/>
              <w:rPr>
                <w:rFonts w:ascii="Times New Roman" w:eastAsia="Times New Roman" w:hAnsi="Times New Roman" w:cs="Times New Roman"/>
                <w:sz w:val="20"/>
                <w:szCs w:val="20"/>
                <w:lang w:eastAsia="zh-CN"/>
              </w:rPr>
            </w:pPr>
            <w:r w:rsidRPr="003B249A">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529/biophysj.106.101501","ISBN":"0006-3495","ISSN":"00063495","PMID":"17277180","abstract":"This work describes the first cell-based model of tumor-induced angiogenesis. At the extracellular level, the model describes diffusion, uptake, and decay of tumor-secreted pro-angiogenic factor. At the cellular level, the model uses the cellular Potts model based on system-energy reduction to describe endothelial cell migration, growth, division, cellular adhesion, and the evolving structure of the stroma. Numerical simulations show: 1), different tumor-secreted pro-angiogenic factor gradient profiles dramatically affect capillary sprout morphology; 2), average sprout extension speeds depend on the proximity of the proliferating region to the sprout tip, and the coordination of cellular functions; and 3), inhomogeneities in the extravascular tissue lead to sprout branching and anastomosis, phenomena that emerge without any prescribed rules. This model provides a quantitative framework to test hypotheses on the biochemical and biomechanical mechanisms that control tumor-induced angiogenesis.","author":[{"dropping-particle":"","family":"Bauer","given":"Amy L.","non-dropping-particle":"","parse-names":false,"suffix":""},{"dropping-particle":"","family":"Jackson","given":"Trachette L.","non-dropping-particle":"","parse-names":false,"suffix":""},{"dropping-particle":"","family":"Jiang","given":"Yi","non-dropping-particle":"","parse-names":false,"suffix":""}],"container-title":"Biophysical Journal","id":"ITEM-1","issue":"9","issued":{"date-parts":[["2007"]]},"page":"3105-3121","title":"A Cell-Based Model Exhibiting Branching and Anastomosis during Tumor-Induced Angiogenesis","type":"article-journal","volume":"92"},"uris":["http://www.mendeley.com/documents/?uuid=c0c778de-31e3-4519-b802-465d7d5d25fa"]}],"mendeley":{"formattedCitation":"&lt;sup&gt;35&lt;/sup&gt;","plainTextFormattedCitation":"35","previouslyFormattedCitation":"&lt;sup&gt;35&lt;/sup&gt;"},"properties":{"noteIndex":0},"schema":"https://github.com/citation-style-language/schema/raw/master/csl-citation.json"}</w:instrText>
            </w:r>
            <w:r w:rsidRPr="003B249A">
              <w:rPr>
                <w:rFonts w:ascii="Times New Roman" w:eastAsia="Times New Roman" w:hAnsi="Times New Roman" w:cs="Times New Roman"/>
                <w:sz w:val="20"/>
                <w:szCs w:val="20"/>
                <w:lang w:eastAsia="zh-CN"/>
              </w:rPr>
              <w:fldChar w:fldCharType="separate"/>
            </w:r>
            <w:r w:rsidRPr="00C02AF9">
              <w:rPr>
                <w:rFonts w:ascii="Times New Roman" w:eastAsia="Times New Roman" w:hAnsi="Times New Roman" w:cs="Times New Roman"/>
                <w:noProof/>
                <w:sz w:val="20"/>
                <w:szCs w:val="20"/>
                <w:vertAlign w:val="superscript"/>
                <w:lang w:eastAsia="zh-CN"/>
              </w:rPr>
              <w:t>35</w:t>
            </w:r>
            <w:r w:rsidRPr="003B249A">
              <w:rPr>
                <w:rFonts w:ascii="Times New Roman" w:eastAsia="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45434"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242AF4AE"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CB51E" w14:textId="658D0FD2"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eg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D1FA7" w14:textId="5C91300E"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Degradation rate of FGF2</w:t>
            </w:r>
          </w:p>
        </w:tc>
        <w:tc>
          <w:tcPr>
            <w:tcW w:w="1170" w:type="dxa"/>
            <w:vMerge/>
            <w:tcBorders>
              <w:left w:val="single" w:sz="8" w:space="0" w:color="000000"/>
              <w:right w:val="single" w:sz="8" w:space="0" w:color="000000"/>
            </w:tcBorders>
            <w:vAlign w:val="center"/>
          </w:tcPr>
          <w:p w14:paraId="72B44F1D" w14:textId="55FF1972"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BF8B6" w14:textId="2F04F91E" w:rsidR="00C01CDF" w:rsidRPr="003B249A" w:rsidRDefault="00C01CDF"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1.93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F910442" w14:textId="77777777" w:rsidR="00C01CDF" w:rsidRPr="003B249A" w:rsidRDefault="00C01C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D1CEA" w14:textId="0883F268" w:rsidR="00C01CDF" w:rsidRPr="003B249A" w:rsidRDefault="00C01CDF" w:rsidP="003B249A">
            <w:pPr>
              <w:contextualSpacing/>
              <w:rPr>
                <w:rFonts w:ascii="Times New Roman" w:eastAsia="Times New Roman" w:hAnsi="Times New Roman" w:cs="Times New Roman"/>
                <w:sz w:val="20"/>
                <w:szCs w:val="20"/>
                <w:lang w:eastAsia="zh-CN"/>
              </w:rPr>
            </w:pPr>
            <w:r w:rsidRPr="00C01CDF">
              <w:rPr>
                <w:rFonts w:ascii="Arial" w:eastAsia="Times New Roman" w:hAnsi="Arial" w:cs="Arial"/>
                <w:sz w:val="20"/>
                <w:szCs w:val="20"/>
                <w:lang w:eastAsia="zh-CN"/>
              </w:rPr>
              <w:t>*Set to be same as VEGF.</w:t>
            </w:r>
          </w:p>
        </w:tc>
      </w:tr>
      <w:tr w:rsidR="00C01CDF" w:rsidRPr="003B249A" w14:paraId="6E3DDD92"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74F9D" w14:textId="297478BC"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eg_PF4</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5F6CE" w14:textId="050F1E58"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Degradation rate of PF4</w:t>
            </w:r>
          </w:p>
        </w:tc>
        <w:tc>
          <w:tcPr>
            <w:tcW w:w="1170" w:type="dxa"/>
            <w:vMerge/>
            <w:tcBorders>
              <w:left w:val="single" w:sz="8" w:space="0" w:color="000000"/>
              <w:right w:val="single" w:sz="8" w:space="0" w:color="000000"/>
            </w:tcBorders>
            <w:vAlign w:val="center"/>
          </w:tcPr>
          <w:p w14:paraId="74F9FC39" w14:textId="078A2C17"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E0A2C" w14:textId="4287F1DE"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2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DE91061" w14:textId="77777777" w:rsidR="00C01CDF" w:rsidRPr="003B249A" w:rsidRDefault="00C01C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61D46" w14:textId="0A6A0533" w:rsidR="00C01CDF" w:rsidRPr="003B249A" w:rsidRDefault="00C01CDF" w:rsidP="006F3504">
            <w:pPr>
              <w:contextualSpacing/>
              <w:rPr>
                <w:rFonts w:ascii="Times New Roman" w:eastAsia="Times New Roman" w:hAnsi="Times New Roman" w:cs="Times New Roman"/>
                <w:sz w:val="20"/>
                <w:szCs w:val="20"/>
                <w:lang w:eastAsia="zh-CN"/>
              </w:rPr>
            </w:pPr>
            <w:r w:rsidRPr="00C01CDF">
              <w:rPr>
                <w:rFonts w:ascii="Arial" w:eastAsia="Times New Roman" w:hAnsi="Arial" w:cs="Arial"/>
                <w:sz w:val="20"/>
                <w:szCs w:val="20"/>
                <w:lang w:eastAsia="zh-CN"/>
              </w:rPr>
              <w:t>*</w:t>
            </w:r>
            <w:r w:rsidR="00971189">
              <w:rPr>
                <w:rFonts w:ascii="Arial" w:eastAsia="Times New Roman" w:hAnsi="Arial" w:cs="Arial"/>
                <w:sz w:val="20"/>
                <w:szCs w:val="20"/>
                <w:lang w:eastAsia="zh-CN"/>
              </w:rPr>
              <w:t>The clearance of PF4 was reported to be so rapid that no valid estimation of half-life can be made</w:t>
            </w:r>
            <w:r w:rsidR="00C63342">
              <w:rPr>
                <w:rFonts w:ascii="Arial" w:eastAsia="Times New Roman" w:hAnsi="Arial" w:cs="Arial"/>
                <w:sz w:val="20"/>
                <w:szCs w:val="20"/>
                <w:lang w:eastAsia="zh-CN"/>
              </w:rPr>
              <w:fldChar w:fldCharType="begin" w:fldLock="1"/>
            </w:r>
            <w:r w:rsidR="006F3504">
              <w:rPr>
                <w:rFonts w:ascii="Arial" w:eastAsia="Times New Roman" w:hAnsi="Arial" w:cs="Arial"/>
                <w:sz w:val="20"/>
                <w:szCs w:val="20"/>
                <w:lang w:eastAsia="zh-CN"/>
              </w:rPr>
              <w:instrText>ADDIN CSL_CITATION {"citationItems":[{"id":"ITEM-1","itemData":{"author":[{"dropping-particle":"","family":"Dawes","given":"Joan","non-dropping-particle":"","parse-names":false,"suffix":""},{"dropping-particle":"","family":"Smith","given":"Roy C.","non-dropping-particle":"","parse-names":false,"suffix":""},{"dropping-particle":"","family":"Pepper","given":"Duncan S.","non-dropping-particle":"","parse-names":false,"suffix":""}],"container-title":"Thrombosis Research","id":"ITEM-1","issue":"5","issued":{"date-parts":[["1978"]]},"page":"851-861","title":"The release distribution and clearance of human beta-thromboglobulin and platelet factor 4","type":"article-journal","volume":"12"},"uris":["http://www.mendeley.com/documents/?uuid=0190b603-d4ba-4d2c-92cb-5e1a6e6a8408"]}],"mendeley":{"formattedCitation":"&lt;sup&gt;36&lt;/sup&gt;","plainTextFormattedCitation":"36","previouslyFormattedCitation":"&lt;sup&gt;36&lt;/sup&gt;"},"properties":{"noteIndex":0},"schema":"https://github.com/citation-style-language/schema/raw/master/csl-citation.json"}</w:instrText>
            </w:r>
            <w:r w:rsidR="00C63342">
              <w:rPr>
                <w:rFonts w:ascii="Arial" w:eastAsia="Times New Roman" w:hAnsi="Arial" w:cs="Arial"/>
                <w:sz w:val="20"/>
                <w:szCs w:val="20"/>
                <w:lang w:eastAsia="zh-CN"/>
              </w:rPr>
              <w:fldChar w:fldCharType="separate"/>
            </w:r>
            <w:r w:rsidR="00C63342" w:rsidRPr="00C63342">
              <w:rPr>
                <w:rFonts w:ascii="Arial" w:eastAsia="Times New Roman" w:hAnsi="Arial" w:cs="Arial"/>
                <w:noProof/>
                <w:sz w:val="20"/>
                <w:szCs w:val="20"/>
                <w:vertAlign w:val="superscript"/>
                <w:lang w:eastAsia="zh-CN"/>
              </w:rPr>
              <w:t>36</w:t>
            </w:r>
            <w:r w:rsidR="00C63342">
              <w:rPr>
                <w:rFonts w:ascii="Arial" w:eastAsia="Times New Roman" w:hAnsi="Arial" w:cs="Arial"/>
                <w:sz w:val="20"/>
                <w:szCs w:val="20"/>
                <w:lang w:eastAsia="zh-CN"/>
              </w:rPr>
              <w:fldChar w:fldCharType="end"/>
            </w:r>
            <w:r w:rsidRPr="00C01CDF">
              <w:rPr>
                <w:rFonts w:ascii="Arial" w:eastAsia="Times New Roman" w:hAnsi="Arial" w:cs="Arial"/>
                <w:sz w:val="20"/>
                <w:szCs w:val="20"/>
                <w:lang w:eastAsia="zh-CN"/>
              </w:rPr>
              <w:t>.</w:t>
            </w:r>
            <w:r w:rsidR="00C63342">
              <w:rPr>
                <w:rFonts w:ascii="Arial" w:eastAsia="Times New Roman" w:hAnsi="Arial" w:cs="Arial"/>
                <w:sz w:val="20"/>
                <w:szCs w:val="20"/>
                <w:lang w:eastAsia="zh-CN"/>
              </w:rPr>
              <w:t xml:space="preserve"> Here, we use 5 mins as the estimation</w:t>
            </w:r>
            <w:r w:rsidR="006F3504">
              <w:rPr>
                <w:rFonts w:ascii="Arial" w:eastAsia="Times New Roman" w:hAnsi="Arial" w:cs="Arial"/>
                <w:sz w:val="20"/>
                <w:szCs w:val="20"/>
                <w:lang w:eastAsia="zh-CN"/>
              </w:rPr>
              <w:fldChar w:fldCharType="begin" w:fldLock="1"/>
            </w:r>
            <w:r w:rsidR="00886878">
              <w:rPr>
                <w:rFonts w:ascii="Arial" w:eastAsia="Times New Roman" w:hAnsi="Arial" w:cs="Arial"/>
                <w:sz w:val="20"/>
                <w:szCs w:val="20"/>
                <w:lang w:eastAsia="zh-CN"/>
              </w:rPr>
              <w:instrText>ADDIN CSL_CITATION {"citationItems":[{"id":"ITEM-1","itemData":{"URL":"https://www.sekisuidiagnostics.com/writable/product_documents/files/634_rev_c.pdf","author":[{"dropping-particle":"","family":"Sekisui Diagnostics","given":"","non-dropping-particle":"","parse-names":false,"suffix":""}],"id":"ITEM-1","issued":{"date-parts":[["0"]]},"title":"IMUCLONE ® Platelet Factor 4 ELISA","type":"webpage"},"uris":["http://www.mendeley.com/documents/?uuid=c364d22d-53e0-47f1-a59a-fd69d96d4644"]}],"mendeley":{"formattedCitation":"&lt;sup&gt;37&lt;/sup&gt;","plainTextFormattedCitation":"37","previouslyFormattedCitation":"&lt;sup&gt;37&lt;/sup&gt;"},"properties":{"noteIndex":0},"schema":"https://github.com/citation-style-language/schema/raw/master/csl-citation.json"}</w:instrText>
            </w:r>
            <w:r w:rsidR="006F3504">
              <w:rPr>
                <w:rFonts w:ascii="Arial" w:eastAsia="Times New Roman" w:hAnsi="Arial" w:cs="Arial"/>
                <w:sz w:val="20"/>
                <w:szCs w:val="20"/>
                <w:lang w:eastAsia="zh-CN"/>
              </w:rPr>
              <w:fldChar w:fldCharType="separate"/>
            </w:r>
            <w:r w:rsidR="006F3504" w:rsidRPr="006F3504">
              <w:rPr>
                <w:rFonts w:ascii="Arial" w:eastAsia="Times New Roman" w:hAnsi="Arial" w:cs="Arial"/>
                <w:noProof/>
                <w:sz w:val="20"/>
                <w:szCs w:val="20"/>
                <w:vertAlign w:val="superscript"/>
                <w:lang w:eastAsia="zh-CN"/>
              </w:rPr>
              <w:t>37</w:t>
            </w:r>
            <w:r w:rsidR="006F3504">
              <w:rPr>
                <w:rFonts w:ascii="Arial" w:eastAsia="Times New Roman" w:hAnsi="Arial" w:cs="Arial"/>
                <w:sz w:val="20"/>
                <w:szCs w:val="20"/>
                <w:lang w:eastAsia="zh-CN"/>
              </w:rPr>
              <w:fldChar w:fldCharType="end"/>
            </w:r>
            <w:r w:rsidR="00C63342">
              <w:rPr>
                <w:rFonts w:ascii="Arial" w:eastAsia="Times New Roman" w:hAnsi="Arial" w:cs="Arial"/>
                <w:sz w:val="20"/>
                <w:szCs w:val="20"/>
                <w:lang w:eastAsia="zh-CN"/>
              </w:rPr>
              <w:t>.</w:t>
            </w:r>
          </w:p>
        </w:tc>
      </w:tr>
      <w:tr w:rsidR="00C01CDF" w:rsidRPr="003B249A" w14:paraId="179C4A95"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A9203"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deg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076C6"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TSP1</w:t>
            </w:r>
          </w:p>
        </w:tc>
        <w:tc>
          <w:tcPr>
            <w:tcW w:w="1170" w:type="dxa"/>
            <w:vMerge/>
            <w:tcBorders>
              <w:left w:val="single" w:sz="8" w:space="0" w:color="000000"/>
              <w:right w:val="single" w:sz="8" w:space="0" w:color="000000"/>
            </w:tcBorders>
            <w:vAlign w:val="center"/>
            <w:hideMark/>
          </w:tcPr>
          <w:p w14:paraId="5C69632B" w14:textId="2EC64040"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E4F46"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3e-4</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A04046E" w14:textId="7F8DB913" w:rsidR="00C01CDF" w:rsidRPr="003B249A" w:rsidRDefault="00C01CDF"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A94D3"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485DE1A8"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0D53F" w14:textId="77777777" w:rsidR="00C01CDF" w:rsidRPr="003B249A" w:rsidRDefault="00C01CDF"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deg_MMP</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1C02F"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MMP</w:t>
            </w:r>
          </w:p>
        </w:tc>
        <w:tc>
          <w:tcPr>
            <w:tcW w:w="1170" w:type="dxa"/>
            <w:vMerge/>
            <w:tcBorders>
              <w:left w:val="single" w:sz="8" w:space="0" w:color="000000"/>
              <w:right w:val="single" w:sz="8" w:space="0" w:color="000000"/>
            </w:tcBorders>
            <w:vAlign w:val="center"/>
            <w:hideMark/>
          </w:tcPr>
          <w:p w14:paraId="40168CF0" w14:textId="655D224A"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9A011" w14:textId="6520F3F2"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2</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23EE6D97" w14:textId="2BF16DE4" w:rsidR="00C01CDF" w:rsidRPr="003B249A" w:rsidRDefault="00C01C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F034A"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4B197A3C"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1B900"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_TSP1cleave</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32E3B" w14:textId="41C43BA4" w:rsidR="00C01CDF" w:rsidRPr="003B249A" w:rsidRDefault="00C01CDF"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The cleavage rate of TSP1 through proteolysis</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6BC189BD" w14:textId="33A773D5" w:rsidR="00C01CDF" w:rsidRPr="003B249A" w:rsidRDefault="00C01CDF"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DFE9C"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38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BAD96B0" w14:textId="5B0939FD" w:rsidR="00C01CDF" w:rsidRPr="003B249A" w:rsidRDefault="00C01CDF"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id":"ITEM-2","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2","issue":"52","issued":{"date-parts":[["2007"]]},"page":"37585-37596","title":"A biochemical model of matrix metalloproteinase 9 activation and inhibition","type":"article-journal","volume":"282"},"uris":["http://www.mendeley.com/documents/?uuid=314527a7-56ab-4f9f-9d82-32f0e3a15552"]},{"id":"ITEM-3","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3","issue":"7","issued":{"date-parts":[["2010"]]},"title":"Quantifying the proteolytic release of extracellular matrix-sequestered VEGF with a computational model","type":"article-journal","volume":"5"},"uris":["http://www.mendeley.com/documents/?uuid=31ee6f85-7ce5-438c-a1be-cb39627a813b"]}],"mendeley":{"formattedCitation":"&lt;sup&gt;7,29,30&lt;/sup&gt;","plainTextFormattedCitation":"7,29,30","previouslyFormattedCitation":"&lt;sup&gt;7,29,30&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7,29,30</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ACD0E"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086CE73C"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44412"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_act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455F5" w14:textId="653B6F72" w:rsidR="00C01CDF" w:rsidRPr="003B249A" w:rsidRDefault="00C01CDF"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A </w:t>
            </w:r>
            <w:proofErr w:type="spellStart"/>
            <w:r w:rsidRPr="003B249A">
              <w:rPr>
                <w:rFonts w:ascii="Arial" w:hAnsi="Arial" w:cs="Arial"/>
                <w:color w:val="000000"/>
                <w:sz w:val="20"/>
                <w:szCs w:val="20"/>
                <w:lang w:eastAsia="zh-CN"/>
              </w:rPr>
              <w:t>Michaelis</w:t>
            </w:r>
            <w:proofErr w:type="spellEnd"/>
            <w:r w:rsidRPr="003B249A">
              <w:rPr>
                <w:rFonts w:ascii="Arial" w:hAnsi="Arial" w:cs="Arial"/>
                <w:color w:val="000000"/>
                <w:sz w:val="20"/>
                <w:szCs w:val="20"/>
                <w:lang w:eastAsia="zh-CN"/>
              </w:rPr>
              <w:t>-Menten Activation constant of the activation of MMP9 by MMP3</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48A275BD" w14:textId="0EC0518C" w:rsidR="00C01CDF" w:rsidRPr="003B249A" w:rsidRDefault="00C01CDF"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BB66B"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9</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9E1E9C8" w14:textId="49402CC3" w:rsidR="00C01CDF" w:rsidRPr="003B249A" w:rsidRDefault="00C01C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27F5D"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1634F4" w:rsidRPr="003B249A" w14:paraId="6BB1F39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EAE60" w14:textId="77777777" w:rsidR="001634F4" w:rsidRPr="003B249A" w:rsidRDefault="001634F4"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p_mmp</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44C21" w14:textId="2E37113B" w:rsidR="001634F4" w:rsidRPr="003B249A" w:rsidRDefault="001634F4"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The proteolysis rate of VEGF by MMP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94AC1" w14:textId="26B69DDF" w:rsidR="001634F4" w:rsidRPr="003B249A" w:rsidRDefault="001634F4"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l)</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5B3DE" w14:textId="77777777" w:rsidR="001634F4" w:rsidRPr="003B249A" w:rsidRDefault="001634F4"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63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00218C0" w14:textId="3F569752" w:rsidR="001634F4" w:rsidRPr="003B249A" w:rsidRDefault="001634F4"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C5410" w14:textId="77777777" w:rsidR="001634F4" w:rsidRPr="003B249A" w:rsidRDefault="001634F4" w:rsidP="003B249A">
            <w:pPr>
              <w:contextualSpacing/>
              <w:rPr>
                <w:rFonts w:ascii="Times New Roman" w:eastAsia="Times New Roman" w:hAnsi="Times New Roman" w:cs="Times New Roman"/>
                <w:sz w:val="20"/>
                <w:szCs w:val="20"/>
                <w:lang w:eastAsia="zh-CN"/>
              </w:rPr>
            </w:pPr>
          </w:p>
        </w:tc>
      </w:tr>
      <w:tr w:rsidR="001634F4" w:rsidRPr="003B249A" w14:paraId="44BE36C2"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57034" w14:textId="41BA643F" w:rsidR="001634F4" w:rsidRPr="003B249A" w:rsidRDefault="001634F4"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t>Receptor Numbers</w:t>
            </w:r>
          </w:p>
        </w:tc>
      </w:tr>
      <w:tr w:rsidR="001634F4" w:rsidRPr="003B249A" w14:paraId="6CBB7AF1" w14:textId="77777777" w:rsidTr="001634F4">
        <w:trPr>
          <w:trHeight w:val="860"/>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5C16AB6E" w14:textId="5E7268BF" w:rsidR="001634F4" w:rsidRPr="0078040F" w:rsidRDefault="001634F4" w:rsidP="006F3504">
            <w:pPr>
              <w:contextualSpacing/>
              <w:rPr>
                <w:rFonts w:ascii="Arial" w:hAnsi="Arial" w:cs="Arial"/>
                <w:color w:val="000000"/>
                <w:sz w:val="20"/>
                <w:szCs w:val="20"/>
                <w:lang w:val="en-CA" w:eastAsia="zh-CN"/>
              </w:rPr>
            </w:pPr>
            <w:r w:rsidRPr="002F0616">
              <w:rPr>
                <w:rFonts w:ascii="Arial" w:hAnsi="Arial" w:cs="Arial"/>
                <w:color w:val="000000"/>
                <w:sz w:val="20"/>
                <w:szCs w:val="20"/>
                <w:lang w:eastAsia="zh-CN"/>
              </w:rPr>
              <w:t xml:space="preserve">The density of VEGF receptors and co-receptors on endothelial and tumor cells </w:t>
            </w:r>
            <w:r>
              <w:rPr>
                <w:rFonts w:ascii="Arial" w:hAnsi="Arial" w:cs="Arial"/>
                <w:color w:val="000000"/>
                <w:sz w:val="20"/>
                <w:szCs w:val="20"/>
                <w:lang w:eastAsia="zh-CN"/>
              </w:rPr>
              <w:t>are systematically reported in our previous work</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Pr>
                <w:rFonts w:ascii="Arial" w:hAnsi="Arial" w:cs="Arial"/>
                <w:color w:val="000000"/>
                <w:sz w:val="20"/>
                <w:szCs w:val="20"/>
                <w:lang w:eastAsia="zh-CN"/>
              </w:rPr>
              <w:fldChar w:fldCharType="separate"/>
            </w:r>
            <w:r w:rsidRPr="007700CC">
              <w:rPr>
                <w:rFonts w:ascii="Arial" w:hAnsi="Arial" w:cs="Arial"/>
                <w:noProof/>
                <w:color w:val="000000"/>
                <w:sz w:val="20"/>
                <w:szCs w:val="20"/>
                <w:vertAlign w:val="superscript"/>
                <w:lang w:eastAsia="zh-CN"/>
              </w:rPr>
              <w:t>9</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hich are </w:t>
            </w:r>
            <w:r w:rsidRPr="002F0616">
              <w:rPr>
                <w:rFonts w:ascii="Arial" w:hAnsi="Arial" w:cs="Arial"/>
                <w:color w:val="000000"/>
                <w:sz w:val="20"/>
                <w:szCs w:val="20"/>
                <w:lang w:eastAsia="zh-CN"/>
              </w:rPr>
              <w:t>taken from in vitro and in vivo measurements using quantitative flow cytometry</w:t>
            </w:r>
            <w:r>
              <w:rPr>
                <w:rFonts w:ascii="Arial" w:hAnsi="Arial" w:cs="Arial"/>
                <w:color w:val="000000"/>
                <w:sz w:val="20"/>
                <w:szCs w:val="20"/>
                <w:lang w:eastAsia="zh-CN"/>
              </w:rPr>
              <w:fldChar w:fldCharType="begin" w:fldLock="1"/>
            </w:r>
            <w:r w:rsidR="00886878">
              <w:rPr>
                <w:rFonts w:ascii="Arial" w:hAnsi="Arial" w:cs="Arial"/>
                <w:color w:val="000000"/>
                <w:sz w:val="20"/>
                <w:szCs w:val="20"/>
                <w:lang w:eastAsia="zh-CN"/>
              </w:rPr>
              <w:instrText>ADDIN CSL_CITATION {"citationItems":[{"id":"ITEM-1","itemData":{"DOI":"10.1016/j.yexcr.2010.12.014","ISBN":"1090-2422 (Electronic)\\r0014-4827 (Linking)","ISSN":"1090-2422","PMID":"21185287","abstract":"The vascular endothelial growth factor receptors (VEGFR) play a significant role in angiogenesis, the formation of new blood vessels from existing vasculature. Systems biology offers promising approaches to better understand angiogenesis by computational modeling the key molecular interactions in this process. Such modeling requires quantitative knowledge of cell surface density of pro-angiogenic receptors versus anti-angiogenic receptors, their regulation, and their cell-to-cell variability. Using quantitative fluorescence, we systematically characterized the endothelial surface density of VEGFRs and neuropilin-1 (NRP1). We also determined the role of VEGF in regulating the surface density of these receptors. Applying cell-by-cell analysis revealed heterogeneity in receptor surface density and VEGF tuning of this heterogeneity. Altogether, we determine inherent differences in the surface expression levels of these receptors and the role of VEGF in regulating the balance of anti-angiogenic or modulatory (VEGFR1) and pro-angiogenic (VEGFR2) receptors.","author":[{"dropping-particle":"","family":"Imoukhuede","given":"P.I. I","non-dropping-particle":"","parse-names":false,"suffix":""},{"dropping-particle":"","family":"Popel","given":"Aleksander S.","non-dropping-particle":"","parse-names":false,"suffix":""}],"container-title":"Experimental cell research","id":"ITEM-1","issue":"7","issued":{"date-parts":[["2011"]]},"page":"955-65","title":"Quantification and cell-to-cell variation of vascular endothelial growth factor receptors.","type":"article-journal","volume":"317"},"uris":["http://www.mendeley.com/documents/?uuid=5abd6043-4b65-4984-89e9-ad65ed56980b"]}],"mendeley":{"formattedCitation":"&lt;sup&gt;38&lt;/sup&gt;","plainTextFormattedCitation":"38","previouslyFormattedCitation":"&lt;sup&gt;38&lt;/sup&gt;"},"properties":{"noteIndex":0},"schema":"https://github.com/citation-style-language/schema/raw/master/csl-citation.json"}</w:instrText>
            </w:r>
            <w:r>
              <w:rPr>
                <w:rFonts w:ascii="Arial" w:hAnsi="Arial" w:cs="Arial"/>
                <w:color w:val="000000"/>
                <w:sz w:val="20"/>
                <w:szCs w:val="20"/>
                <w:lang w:eastAsia="zh-CN"/>
              </w:rPr>
              <w:fldChar w:fldCharType="separate"/>
            </w:r>
            <w:r w:rsidR="006F3504" w:rsidRPr="006F3504">
              <w:rPr>
                <w:rFonts w:ascii="Arial" w:hAnsi="Arial" w:cs="Arial"/>
                <w:noProof/>
                <w:color w:val="000000"/>
                <w:sz w:val="20"/>
                <w:szCs w:val="20"/>
                <w:vertAlign w:val="superscript"/>
                <w:lang w:eastAsia="zh-CN"/>
              </w:rPr>
              <w:t>38</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t>
            </w:r>
            <w:r w:rsidR="00C01CDF">
              <w:rPr>
                <w:rFonts w:ascii="Arial" w:hAnsi="Arial" w:cs="Arial"/>
                <w:color w:val="000000"/>
                <w:sz w:val="20"/>
                <w:szCs w:val="20"/>
                <w:lang w:eastAsia="zh-CN"/>
              </w:rPr>
              <w:t>W</w:t>
            </w:r>
            <w:r>
              <w:rPr>
                <w:rFonts w:ascii="Arial" w:hAnsi="Arial" w:cs="Arial"/>
                <w:color w:val="000000"/>
                <w:sz w:val="20"/>
                <w:szCs w:val="20"/>
                <w:lang w:val="en-CA" w:eastAsia="zh-CN"/>
              </w:rPr>
              <w:t>e used the reported qualitative data in Human Protein Atlas to estimate the values</w:t>
            </w:r>
            <w:r w:rsidR="00C01CDF">
              <w:rPr>
                <w:rFonts w:ascii="Arial" w:hAnsi="Arial" w:cs="Arial"/>
                <w:color w:val="000000"/>
                <w:sz w:val="20"/>
                <w:szCs w:val="20"/>
                <w:lang w:val="en-CA" w:eastAsia="zh-CN"/>
              </w:rPr>
              <w:t xml:space="preserve"> for TSP1 and PF4 receptors</w:t>
            </w:r>
            <w:r>
              <w:rPr>
                <w:rFonts w:ascii="Arial" w:hAnsi="Arial" w:cs="Arial"/>
                <w:color w:val="000000"/>
                <w:sz w:val="20"/>
                <w:szCs w:val="20"/>
                <w:lang w:val="en-CA" w:eastAsia="zh-CN"/>
              </w:rPr>
              <w:t xml:space="preserve"> as mentioned in Method Section. </w:t>
            </w:r>
            <w:r w:rsidRPr="0078040F">
              <w:rPr>
                <w:rFonts w:ascii="Arial" w:hAnsi="Arial" w:cs="Arial"/>
                <w:color w:val="000000"/>
                <w:sz w:val="20"/>
                <w:szCs w:val="20"/>
                <w:lang w:val="en-CA" w:eastAsia="zh-CN"/>
              </w:rPr>
              <w:t>The numbers of receptors on the endothelial cell are set to be half of that for tumor cells, assuming equal distribution on the luminal and abluminal surfaces.</w:t>
            </w:r>
          </w:p>
        </w:tc>
      </w:tr>
      <w:tr w:rsidR="00886878" w:rsidRPr="003B249A" w14:paraId="125DA425"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E0FF8"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36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7516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36 receptor number on tumor cell</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63A614B" w14:textId="66E31D7C"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receptors/c</w:t>
            </w:r>
            <w:r w:rsidRPr="003B249A">
              <w:rPr>
                <w:rFonts w:ascii="Arial" w:hAnsi="Arial" w:cs="Arial"/>
                <w:color w:val="000000"/>
                <w:sz w:val="20"/>
                <w:szCs w:val="20"/>
                <w:lang w:eastAsia="zh-CN"/>
              </w:rPr>
              <w:t>ell</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3264F"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5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BD150AE" w14:textId="16CA4E42" w:rsidR="00886878" w:rsidRPr="003B249A" w:rsidRDefault="00886878" w:rsidP="00886878">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886878">
              <w:rPr>
                <w:rFonts w:ascii="Times New Roman" w:eastAsia="Times New Roman" w:hAnsi="Times New Roman" w:cs="Times New Roman"/>
                <w:noProof/>
                <w:sz w:val="20"/>
                <w:szCs w:val="20"/>
                <w:vertAlign w:val="superscript"/>
                <w:lang w:eastAsia="zh-CN"/>
              </w:rPr>
              <w:t>7</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81114F5" w14:textId="5F5BC864"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1DF478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3458A"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47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F800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47 receptor number on tumor cell</w:t>
            </w:r>
          </w:p>
        </w:tc>
        <w:tc>
          <w:tcPr>
            <w:tcW w:w="1170" w:type="dxa"/>
            <w:vMerge/>
            <w:tcBorders>
              <w:left w:val="single" w:sz="8" w:space="0" w:color="000000"/>
              <w:right w:val="single" w:sz="8" w:space="0" w:color="000000"/>
            </w:tcBorders>
            <w:vAlign w:val="center"/>
            <w:hideMark/>
          </w:tcPr>
          <w:p w14:paraId="522F2532" w14:textId="3025B57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2BFC9"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5746CF1"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E843B2F"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206771E3"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4F1B7"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LRP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9DD97"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LRP1 receptor number on tumor cell</w:t>
            </w:r>
          </w:p>
        </w:tc>
        <w:tc>
          <w:tcPr>
            <w:tcW w:w="1170" w:type="dxa"/>
            <w:vMerge/>
            <w:tcBorders>
              <w:left w:val="single" w:sz="8" w:space="0" w:color="000000"/>
              <w:right w:val="single" w:sz="8" w:space="0" w:color="000000"/>
            </w:tcBorders>
            <w:vAlign w:val="center"/>
            <w:hideMark/>
          </w:tcPr>
          <w:p w14:paraId="7D4690BD" w14:textId="534B5F6E"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BAD48"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01A35822"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278D3EF"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548E407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7964B"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B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D782A" w14:textId="7D04BA20"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β1 </w:t>
            </w:r>
            <w:r>
              <w:rPr>
                <w:rFonts w:ascii="Arial" w:hAnsi="Arial" w:cs="Arial"/>
                <w:color w:val="000000"/>
                <w:sz w:val="20"/>
                <w:szCs w:val="20"/>
                <w:lang w:eastAsia="zh-CN"/>
              </w:rPr>
              <w:t>integrin</w:t>
            </w:r>
            <w:r w:rsidRPr="003B249A">
              <w:rPr>
                <w:rFonts w:ascii="Arial" w:hAnsi="Arial" w:cs="Arial"/>
                <w:color w:val="000000"/>
                <w:sz w:val="20"/>
                <w:szCs w:val="20"/>
                <w:lang w:eastAsia="zh-CN"/>
              </w:rPr>
              <w:t xml:space="preserve"> number on tumor cell</w:t>
            </w:r>
          </w:p>
        </w:tc>
        <w:tc>
          <w:tcPr>
            <w:tcW w:w="1170" w:type="dxa"/>
            <w:vMerge/>
            <w:tcBorders>
              <w:left w:val="single" w:sz="8" w:space="0" w:color="000000"/>
              <w:right w:val="single" w:sz="8" w:space="0" w:color="000000"/>
            </w:tcBorders>
            <w:vAlign w:val="center"/>
            <w:hideMark/>
          </w:tcPr>
          <w:p w14:paraId="4227B096" w14:textId="0E32C1BB"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E2F5B"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405B66C3"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D82233B"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44DB180"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C75E4"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36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39973"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36 receptor number on tumor endothelial cell</w:t>
            </w:r>
          </w:p>
        </w:tc>
        <w:tc>
          <w:tcPr>
            <w:tcW w:w="1170" w:type="dxa"/>
            <w:vMerge/>
            <w:tcBorders>
              <w:left w:val="single" w:sz="8" w:space="0" w:color="000000"/>
              <w:right w:val="single" w:sz="8" w:space="0" w:color="000000"/>
            </w:tcBorders>
            <w:vAlign w:val="center"/>
            <w:hideMark/>
          </w:tcPr>
          <w:p w14:paraId="70B2A0A6" w14:textId="43B15167"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9F24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2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160258B"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08D3596"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5A3CE68D"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7F472"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47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9A44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47 receptor number on tumor endothelial cell</w:t>
            </w:r>
          </w:p>
        </w:tc>
        <w:tc>
          <w:tcPr>
            <w:tcW w:w="1170" w:type="dxa"/>
            <w:vMerge/>
            <w:tcBorders>
              <w:left w:val="single" w:sz="8" w:space="0" w:color="000000"/>
              <w:right w:val="single" w:sz="8" w:space="0" w:color="000000"/>
            </w:tcBorders>
            <w:vAlign w:val="center"/>
            <w:hideMark/>
          </w:tcPr>
          <w:p w14:paraId="45AF7914" w14:textId="4DBB5A99"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4CCD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3F2D5AE"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25FC4702"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3EB25163"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676CB"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LRP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82DC7"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LRP1 receptor number on tumor endothelial cell</w:t>
            </w:r>
          </w:p>
        </w:tc>
        <w:tc>
          <w:tcPr>
            <w:tcW w:w="1170" w:type="dxa"/>
            <w:vMerge/>
            <w:tcBorders>
              <w:left w:val="single" w:sz="8" w:space="0" w:color="000000"/>
              <w:right w:val="single" w:sz="8" w:space="0" w:color="000000"/>
            </w:tcBorders>
            <w:vAlign w:val="center"/>
            <w:hideMark/>
          </w:tcPr>
          <w:p w14:paraId="1590F1A7" w14:textId="3A9D7698"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35CA5"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5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45622FF"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78970A0"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0895413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B509C"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B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04E8F" w14:textId="6FA0C356"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β1 </w:t>
            </w:r>
            <w:r>
              <w:rPr>
                <w:rFonts w:ascii="Arial" w:hAnsi="Arial" w:cs="Arial"/>
                <w:color w:val="000000"/>
                <w:sz w:val="20"/>
                <w:szCs w:val="20"/>
                <w:lang w:eastAsia="zh-CN"/>
              </w:rPr>
              <w:t>integrin</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4B728E47" w14:textId="155221C9"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91AD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216F31C"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5794693"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1FA5F1E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45A9D"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500D2" w14:textId="0FEF1743"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receptor number on tumor cell</w:t>
            </w:r>
          </w:p>
        </w:tc>
        <w:tc>
          <w:tcPr>
            <w:tcW w:w="1170" w:type="dxa"/>
            <w:vMerge/>
            <w:tcBorders>
              <w:left w:val="single" w:sz="8" w:space="0" w:color="000000"/>
              <w:right w:val="single" w:sz="8" w:space="0" w:color="000000"/>
            </w:tcBorders>
            <w:vAlign w:val="center"/>
            <w:hideMark/>
          </w:tcPr>
          <w:p w14:paraId="06BD2C38" w14:textId="712F80C2"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60F1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1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A8E191B" w14:textId="31EACDA0" w:rsidR="00886878" w:rsidRPr="003B249A" w:rsidRDefault="00886878" w:rsidP="007700CC">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7700CC">
              <w:rPr>
                <w:rFonts w:ascii="Times New Roman" w:eastAsia="Times New Roman" w:hAnsi="Times New Roman" w:cs="Times New Roman"/>
                <w:noProof/>
                <w:sz w:val="20"/>
                <w:szCs w:val="20"/>
                <w:vertAlign w:val="superscript"/>
                <w:lang w:eastAsia="zh-CN"/>
              </w:rPr>
              <w:t>9</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86617A6" w14:textId="3171BFC8" w:rsidR="00886878" w:rsidRPr="003B249A" w:rsidRDefault="00886878"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VEGF receptor density followed our previous studies which uses the in vivo and in vitro measurements using quantitative flow cytometry.</w:t>
            </w:r>
            <w:r w:rsidRPr="003B249A">
              <w:rPr>
                <w:rFonts w:ascii="Times New Roman" w:eastAsia="Times New Roman" w:hAnsi="Times New Roman" w:cs="Times New Roman"/>
                <w:sz w:val="20"/>
                <w:szCs w:val="20"/>
                <w:lang w:eastAsia="zh-CN"/>
              </w:rPr>
              <w:t xml:space="preserve"> </w:t>
            </w:r>
          </w:p>
        </w:tc>
      </w:tr>
      <w:tr w:rsidR="00886878" w:rsidRPr="003B249A" w14:paraId="11A74397"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C0F50"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2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44E06" w14:textId="7B980AF9"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receptor number on tumor cell</w:t>
            </w:r>
          </w:p>
        </w:tc>
        <w:tc>
          <w:tcPr>
            <w:tcW w:w="1170" w:type="dxa"/>
            <w:vMerge/>
            <w:tcBorders>
              <w:left w:val="single" w:sz="8" w:space="0" w:color="000000"/>
              <w:right w:val="single" w:sz="8" w:space="0" w:color="000000"/>
            </w:tcBorders>
            <w:vAlign w:val="center"/>
            <w:hideMark/>
          </w:tcPr>
          <w:p w14:paraId="4D420D7A" w14:textId="5B0EC077"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BDE3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4596044"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63CEDAA8"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77C180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2FD55"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N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D5CF3" w14:textId="6909FDB3"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Neuropilin</w:t>
            </w:r>
            <w:r w:rsidRPr="003B249A">
              <w:rPr>
                <w:rFonts w:ascii="Arial" w:hAnsi="Arial" w:cs="Arial"/>
                <w:color w:val="000000"/>
                <w:sz w:val="20"/>
                <w:szCs w:val="20"/>
                <w:lang w:eastAsia="zh-CN"/>
              </w:rPr>
              <w:t>-1 receptor number on tumor cell</w:t>
            </w:r>
          </w:p>
        </w:tc>
        <w:tc>
          <w:tcPr>
            <w:tcW w:w="1170" w:type="dxa"/>
            <w:vMerge/>
            <w:tcBorders>
              <w:left w:val="single" w:sz="8" w:space="0" w:color="000000"/>
              <w:right w:val="single" w:sz="8" w:space="0" w:color="000000"/>
            </w:tcBorders>
            <w:vAlign w:val="center"/>
            <w:hideMark/>
          </w:tcPr>
          <w:p w14:paraId="78F3C385" w14:textId="0490D914"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0BF3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95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43D4DBED"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5805F45A"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15549F6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CD1BA"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6B53E" w14:textId="04F6DBA8"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0E840237" w14:textId="435DD44A"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5A0A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7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5018BCC"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75CFCA3"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6A4ED586"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E9A33"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2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E6F2B" w14:textId="35CF7AF8"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0D5B99E5" w14:textId="67701995"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B8E6E"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803DA31"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6D6678A"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299ACBCA"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19858"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N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E62C6" w14:textId="0E0BF706"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Neuropilin</w:t>
            </w:r>
            <w:r w:rsidRPr="003B249A">
              <w:rPr>
                <w:rFonts w:ascii="Arial" w:hAnsi="Arial" w:cs="Arial"/>
                <w:color w:val="000000"/>
                <w:sz w:val="20"/>
                <w:szCs w:val="20"/>
                <w:lang w:eastAsia="zh-CN"/>
              </w:rPr>
              <w:t>-1 receptor number on tumor endothelial cell</w:t>
            </w:r>
          </w:p>
        </w:tc>
        <w:tc>
          <w:tcPr>
            <w:tcW w:w="1170" w:type="dxa"/>
            <w:vMerge/>
            <w:tcBorders>
              <w:left w:val="single" w:sz="8" w:space="0" w:color="000000"/>
              <w:right w:val="single" w:sz="8" w:space="0" w:color="000000"/>
            </w:tcBorders>
            <w:vAlign w:val="center"/>
            <w:hideMark/>
          </w:tcPr>
          <w:p w14:paraId="35403B0B" w14:textId="648EEA36"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5EB3C"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5BE5F9F"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367364D"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01A778D5"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4627F" w14:textId="10A76FD9"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FGFR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38DE2" w14:textId="19871D95"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FGFR1 </w:t>
            </w:r>
            <w:r w:rsidRPr="003B249A">
              <w:rPr>
                <w:rFonts w:ascii="Arial" w:hAnsi="Arial" w:cs="Arial"/>
                <w:color w:val="000000"/>
                <w:sz w:val="20"/>
                <w:szCs w:val="20"/>
                <w:lang w:eastAsia="zh-CN"/>
              </w:rPr>
              <w:t>receptor number on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14C6F8BC" w14:textId="11C0753B"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111C6" w14:textId="0DFB501B"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200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B53ABBA" w14:textId="644FB253" w:rsidR="00886878" w:rsidRPr="003B249A" w:rsidRDefault="00886878" w:rsidP="00886878">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sidR="00E81FB4">
              <w:rPr>
                <w:rFonts w:ascii="Times New Roman" w:eastAsia="Times New Roman" w:hAnsi="Times New Roman" w:cs="Times New Roman"/>
                <w:sz w:val="20"/>
                <w:szCs w:val="20"/>
                <w:lang w:eastAsia="zh-CN"/>
              </w:rPr>
              <w:instrText>ADDIN CSL_CITATION {"citationItems":[{"id":"ITEM-1","itemData":{"DOI":"10.1186/1478-811X-12-34","ISBN":"1478-811X","ISSN":"1478811X","PMID":"24885272","abstract":"BACKGROUND: The Fibroblast Growth Factor (FGF) pathway is driving various aspects of cellular responses in both normal and malignant cells. One interesting characteristic of this pathway is the biphasic nature of the cellular response to some FGF ligands like FGF2. Specifically, it has been shown that phenotypic behaviors controlled by FGF signaling, like migration and growth, reach maximal levels in response to intermediate concentrations, while high levels of FGF2 elicit weak responses. The mechanisms leading to the observed biphasic response remains unexplained.\\n\\nRESULTS: A combination of experiments and computational modeling was used to understand the mechanism behind the observed biphasic signaling responses. FGF signaling involves a tertiary surface interaction that we captured with a computational model based on Ordinary Differential Equations (ODEs). It accounts for FGF2 binding to FGF receptors (FGFRs) and heparan sulfate glycosaminoglycans (HSGAGs), followed by receptor-phosphorylation, activation of the FRS2 adapter protein and the Ras-Raf signaling cascade. Quantitative protein assays were used to measure the dynamics of phosphorylated ERK (pERK) in response to a wide range of FGF2 ligand concentrations on a fine-grained time scale for the squamous cell lung cancer cell line H1703. We developed a novel approach combining Particle Swarm Optimization (PSO) and feature-based constraints in the objective function to calibrate the computational model to the experimental data. The model is validated using a series of extracellular and intracellular perturbation experiments. We demonstrate that in silico model predictions are in accordance with the observed in vitro results.\\n\\nCONCLUSIONS: Using a combined approach of computational modeling and experiments we found that competition between binding of the ligand FGF2 to HSGAG and FGF receptor leads to the biphasic response. At low to intermediate concentrations of FGF2 there are sufficient free FGF receptors available for the FGF2-HSGAG complex to enable the formation of the trimeric signaling unit. At high ligand concentrations the ligand binding sites of the receptor become saturated and the trimeric signaling unit cannot be formed. This insight into the pathway is an important consideration for the pharmacological inhibition of this pathway.","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1","issued":{"date-parts":[["2014"]]},"page":"1-18","title":"Deciphering the mechanism behind Fibroblast Growth Factor (FGF) induced biphasic signal-response profiles","type":"article-journal","volume":"12"},"uris":["http://www.mendeley.com/documents/?uuid=5830cb37-5a9a-41dd-8594-6541e702d9d9"]}],"mendeley":{"formattedCitation":"&lt;sup&gt;39&lt;/sup&gt;","plainTextFormattedCitation":"39","previouslyFormattedCitation":"&lt;sup&gt;39&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886878">
              <w:rPr>
                <w:rFonts w:ascii="Times New Roman" w:eastAsia="Times New Roman" w:hAnsi="Times New Roman" w:cs="Times New Roman"/>
                <w:noProof/>
                <w:sz w:val="20"/>
                <w:szCs w:val="20"/>
                <w:vertAlign w:val="superscript"/>
                <w:lang w:eastAsia="zh-CN"/>
              </w:rPr>
              <w:t>39</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3EFCD65"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6BD32E14"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9C285" w14:textId="0EF886E6" w:rsidR="00886878" w:rsidRDefault="00886878" w:rsidP="00532C34">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HSGAG_number_tum</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84094" w14:textId="1DCED319" w:rsidR="00886878" w:rsidRDefault="00886878" w:rsidP="00886878">
            <w:pPr>
              <w:contextualSpacing/>
              <w:rPr>
                <w:rFonts w:ascii="Arial" w:hAnsi="Arial" w:cs="Arial"/>
                <w:color w:val="000000"/>
                <w:sz w:val="20"/>
                <w:szCs w:val="20"/>
                <w:lang w:eastAsia="zh-CN"/>
              </w:rPr>
            </w:pPr>
            <w:r>
              <w:rPr>
                <w:rFonts w:ascii="Arial" w:hAnsi="Arial" w:cs="Arial"/>
                <w:color w:val="000000"/>
                <w:sz w:val="20"/>
                <w:szCs w:val="20"/>
                <w:lang w:eastAsia="zh-CN"/>
              </w:rPr>
              <w:t>HSPG number on tumor cell surface</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4126CEB" w14:textId="2BC2294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95695" w14:textId="5CC85F42"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00000</w:t>
            </w:r>
          </w:p>
        </w:tc>
        <w:tc>
          <w:tcPr>
            <w:tcW w:w="540" w:type="dxa"/>
            <w:vMerge/>
            <w:tcBorders>
              <w:left w:val="single" w:sz="8" w:space="0" w:color="000000"/>
              <w:right w:val="single" w:sz="8" w:space="0" w:color="000000"/>
            </w:tcBorders>
            <w:tcMar>
              <w:top w:w="100" w:type="dxa"/>
              <w:left w:w="100" w:type="dxa"/>
              <w:bottom w:w="100" w:type="dxa"/>
              <w:right w:w="100" w:type="dxa"/>
            </w:tcMar>
          </w:tcPr>
          <w:p w14:paraId="6FAB321F"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15AEBE9C"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7F8F7A40"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CBA11" w14:textId="354F8CFD"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FGFR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B0CB2" w14:textId="67822BBB"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R1 </w:t>
            </w:r>
            <w:r w:rsidRPr="003B249A">
              <w:rPr>
                <w:rFonts w:ascii="Arial" w:hAnsi="Arial" w:cs="Arial"/>
                <w:color w:val="000000"/>
                <w:sz w:val="20"/>
                <w:szCs w:val="20"/>
                <w:lang w:eastAsia="zh-CN"/>
              </w:rPr>
              <w:t>receptor number on</w:t>
            </w:r>
            <w:r>
              <w:rPr>
                <w:rFonts w:ascii="Arial" w:hAnsi="Arial" w:cs="Arial"/>
                <w:color w:val="000000"/>
                <w:sz w:val="20"/>
                <w:szCs w:val="20"/>
                <w:lang w:eastAsia="zh-CN"/>
              </w:rPr>
              <w:t xml:space="preserve"> tumor endothelial cell</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042DF82" w14:textId="0B1F90C5"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545B5" w14:textId="7D3CC936"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tcPr>
          <w:p w14:paraId="53D01588"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70D6E802"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2CF6B94F" w14:textId="77777777" w:rsidTr="006A667E">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B615E" w14:textId="717B3BE7" w:rsidR="00886878" w:rsidRDefault="00886878" w:rsidP="00532C34">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lastRenderedPageBreak/>
              <w:t>HSGAG_number_disE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31B4E" w14:textId="666F1792"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number on</w:t>
            </w:r>
            <w:r>
              <w:rPr>
                <w:rFonts w:ascii="Arial" w:hAnsi="Arial" w:cs="Arial"/>
                <w:color w:val="000000"/>
                <w:sz w:val="20"/>
                <w:szCs w:val="20"/>
                <w:lang w:eastAsia="zh-CN"/>
              </w:rPr>
              <w:t xml:space="preserve"> tumor endothelial cell surface</w:t>
            </w:r>
          </w:p>
        </w:tc>
        <w:tc>
          <w:tcPr>
            <w:tcW w:w="1170" w:type="dxa"/>
            <w:vMerge/>
            <w:tcBorders>
              <w:left w:val="single" w:sz="8" w:space="0" w:color="000000"/>
              <w:right w:val="single" w:sz="8" w:space="0" w:color="000000"/>
            </w:tcBorders>
            <w:tcMar>
              <w:top w:w="100" w:type="dxa"/>
              <w:left w:w="100" w:type="dxa"/>
              <w:bottom w:w="100" w:type="dxa"/>
              <w:right w:w="100" w:type="dxa"/>
            </w:tcMar>
          </w:tcPr>
          <w:p w14:paraId="542B561A" w14:textId="2B590A1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30A53" w14:textId="20001FAB"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50000</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CFFD4B1"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D8F492A"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0A35E73A" w14:textId="77777777" w:rsidTr="00B977B3">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04430" w14:textId="48BED278"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CXCR3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4D59C" w14:textId="073C5C99"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CXCR3 </w:t>
            </w:r>
            <w:r w:rsidRPr="003B249A">
              <w:rPr>
                <w:rFonts w:ascii="Arial" w:hAnsi="Arial" w:cs="Arial"/>
                <w:color w:val="000000"/>
                <w:sz w:val="20"/>
                <w:szCs w:val="20"/>
                <w:lang w:eastAsia="zh-CN"/>
              </w:rPr>
              <w:t>receptor number on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2C937201" w14:textId="295975D8"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949E9" w14:textId="2DAC4841"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25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5364D"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4610CD4" w14:textId="5F2395FE" w:rsidR="00886878" w:rsidRPr="003B249A" w:rsidRDefault="00886878" w:rsidP="00532C34">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Estimated according the qualitative data shown in Human Protein Atlas.</w:t>
            </w:r>
          </w:p>
        </w:tc>
      </w:tr>
      <w:tr w:rsidR="00886878" w:rsidRPr="003B249A" w14:paraId="36EF6A98" w14:textId="77777777" w:rsidTr="00B977B3">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75417" w14:textId="64F4EEF7" w:rsidR="00886878" w:rsidRDefault="00886878" w:rsidP="00886878">
            <w:pPr>
              <w:contextualSpacing/>
              <w:rPr>
                <w:rFonts w:ascii="Arial" w:hAnsi="Arial" w:cs="Arial"/>
                <w:color w:val="000000"/>
                <w:sz w:val="20"/>
                <w:szCs w:val="20"/>
                <w:lang w:eastAsia="zh-CN"/>
              </w:rPr>
            </w:pPr>
            <w:r>
              <w:rPr>
                <w:rFonts w:ascii="Arial" w:hAnsi="Arial" w:cs="Arial"/>
                <w:color w:val="000000"/>
                <w:sz w:val="20"/>
                <w:szCs w:val="20"/>
                <w:lang w:eastAsia="zh-CN"/>
              </w:rPr>
              <w:t>CXCR3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1E3FA" w14:textId="307AB511"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CXCR3 </w:t>
            </w:r>
            <w:r w:rsidRPr="003B249A">
              <w:rPr>
                <w:rFonts w:ascii="Arial" w:hAnsi="Arial" w:cs="Arial"/>
                <w:color w:val="000000"/>
                <w:sz w:val="20"/>
                <w:szCs w:val="20"/>
                <w:lang w:eastAsia="zh-CN"/>
              </w:rPr>
              <w:t>receptor number on</w:t>
            </w:r>
            <w:r>
              <w:rPr>
                <w:rFonts w:ascii="Arial" w:hAnsi="Arial" w:cs="Arial"/>
                <w:color w:val="000000"/>
                <w:sz w:val="20"/>
                <w:szCs w:val="20"/>
                <w:lang w:eastAsia="zh-CN"/>
              </w:rPr>
              <w:t xml:space="preserve"> tumor endothelial cell</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423BDB2" w14:textId="77777777" w:rsidR="00886878" w:rsidRDefault="00886878" w:rsidP="00532C34">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12145" w14:textId="31EF1290"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25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6121C"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4817EEF"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bl>
    <w:p w14:paraId="57EE4B92" w14:textId="77777777" w:rsidR="006815FC" w:rsidRDefault="00A907B0" w:rsidP="003B249A">
      <w:pPr>
        <w:widowControl w:val="0"/>
        <w:autoSpaceDE w:val="0"/>
        <w:autoSpaceDN w:val="0"/>
        <w:adjustRightInd w:val="0"/>
        <w:spacing w:after="240"/>
        <w:rPr>
          <w:rFonts w:ascii="Times New Roman" w:eastAsia="Times New Roman" w:hAnsi="Times New Roman" w:cs="Times New Roman"/>
          <w:lang w:eastAsia="zh-CN"/>
        </w:rPr>
      </w:pPr>
      <w:r>
        <w:rPr>
          <w:rFonts w:ascii="Times New Roman" w:eastAsia="Times New Roman" w:hAnsi="Times New Roman" w:cs="Times New Roman"/>
          <w:lang w:eastAsia="zh-CN"/>
        </w:rPr>
        <w:t xml:space="preserve">* </w:t>
      </w:r>
      <w:r w:rsidR="00D96FEA">
        <w:rPr>
          <w:lang w:eastAsia="zh-CN"/>
        </w:rPr>
        <w:t xml:space="preserve">Here, </w:t>
      </w:r>
      <w:r>
        <w:rPr>
          <w:lang w:eastAsia="zh-CN"/>
        </w:rPr>
        <w:t>M = moles/liter of interstitial fluid</w:t>
      </w:r>
      <w:r w:rsidRPr="00E35C9B">
        <w:rPr>
          <w:lang w:eastAsia="zh-CN"/>
        </w:rPr>
        <w:t xml:space="preserve"> </w:t>
      </w:r>
      <w:r>
        <w:rPr>
          <w:lang w:eastAsia="zh-CN"/>
        </w:rPr>
        <w:t>available to soluble species.</w:t>
      </w:r>
    </w:p>
    <w:p w14:paraId="0C0CEBD7" w14:textId="77777777" w:rsidR="003B249A" w:rsidRDefault="003B249A" w:rsidP="006815FC">
      <w:pPr>
        <w:widowControl w:val="0"/>
        <w:autoSpaceDE w:val="0"/>
        <w:autoSpaceDN w:val="0"/>
        <w:adjustRightInd w:val="0"/>
        <w:spacing w:after="240"/>
        <w:rPr>
          <w:rFonts w:ascii="Times New Roman" w:eastAsia="Times New Roman" w:hAnsi="Times New Roman" w:cs="Times New Roman"/>
          <w:lang w:eastAsia="zh-CN"/>
        </w:rPr>
        <w:sectPr w:rsidR="003B249A" w:rsidSect="003B249A">
          <w:pgSz w:w="15840" w:h="12240" w:orient="landscape"/>
          <w:pgMar w:top="1080" w:right="1080" w:bottom="1080" w:left="1080" w:header="706" w:footer="706" w:gutter="0"/>
          <w:cols w:space="708"/>
          <w:docGrid w:linePitch="360"/>
        </w:sectPr>
      </w:pPr>
    </w:p>
    <w:p w14:paraId="2A17735E" w14:textId="77777777" w:rsidR="00E81FB4" w:rsidRDefault="00A907B0" w:rsidP="00E81FB4">
      <w:pPr>
        <w:widowControl w:val="0"/>
        <w:autoSpaceDE w:val="0"/>
        <w:autoSpaceDN w:val="0"/>
        <w:adjustRightInd w:val="0"/>
        <w:spacing w:after="240"/>
        <w:ind w:left="640" w:hanging="640"/>
        <w:rPr>
          <w:rFonts w:ascii="Times New Roman" w:eastAsia="Times New Roman" w:hAnsi="Times New Roman" w:cs="Times New Roman"/>
          <w:lang w:eastAsia="zh-CN"/>
        </w:rPr>
      </w:pPr>
      <w:r w:rsidRPr="00E81FB4">
        <w:rPr>
          <w:rFonts w:ascii="Times New Roman" w:eastAsia="Times New Roman" w:hAnsi="Times New Roman" w:cs="Times New Roman"/>
          <w:b/>
          <w:lang w:eastAsia="zh-CN"/>
        </w:rPr>
        <w:lastRenderedPageBreak/>
        <w:t>References:</w:t>
      </w:r>
    </w:p>
    <w:p w14:paraId="6ED6C114" w14:textId="60B1AC0C"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Pr>
          <w:rFonts w:ascii="Times New Roman" w:eastAsia="Times New Roman" w:hAnsi="Times New Roman" w:cs="Times New Roman"/>
          <w:lang w:eastAsia="zh-CN"/>
        </w:rPr>
        <w:fldChar w:fldCharType="begin" w:fldLock="1"/>
      </w:r>
      <w:r>
        <w:rPr>
          <w:rFonts w:ascii="Times New Roman" w:eastAsia="Times New Roman" w:hAnsi="Times New Roman" w:cs="Times New Roman"/>
          <w:lang w:eastAsia="zh-CN"/>
        </w:rPr>
        <w:instrText xml:space="preserve">ADDIN Mendeley Bibliography CSL_BIBLIOGRAPHY </w:instrText>
      </w:r>
      <w:r>
        <w:rPr>
          <w:rFonts w:ascii="Times New Roman" w:eastAsia="Times New Roman" w:hAnsi="Times New Roman" w:cs="Times New Roman"/>
          <w:lang w:eastAsia="zh-CN"/>
        </w:rPr>
        <w:fldChar w:fldCharType="separate"/>
      </w:r>
      <w:r w:rsidRPr="00E81FB4">
        <w:rPr>
          <w:rFonts w:ascii="Times New Roman" w:hAnsi="Times New Roman" w:cs="Times New Roman"/>
          <w:noProof/>
        </w:rPr>
        <w:t xml:space="preserve">1. </w:t>
      </w:r>
      <w:r w:rsidRPr="00E81FB4">
        <w:rPr>
          <w:rFonts w:ascii="Times New Roman" w:hAnsi="Times New Roman" w:cs="Times New Roman"/>
          <w:noProof/>
        </w:rPr>
        <w:tab/>
        <w:t xml:space="preserve">Mac Gabhann F, Popel AS. Targeting neuropilin-1 to inhibit VEGF signaling in cancer: Comparison of therapeutic approaches. </w:t>
      </w:r>
      <w:r w:rsidRPr="00E81FB4">
        <w:rPr>
          <w:rFonts w:ascii="Times New Roman" w:hAnsi="Times New Roman" w:cs="Times New Roman"/>
          <w:i/>
          <w:iCs/>
          <w:noProof/>
        </w:rPr>
        <w:t>PLoS Comput Biol</w:t>
      </w:r>
      <w:r w:rsidRPr="00E81FB4">
        <w:rPr>
          <w:rFonts w:ascii="Times New Roman" w:hAnsi="Times New Roman" w:cs="Times New Roman"/>
          <w:noProof/>
        </w:rPr>
        <w:t>. 2006;2(12):1649-1662. doi:10.1371/journal.pcbi.0020180.</w:t>
      </w:r>
    </w:p>
    <w:p w14:paraId="3FBA124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 </w:t>
      </w:r>
      <w:r w:rsidRPr="00E81FB4">
        <w:rPr>
          <w:rFonts w:ascii="Times New Roman" w:hAnsi="Times New Roman" w:cs="Times New Roman"/>
          <w:noProof/>
        </w:rPr>
        <w:tab/>
        <w:t xml:space="preserve">Bashkin P, Doctrow S, Klagsbrun M, Svahn CM, Folkman J, Vlodavsky I. Basic Fibroblast Growth Factor Binds to Subendothelial Extracellular Matrix and Is Released by Heparitinase and Heparin-like Molecules. </w:t>
      </w:r>
      <w:r w:rsidRPr="00E81FB4">
        <w:rPr>
          <w:rFonts w:ascii="Times New Roman" w:hAnsi="Times New Roman" w:cs="Times New Roman"/>
          <w:i/>
          <w:iCs/>
          <w:noProof/>
        </w:rPr>
        <w:t>Biochemistry</w:t>
      </w:r>
      <w:r w:rsidRPr="00E81FB4">
        <w:rPr>
          <w:rFonts w:ascii="Times New Roman" w:hAnsi="Times New Roman" w:cs="Times New Roman"/>
          <w:noProof/>
        </w:rPr>
        <w:t>. 1989;28(4):1737-1743. doi:10.1021/bi00430a047.</w:t>
      </w:r>
    </w:p>
    <w:p w14:paraId="605C0AE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 </w:t>
      </w:r>
      <w:r w:rsidRPr="00E81FB4">
        <w:rPr>
          <w:rFonts w:ascii="Times New Roman" w:hAnsi="Times New Roman" w:cs="Times New Roman"/>
          <w:noProof/>
        </w:rPr>
        <w:tab/>
        <w:t xml:space="preserve">Dowd CJ, Cooney CL, Nugent MA. Heparan sulfate mediates bFGF transport through basement membrane by diffusion with rapid reversible binding. </w:t>
      </w:r>
      <w:r w:rsidRPr="00E81FB4">
        <w:rPr>
          <w:rFonts w:ascii="Times New Roman" w:hAnsi="Times New Roman" w:cs="Times New Roman"/>
          <w:i/>
          <w:iCs/>
          <w:noProof/>
        </w:rPr>
        <w:t>J Biol Chem</w:t>
      </w:r>
      <w:r w:rsidRPr="00E81FB4">
        <w:rPr>
          <w:rFonts w:ascii="Times New Roman" w:hAnsi="Times New Roman" w:cs="Times New Roman"/>
          <w:noProof/>
        </w:rPr>
        <w:t>. 1999;274(8):5236-5244. doi:10.1074/jbc.274.8.5236.</w:t>
      </w:r>
    </w:p>
    <w:p w14:paraId="461C1DD5"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4. </w:t>
      </w:r>
      <w:r w:rsidRPr="00E81FB4">
        <w:rPr>
          <w:rFonts w:ascii="Times New Roman" w:hAnsi="Times New Roman" w:cs="Times New Roman"/>
          <w:noProof/>
        </w:rPr>
        <w:tab/>
        <w:t>Finley SD, Popel AS. Effect of Tumor Microenvironment on Tumor VEGF During Anti-VEGF Treatment : Systems Biology Predictions. 2013;105(11). doi:10.1093/jnci/djt093.</w:t>
      </w:r>
    </w:p>
    <w:p w14:paraId="3FB15842"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5. </w:t>
      </w:r>
      <w:r w:rsidRPr="00E81FB4">
        <w:rPr>
          <w:rFonts w:ascii="Times New Roman" w:hAnsi="Times New Roman" w:cs="Times New Roman"/>
          <w:noProof/>
        </w:rPr>
        <w:tab/>
        <w:t xml:space="preserve">Mac Gabhann F, Popel AS. Targeting neuropilin-1 to inhibit VEGF signaling in cancer: Comparison of therapeutic approaches. </w:t>
      </w:r>
      <w:r w:rsidRPr="00E81FB4">
        <w:rPr>
          <w:rFonts w:ascii="Times New Roman" w:hAnsi="Times New Roman" w:cs="Times New Roman"/>
          <w:i/>
          <w:iCs/>
          <w:noProof/>
        </w:rPr>
        <w:t>PLoS Comput Biol</w:t>
      </w:r>
      <w:r w:rsidRPr="00E81FB4">
        <w:rPr>
          <w:rFonts w:ascii="Times New Roman" w:hAnsi="Times New Roman" w:cs="Times New Roman"/>
          <w:noProof/>
        </w:rPr>
        <w:t>. 2006;2(12):1649-1662. doi:10.1371/journal.pcbi.0020180.</w:t>
      </w:r>
    </w:p>
    <w:p w14:paraId="1193BAB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6. </w:t>
      </w:r>
      <w:r w:rsidRPr="00E81FB4">
        <w:rPr>
          <w:rFonts w:ascii="Times New Roman" w:hAnsi="Times New Roman" w:cs="Times New Roman"/>
          <w:noProof/>
        </w:rPr>
        <w:tab/>
        <w:t xml:space="preserve">Gabhann FM, Popel AS. Interactions of VEGF isoforms with VEGFR-1, VEGFR-2, and neuropilin in vivo: a computational model of human skeletal muscle. </w:t>
      </w:r>
      <w:r w:rsidRPr="00E81FB4">
        <w:rPr>
          <w:rFonts w:ascii="Times New Roman" w:hAnsi="Times New Roman" w:cs="Times New Roman"/>
          <w:i/>
          <w:iCs/>
          <w:noProof/>
        </w:rPr>
        <w:t>AJP Hear Circ Physiol</w:t>
      </w:r>
      <w:r w:rsidRPr="00E81FB4">
        <w:rPr>
          <w:rFonts w:ascii="Times New Roman" w:hAnsi="Times New Roman" w:cs="Times New Roman"/>
          <w:noProof/>
        </w:rPr>
        <w:t>. 2006;292(1):H459-H474. doi:10.1152/ajpheart.00637.2006.</w:t>
      </w:r>
    </w:p>
    <w:p w14:paraId="6B6DBC3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7. </w:t>
      </w:r>
      <w:r w:rsidRPr="00E81FB4">
        <w:rPr>
          <w:rFonts w:ascii="Times New Roman" w:hAnsi="Times New Roman" w:cs="Times New Roman"/>
          <w:noProof/>
        </w:rPr>
        <w:tab/>
        <w:t xml:space="preserve">Rohrs JA, Sulistio CD, Finley SD. Predictive model of thrombospondin-1 and vascular endothelial growth factor in breast tumor tissue. </w:t>
      </w:r>
      <w:r w:rsidRPr="00E81FB4">
        <w:rPr>
          <w:rFonts w:ascii="Times New Roman" w:hAnsi="Times New Roman" w:cs="Times New Roman"/>
          <w:i/>
          <w:iCs/>
          <w:noProof/>
        </w:rPr>
        <w:t>Npj Syst Biol Appl</w:t>
      </w:r>
      <w:r w:rsidRPr="00E81FB4">
        <w:rPr>
          <w:rFonts w:ascii="Times New Roman" w:hAnsi="Times New Roman" w:cs="Times New Roman"/>
          <w:noProof/>
        </w:rPr>
        <w:t>. 2016;2(August):16030. doi:10.1038/npjsba.2016.30.</w:t>
      </w:r>
    </w:p>
    <w:p w14:paraId="6BD97DD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8. </w:t>
      </w:r>
      <w:r w:rsidRPr="00E81FB4">
        <w:rPr>
          <w:rFonts w:ascii="Times New Roman" w:hAnsi="Times New Roman" w:cs="Times New Roman"/>
          <w:noProof/>
        </w:rPr>
        <w:tab/>
        <w:t xml:space="preserve">Finley SD, Angelikopoulos P, Koumoutsakos P, Popel AS. Pharmacokinetics of Anti-VEGF Agent aflibercept in cancer predicted by data-driven, molecular-detailed model. </w:t>
      </w:r>
      <w:r w:rsidRPr="00E81FB4">
        <w:rPr>
          <w:rFonts w:ascii="Times New Roman" w:hAnsi="Times New Roman" w:cs="Times New Roman"/>
          <w:i/>
          <w:iCs/>
          <w:noProof/>
        </w:rPr>
        <w:t>CPT Pharmacometrics Syst Pharmacol</w:t>
      </w:r>
      <w:r w:rsidRPr="00E81FB4">
        <w:rPr>
          <w:rFonts w:ascii="Times New Roman" w:hAnsi="Times New Roman" w:cs="Times New Roman"/>
          <w:noProof/>
        </w:rPr>
        <w:t>. 2015;4(11):641-649. doi:10.1002/psp4.12040.</w:t>
      </w:r>
    </w:p>
    <w:p w14:paraId="11BE6E0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9. </w:t>
      </w:r>
      <w:r w:rsidRPr="00E81FB4">
        <w:rPr>
          <w:rFonts w:ascii="Times New Roman" w:hAnsi="Times New Roman" w:cs="Times New Roman"/>
          <w:noProof/>
        </w:rPr>
        <w:tab/>
        <w:t xml:space="preserve">Finley SD, Engel-Stefanini MO, Imoukhuede P, Popel AS. Pharmacokinetics and pharmacodynamics of VEGF-neutralizing antibodies. </w:t>
      </w:r>
      <w:r w:rsidRPr="00E81FB4">
        <w:rPr>
          <w:rFonts w:ascii="Times New Roman" w:hAnsi="Times New Roman" w:cs="Times New Roman"/>
          <w:i/>
          <w:iCs/>
          <w:noProof/>
        </w:rPr>
        <w:t>BMC Syst Biol</w:t>
      </w:r>
      <w:r w:rsidRPr="00E81FB4">
        <w:rPr>
          <w:rFonts w:ascii="Times New Roman" w:hAnsi="Times New Roman" w:cs="Times New Roman"/>
          <w:noProof/>
        </w:rPr>
        <w:t>. 2011;5(1):193. doi:10.1186/1752-0509-5-193.</w:t>
      </w:r>
    </w:p>
    <w:p w14:paraId="518F442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0. </w:t>
      </w:r>
      <w:r w:rsidRPr="00E81FB4">
        <w:rPr>
          <w:rFonts w:ascii="Times New Roman" w:hAnsi="Times New Roman" w:cs="Times New Roman"/>
          <w:noProof/>
        </w:rPr>
        <w:tab/>
        <w:t xml:space="preserve">Ljungberg B, Jacobsen J, Häggström-Rudolfssson S, Rasmuson T, Lindh G, Grankvist K. Tumour vascular endothelial growth factor (VEGF) mRNA in relation to serum VEGF protein levels and tumour progression in human renal cell carcinoma. </w:t>
      </w:r>
      <w:r w:rsidRPr="00E81FB4">
        <w:rPr>
          <w:rFonts w:ascii="Times New Roman" w:hAnsi="Times New Roman" w:cs="Times New Roman"/>
          <w:i/>
          <w:iCs/>
          <w:noProof/>
        </w:rPr>
        <w:t>Urol Res</w:t>
      </w:r>
      <w:r w:rsidRPr="00E81FB4">
        <w:rPr>
          <w:rFonts w:ascii="Times New Roman" w:hAnsi="Times New Roman" w:cs="Times New Roman"/>
          <w:noProof/>
        </w:rPr>
        <w:t>. 2003;31(5):335-340. doi:10.1007/s00240-003-0346-x.</w:t>
      </w:r>
    </w:p>
    <w:p w14:paraId="0035741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1. </w:t>
      </w:r>
      <w:r w:rsidRPr="00E81FB4">
        <w:rPr>
          <w:rFonts w:ascii="Times New Roman" w:hAnsi="Times New Roman" w:cs="Times New Roman"/>
          <w:noProof/>
        </w:rPr>
        <w:tab/>
        <w:t xml:space="preserve">Stimpfl M, Tong D, Fasching B, et al. Vascular endothelial growth factor splice variants and their prognostic value in breast and ovarian cancer. </w:t>
      </w:r>
      <w:r w:rsidRPr="00E81FB4">
        <w:rPr>
          <w:rFonts w:ascii="Times New Roman" w:hAnsi="Times New Roman" w:cs="Times New Roman"/>
          <w:i/>
          <w:iCs/>
          <w:noProof/>
        </w:rPr>
        <w:t>Clin Cancer Res</w:t>
      </w:r>
      <w:r w:rsidRPr="00E81FB4">
        <w:rPr>
          <w:rFonts w:ascii="Times New Roman" w:hAnsi="Times New Roman" w:cs="Times New Roman"/>
          <w:noProof/>
        </w:rPr>
        <w:t>. 2002;8(7):2253-2259.</w:t>
      </w:r>
    </w:p>
    <w:p w14:paraId="1DB26DF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2. </w:t>
      </w:r>
      <w:r w:rsidRPr="00E81FB4">
        <w:rPr>
          <w:rFonts w:ascii="Times New Roman" w:hAnsi="Times New Roman" w:cs="Times New Roman"/>
          <w:noProof/>
        </w:rPr>
        <w:tab/>
        <w:t xml:space="preserve">Yuan A, Yu CJ, Luh KT, et al. Quantification of VEGF mRNA expression in non-small cell lung cancer using a real-time quantitative reverse transcription-PCR assay and a comparison with quantitative competitive reverse transcription-PCR. </w:t>
      </w:r>
      <w:r w:rsidRPr="00E81FB4">
        <w:rPr>
          <w:rFonts w:ascii="Times New Roman" w:hAnsi="Times New Roman" w:cs="Times New Roman"/>
          <w:i/>
          <w:iCs/>
          <w:noProof/>
        </w:rPr>
        <w:t>Lab Invest</w:t>
      </w:r>
      <w:r w:rsidRPr="00E81FB4">
        <w:rPr>
          <w:rFonts w:ascii="Times New Roman" w:hAnsi="Times New Roman" w:cs="Times New Roman"/>
          <w:noProof/>
        </w:rPr>
        <w:t>. 2000;80(11):1671-80. http://www.ncbi.nlm.nih.gov/htbin-post/Entrez/query?db=m&amp;form=6&amp;dopt=r&amp;uid=11092527.</w:t>
      </w:r>
    </w:p>
    <w:p w14:paraId="61327D7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3. </w:t>
      </w:r>
      <w:r w:rsidRPr="00E81FB4">
        <w:rPr>
          <w:rFonts w:ascii="Times New Roman" w:hAnsi="Times New Roman" w:cs="Times New Roman"/>
          <w:noProof/>
        </w:rPr>
        <w:tab/>
        <w:t xml:space="preserve">Zygalaki E, Tsaroucha EG, Kaklamanis L, Lianidou ES. Quantitative real-time reverse </w:t>
      </w:r>
      <w:r w:rsidRPr="00E81FB4">
        <w:rPr>
          <w:rFonts w:ascii="Times New Roman" w:hAnsi="Times New Roman" w:cs="Times New Roman"/>
          <w:noProof/>
        </w:rPr>
        <w:lastRenderedPageBreak/>
        <w:t xml:space="preserve">transcription-PCR study of the expression of vascular endothelial growth factor (VEGF) splice variants and VEGF receptors (VEGFR-1 and VEGFR-2) in non-small cell lung cancer. </w:t>
      </w:r>
      <w:r w:rsidRPr="00E81FB4">
        <w:rPr>
          <w:rFonts w:ascii="Times New Roman" w:hAnsi="Times New Roman" w:cs="Times New Roman"/>
          <w:i/>
          <w:iCs/>
          <w:noProof/>
        </w:rPr>
        <w:t>Clin Chem</w:t>
      </w:r>
      <w:r w:rsidRPr="00E81FB4">
        <w:rPr>
          <w:rFonts w:ascii="Times New Roman" w:hAnsi="Times New Roman" w:cs="Times New Roman"/>
          <w:noProof/>
        </w:rPr>
        <w:t>. 2007;53(8):1433-1439. doi:10.1373/clinchem.2007.086819.</w:t>
      </w:r>
    </w:p>
    <w:p w14:paraId="6905394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4. </w:t>
      </w:r>
      <w:r w:rsidRPr="00E81FB4">
        <w:rPr>
          <w:rFonts w:ascii="Times New Roman" w:hAnsi="Times New Roman" w:cs="Times New Roman"/>
          <w:noProof/>
        </w:rPr>
        <w:tab/>
        <w:t xml:space="preserve">Finley SD, Dhar M, Popel AS. Compartment Model Predicts VEGF Secretion and Investigates the Effects of VEGF Trap in Tumor-Bearing Mice. </w:t>
      </w:r>
      <w:r w:rsidRPr="00E81FB4">
        <w:rPr>
          <w:rFonts w:ascii="Times New Roman" w:hAnsi="Times New Roman" w:cs="Times New Roman"/>
          <w:i/>
          <w:iCs/>
          <w:noProof/>
        </w:rPr>
        <w:t>Front Oncol</w:t>
      </w:r>
      <w:r w:rsidRPr="00E81FB4">
        <w:rPr>
          <w:rFonts w:ascii="Times New Roman" w:hAnsi="Times New Roman" w:cs="Times New Roman"/>
          <w:noProof/>
        </w:rPr>
        <w:t>. 2013;3. doi:10.3389/fonc.2013.00196.</w:t>
      </w:r>
    </w:p>
    <w:p w14:paraId="0873C90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5. </w:t>
      </w:r>
      <w:r w:rsidRPr="00E81FB4">
        <w:rPr>
          <w:rFonts w:ascii="Times New Roman" w:hAnsi="Times New Roman" w:cs="Times New Roman"/>
          <w:noProof/>
        </w:rPr>
        <w:tab/>
        <w:t xml:space="preserve">Kanodia J, Chai D, Vollmer J, et al. Deciphering the mechanism behind Fibroblast Growth Factor (FGF) induced biphasic signal-response profiles. </w:t>
      </w:r>
      <w:r w:rsidRPr="00E81FB4">
        <w:rPr>
          <w:rFonts w:ascii="Times New Roman" w:hAnsi="Times New Roman" w:cs="Times New Roman"/>
          <w:i/>
          <w:iCs/>
          <w:noProof/>
        </w:rPr>
        <w:t>Cell Commun Signal</w:t>
      </w:r>
      <w:r w:rsidRPr="00E81FB4">
        <w:rPr>
          <w:rFonts w:ascii="Times New Roman" w:hAnsi="Times New Roman" w:cs="Times New Roman"/>
          <w:noProof/>
        </w:rPr>
        <w:t>. 2014;12:34.</w:t>
      </w:r>
    </w:p>
    <w:p w14:paraId="5CF35EF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6. </w:t>
      </w:r>
      <w:r w:rsidRPr="00E81FB4">
        <w:rPr>
          <w:rFonts w:ascii="Times New Roman" w:hAnsi="Times New Roman" w:cs="Times New Roman"/>
          <w:noProof/>
        </w:rPr>
        <w:tab/>
        <w:t xml:space="preserve">Margosio B, Marchetti D, Vergani V, et al. Thrombospondin 1 as a scavenger for matrix-associated fibroblast growth factor 2. </w:t>
      </w:r>
      <w:r w:rsidRPr="00E81FB4">
        <w:rPr>
          <w:rFonts w:ascii="Times New Roman" w:hAnsi="Times New Roman" w:cs="Times New Roman"/>
          <w:i/>
          <w:iCs/>
          <w:noProof/>
        </w:rPr>
        <w:t>Blood</w:t>
      </w:r>
      <w:r w:rsidRPr="00E81FB4">
        <w:rPr>
          <w:rFonts w:ascii="Times New Roman" w:hAnsi="Times New Roman" w:cs="Times New Roman"/>
          <w:noProof/>
        </w:rPr>
        <w:t>. 2003. doi:10.1182/blood-2003-03-0893.</w:t>
      </w:r>
    </w:p>
    <w:p w14:paraId="7F8F12A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7. </w:t>
      </w:r>
      <w:r w:rsidRPr="00E81FB4">
        <w:rPr>
          <w:rFonts w:ascii="Times New Roman" w:hAnsi="Times New Roman" w:cs="Times New Roman"/>
          <w:noProof/>
        </w:rPr>
        <w:tab/>
        <w:t xml:space="preserve">Lasagni L, Francalanci M, Annunziato F, et al. An Alternatively Spliced Variant of CXCR3 Mediates the Inhibition of Endothelial Cell Growth Induced by IP-10, Mig, and I-TAC, and Acts as Functional Receptor for Platelet Factor 4. </w:t>
      </w:r>
      <w:r w:rsidRPr="00E81FB4">
        <w:rPr>
          <w:rFonts w:ascii="Times New Roman" w:hAnsi="Times New Roman" w:cs="Times New Roman"/>
          <w:i/>
          <w:iCs/>
          <w:noProof/>
        </w:rPr>
        <w:t>J Exp Med</w:t>
      </w:r>
      <w:r w:rsidRPr="00E81FB4">
        <w:rPr>
          <w:rFonts w:ascii="Times New Roman" w:hAnsi="Times New Roman" w:cs="Times New Roman"/>
          <w:noProof/>
        </w:rPr>
        <w:t>. 2003. doi:10.1084/jem.20021897.</w:t>
      </w:r>
    </w:p>
    <w:p w14:paraId="2ECA8FB8"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8. </w:t>
      </w:r>
      <w:r w:rsidRPr="00E81FB4">
        <w:rPr>
          <w:rFonts w:ascii="Times New Roman" w:hAnsi="Times New Roman" w:cs="Times New Roman"/>
          <w:noProof/>
        </w:rPr>
        <w:tab/>
        <w:t xml:space="preserve">Sachais BS, Kuo A, Nassar T, et al. Platelet factor 4 binds to low-density lipoprotein receptors and disrupts the endocytic itinerary, resulting in retention of low-density lipoprotein on the cell surface. </w:t>
      </w:r>
      <w:r w:rsidRPr="00E81FB4">
        <w:rPr>
          <w:rFonts w:ascii="Times New Roman" w:hAnsi="Times New Roman" w:cs="Times New Roman"/>
          <w:i/>
          <w:iCs/>
          <w:noProof/>
        </w:rPr>
        <w:t>Blood</w:t>
      </w:r>
      <w:r w:rsidRPr="00E81FB4">
        <w:rPr>
          <w:rFonts w:ascii="Times New Roman" w:hAnsi="Times New Roman" w:cs="Times New Roman"/>
          <w:noProof/>
        </w:rPr>
        <w:t>. 2002. doi:10.1182/blood.V99.10.3613.</w:t>
      </w:r>
    </w:p>
    <w:p w14:paraId="2BF8489B"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9. </w:t>
      </w:r>
      <w:r w:rsidRPr="00E81FB4">
        <w:rPr>
          <w:rFonts w:ascii="Times New Roman" w:hAnsi="Times New Roman" w:cs="Times New Roman"/>
          <w:noProof/>
        </w:rPr>
        <w:tab/>
        <w:t xml:space="preserve">Gengrinovitch S, Greenberg SM, Cohen T, et al. Platelet factor-4 inhibits the mitogenic activity of VEGF121and VEGF165using several concurrent mechanisms. </w:t>
      </w:r>
      <w:r w:rsidRPr="00E81FB4">
        <w:rPr>
          <w:rFonts w:ascii="Times New Roman" w:hAnsi="Times New Roman" w:cs="Times New Roman"/>
          <w:i/>
          <w:iCs/>
          <w:noProof/>
        </w:rPr>
        <w:t>J Biol Chem</w:t>
      </w:r>
      <w:r w:rsidRPr="00E81FB4">
        <w:rPr>
          <w:rFonts w:ascii="Times New Roman" w:hAnsi="Times New Roman" w:cs="Times New Roman"/>
          <w:noProof/>
        </w:rPr>
        <w:t>. 1995. doi:10.1074/jbc.270.25.15059.</w:t>
      </w:r>
    </w:p>
    <w:p w14:paraId="6F063613"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0. </w:t>
      </w:r>
      <w:r w:rsidRPr="00E81FB4">
        <w:rPr>
          <w:rFonts w:ascii="Times New Roman" w:hAnsi="Times New Roman" w:cs="Times New Roman"/>
          <w:noProof/>
        </w:rPr>
        <w:tab/>
        <w:t xml:space="preserve">Perollet C, Han ZC, Savona C, Caen JP, Bikfalvi A. Platelet factor 4 modulates fibroblast growth factor 2 (FGF-2) activity and inhibits FGF-2 dimerization. </w:t>
      </w:r>
      <w:r w:rsidRPr="00E81FB4">
        <w:rPr>
          <w:rFonts w:ascii="Times New Roman" w:hAnsi="Times New Roman" w:cs="Times New Roman"/>
          <w:i/>
          <w:iCs/>
          <w:noProof/>
        </w:rPr>
        <w:t>Blood</w:t>
      </w:r>
      <w:r w:rsidRPr="00E81FB4">
        <w:rPr>
          <w:rFonts w:ascii="Times New Roman" w:hAnsi="Times New Roman" w:cs="Times New Roman"/>
          <w:noProof/>
        </w:rPr>
        <w:t>. 1998.</w:t>
      </w:r>
    </w:p>
    <w:p w14:paraId="5C5579F3"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1. </w:t>
      </w:r>
      <w:r w:rsidRPr="00E81FB4">
        <w:rPr>
          <w:rFonts w:ascii="Times New Roman" w:hAnsi="Times New Roman" w:cs="Times New Roman"/>
          <w:noProof/>
        </w:rPr>
        <w:tab/>
        <w:t xml:space="preserve">Cochran S, Li CP, Ferro V. A surface plasmon resonance-based solution affinity assay for heparan sulfate-binding proteins. </w:t>
      </w:r>
      <w:r w:rsidRPr="00E81FB4">
        <w:rPr>
          <w:rFonts w:ascii="Times New Roman" w:hAnsi="Times New Roman" w:cs="Times New Roman"/>
          <w:i/>
          <w:iCs/>
          <w:noProof/>
        </w:rPr>
        <w:t>Glycoconj J</w:t>
      </w:r>
      <w:r w:rsidRPr="00E81FB4">
        <w:rPr>
          <w:rFonts w:ascii="Times New Roman" w:hAnsi="Times New Roman" w:cs="Times New Roman"/>
          <w:noProof/>
        </w:rPr>
        <w:t>. 2009;26(5):577-587. doi:10.1007/s10719-008-9210-0.</w:t>
      </w:r>
    </w:p>
    <w:p w14:paraId="563453A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2. </w:t>
      </w:r>
      <w:r w:rsidRPr="00E81FB4">
        <w:rPr>
          <w:rFonts w:ascii="Times New Roman" w:hAnsi="Times New Roman" w:cs="Times New Roman"/>
          <w:noProof/>
        </w:rPr>
        <w:tab/>
        <w:t xml:space="preserve">Wijelath E, Namekata M, Murray J, et al. Multiple mechanisms for exogenous heparin modulation of vascular endothelial growth factor activity. </w:t>
      </w:r>
      <w:r w:rsidRPr="00E81FB4">
        <w:rPr>
          <w:rFonts w:ascii="Times New Roman" w:hAnsi="Times New Roman" w:cs="Times New Roman"/>
          <w:i/>
          <w:iCs/>
          <w:noProof/>
        </w:rPr>
        <w:t>J Cell Biochem</w:t>
      </w:r>
      <w:r w:rsidRPr="00E81FB4">
        <w:rPr>
          <w:rFonts w:ascii="Times New Roman" w:hAnsi="Times New Roman" w:cs="Times New Roman"/>
          <w:noProof/>
        </w:rPr>
        <w:t>. 2010;111(2):461-468. doi:10.1002/jcb.22727.</w:t>
      </w:r>
    </w:p>
    <w:p w14:paraId="307997C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3. </w:t>
      </w:r>
      <w:r w:rsidRPr="00E81FB4">
        <w:rPr>
          <w:rFonts w:ascii="Times New Roman" w:hAnsi="Times New Roman" w:cs="Times New Roman"/>
          <w:noProof/>
        </w:rPr>
        <w:tab/>
        <w:t xml:space="preserve">Zhao W, McCallum SA, Xiao Z, Zhang F, Linhardt RJ. Binding affinities of vascular endothelial growth factor (VEGF) for heparin-derived oligosaccharides. </w:t>
      </w:r>
      <w:r w:rsidRPr="00E81FB4">
        <w:rPr>
          <w:rFonts w:ascii="Times New Roman" w:hAnsi="Times New Roman" w:cs="Times New Roman"/>
          <w:i/>
          <w:iCs/>
          <w:noProof/>
        </w:rPr>
        <w:t>Biosci Rep</w:t>
      </w:r>
      <w:r w:rsidRPr="00E81FB4">
        <w:rPr>
          <w:rFonts w:ascii="Times New Roman" w:hAnsi="Times New Roman" w:cs="Times New Roman"/>
          <w:noProof/>
        </w:rPr>
        <w:t>. 2012;32(1):71-81. doi:10.1042/BSR20110077.</w:t>
      </w:r>
    </w:p>
    <w:p w14:paraId="43C0F8B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4. </w:t>
      </w:r>
      <w:r w:rsidRPr="00E81FB4">
        <w:rPr>
          <w:rFonts w:ascii="Times New Roman" w:hAnsi="Times New Roman" w:cs="Times New Roman"/>
          <w:noProof/>
        </w:rPr>
        <w:tab/>
        <w:t xml:space="preserve">Soker S, Takashima S, Miao HQ, Neufeld G, Klagsbrun M. Neuropilin-1 is expressed by endothelial and tumor cells as an isoform- specific receptor for vascular endothelial growth factor. </w:t>
      </w:r>
      <w:r w:rsidRPr="00E81FB4">
        <w:rPr>
          <w:rFonts w:ascii="Times New Roman" w:hAnsi="Times New Roman" w:cs="Times New Roman"/>
          <w:i/>
          <w:iCs/>
          <w:noProof/>
        </w:rPr>
        <w:t>Cell</w:t>
      </w:r>
      <w:r w:rsidRPr="00E81FB4">
        <w:rPr>
          <w:rFonts w:ascii="Times New Roman" w:hAnsi="Times New Roman" w:cs="Times New Roman"/>
          <w:noProof/>
        </w:rPr>
        <w:t>. 1998;92(6):735-745. doi:10.1016/S0092-8674(00)81402-6.</w:t>
      </w:r>
    </w:p>
    <w:p w14:paraId="5D12B0F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5. </w:t>
      </w:r>
      <w:r w:rsidRPr="00E81FB4">
        <w:rPr>
          <w:rFonts w:ascii="Times New Roman" w:hAnsi="Times New Roman" w:cs="Times New Roman"/>
          <w:noProof/>
        </w:rPr>
        <w:tab/>
        <w:t xml:space="preserve">Soker S, Fidder H, Neufeld G, Klagsbrun M. Characterization of novel vascular endothelial growth factor (VEGF) receptors on tumor cells that bind VEGF165 via its exon 7-encoded domain. </w:t>
      </w:r>
      <w:r w:rsidRPr="00E81FB4">
        <w:rPr>
          <w:rFonts w:ascii="Times New Roman" w:hAnsi="Times New Roman" w:cs="Times New Roman"/>
          <w:i/>
          <w:iCs/>
          <w:noProof/>
        </w:rPr>
        <w:t>J Biol Chem</w:t>
      </w:r>
      <w:r w:rsidRPr="00E81FB4">
        <w:rPr>
          <w:rFonts w:ascii="Times New Roman" w:hAnsi="Times New Roman" w:cs="Times New Roman"/>
          <w:noProof/>
        </w:rPr>
        <w:t>. 1996;271(10):5761-5767. doi:10.1074/jbc.271.10.5761.</w:t>
      </w:r>
    </w:p>
    <w:p w14:paraId="311BD2D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6. </w:t>
      </w:r>
      <w:r w:rsidRPr="00E81FB4">
        <w:rPr>
          <w:rFonts w:ascii="Times New Roman" w:hAnsi="Times New Roman" w:cs="Times New Roman"/>
          <w:noProof/>
        </w:rPr>
        <w:tab/>
        <w:t xml:space="preserve">de Vries C, Escobedo JA, Ueno H, Houck K, Ferrara N, Williams LT. The fms-like tyrosine kinase, a receptor for vascular endothelial growth factor. </w:t>
      </w:r>
      <w:r w:rsidRPr="00E81FB4">
        <w:rPr>
          <w:rFonts w:ascii="Times New Roman" w:hAnsi="Times New Roman" w:cs="Times New Roman"/>
          <w:i/>
          <w:iCs/>
          <w:noProof/>
        </w:rPr>
        <w:t>Science (80- )</w:t>
      </w:r>
      <w:r w:rsidRPr="00E81FB4">
        <w:rPr>
          <w:rFonts w:ascii="Times New Roman" w:hAnsi="Times New Roman" w:cs="Times New Roman"/>
          <w:noProof/>
        </w:rPr>
        <w:t xml:space="preserve">. 1992;255(5047):989-991. </w:t>
      </w:r>
      <w:r w:rsidRPr="00E81FB4">
        <w:rPr>
          <w:rFonts w:ascii="Times New Roman" w:hAnsi="Times New Roman" w:cs="Times New Roman"/>
          <w:noProof/>
        </w:rPr>
        <w:lastRenderedPageBreak/>
        <w:t>doi:10.1126/science.1312256.</w:t>
      </w:r>
    </w:p>
    <w:p w14:paraId="137362A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7. </w:t>
      </w:r>
      <w:r w:rsidRPr="00E81FB4">
        <w:rPr>
          <w:rFonts w:ascii="Times New Roman" w:hAnsi="Times New Roman" w:cs="Times New Roman"/>
          <w:noProof/>
        </w:rPr>
        <w:tab/>
        <w:t xml:space="preserve">Cunningham SA, Tran TM, Arrate MP, Brock TA. Characterization of vascular endothelial cell growth factor interactions with the kinase insert domain-containing receptor tyrosine kinase. A real time kinetic study. </w:t>
      </w:r>
      <w:r w:rsidRPr="00E81FB4">
        <w:rPr>
          <w:rFonts w:ascii="Times New Roman" w:hAnsi="Times New Roman" w:cs="Times New Roman"/>
          <w:i/>
          <w:iCs/>
          <w:noProof/>
        </w:rPr>
        <w:t>J Biol Chem</w:t>
      </w:r>
      <w:r w:rsidRPr="00E81FB4">
        <w:rPr>
          <w:rFonts w:ascii="Times New Roman" w:hAnsi="Times New Roman" w:cs="Times New Roman"/>
          <w:noProof/>
        </w:rPr>
        <w:t>. 1999;274(26):18421-18427. doi:10.1074/jbc.274.26.18421.</w:t>
      </w:r>
    </w:p>
    <w:p w14:paraId="4C9CB2D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8. </w:t>
      </w:r>
      <w:r w:rsidRPr="00E81FB4">
        <w:rPr>
          <w:rFonts w:ascii="Times New Roman" w:hAnsi="Times New Roman" w:cs="Times New Roman"/>
          <w:noProof/>
        </w:rPr>
        <w:tab/>
        <w:t xml:space="preserve">Bikfalvi A, Sauzeau C, Moukadiri H, et al. Interaction of vasculotropin/vascular endothelial cell growth factor with human umbilical vein endothelial cells: Binding, internalization, degradation, and biological effects. </w:t>
      </w:r>
      <w:r w:rsidRPr="00E81FB4">
        <w:rPr>
          <w:rFonts w:ascii="Times New Roman" w:hAnsi="Times New Roman" w:cs="Times New Roman"/>
          <w:i/>
          <w:iCs/>
          <w:noProof/>
        </w:rPr>
        <w:t>J Cell Physiol</w:t>
      </w:r>
      <w:r w:rsidRPr="00E81FB4">
        <w:rPr>
          <w:rFonts w:ascii="Times New Roman" w:hAnsi="Times New Roman" w:cs="Times New Roman"/>
          <w:noProof/>
        </w:rPr>
        <w:t>. 1991;149(1):50-59. doi:10.1002/jcp.1041490108.</w:t>
      </w:r>
    </w:p>
    <w:p w14:paraId="32863DA6"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9. </w:t>
      </w:r>
      <w:r w:rsidRPr="00E81FB4">
        <w:rPr>
          <w:rFonts w:ascii="Times New Roman" w:hAnsi="Times New Roman" w:cs="Times New Roman"/>
          <w:noProof/>
        </w:rPr>
        <w:tab/>
        <w:t xml:space="preserve">Vempati P, Karagiannis ED, Popel AS. A biochemical model of matrix metalloproteinase 9 activation and inhibition. </w:t>
      </w:r>
      <w:r w:rsidRPr="00E81FB4">
        <w:rPr>
          <w:rFonts w:ascii="Times New Roman" w:hAnsi="Times New Roman" w:cs="Times New Roman"/>
          <w:i/>
          <w:iCs/>
          <w:noProof/>
        </w:rPr>
        <w:t>J Biol Chem</w:t>
      </w:r>
      <w:r w:rsidRPr="00E81FB4">
        <w:rPr>
          <w:rFonts w:ascii="Times New Roman" w:hAnsi="Times New Roman" w:cs="Times New Roman"/>
          <w:noProof/>
        </w:rPr>
        <w:t>. 2007;282(52):37585-37596. doi:10.1074/jbc.M611500200.</w:t>
      </w:r>
    </w:p>
    <w:p w14:paraId="62F7C4B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0. </w:t>
      </w:r>
      <w:r w:rsidRPr="00E81FB4">
        <w:rPr>
          <w:rFonts w:ascii="Times New Roman" w:hAnsi="Times New Roman" w:cs="Times New Roman"/>
          <w:noProof/>
        </w:rPr>
        <w:tab/>
        <w:t xml:space="preserve">Vempati P, Mac Gabhann F, Popel AS. Quantifying the proteolytic release of extracellular matrix-sequestered VEGF with a computational model. </w:t>
      </w:r>
      <w:r w:rsidRPr="00E81FB4">
        <w:rPr>
          <w:rFonts w:ascii="Times New Roman" w:hAnsi="Times New Roman" w:cs="Times New Roman"/>
          <w:i/>
          <w:iCs/>
          <w:noProof/>
        </w:rPr>
        <w:t>PLoS One</w:t>
      </w:r>
      <w:r w:rsidRPr="00E81FB4">
        <w:rPr>
          <w:rFonts w:ascii="Times New Roman" w:hAnsi="Times New Roman" w:cs="Times New Roman"/>
          <w:noProof/>
        </w:rPr>
        <w:t>. 2010;5(7). doi:10.1371/journal.pone.0011860.</w:t>
      </w:r>
    </w:p>
    <w:p w14:paraId="5642C89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1. </w:t>
      </w:r>
      <w:r w:rsidRPr="00E81FB4">
        <w:rPr>
          <w:rFonts w:ascii="Times New Roman" w:hAnsi="Times New Roman" w:cs="Times New Roman"/>
          <w:noProof/>
        </w:rPr>
        <w:tab/>
        <w:t xml:space="preserve">Mamluk R, Gechtman Z, Kutcher ME, Gasiunas N, Gallagher J, Klagsbrun M. Neuropilin-1 binds vascular endothelial growth factor 165, placenta growth factor-2, and heparin via its b1b2 domain. </w:t>
      </w:r>
      <w:r w:rsidRPr="00E81FB4">
        <w:rPr>
          <w:rFonts w:ascii="Times New Roman" w:hAnsi="Times New Roman" w:cs="Times New Roman"/>
          <w:i/>
          <w:iCs/>
          <w:noProof/>
        </w:rPr>
        <w:t>J Biol Chem</w:t>
      </w:r>
      <w:r w:rsidRPr="00E81FB4">
        <w:rPr>
          <w:rFonts w:ascii="Times New Roman" w:hAnsi="Times New Roman" w:cs="Times New Roman"/>
          <w:noProof/>
        </w:rPr>
        <w:t>. 2002. doi:10.1074/jbc.M200730200.</w:t>
      </w:r>
    </w:p>
    <w:p w14:paraId="5B17465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2. </w:t>
      </w:r>
      <w:r w:rsidRPr="00E81FB4">
        <w:rPr>
          <w:rFonts w:ascii="Times New Roman" w:hAnsi="Times New Roman" w:cs="Times New Roman"/>
          <w:noProof/>
        </w:rPr>
        <w:tab/>
        <w:t xml:space="preserve">Gabhann F Mac, Popel AS. Differential binding of VEGF isoforms to VEGF receptor 2 in the presence of neuropilin-1: a computational model. </w:t>
      </w:r>
      <w:r w:rsidRPr="00E81FB4">
        <w:rPr>
          <w:rFonts w:ascii="Times New Roman" w:hAnsi="Times New Roman" w:cs="Times New Roman"/>
          <w:i/>
          <w:iCs/>
          <w:noProof/>
        </w:rPr>
        <w:t>Am J Physiol Hear Circ Physiol</w:t>
      </w:r>
      <w:r w:rsidRPr="00E81FB4">
        <w:rPr>
          <w:rFonts w:ascii="Times New Roman" w:hAnsi="Times New Roman" w:cs="Times New Roman"/>
          <w:noProof/>
        </w:rPr>
        <w:t>. 2005;288(6):H2851–H2860. doi:10.1152/ajpheart.01218.2004.</w:t>
      </w:r>
    </w:p>
    <w:p w14:paraId="26F1610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3. </w:t>
      </w:r>
      <w:r w:rsidRPr="00E81FB4">
        <w:rPr>
          <w:rFonts w:ascii="Times New Roman" w:hAnsi="Times New Roman" w:cs="Times New Roman"/>
          <w:noProof/>
        </w:rPr>
        <w:tab/>
        <w:t xml:space="preserve">Whitaker GB, Limberg BJ, Rosenbaum JS. Vascular Endothelial Growth Factor Receptor-2 and Neuropilin-1 Form a Receptor Complex that is Responsible for the Differential Signaling Potency of VEGF165 and VEGF121. </w:t>
      </w:r>
      <w:r w:rsidRPr="00E81FB4">
        <w:rPr>
          <w:rFonts w:ascii="Times New Roman" w:hAnsi="Times New Roman" w:cs="Times New Roman"/>
          <w:i/>
          <w:iCs/>
          <w:noProof/>
        </w:rPr>
        <w:t>J Biol Chem</w:t>
      </w:r>
      <w:r w:rsidRPr="00E81FB4">
        <w:rPr>
          <w:rFonts w:ascii="Times New Roman" w:hAnsi="Times New Roman" w:cs="Times New Roman"/>
          <w:noProof/>
        </w:rPr>
        <w:t>. 2001;276(27):25520-25531. doi:10.1074/jbc.M102315200.</w:t>
      </w:r>
    </w:p>
    <w:p w14:paraId="15231318"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4. </w:t>
      </w:r>
      <w:r w:rsidRPr="00E81FB4">
        <w:rPr>
          <w:rFonts w:ascii="Times New Roman" w:hAnsi="Times New Roman" w:cs="Times New Roman"/>
          <w:noProof/>
        </w:rPr>
        <w:tab/>
        <w:t xml:space="preserve">Teran M, Nugent MA. Synergistic binding of vascular endothelial growth factor-a and its receptors to heparin selectively modulates complex affinity. </w:t>
      </w:r>
      <w:r w:rsidRPr="00E81FB4">
        <w:rPr>
          <w:rFonts w:ascii="Times New Roman" w:hAnsi="Times New Roman" w:cs="Times New Roman"/>
          <w:i/>
          <w:iCs/>
          <w:noProof/>
        </w:rPr>
        <w:t>J Biol Chem</w:t>
      </w:r>
      <w:r w:rsidRPr="00E81FB4">
        <w:rPr>
          <w:rFonts w:ascii="Times New Roman" w:hAnsi="Times New Roman" w:cs="Times New Roman"/>
          <w:noProof/>
        </w:rPr>
        <w:t>. 2015. doi:10.1074/jbc.M114.627372.</w:t>
      </w:r>
    </w:p>
    <w:p w14:paraId="7DA04E3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5. </w:t>
      </w:r>
      <w:r w:rsidRPr="00E81FB4">
        <w:rPr>
          <w:rFonts w:ascii="Times New Roman" w:hAnsi="Times New Roman" w:cs="Times New Roman"/>
          <w:noProof/>
        </w:rPr>
        <w:tab/>
        <w:t xml:space="preserve">Bauer AL, Jackson TL, Jiang Y. A Cell-Based Model Exhibiting Branching and Anastomosis during Tumor-Induced Angiogenesis. </w:t>
      </w:r>
      <w:r w:rsidRPr="00E81FB4">
        <w:rPr>
          <w:rFonts w:ascii="Times New Roman" w:hAnsi="Times New Roman" w:cs="Times New Roman"/>
          <w:i/>
          <w:iCs/>
          <w:noProof/>
        </w:rPr>
        <w:t>Biophys J</w:t>
      </w:r>
      <w:r w:rsidRPr="00E81FB4">
        <w:rPr>
          <w:rFonts w:ascii="Times New Roman" w:hAnsi="Times New Roman" w:cs="Times New Roman"/>
          <w:noProof/>
        </w:rPr>
        <w:t>. 2007;92(9):3105-3121. doi:10.1529/biophysj.106.101501.</w:t>
      </w:r>
    </w:p>
    <w:p w14:paraId="09E6882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6. </w:t>
      </w:r>
      <w:r w:rsidRPr="00E81FB4">
        <w:rPr>
          <w:rFonts w:ascii="Times New Roman" w:hAnsi="Times New Roman" w:cs="Times New Roman"/>
          <w:noProof/>
        </w:rPr>
        <w:tab/>
        <w:t xml:space="preserve">Dawes J, Smith RC, Pepper DS. The release distribution and clearance of human beta-thromboglobulin and platelet factor 4. </w:t>
      </w:r>
      <w:r w:rsidRPr="00E81FB4">
        <w:rPr>
          <w:rFonts w:ascii="Times New Roman" w:hAnsi="Times New Roman" w:cs="Times New Roman"/>
          <w:i/>
          <w:iCs/>
          <w:noProof/>
        </w:rPr>
        <w:t>Thromb Res</w:t>
      </w:r>
      <w:r w:rsidRPr="00E81FB4">
        <w:rPr>
          <w:rFonts w:ascii="Times New Roman" w:hAnsi="Times New Roman" w:cs="Times New Roman"/>
          <w:noProof/>
        </w:rPr>
        <w:t>. 1978;12(5):851-861. https://www.thrombosisresearch.com/article/0049-3848(78)90279-7/pdf.</w:t>
      </w:r>
    </w:p>
    <w:p w14:paraId="6C01FBBC"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7. </w:t>
      </w:r>
      <w:r w:rsidRPr="00E81FB4">
        <w:rPr>
          <w:rFonts w:ascii="Times New Roman" w:hAnsi="Times New Roman" w:cs="Times New Roman"/>
          <w:noProof/>
        </w:rPr>
        <w:tab/>
        <w:t>Sekisui Diagnostics. IMUCLONE ® Platelet Factor 4 ELISA. https://www.sekisuidiagnostics.com/writable/product_documents/files/634_rev_c.pdf.</w:t>
      </w:r>
    </w:p>
    <w:p w14:paraId="232344A6"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8. </w:t>
      </w:r>
      <w:r w:rsidRPr="00E81FB4">
        <w:rPr>
          <w:rFonts w:ascii="Times New Roman" w:hAnsi="Times New Roman" w:cs="Times New Roman"/>
          <w:noProof/>
        </w:rPr>
        <w:tab/>
        <w:t xml:space="preserve">Imoukhuede PII, Popel AS. Quantification and cell-to-cell variation of vascular endothelial growth factor receptors. </w:t>
      </w:r>
      <w:r w:rsidRPr="00E81FB4">
        <w:rPr>
          <w:rFonts w:ascii="Times New Roman" w:hAnsi="Times New Roman" w:cs="Times New Roman"/>
          <w:i/>
          <w:iCs/>
          <w:noProof/>
        </w:rPr>
        <w:t>Exp Cell Res</w:t>
      </w:r>
      <w:r w:rsidRPr="00E81FB4">
        <w:rPr>
          <w:rFonts w:ascii="Times New Roman" w:hAnsi="Times New Roman" w:cs="Times New Roman"/>
          <w:noProof/>
        </w:rPr>
        <w:t>. 2011;317(7):955-965. doi:10.1016/j.yexcr.2010.12.014.</w:t>
      </w:r>
    </w:p>
    <w:p w14:paraId="1B0D56C5"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9. </w:t>
      </w:r>
      <w:r w:rsidRPr="00E81FB4">
        <w:rPr>
          <w:rFonts w:ascii="Times New Roman" w:hAnsi="Times New Roman" w:cs="Times New Roman"/>
          <w:noProof/>
        </w:rPr>
        <w:tab/>
        <w:t xml:space="preserve">Kanodia J, Chai D, Vollmer J, et al. Deciphering the mechanism behind Fibroblast Growth Factor (FGF) induced biphasic signal-response profiles. </w:t>
      </w:r>
      <w:r w:rsidRPr="00E81FB4">
        <w:rPr>
          <w:rFonts w:ascii="Times New Roman" w:hAnsi="Times New Roman" w:cs="Times New Roman"/>
          <w:i/>
          <w:iCs/>
          <w:noProof/>
        </w:rPr>
        <w:t>Cell Commun Signal</w:t>
      </w:r>
      <w:r w:rsidRPr="00E81FB4">
        <w:rPr>
          <w:rFonts w:ascii="Times New Roman" w:hAnsi="Times New Roman" w:cs="Times New Roman"/>
          <w:noProof/>
        </w:rPr>
        <w:t xml:space="preserve">. 2014;12(1):1-18. </w:t>
      </w:r>
      <w:r w:rsidRPr="00E81FB4">
        <w:rPr>
          <w:rFonts w:ascii="Times New Roman" w:hAnsi="Times New Roman" w:cs="Times New Roman"/>
          <w:noProof/>
        </w:rPr>
        <w:lastRenderedPageBreak/>
        <w:t>doi:10.1186/1478-811X-12-34.</w:t>
      </w:r>
    </w:p>
    <w:p w14:paraId="36E291D2" w14:textId="5AFA8B0F" w:rsidR="001C0435" w:rsidRPr="0054054B" w:rsidRDefault="00E81FB4" w:rsidP="00E81FB4">
      <w:pPr>
        <w:widowControl w:val="0"/>
        <w:autoSpaceDE w:val="0"/>
        <w:autoSpaceDN w:val="0"/>
        <w:adjustRightInd w:val="0"/>
        <w:spacing w:after="240"/>
        <w:ind w:left="640" w:hanging="640"/>
        <w:rPr>
          <w:rFonts w:ascii="Times New Roman" w:eastAsia="Times New Roman" w:hAnsi="Times New Roman" w:cs="Times New Roman"/>
          <w:lang w:eastAsia="zh-CN"/>
        </w:rPr>
      </w:pPr>
      <w:r>
        <w:rPr>
          <w:rFonts w:ascii="Times New Roman" w:eastAsia="Times New Roman" w:hAnsi="Times New Roman" w:cs="Times New Roman"/>
          <w:lang w:eastAsia="zh-CN"/>
        </w:rPr>
        <w:fldChar w:fldCharType="end"/>
      </w:r>
    </w:p>
    <w:sectPr w:rsidR="001C0435" w:rsidRPr="0054054B" w:rsidSect="003B249A">
      <w:pgSz w:w="12240" w:h="15840"/>
      <w:pgMar w:top="1080" w:right="1080" w:bottom="1080" w:left="108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D22EED"/>
    <w:multiLevelType w:val="hybridMultilevel"/>
    <w:tmpl w:val="8D26718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0363A5"/>
    <w:multiLevelType w:val="hybridMultilevel"/>
    <w:tmpl w:val="C63C8C4A"/>
    <w:lvl w:ilvl="0" w:tplc="E40A0B10">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C47F1A"/>
    <w:multiLevelType w:val="hybridMultilevel"/>
    <w:tmpl w:val="AE20B21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1E0B0D"/>
    <w:multiLevelType w:val="hybridMultilevel"/>
    <w:tmpl w:val="799CD9B2"/>
    <w:lvl w:ilvl="0" w:tplc="056AEDE8">
      <w:start w:val="1"/>
      <w:numFmt w:val="bullet"/>
      <w:lvlText w:val=""/>
      <w:lvlJc w:val="left"/>
      <w:pPr>
        <w:ind w:left="720" w:hanging="360"/>
      </w:pPr>
      <w:rPr>
        <w:rFonts w:ascii="Symbol" w:eastAsiaTheme="minorHAnsi" w:hAnsi="Symbol" w:cs="Arial" w:hint="default"/>
        <w:color w:val="000000"/>
        <w:sz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7A0770"/>
    <w:multiLevelType w:val="hybridMultilevel"/>
    <w:tmpl w:val="CCBE1EA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8E6003"/>
    <w:multiLevelType w:val="hybridMultilevel"/>
    <w:tmpl w:val="140A4918"/>
    <w:lvl w:ilvl="0" w:tplc="55B0AAD4">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4A8"/>
    <w:rsid w:val="000644E0"/>
    <w:rsid w:val="00065709"/>
    <w:rsid w:val="000710F9"/>
    <w:rsid w:val="00077D7E"/>
    <w:rsid w:val="00077DEC"/>
    <w:rsid w:val="000B2494"/>
    <w:rsid w:val="000C3EA1"/>
    <w:rsid w:val="000D0DBE"/>
    <w:rsid w:val="000E36A4"/>
    <w:rsid w:val="000E379E"/>
    <w:rsid w:val="001004BF"/>
    <w:rsid w:val="00110572"/>
    <w:rsid w:val="00111D0B"/>
    <w:rsid w:val="001127FD"/>
    <w:rsid w:val="001464A6"/>
    <w:rsid w:val="001634F4"/>
    <w:rsid w:val="00170195"/>
    <w:rsid w:val="0017679C"/>
    <w:rsid w:val="001A66AC"/>
    <w:rsid w:val="001A7430"/>
    <w:rsid w:val="001C0435"/>
    <w:rsid w:val="001D0FB3"/>
    <w:rsid w:val="001E1204"/>
    <w:rsid w:val="0023081F"/>
    <w:rsid w:val="00244A15"/>
    <w:rsid w:val="00252CCB"/>
    <w:rsid w:val="00264FE6"/>
    <w:rsid w:val="00273BA8"/>
    <w:rsid w:val="002763CD"/>
    <w:rsid w:val="002858C0"/>
    <w:rsid w:val="00285CFA"/>
    <w:rsid w:val="00291316"/>
    <w:rsid w:val="002A266C"/>
    <w:rsid w:val="002B0C85"/>
    <w:rsid w:val="002E2F37"/>
    <w:rsid w:val="002E6193"/>
    <w:rsid w:val="002F0616"/>
    <w:rsid w:val="002F1E75"/>
    <w:rsid w:val="00322D0F"/>
    <w:rsid w:val="00362452"/>
    <w:rsid w:val="00363292"/>
    <w:rsid w:val="00363C8D"/>
    <w:rsid w:val="003640A7"/>
    <w:rsid w:val="00366FD2"/>
    <w:rsid w:val="0037028E"/>
    <w:rsid w:val="00377D8D"/>
    <w:rsid w:val="003951BA"/>
    <w:rsid w:val="003A2C19"/>
    <w:rsid w:val="003A4F34"/>
    <w:rsid w:val="003B249A"/>
    <w:rsid w:val="003F0CF3"/>
    <w:rsid w:val="003F3D30"/>
    <w:rsid w:val="00401FE6"/>
    <w:rsid w:val="00403593"/>
    <w:rsid w:val="00414944"/>
    <w:rsid w:val="00440E67"/>
    <w:rsid w:val="00444A0E"/>
    <w:rsid w:val="0046359B"/>
    <w:rsid w:val="00467058"/>
    <w:rsid w:val="0049703A"/>
    <w:rsid w:val="004A79C8"/>
    <w:rsid w:val="004D2441"/>
    <w:rsid w:val="004D5620"/>
    <w:rsid w:val="004F3E2B"/>
    <w:rsid w:val="005015A8"/>
    <w:rsid w:val="005071C6"/>
    <w:rsid w:val="005122E2"/>
    <w:rsid w:val="00524EE6"/>
    <w:rsid w:val="005376FB"/>
    <w:rsid w:val="0054054B"/>
    <w:rsid w:val="00576EA3"/>
    <w:rsid w:val="00584237"/>
    <w:rsid w:val="005A4E6A"/>
    <w:rsid w:val="005B7D08"/>
    <w:rsid w:val="005B7F33"/>
    <w:rsid w:val="005F4A91"/>
    <w:rsid w:val="00601873"/>
    <w:rsid w:val="0060286B"/>
    <w:rsid w:val="00605E89"/>
    <w:rsid w:val="0061269C"/>
    <w:rsid w:val="006137F5"/>
    <w:rsid w:val="00614311"/>
    <w:rsid w:val="0061538F"/>
    <w:rsid w:val="00630364"/>
    <w:rsid w:val="00635154"/>
    <w:rsid w:val="00651925"/>
    <w:rsid w:val="0066177F"/>
    <w:rsid w:val="00664A71"/>
    <w:rsid w:val="00674432"/>
    <w:rsid w:val="0068028B"/>
    <w:rsid w:val="006815FC"/>
    <w:rsid w:val="006877CE"/>
    <w:rsid w:val="006C00F8"/>
    <w:rsid w:val="006D13E1"/>
    <w:rsid w:val="006D4FCF"/>
    <w:rsid w:val="006F3504"/>
    <w:rsid w:val="006F4E2B"/>
    <w:rsid w:val="00704B7A"/>
    <w:rsid w:val="00710957"/>
    <w:rsid w:val="0072491C"/>
    <w:rsid w:val="00725E3A"/>
    <w:rsid w:val="0076176D"/>
    <w:rsid w:val="0076204D"/>
    <w:rsid w:val="007700CC"/>
    <w:rsid w:val="0077057B"/>
    <w:rsid w:val="0078040F"/>
    <w:rsid w:val="007A61FB"/>
    <w:rsid w:val="007C4A61"/>
    <w:rsid w:val="007E13A1"/>
    <w:rsid w:val="007F34E8"/>
    <w:rsid w:val="00800F3E"/>
    <w:rsid w:val="008234A8"/>
    <w:rsid w:val="00840713"/>
    <w:rsid w:val="008547C0"/>
    <w:rsid w:val="00871089"/>
    <w:rsid w:val="0087306F"/>
    <w:rsid w:val="00886878"/>
    <w:rsid w:val="008A793E"/>
    <w:rsid w:val="008D665F"/>
    <w:rsid w:val="008F137F"/>
    <w:rsid w:val="008F5293"/>
    <w:rsid w:val="00904215"/>
    <w:rsid w:val="00911A39"/>
    <w:rsid w:val="0093323E"/>
    <w:rsid w:val="00940CF5"/>
    <w:rsid w:val="00945499"/>
    <w:rsid w:val="00954DAF"/>
    <w:rsid w:val="00965F2A"/>
    <w:rsid w:val="00971189"/>
    <w:rsid w:val="00980B87"/>
    <w:rsid w:val="00982449"/>
    <w:rsid w:val="009B4D13"/>
    <w:rsid w:val="009C121C"/>
    <w:rsid w:val="009F650B"/>
    <w:rsid w:val="009F78B1"/>
    <w:rsid w:val="00A24435"/>
    <w:rsid w:val="00A63EE2"/>
    <w:rsid w:val="00A70F4F"/>
    <w:rsid w:val="00A907B0"/>
    <w:rsid w:val="00AA4659"/>
    <w:rsid w:val="00AB4D10"/>
    <w:rsid w:val="00AC32BF"/>
    <w:rsid w:val="00AC5DDC"/>
    <w:rsid w:val="00AD4DE8"/>
    <w:rsid w:val="00AE198D"/>
    <w:rsid w:val="00B21F5D"/>
    <w:rsid w:val="00B41532"/>
    <w:rsid w:val="00B446D7"/>
    <w:rsid w:val="00B53C01"/>
    <w:rsid w:val="00B75FB9"/>
    <w:rsid w:val="00B849C8"/>
    <w:rsid w:val="00BA6F0D"/>
    <w:rsid w:val="00C01CDF"/>
    <w:rsid w:val="00C02AF9"/>
    <w:rsid w:val="00C20F05"/>
    <w:rsid w:val="00C2528C"/>
    <w:rsid w:val="00C63342"/>
    <w:rsid w:val="00C639D0"/>
    <w:rsid w:val="00C66D41"/>
    <w:rsid w:val="00C71FDE"/>
    <w:rsid w:val="00C8630D"/>
    <w:rsid w:val="00C91702"/>
    <w:rsid w:val="00CA01ED"/>
    <w:rsid w:val="00CA75BD"/>
    <w:rsid w:val="00CB3526"/>
    <w:rsid w:val="00CC21E2"/>
    <w:rsid w:val="00CC6793"/>
    <w:rsid w:val="00CC7354"/>
    <w:rsid w:val="00CF6C9C"/>
    <w:rsid w:val="00D0596D"/>
    <w:rsid w:val="00D20A50"/>
    <w:rsid w:val="00D278C4"/>
    <w:rsid w:val="00D37617"/>
    <w:rsid w:val="00D4645C"/>
    <w:rsid w:val="00D83293"/>
    <w:rsid w:val="00D96FEA"/>
    <w:rsid w:val="00DB6B56"/>
    <w:rsid w:val="00DE46F8"/>
    <w:rsid w:val="00DE5F16"/>
    <w:rsid w:val="00DE7277"/>
    <w:rsid w:val="00DF0E7E"/>
    <w:rsid w:val="00DF2D32"/>
    <w:rsid w:val="00E1594B"/>
    <w:rsid w:val="00E210E5"/>
    <w:rsid w:val="00E40037"/>
    <w:rsid w:val="00E5280B"/>
    <w:rsid w:val="00E53BFE"/>
    <w:rsid w:val="00E81FB4"/>
    <w:rsid w:val="00E85F2F"/>
    <w:rsid w:val="00EA231B"/>
    <w:rsid w:val="00EA68AF"/>
    <w:rsid w:val="00EC084C"/>
    <w:rsid w:val="00EC3600"/>
    <w:rsid w:val="00F04369"/>
    <w:rsid w:val="00F04B1F"/>
    <w:rsid w:val="00F4681A"/>
    <w:rsid w:val="00F521B3"/>
    <w:rsid w:val="00F62535"/>
    <w:rsid w:val="00F83D8F"/>
    <w:rsid w:val="00F91E39"/>
    <w:rsid w:val="00F962CC"/>
    <w:rsid w:val="00FB38D0"/>
    <w:rsid w:val="00FC2DDF"/>
    <w:rsid w:val="00FC58EA"/>
    <w:rsid w:val="00FC5B9A"/>
    <w:rsid w:val="00FC6A91"/>
    <w:rsid w:val="00FE12A8"/>
    <w:rsid w:val="00FE7F79"/>
    <w:rsid w:val="00FF1E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867BD"/>
  <w14:defaultImageDpi w14:val="32767"/>
  <w15:docId w15:val="{C9C4F5FE-EB70-3645-AEDA-406355E57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28B"/>
    <w:pPr>
      <w:ind w:left="720"/>
      <w:contextualSpacing/>
    </w:pPr>
  </w:style>
  <w:style w:type="character" w:styleId="CommentReference">
    <w:name w:val="annotation reference"/>
    <w:basedOn w:val="DefaultParagraphFont"/>
    <w:uiPriority w:val="99"/>
    <w:semiHidden/>
    <w:unhideWhenUsed/>
    <w:rsid w:val="006D13E1"/>
    <w:rPr>
      <w:sz w:val="18"/>
      <w:szCs w:val="18"/>
    </w:rPr>
  </w:style>
  <w:style w:type="paragraph" w:styleId="CommentText">
    <w:name w:val="annotation text"/>
    <w:basedOn w:val="Normal"/>
    <w:link w:val="CommentTextChar"/>
    <w:uiPriority w:val="99"/>
    <w:semiHidden/>
    <w:unhideWhenUsed/>
    <w:rsid w:val="006D13E1"/>
  </w:style>
  <w:style w:type="character" w:customStyle="1" w:styleId="CommentTextChar">
    <w:name w:val="Comment Text Char"/>
    <w:basedOn w:val="DefaultParagraphFont"/>
    <w:link w:val="CommentText"/>
    <w:uiPriority w:val="99"/>
    <w:semiHidden/>
    <w:rsid w:val="006D13E1"/>
  </w:style>
  <w:style w:type="paragraph" w:styleId="CommentSubject">
    <w:name w:val="annotation subject"/>
    <w:basedOn w:val="CommentText"/>
    <w:next w:val="CommentText"/>
    <w:link w:val="CommentSubjectChar"/>
    <w:uiPriority w:val="99"/>
    <w:semiHidden/>
    <w:unhideWhenUsed/>
    <w:rsid w:val="006D13E1"/>
    <w:rPr>
      <w:b/>
      <w:bCs/>
      <w:sz w:val="20"/>
      <w:szCs w:val="20"/>
    </w:rPr>
  </w:style>
  <w:style w:type="character" w:customStyle="1" w:styleId="CommentSubjectChar">
    <w:name w:val="Comment Subject Char"/>
    <w:basedOn w:val="CommentTextChar"/>
    <w:link w:val="CommentSubject"/>
    <w:uiPriority w:val="99"/>
    <w:semiHidden/>
    <w:rsid w:val="006D13E1"/>
    <w:rPr>
      <w:b/>
      <w:bCs/>
      <w:sz w:val="20"/>
      <w:szCs w:val="20"/>
    </w:rPr>
  </w:style>
  <w:style w:type="paragraph" w:styleId="BalloonText">
    <w:name w:val="Balloon Text"/>
    <w:basedOn w:val="Normal"/>
    <w:link w:val="BalloonTextChar"/>
    <w:uiPriority w:val="99"/>
    <w:semiHidden/>
    <w:unhideWhenUsed/>
    <w:rsid w:val="006D13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13E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4295239">
      <w:bodyDiv w:val="1"/>
      <w:marLeft w:val="0"/>
      <w:marRight w:val="0"/>
      <w:marTop w:val="0"/>
      <w:marBottom w:val="0"/>
      <w:divBdr>
        <w:top w:val="none" w:sz="0" w:space="0" w:color="auto"/>
        <w:left w:val="none" w:sz="0" w:space="0" w:color="auto"/>
        <w:bottom w:val="none" w:sz="0" w:space="0" w:color="auto"/>
        <w:right w:val="none" w:sz="0" w:space="0" w:color="auto"/>
      </w:divBdr>
      <w:divsChild>
        <w:div w:id="1473907541">
          <w:marLeft w:val="-30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28F5FF3-CE07-4D48-B048-704CF5678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5225</Words>
  <Characters>200787</Characters>
  <Application>Microsoft Office Word</Application>
  <DocSecurity>0</DocSecurity>
  <Lines>1673</Lines>
  <Paragraphs>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Li</dc:creator>
  <cp:keywords/>
  <dc:description/>
  <cp:lastModifiedBy>Stacey Deleria Finley</cp:lastModifiedBy>
  <cp:revision>4</cp:revision>
  <dcterms:created xsi:type="dcterms:W3CDTF">2019-05-28T17:55:00Z</dcterms:created>
  <dcterms:modified xsi:type="dcterms:W3CDTF">2019-05-2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ab1206e-4efb-3567-a270-3b1352a68b47</vt:lpwstr>
  </property>
  <property fmtid="{D5CDD505-2E9C-101B-9397-08002B2CF9AE}" pid="24" name="Mendeley Citation Style_1">
    <vt:lpwstr>http://www.zotero.org/styles/american-medical-association</vt:lpwstr>
  </property>
</Properties>
</file>